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0350" w:type="dxa"/>
        <w:tblInd w:w="-995" w:type="dxa"/>
        <w:tblLook w:val="04A0" w:firstRow="1" w:lastRow="0" w:firstColumn="1" w:lastColumn="0" w:noHBand="0" w:noVBand="1"/>
      </w:tblPr>
      <w:tblGrid>
        <w:gridCol w:w="1800"/>
        <w:gridCol w:w="1104"/>
        <w:gridCol w:w="1090"/>
        <w:gridCol w:w="1003"/>
        <w:gridCol w:w="907"/>
        <w:gridCol w:w="959"/>
        <w:gridCol w:w="1037"/>
        <w:gridCol w:w="1134"/>
        <w:gridCol w:w="1316"/>
      </w:tblGrid>
      <w:tr w:rsidR="00691E93" w:rsidRPr="00691E93" w14:paraId="3ED59599" w14:textId="77777777" w:rsidTr="00691E93">
        <w:tc>
          <w:tcPr>
            <w:tcW w:w="1828" w:type="dxa"/>
          </w:tcPr>
          <w:p w14:paraId="79B09405" w14:textId="77777777" w:rsidR="00691E93" w:rsidRPr="00691E93" w:rsidRDefault="00691E93" w:rsidP="00B453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90" w:type="dxa"/>
            <w:gridSpan w:val="4"/>
          </w:tcPr>
          <w:p w14:paraId="1B7C149D" w14:textId="2BB79331" w:rsidR="00691E93" w:rsidRPr="00691E93" w:rsidRDefault="00691E93" w:rsidP="00B45308">
            <w:pPr>
              <w:ind w:hanging="51"/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t>Animal No 1</w:t>
            </w:r>
          </w:p>
        </w:tc>
        <w:tc>
          <w:tcPr>
            <w:tcW w:w="4532" w:type="dxa"/>
            <w:gridSpan w:val="4"/>
          </w:tcPr>
          <w:p w14:paraId="4FE928F8" w14:textId="5B428E7D" w:rsidR="00691E93" w:rsidRPr="00691E93" w:rsidRDefault="00691E93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t>Animal No 2</w:t>
            </w:r>
          </w:p>
        </w:tc>
      </w:tr>
      <w:tr w:rsidR="00691E93" w:rsidRPr="00691E93" w14:paraId="5D79DA76" w14:textId="77777777" w:rsidTr="00691E93">
        <w:tc>
          <w:tcPr>
            <w:tcW w:w="1828" w:type="dxa"/>
          </w:tcPr>
          <w:p w14:paraId="22D8F0D1" w14:textId="77777777" w:rsidR="00691E93" w:rsidRPr="00691E93" w:rsidRDefault="00691E93" w:rsidP="00B453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5" w:type="dxa"/>
          </w:tcPr>
          <w:p w14:paraId="7FE610C6" w14:textId="77777777" w:rsidR="00691E93" w:rsidRPr="00691E93" w:rsidRDefault="00691E93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t>Phase 1</w:t>
            </w:r>
          </w:p>
          <w:p w14:paraId="779B3A6B" w14:textId="63CAF7F1" w:rsidR="00691E93" w:rsidRPr="00691E93" w:rsidRDefault="00691E93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t>0 mmHg</w:t>
            </w:r>
          </w:p>
        </w:tc>
        <w:tc>
          <w:tcPr>
            <w:tcW w:w="1111" w:type="dxa"/>
          </w:tcPr>
          <w:p w14:paraId="1AE67446" w14:textId="77777777" w:rsidR="00691E93" w:rsidRPr="00691E93" w:rsidRDefault="00691E93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t>Phase 2</w:t>
            </w:r>
          </w:p>
          <w:p w14:paraId="191D196D" w14:textId="31F4F05F" w:rsidR="00691E93" w:rsidRPr="00691E93" w:rsidRDefault="00691E93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t>15 mmHg</w:t>
            </w:r>
          </w:p>
        </w:tc>
        <w:tc>
          <w:tcPr>
            <w:tcW w:w="1018" w:type="dxa"/>
          </w:tcPr>
          <w:p w14:paraId="1862349C" w14:textId="77777777" w:rsidR="00691E93" w:rsidRPr="00691E93" w:rsidRDefault="00691E93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t>Phase 3</w:t>
            </w:r>
          </w:p>
          <w:p w14:paraId="0C653C7F" w14:textId="23464040" w:rsidR="00691E93" w:rsidRPr="00691E93" w:rsidRDefault="00691E93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t>30 mmHg</w:t>
            </w:r>
          </w:p>
        </w:tc>
        <w:tc>
          <w:tcPr>
            <w:tcW w:w="916" w:type="dxa"/>
          </w:tcPr>
          <w:p w14:paraId="160C750A" w14:textId="77777777" w:rsidR="00691E93" w:rsidRPr="00691E93" w:rsidRDefault="00691E93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t>Phase 4</w:t>
            </w:r>
          </w:p>
          <w:p w14:paraId="22CE9C12" w14:textId="0D160F1D" w:rsidR="00691E93" w:rsidRPr="00691E93" w:rsidRDefault="00691E93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t>0 mmHg</w:t>
            </w:r>
          </w:p>
        </w:tc>
        <w:tc>
          <w:tcPr>
            <w:tcW w:w="971" w:type="dxa"/>
          </w:tcPr>
          <w:p w14:paraId="1B851D7A" w14:textId="77777777" w:rsidR="00691E93" w:rsidRPr="00691E93" w:rsidRDefault="00691E93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t>Phase 1</w:t>
            </w:r>
          </w:p>
          <w:p w14:paraId="6B462066" w14:textId="5CC8A2B1" w:rsidR="00691E93" w:rsidRPr="00691E93" w:rsidRDefault="00691E93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t>0 mmHg</w:t>
            </w:r>
          </w:p>
        </w:tc>
        <w:tc>
          <w:tcPr>
            <w:tcW w:w="1054" w:type="dxa"/>
          </w:tcPr>
          <w:p w14:paraId="2942776C" w14:textId="77777777" w:rsidR="00691E93" w:rsidRPr="00691E93" w:rsidRDefault="00691E93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t>Phase 2</w:t>
            </w:r>
          </w:p>
          <w:p w14:paraId="7C55DC4B" w14:textId="75EC347C" w:rsidR="00691E93" w:rsidRPr="00691E93" w:rsidRDefault="00691E93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t>15 mmHg</w:t>
            </w:r>
          </w:p>
        </w:tc>
        <w:tc>
          <w:tcPr>
            <w:tcW w:w="1157" w:type="dxa"/>
          </w:tcPr>
          <w:p w14:paraId="6A8EFDAE" w14:textId="77777777" w:rsidR="00691E93" w:rsidRPr="00691E93" w:rsidRDefault="00691E93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t>Phase 3</w:t>
            </w:r>
          </w:p>
          <w:p w14:paraId="04F1112D" w14:textId="0AA6FD8B" w:rsidR="00691E93" w:rsidRPr="00691E93" w:rsidRDefault="00691E93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t>30 mmHg</w:t>
            </w:r>
          </w:p>
        </w:tc>
        <w:tc>
          <w:tcPr>
            <w:tcW w:w="1350" w:type="dxa"/>
          </w:tcPr>
          <w:p w14:paraId="5838FEAC" w14:textId="77777777" w:rsidR="00691E93" w:rsidRPr="00691E93" w:rsidRDefault="00691E93" w:rsidP="00B45308">
            <w:pPr>
              <w:ind w:right="29"/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t>Phase 4</w:t>
            </w:r>
          </w:p>
          <w:p w14:paraId="2F2C9C6D" w14:textId="1D8EF5FC" w:rsidR="00691E93" w:rsidRPr="00691E93" w:rsidRDefault="00691E93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t>0 mmHg</w:t>
            </w:r>
          </w:p>
        </w:tc>
      </w:tr>
      <w:tr w:rsidR="00691E93" w:rsidRPr="00691E93" w14:paraId="00EC1362" w14:textId="77777777" w:rsidTr="00691E93">
        <w:tc>
          <w:tcPr>
            <w:tcW w:w="1828" w:type="dxa"/>
          </w:tcPr>
          <w:p w14:paraId="26BECB0B" w14:textId="2F40A4DF" w:rsidR="00691E93" w:rsidRPr="00691E93" w:rsidRDefault="00691E93" w:rsidP="00B45308">
            <w:pPr>
              <w:jc w:val="center"/>
              <w:rPr>
                <w:sz w:val="20"/>
                <w:szCs w:val="20"/>
              </w:rPr>
            </w:pPr>
            <w:proofErr w:type="spellStart"/>
            <w:r w:rsidRPr="00691E93">
              <w:rPr>
                <w:sz w:val="20"/>
                <w:szCs w:val="20"/>
              </w:rPr>
              <w:t>FiO</w:t>
            </w:r>
            <w:proofErr w:type="spellEnd"/>
            <w:r w:rsidRPr="00691E93">
              <w:rPr>
                <w:sz w:val="20"/>
                <w:szCs w:val="20"/>
              </w:rPr>
              <w:t>₂</w:t>
            </w:r>
          </w:p>
        </w:tc>
        <w:tc>
          <w:tcPr>
            <w:tcW w:w="945" w:type="dxa"/>
          </w:tcPr>
          <w:p w14:paraId="0080273D" w14:textId="554396CC" w:rsidR="00691E93" w:rsidRPr="00691E93" w:rsidRDefault="00691E93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4</w:t>
            </w:r>
          </w:p>
        </w:tc>
        <w:tc>
          <w:tcPr>
            <w:tcW w:w="1111" w:type="dxa"/>
          </w:tcPr>
          <w:p w14:paraId="4F6DF227" w14:textId="28FD7B26" w:rsidR="00691E93" w:rsidRPr="00691E93" w:rsidRDefault="00691E93" w:rsidP="00B45308">
            <w:pPr>
              <w:jc w:val="center"/>
              <w:rPr>
                <w:sz w:val="20"/>
                <w:szCs w:val="20"/>
              </w:rPr>
            </w:pPr>
            <w:r w:rsidRPr="00E421E4">
              <w:rPr>
                <w:sz w:val="20"/>
                <w:szCs w:val="20"/>
              </w:rPr>
              <w:t>0,4</w:t>
            </w:r>
          </w:p>
        </w:tc>
        <w:tc>
          <w:tcPr>
            <w:tcW w:w="1018" w:type="dxa"/>
          </w:tcPr>
          <w:p w14:paraId="47EF9557" w14:textId="1F6A1E9F" w:rsidR="00691E93" w:rsidRPr="00691E93" w:rsidRDefault="00691E93" w:rsidP="00B45308">
            <w:pPr>
              <w:jc w:val="center"/>
              <w:rPr>
                <w:sz w:val="20"/>
                <w:szCs w:val="20"/>
              </w:rPr>
            </w:pPr>
            <w:r w:rsidRPr="00E421E4">
              <w:rPr>
                <w:sz w:val="20"/>
                <w:szCs w:val="20"/>
              </w:rPr>
              <w:t>0,4</w:t>
            </w:r>
          </w:p>
        </w:tc>
        <w:tc>
          <w:tcPr>
            <w:tcW w:w="916" w:type="dxa"/>
          </w:tcPr>
          <w:p w14:paraId="4D41015F" w14:textId="45258DFB" w:rsidR="00691E93" w:rsidRPr="00691E93" w:rsidRDefault="00691E93" w:rsidP="00B45308">
            <w:pPr>
              <w:jc w:val="center"/>
              <w:rPr>
                <w:sz w:val="20"/>
                <w:szCs w:val="20"/>
              </w:rPr>
            </w:pPr>
            <w:r w:rsidRPr="00E421E4">
              <w:rPr>
                <w:sz w:val="20"/>
                <w:szCs w:val="20"/>
              </w:rPr>
              <w:t>0,4</w:t>
            </w:r>
          </w:p>
        </w:tc>
        <w:tc>
          <w:tcPr>
            <w:tcW w:w="971" w:type="dxa"/>
          </w:tcPr>
          <w:p w14:paraId="51DE8063" w14:textId="4CC4B651" w:rsidR="00691E93" w:rsidRPr="00691E93" w:rsidRDefault="00691E93" w:rsidP="00B45308">
            <w:pPr>
              <w:jc w:val="center"/>
              <w:rPr>
                <w:sz w:val="20"/>
                <w:szCs w:val="20"/>
              </w:rPr>
            </w:pPr>
            <w:r w:rsidRPr="00E421E4">
              <w:rPr>
                <w:sz w:val="20"/>
                <w:szCs w:val="20"/>
              </w:rPr>
              <w:t>0,4</w:t>
            </w:r>
          </w:p>
        </w:tc>
        <w:tc>
          <w:tcPr>
            <w:tcW w:w="1054" w:type="dxa"/>
          </w:tcPr>
          <w:p w14:paraId="5FF03EDD" w14:textId="31931CFD" w:rsidR="00691E93" w:rsidRPr="00691E93" w:rsidRDefault="00691E93" w:rsidP="00B45308">
            <w:pPr>
              <w:jc w:val="center"/>
              <w:rPr>
                <w:sz w:val="20"/>
                <w:szCs w:val="20"/>
              </w:rPr>
            </w:pPr>
            <w:r w:rsidRPr="00E421E4">
              <w:rPr>
                <w:sz w:val="20"/>
                <w:szCs w:val="20"/>
              </w:rPr>
              <w:t>0,4</w:t>
            </w:r>
          </w:p>
        </w:tc>
        <w:tc>
          <w:tcPr>
            <w:tcW w:w="1157" w:type="dxa"/>
          </w:tcPr>
          <w:p w14:paraId="1EA88984" w14:textId="73CBEE66" w:rsidR="00691E93" w:rsidRPr="00691E93" w:rsidRDefault="00691E93" w:rsidP="00B45308">
            <w:pPr>
              <w:jc w:val="center"/>
              <w:rPr>
                <w:sz w:val="20"/>
                <w:szCs w:val="20"/>
              </w:rPr>
            </w:pPr>
            <w:r w:rsidRPr="00E421E4">
              <w:rPr>
                <w:sz w:val="20"/>
                <w:szCs w:val="20"/>
              </w:rPr>
              <w:t>0,4</w:t>
            </w:r>
          </w:p>
        </w:tc>
        <w:tc>
          <w:tcPr>
            <w:tcW w:w="1350" w:type="dxa"/>
          </w:tcPr>
          <w:p w14:paraId="42B04FA4" w14:textId="7185ACBF" w:rsidR="00691E93" w:rsidRPr="00691E93" w:rsidRDefault="00691E93" w:rsidP="00B45308">
            <w:pPr>
              <w:jc w:val="center"/>
              <w:rPr>
                <w:sz w:val="20"/>
                <w:szCs w:val="20"/>
              </w:rPr>
            </w:pPr>
            <w:r w:rsidRPr="00E421E4">
              <w:rPr>
                <w:sz w:val="20"/>
                <w:szCs w:val="20"/>
              </w:rPr>
              <w:t>0,4</w:t>
            </w:r>
          </w:p>
        </w:tc>
      </w:tr>
      <w:tr w:rsidR="00691E93" w:rsidRPr="00691E93" w14:paraId="6A615BBC" w14:textId="77777777" w:rsidTr="00691E93">
        <w:tc>
          <w:tcPr>
            <w:tcW w:w="1828" w:type="dxa"/>
          </w:tcPr>
          <w:p w14:paraId="7BB0510B" w14:textId="778B1ABD" w:rsidR="00691E93" w:rsidRPr="00691E93" w:rsidRDefault="00691E93" w:rsidP="00B45308">
            <w:pPr>
              <w:jc w:val="center"/>
              <w:rPr>
                <w:sz w:val="20"/>
                <w:szCs w:val="20"/>
              </w:rPr>
            </w:pPr>
            <w:proofErr w:type="spellStart"/>
            <w:r w:rsidRPr="00691E93">
              <w:rPr>
                <w:sz w:val="20"/>
                <w:szCs w:val="20"/>
              </w:rPr>
              <w:t>PaO</w:t>
            </w:r>
            <w:proofErr w:type="spellEnd"/>
            <w:r w:rsidRPr="00691E93">
              <w:rPr>
                <w:sz w:val="20"/>
                <w:szCs w:val="20"/>
              </w:rPr>
              <w:t>₂</w:t>
            </w:r>
          </w:p>
        </w:tc>
        <w:tc>
          <w:tcPr>
            <w:tcW w:w="945" w:type="dxa"/>
          </w:tcPr>
          <w:p w14:paraId="362206EA" w14:textId="17FD05AE" w:rsidR="00691E93" w:rsidRPr="00691E93" w:rsidRDefault="00691E93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  <w:tc>
          <w:tcPr>
            <w:tcW w:w="1111" w:type="dxa"/>
          </w:tcPr>
          <w:p w14:paraId="526FFE06" w14:textId="282DC6E9" w:rsidR="00691E93" w:rsidRPr="00691E93" w:rsidRDefault="00691E93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1018" w:type="dxa"/>
          </w:tcPr>
          <w:p w14:paraId="2D70FCCE" w14:textId="134F4B7A" w:rsidR="00691E93" w:rsidRPr="00691E93" w:rsidRDefault="00691E93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916" w:type="dxa"/>
          </w:tcPr>
          <w:p w14:paraId="629F2F65" w14:textId="66204B8E" w:rsidR="00691E93" w:rsidRPr="00691E93" w:rsidRDefault="00691E93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  <w:tc>
          <w:tcPr>
            <w:tcW w:w="971" w:type="dxa"/>
          </w:tcPr>
          <w:p w14:paraId="0FEA1740" w14:textId="1E611631" w:rsidR="00691E93" w:rsidRPr="00691E93" w:rsidRDefault="00A902D2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9</w:t>
            </w:r>
          </w:p>
        </w:tc>
        <w:tc>
          <w:tcPr>
            <w:tcW w:w="1054" w:type="dxa"/>
          </w:tcPr>
          <w:p w14:paraId="228AB8C2" w14:textId="190AB866" w:rsidR="00691E93" w:rsidRPr="00691E93" w:rsidRDefault="00A902D2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3</w:t>
            </w:r>
          </w:p>
        </w:tc>
        <w:tc>
          <w:tcPr>
            <w:tcW w:w="1157" w:type="dxa"/>
          </w:tcPr>
          <w:p w14:paraId="3EDEC165" w14:textId="24D77D74" w:rsidR="00691E93" w:rsidRPr="00691E93" w:rsidRDefault="00A902D2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0</w:t>
            </w:r>
          </w:p>
        </w:tc>
        <w:tc>
          <w:tcPr>
            <w:tcW w:w="1350" w:type="dxa"/>
          </w:tcPr>
          <w:p w14:paraId="02AE0E25" w14:textId="082BE2D7" w:rsidR="00691E93" w:rsidRPr="00691E93" w:rsidRDefault="00A902D2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9</w:t>
            </w:r>
          </w:p>
        </w:tc>
      </w:tr>
      <w:tr w:rsidR="007637CE" w:rsidRPr="00691E93" w14:paraId="60EC9443" w14:textId="77777777" w:rsidTr="007637CE">
        <w:trPr>
          <w:trHeight w:val="260"/>
        </w:trPr>
        <w:tc>
          <w:tcPr>
            <w:tcW w:w="1828" w:type="dxa"/>
          </w:tcPr>
          <w:p w14:paraId="4DA7F66E" w14:textId="2947ADD2" w:rsidR="007637CE" w:rsidRPr="00691E93" w:rsidRDefault="007637CE" w:rsidP="00B45308">
            <w:pPr>
              <w:jc w:val="center"/>
              <w:rPr>
                <w:sz w:val="20"/>
                <w:szCs w:val="20"/>
              </w:rPr>
            </w:pPr>
            <w:r w:rsidRPr="007637CE">
              <w:rPr>
                <w:sz w:val="20"/>
                <w:szCs w:val="20"/>
              </w:rPr>
              <w:t>PaO</w:t>
            </w:r>
            <w:r w:rsidRPr="007637CE">
              <w:rPr>
                <w:sz w:val="20"/>
                <w:szCs w:val="20"/>
                <w:vertAlign w:val="subscript"/>
              </w:rPr>
              <w:t>2</w:t>
            </w:r>
            <w:r w:rsidRPr="007637CE">
              <w:rPr>
                <w:sz w:val="20"/>
                <w:szCs w:val="20"/>
              </w:rPr>
              <w:t>/FiO</w:t>
            </w:r>
            <w:r w:rsidRPr="007637CE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45" w:type="dxa"/>
          </w:tcPr>
          <w:tbl>
            <w:tblPr>
              <w:tblW w:w="888" w:type="dxa"/>
              <w:tblLook w:val="04A0" w:firstRow="1" w:lastRow="0" w:firstColumn="1" w:lastColumn="0" w:noHBand="0" w:noVBand="1"/>
            </w:tblPr>
            <w:tblGrid>
              <w:gridCol w:w="888"/>
            </w:tblGrid>
            <w:tr w:rsidR="007637CE" w:rsidRPr="007637CE" w14:paraId="6DE155BE" w14:textId="77777777" w:rsidTr="007637CE">
              <w:trPr>
                <w:trHeight w:val="288"/>
              </w:trPr>
              <w:tc>
                <w:tcPr>
                  <w:tcW w:w="88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8BDA14A" w14:textId="77777777" w:rsidR="007637CE" w:rsidRPr="007637CE" w:rsidRDefault="007637CE" w:rsidP="007637CE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7637CE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305</w:t>
                  </w:r>
                </w:p>
              </w:tc>
            </w:tr>
          </w:tbl>
          <w:p w14:paraId="3FA5CBA1" w14:textId="77777777" w:rsidR="007637CE" w:rsidRDefault="007637CE" w:rsidP="00B453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5681A805" w14:textId="2082A5C2" w:rsidR="007637CE" w:rsidRDefault="007637CE" w:rsidP="00B45308">
            <w:pPr>
              <w:jc w:val="center"/>
              <w:rPr>
                <w:sz w:val="20"/>
                <w:szCs w:val="20"/>
              </w:rPr>
            </w:pPr>
            <w:r w:rsidRPr="007637C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65</w:t>
            </w:r>
          </w:p>
        </w:tc>
        <w:tc>
          <w:tcPr>
            <w:tcW w:w="1018" w:type="dxa"/>
          </w:tcPr>
          <w:p w14:paraId="47179B10" w14:textId="6DCDAD82" w:rsidR="007637CE" w:rsidRDefault="007637CE" w:rsidP="00B45308">
            <w:pPr>
              <w:jc w:val="center"/>
              <w:rPr>
                <w:sz w:val="20"/>
                <w:szCs w:val="20"/>
              </w:rPr>
            </w:pPr>
            <w:r w:rsidRPr="007637C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2.5</w:t>
            </w:r>
          </w:p>
        </w:tc>
        <w:tc>
          <w:tcPr>
            <w:tcW w:w="916" w:type="dxa"/>
          </w:tcPr>
          <w:p w14:paraId="6FA48715" w14:textId="4C15E79D" w:rsidR="007637CE" w:rsidRDefault="007637CE" w:rsidP="00B45308">
            <w:pPr>
              <w:jc w:val="center"/>
              <w:rPr>
                <w:sz w:val="20"/>
                <w:szCs w:val="20"/>
              </w:rPr>
            </w:pPr>
            <w:r w:rsidRPr="007637C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7.5</w:t>
            </w:r>
          </w:p>
        </w:tc>
        <w:tc>
          <w:tcPr>
            <w:tcW w:w="971" w:type="dxa"/>
          </w:tcPr>
          <w:p w14:paraId="18D2BA4F" w14:textId="77777777" w:rsidR="007637CE" w:rsidRPr="007637CE" w:rsidRDefault="007637CE" w:rsidP="007637CE">
            <w:pPr>
              <w:jc w:val="center"/>
              <w:rPr>
                <w:sz w:val="20"/>
                <w:szCs w:val="20"/>
              </w:rPr>
            </w:pPr>
            <w:r w:rsidRPr="007637CE">
              <w:rPr>
                <w:sz w:val="20"/>
                <w:szCs w:val="20"/>
              </w:rPr>
              <w:t>722.5</w:t>
            </w:r>
          </w:p>
          <w:p w14:paraId="15DF1B68" w14:textId="2D566CCC" w:rsidR="007637CE" w:rsidRDefault="007637CE" w:rsidP="007637C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4" w:type="dxa"/>
          </w:tcPr>
          <w:p w14:paraId="1DB920D3" w14:textId="77777777" w:rsidR="007637CE" w:rsidRPr="007637CE" w:rsidRDefault="007637CE" w:rsidP="007637CE">
            <w:pPr>
              <w:jc w:val="center"/>
              <w:rPr>
                <w:sz w:val="20"/>
                <w:szCs w:val="20"/>
              </w:rPr>
            </w:pPr>
            <w:r w:rsidRPr="007637CE">
              <w:rPr>
                <w:sz w:val="20"/>
                <w:szCs w:val="20"/>
              </w:rPr>
              <w:t>757.5</w:t>
            </w:r>
          </w:p>
          <w:p w14:paraId="2B2B121D" w14:textId="77777777" w:rsidR="007637CE" w:rsidRDefault="007637CE" w:rsidP="00B453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7" w:type="dxa"/>
          </w:tcPr>
          <w:p w14:paraId="612BE453" w14:textId="77777777" w:rsidR="007637CE" w:rsidRPr="007637CE" w:rsidRDefault="007637CE" w:rsidP="007637CE">
            <w:pPr>
              <w:jc w:val="center"/>
              <w:rPr>
                <w:sz w:val="20"/>
                <w:szCs w:val="20"/>
              </w:rPr>
            </w:pPr>
            <w:r w:rsidRPr="007637CE">
              <w:rPr>
                <w:sz w:val="20"/>
                <w:szCs w:val="20"/>
              </w:rPr>
              <w:t>725</w:t>
            </w:r>
          </w:p>
          <w:p w14:paraId="2E62B841" w14:textId="77777777" w:rsidR="007637CE" w:rsidRDefault="007637CE" w:rsidP="00B453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1C4367AA" w14:textId="6798979D" w:rsidR="007637CE" w:rsidRDefault="007637CE" w:rsidP="00B45308">
            <w:pPr>
              <w:jc w:val="center"/>
              <w:rPr>
                <w:sz w:val="20"/>
                <w:szCs w:val="20"/>
              </w:rPr>
            </w:pPr>
            <w:r w:rsidRPr="007637CE">
              <w:rPr>
                <w:sz w:val="20"/>
                <w:szCs w:val="20"/>
              </w:rPr>
              <w:t>772.5</w:t>
            </w:r>
          </w:p>
        </w:tc>
      </w:tr>
      <w:tr w:rsidR="00691E93" w:rsidRPr="00691E93" w14:paraId="715A67B6" w14:textId="77777777" w:rsidTr="00691E93">
        <w:tc>
          <w:tcPr>
            <w:tcW w:w="1828" w:type="dxa"/>
          </w:tcPr>
          <w:p w14:paraId="34092147" w14:textId="6BBB6CDA" w:rsidR="00691E93" w:rsidRPr="00691E93" w:rsidRDefault="00691E93" w:rsidP="00B45308">
            <w:pPr>
              <w:jc w:val="center"/>
              <w:rPr>
                <w:sz w:val="20"/>
                <w:szCs w:val="20"/>
              </w:rPr>
            </w:pPr>
            <w:proofErr w:type="spellStart"/>
            <w:r w:rsidRPr="00691E93">
              <w:rPr>
                <w:sz w:val="20"/>
                <w:szCs w:val="20"/>
              </w:rPr>
              <w:t>PaCO</w:t>
            </w:r>
            <w:proofErr w:type="spellEnd"/>
            <w:r w:rsidRPr="00691E93">
              <w:rPr>
                <w:sz w:val="20"/>
                <w:szCs w:val="20"/>
              </w:rPr>
              <w:t>₂</w:t>
            </w:r>
          </w:p>
        </w:tc>
        <w:tc>
          <w:tcPr>
            <w:tcW w:w="945" w:type="dxa"/>
          </w:tcPr>
          <w:p w14:paraId="5D4E7370" w14:textId="4B54DCD7" w:rsidR="00691E93" w:rsidRPr="00691E93" w:rsidRDefault="00A902D2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111" w:type="dxa"/>
          </w:tcPr>
          <w:p w14:paraId="25AF76F1" w14:textId="1AE0E190" w:rsidR="00691E93" w:rsidRPr="00691E93" w:rsidRDefault="00A902D2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018" w:type="dxa"/>
          </w:tcPr>
          <w:p w14:paraId="5772BA90" w14:textId="0F7A0CAB" w:rsidR="00691E93" w:rsidRPr="00691E93" w:rsidRDefault="00A902D2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916" w:type="dxa"/>
          </w:tcPr>
          <w:p w14:paraId="676C1D4C" w14:textId="5C98C332" w:rsidR="00691E93" w:rsidRPr="00691E93" w:rsidRDefault="00A902D2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971" w:type="dxa"/>
          </w:tcPr>
          <w:p w14:paraId="39ACD788" w14:textId="15F7FC08" w:rsidR="00691E93" w:rsidRPr="00691E93" w:rsidRDefault="00A902D2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054" w:type="dxa"/>
          </w:tcPr>
          <w:p w14:paraId="36D55DF7" w14:textId="5C5F997B" w:rsidR="00691E93" w:rsidRPr="00691E93" w:rsidRDefault="00A902D2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157" w:type="dxa"/>
          </w:tcPr>
          <w:p w14:paraId="3282933D" w14:textId="5FD2A594" w:rsidR="00691E93" w:rsidRPr="00691E93" w:rsidRDefault="00A902D2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350" w:type="dxa"/>
          </w:tcPr>
          <w:p w14:paraId="56576213" w14:textId="06C870B7" w:rsidR="00691E93" w:rsidRPr="00691E93" w:rsidRDefault="00A902D2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</w:tr>
      <w:tr w:rsidR="00A902D2" w:rsidRPr="00691E93" w14:paraId="4546F472" w14:textId="77777777" w:rsidTr="00691E93">
        <w:tc>
          <w:tcPr>
            <w:tcW w:w="1828" w:type="dxa"/>
          </w:tcPr>
          <w:p w14:paraId="3449B824" w14:textId="76582367" w:rsidR="00A902D2" w:rsidRPr="00691E93" w:rsidRDefault="00A902D2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t>pH</w:t>
            </w:r>
          </w:p>
        </w:tc>
        <w:tc>
          <w:tcPr>
            <w:tcW w:w="945" w:type="dxa"/>
          </w:tcPr>
          <w:p w14:paraId="0B29FCD8" w14:textId="2C9384DA" w:rsidR="00A902D2" w:rsidRPr="00691E93" w:rsidRDefault="00A902D2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36</w:t>
            </w:r>
          </w:p>
        </w:tc>
        <w:tc>
          <w:tcPr>
            <w:tcW w:w="1111" w:type="dxa"/>
          </w:tcPr>
          <w:p w14:paraId="64D5B40C" w14:textId="54CB6261" w:rsidR="00A902D2" w:rsidRPr="00691E93" w:rsidRDefault="00A902D2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33</w:t>
            </w:r>
          </w:p>
        </w:tc>
        <w:tc>
          <w:tcPr>
            <w:tcW w:w="1018" w:type="dxa"/>
          </w:tcPr>
          <w:p w14:paraId="7569186F" w14:textId="2906EC9B" w:rsidR="00A902D2" w:rsidRPr="00691E93" w:rsidRDefault="00A902D2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32</w:t>
            </w:r>
          </w:p>
        </w:tc>
        <w:tc>
          <w:tcPr>
            <w:tcW w:w="916" w:type="dxa"/>
          </w:tcPr>
          <w:p w14:paraId="5BDB3FA0" w14:textId="7DE1692C" w:rsidR="00A902D2" w:rsidRPr="00691E93" w:rsidRDefault="00A902D2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35</w:t>
            </w:r>
          </w:p>
        </w:tc>
        <w:tc>
          <w:tcPr>
            <w:tcW w:w="971" w:type="dxa"/>
          </w:tcPr>
          <w:p w14:paraId="0524CD26" w14:textId="3F6A7CE3" w:rsidR="00A902D2" w:rsidRPr="00691E93" w:rsidRDefault="00A902D2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37</w:t>
            </w:r>
          </w:p>
        </w:tc>
        <w:tc>
          <w:tcPr>
            <w:tcW w:w="1054" w:type="dxa"/>
          </w:tcPr>
          <w:p w14:paraId="6FDECD1F" w14:textId="5DE74132" w:rsidR="00A902D2" w:rsidRPr="00691E93" w:rsidRDefault="00A902D2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35</w:t>
            </w:r>
          </w:p>
        </w:tc>
        <w:tc>
          <w:tcPr>
            <w:tcW w:w="1157" w:type="dxa"/>
          </w:tcPr>
          <w:p w14:paraId="516FFF71" w14:textId="6BAB320D" w:rsidR="00A902D2" w:rsidRPr="00691E93" w:rsidRDefault="00A902D2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32</w:t>
            </w:r>
          </w:p>
        </w:tc>
        <w:tc>
          <w:tcPr>
            <w:tcW w:w="1350" w:type="dxa"/>
          </w:tcPr>
          <w:p w14:paraId="50A78284" w14:textId="7ABE09C4" w:rsidR="00A902D2" w:rsidRPr="00691E93" w:rsidRDefault="00A902D2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36</w:t>
            </w:r>
          </w:p>
        </w:tc>
      </w:tr>
      <w:tr w:rsidR="00A902D2" w:rsidRPr="00691E93" w14:paraId="07DA851F" w14:textId="77777777" w:rsidTr="00691E93">
        <w:tc>
          <w:tcPr>
            <w:tcW w:w="1828" w:type="dxa"/>
          </w:tcPr>
          <w:p w14:paraId="4E1C81DF" w14:textId="522D95D5" w:rsidR="00A902D2" w:rsidRPr="00691E93" w:rsidRDefault="00A902D2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t>Base Excess (BE)</w:t>
            </w:r>
          </w:p>
        </w:tc>
        <w:tc>
          <w:tcPr>
            <w:tcW w:w="945" w:type="dxa"/>
          </w:tcPr>
          <w:p w14:paraId="36AF144A" w14:textId="36501051" w:rsidR="00A902D2" w:rsidRPr="00691E93" w:rsidRDefault="00A902D2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</w:t>
            </w:r>
          </w:p>
        </w:tc>
        <w:tc>
          <w:tcPr>
            <w:tcW w:w="1111" w:type="dxa"/>
          </w:tcPr>
          <w:p w14:paraId="75AA3146" w14:textId="59121F20" w:rsidR="00A902D2" w:rsidRPr="00691E93" w:rsidRDefault="00A902D2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</w:t>
            </w:r>
          </w:p>
        </w:tc>
        <w:tc>
          <w:tcPr>
            <w:tcW w:w="1018" w:type="dxa"/>
          </w:tcPr>
          <w:p w14:paraId="1D3134D5" w14:textId="00BB480D" w:rsidR="00A902D2" w:rsidRPr="00691E93" w:rsidRDefault="00A902D2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</w:t>
            </w:r>
          </w:p>
        </w:tc>
        <w:tc>
          <w:tcPr>
            <w:tcW w:w="916" w:type="dxa"/>
          </w:tcPr>
          <w:p w14:paraId="03C48029" w14:textId="2CF058AC" w:rsidR="00A902D2" w:rsidRPr="00691E93" w:rsidRDefault="00A902D2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</w:t>
            </w:r>
          </w:p>
        </w:tc>
        <w:tc>
          <w:tcPr>
            <w:tcW w:w="971" w:type="dxa"/>
          </w:tcPr>
          <w:p w14:paraId="247561E3" w14:textId="15F1A55E" w:rsidR="00A902D2" w:rsidRPr="00691E93" w:rsidRDefault="00A902D2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</w:t>
            </w:r>
          </w:p>
        </w:tc>
        <w:tc>
          <w:tcPr>
            <w:tcW w:w="1054" w:type="dxa"/>
          </w:tcPr>
          <w:p w14:paraId="463915C2" w14:textId="2900DC38" w:rsidR="00A902D2" w:rsidRPr="00691E93" w:rsidRDefault="00A902D2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</w:t>
            </w:r>
          </w:p>
        </w:tc>
        <w:tc>
          <w:tcPr>
            <w:tcW w:w="1157" w:type="dxa"/>
          </w:tcPr>
          <w:p w14:paraId="17049A95" w14:textId="0E0A41ED" w:rsidR="00A902D2" w:rsidRPr="00691E93" w:rsidRDefault="00A902D2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</w:t>
            </w:r>
          </w:p>
        </w:tc>
        <w:tc>
          <w:tcPr>
            <w:tcW w:w="1350" w:type="dxa"/>
          </w:tcPr>
          <w:p w14:paraId="26AAF735" w14:textId="3C0B8F5E" w:rsidR="00A902D2" w:rsidRPr="00691E93" w:rsidRDefault="00A902D2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</w:t>
            </w:r>
          </w:p>
        </w:tc>
      </w:tr>
      <w:tr w:rsidR="00A902D2" w:rsidRPr="00691E93" w14:paraId="4B31A498" w14:textId="77777777" w:rsidTr="00691E93">
        <w:tc>
          <w:tcPr>
            <w:tcW w:w="1828" w:type="dxa"/>
          </w:tcPr>
          <w:p w14:paraId="6531BA12" w14:textId="67241C39" w:rsidR="00A902D2" w:rsidRPr="00691E93" w:rsidRDefault="00A902D2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t>Hemoglobin Oxygen Saturation (</w:t>
            </w:r>
            <w:proofErr w:type="spellStart"/>
            <w:r w:rsidRPr="00691E93">
              <w:rPr>
                <w:sz w:val="20"/>
                <w:szCs w:val="20"/>
              </w:rPr>
              <w:t>SaO</w:t>
            </w:r>
            <w:proofErr w:type="spellEnd"/>
            <w:r w:rsidRPr="00691E93">
              <w:rPr>
                <w:sz w:val="20"/>
                <w:szCs w:val="20"/>
              </w:rPr>
              <w:t>₂)</w:t>
            </w:r>
          </w:p>
        </w:tc>
        <w:tc>
          <w:tcPr>
            <w:tcW w:w="945" w:type="dxa"/>
          </w:tcPr>
          <w:p w14:paraId="3FBC2D24" w14:textId="2E1BCA01" w:rsidR="00A902D2" w:rsidRPr="00691E93" w:rsidRDefault="00A902D2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111" w:type="dxa"/>
          </w:tcPr>
          <w:p w14:paraId="311C876F" w14:textId="4948A781" w:rsidR="00A902D2" w:rsidRPr="00691E93" w:rsidRDefault="00A902D2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1018" w:type="dxa"/>
          </w:tcPr>
          <w:p w14:paraId="2E84807F" w14:textId="035E9BEE" w:rsidR="00A902D2" w:rsidRPr="00691E93" w:rsidRDefault="00A902D2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16" w:type="dxa"/>
          </w:tcPr>
          <w:p w14:paraId="2C425371" w14:textId="1D736EF6" w:rsidR="00A902D2" w:rsidRPr="00691E93" w:rsidRDefault="00A902D2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71" w:type="dxa"/>
          </w:tcPr>
          <w:p w14:paraId="0787DE96" w14:textId="1318CF73" w:rsidR="00A902D2" w:rsidRPr="00691E93" w:rsidRDefault="00A902D2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054" w:type="dxa"/>
          </w:tcPr>
          <w:p w14:paraId="0272CD61" w14:textId="73B658B7" w:rsidR="00A902D2" w:rsidRPr="00691E93" w:rsidRDefault="00A902D2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157" w:type="dxa"/>
          </w:tcPr>
          <w:p w14:paraId="093DAE26" w14:textId="257AE6B5" w:rsidR="00A902D2" w:rsidRPr="00691E93" w:rsidRDefault="00A902D2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1350" w:type="dxa"/>
          </w:tcPr>
          <w:p w14:paraId="1E4EAC38" w14:textId="49302E93" w:rsidR="00A902D2" w:rsidRPr="00691E93" w:rsidRDefault="00A902D2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 w:rsidR="00A902D2" w:rsidRPr="00691E93" w14:paraId="2BA72F36" w14:textId="77777777" w:rsidTr="00691E93">
        <w:tc>
          <w:tcPr>
            <w:tcW w:w="1828" w:type="dxa"/>
          </w:tcPr>
          <w:p w14:paraId="4A843804" w14:textId="6F5BA047" w:rsidR="00A902D2" w:rsidRPr="00691E93" w:rsidRDefault="00A902D2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t>Peak Airway Pressure</w:t>
            </w:r>
          </w:p>
        </w:tc>
        <w:tc>
          <w:tcPr>
            <w:tcW w:w="945" w:type="dxa"/>
          </w:tcPr>
          <w:p w14:paraId="4D65DD0D" w14:textId="1999E3FB" w:rsidR="00A902D2" w:rsidRPr="00691E93" w:rsidRDefault="00A902D2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111" w:type="dxa"/>
          </w:tcPr>
          <w:p w14:paraId="57DE0F44" w14:textId="07EE0D9D" w:rsidR="00A902D2" w:rsidRPr="00691E93" w:rsidRDefault="00A902D2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018" w:type="dxa"/>
          </w:tcPr>
          <w:p w14:paraId="7CFC91D8" w14:textId="04191DC2" w:rsidR="00A902D2" w:rsidRPr="00691E93" w:rsidRDefault="00A902D2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916" w:type="dxa"/>
          </w:tcPr>
          <w:p w14:paraId="00740C20" w14:textId="1118DFB0" w:rsidR="00A902D2" w:rsidRPr="00691E93" w:rsidRDefault="00A902D2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71" w:type="dxa"/>
          </w:tcPr>
          <w:p w14:paraId="7F01D674" w14:textId="66C07918" w:rsidR="00A902D2" w:rsidRPr="00691E93" w:rsidRDefault="00A902D2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,8</w:t>
            </w:r>
          </w:p>
        </w:tc>
        <w:tc>
          <w:tcPr>
            <w:tcW w:w="1054" w:type="dxa"/>
          </w:tcPr>
          <w:p w14:paraId="048D0E24" w14:textId="0957F8CA" w:rsidR="00A902D2" w:rsidRPr="00691E93" w:rsidRDefault="00A902D2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,5</w:t>
            </w:r>
          </w:p>
        </w:tc>
        <w:tc>
          <w:tcPr>
            <w:tcW w:w="1157" w:type="dxa"/>
          </w:tcPr>
          <w:p w14:paraId="32642C9B" w14:textId="29F782C7" w:rsidR="00A902D2" w:rsidRPr="00691E93" w:rsidRDefault="00A902D2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350" w:type="dxa"/>
          </w:tcPr>
          <w:p w14:paraId="4810129F" w14:textId="7933317F" w:rsidR="00A902D2" w:rsidRPr="00691E93" w:rsidRDefault="00A902D2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</w:tr>
      <w:tr w:rsidR="00A902D2" w:rsidRPr="00691E93" w14:paraId="395F9938" w14:textId="77777777" w:rsidTr="00691E93">
        <w:tc>
          <w:tcPr>
            <w:tcW w:w="1828" w:type="dxa"/>
          </w:tcPr>
          <w:p w14:paraId="47CAEF1A" w14:textId="55F65B94" w:rsidR="00A902D2" w:rsidRPr="00691E93" w:rsidRDefault="00A902D2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t>Lung Compliance</w:t>
            </w:r>
          </w:p>
        </w:tc>
        <w:tc>
          <w:tcPr>
            <w:tcW w:w="945" w:type="dxa"/>
          </w:tcPr>
          <w:p w14:paraId="4F439308" w14:textId="707E6E4E" w:rsidR="00A902D2" w:rsidRPr="00691E93" w:rsidRDefault="00A902D2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,4</w:t>
            </w:r>
          </w:p>
        </w:tc>
        <w:tc>
          <w:tcPr>
            <w:tcW w:w="1111" w:type="dxa"/>
          </w:tcPr>
          <w:p w14:paraId="6E6C8AE5" w14:textId="55F0D921" w:rsidR="00A902D2" w:rsidRPr="00691E93" w:rsidRDefault="00A902D2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018" w:type="dxa"/>
          </w:tcPr>
          <w:p w14:paraId="55197019" w14:textId="0A1DF6C0" w:rsidR="00A902D2" w:rsidRPr="00691E93" w:rsidRDefault="00A902D2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9</w:t>
            </w:r>
          </w:p>
        </w:tc>
        <w:tc>
          <w:tcPr>
            <w:tcW w:w="916" w:type="dxa"/>
          </w:tcPr>
          <w:p w14:paraId="4BEE4121" w14:textId="3E87F7FB" w:rsidR="00A902D2" w:rsidRPr="00691E93" w:rsidRDefault="00A902D2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971" w:type="dxa"/>
          </w:tcPr>
          <w:p w14:paraId="0E4564DC" w14:textId="4EA529D8" w:rsidR="00A902D2" w:rsidRPr="00691E93" w:rsidRDefault="00A902D2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,1</w:t>
            </w:r>
          </w:p>
        </w:tc>
        <w:tc>
          <w:tcPr>
            <w:tcW w:w="1054" w:type="dxa"/>
          </w:tcPr>
          <w:p w14:paraId="173B058B" w14:textId="1FF8CE46" w:rsidR="00A902D2" w:rsidRPr="00691E93" w:rsidRDefault="00A902D2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,1</w:t>
            </w:r>
          </w:p>
        </w:tc>
        <w:tc>
          <w:tcPr>
            <w:tcW w:w="1157" w:type="dxa"/>
          </w:tcPr>
          <w:p w14:paraId="4E50731F" w14:textId="4D4657BC" w:rsidR="00A902D2" w:rsidRPr="00691E93" w:rsidRDefault="00A902D2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,2</w:t>
            </w:r>
          </w:p>
        </w:tc>
        <w:tc>
          <w:tcPr>
            <w:tcW w:w="1350" w:type="dxa"/>
          </w:tcPr>
          <w:p w14:paraId="7F5D4CFE" w14:textId="6D728985" w:rsidR="00A902D2" w:rsidRPr="00691E93" w:rsidRDefault="00A902D2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,6</w:t>
            </w:r>
          </w:p>
        </w:tc>
      </w:tr>
      <w:tr w:rsidR="00A902D2" w:rsidRPr="00691E93" w14:paraId="41341540" w14:textId="77777777" w:rsidTr="00691E93">
        <w:tc>
          <w:tcPr>
            <w:tcW w:w="1828" w:type="dxa"/>
          </w:tcPr>
          <w:p w14:paraId="2385D761" w14:textId="7D47F251" w:rsidR="00A902D2" w:rsidRPr="00691E93" w:rsidRDefault="00A902D2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t>Heart Rate (HR)</w:t>
            </w:r>
          </w:p>
        </w:tc>
        <w:tc>
          <w:tcPr>
            <w:tcW w:w="945" w:type="dxa"/>
          </w:tcPr>
          <w:p w14:paraId="60A47C81" w14:textId="3B289252" w:rsidR="00A902D2" w:rsidRPr="00691E93" w:rsidRDefault="00A902D2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1111" w:type="dxa"/>
          </w:tcPr>
          <w:p w14:paraId="214939A8" w14:textId="017C7DEB" w:rsidR="00A902D2" w:rsidRPr="00691E93" w:rsidRDefault="00A902D2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018" w:type="dxa"/>
          </w:tcPr>
          <w:p w14:paraId="11359EE0" w14:textId="6BD77A58" w:rsidR="00A902D2" w:rsidRPr="00691E93" w:rsidRDefault="00A902D2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916" w:type="dxa"/>
          </w:tcPr>
          <w:p w14:paraId="511CBDBB" w14:textId="199DC5CF" w:rsidR="00A902D2" w:rsidRPr="00691E93" w:rsidRDefault="00A902D2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971" w:type="dxa"/>
          </w:tcPr>
          <w:p w14:paraId="56A79E47" w14:textId="0816025C" w:rsidR="00A902D2" w:rsidRPr="00691E93" w:rsidRDefault="00A902D2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1054" w:type="dxa"/>
          </w:tcPr>
          <w:p w14:paraId="776FE07B" w14:textId="4F652943" w:rsidR="00A902D2" w:rsidRPr="00691E93" w:rsidRDefault="00A902D2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</w:t>
            </w:r>
          </w:p>
        </w:tc>
        <w:tc>
          <w:tcPr>
            <w:tcW w:w="1157" w:type="dxa"/>
          </w:tcPr>
          <w:p w14:paraId="1A03D4F5" w14:textId="19740A88" w:rsidR="00A902D2" w:rsidRPr="00691E93" w:rsidRDefault="00A902D2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</w:t>
            </w:r>
          </w:p>
        </w:tc>
        <w:tc>
          <w:tcPr>
            <w:tcW w:w="1350" w:type="dxa"/>
          </w:tcPr>
          <w:p w14:paraId="200D81AA" w14:textId="255BF944" w:rsidR="00A902D2" w:rsidRPr="00691E93" w:rsidRDefault="00A902D2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</w:tr>
      <w:tr w:rsidR="00A902D2" w:rsidRPr="00691E93" w14:paraId="7ACE8D58" w14:textId="77777777" w:rsidTr="00691E93">
        <w:tc>
          <w:tcPr>
            <w:tcW w:w="1828" w:type="dxa"/>
          </w:tcPr>
          <w:p w14:paraId="061FFE76" w14:textId="03EE9C56" w:rsidR="00A902D2" w:rsidRPr="00691E93" w:rsidRDefault="00A902D2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t>Mean Arterial Pressure (MAP)</w:t>
            </w:r>
          </w:p>
        </w:tc>
        <w:tc>
          <w:tcPr>
            <w:tcW w:w="945" w:type="dxa"/>
          </w:tcPr>
          <w:p w14:paraId="1471AFEA" w14:textId="10394621" w:rsidR="00A902D2" w:rsidRPr="00691E93" w:rsidRDefault="00A902D2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111" w:type="dxa"/>
          </w:tcPr>
          <w:p w14:paraId="68765C94" w14:textId="30305ED8" w:rsidR="00A902D2" w:rsidRPr="00691E93" w:rsidRDefault="00A902D2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1018" w:type="dxa"/>
          </w:tcPr>
          <w:p w14:paraId="1FCA78ED" w14:textId="5BAF0B78" w:rsidR="00A902D2" w:rsidRPr="00691E93" w:rsidRDefault="00A902D2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916" w:type="dxa"/>
          </w:tcPr>
          <w:p w14:paraId="358DE9CD" w14:textId="070722F9" w:rsidR="00A902D2" w:rsidRPr="00691E93" w:rsidRDefault="00A902D2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971" w:type="dxa"/>
          </w:tcPr>
          <w:p w14:paraId="204F1ED0" w14:textId="259721C5" w:rsidR="00A902D2" w:rsidRPr="00691E93" w:rsidRDefault="00A902D2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</w:tc>
        <w:tc>
          <w:tcPr>
            <w:tcW w:w="1054" w:type="dxa"/>
          </w:tcPr>
          <w:p w14:paraId="165DD407" w14:textId="0C9AD6EF" w:rsidR="00A902D2" w:rsidRPr="00691E93" w:rsidRDefault="00A902D2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</w:t>
            </w:r>
          </w:p>
        </w:tc>
        <w:tc>
          <w:tcPr>
            <w:tcW w:w="1157" w:type="dxa"/>
          </w:tcPr>
          <w:p w14:paraId="289BC871" w14:textId="0EBC5785" w:rsidR="00A902D2" w:rsidRPr="00691E93" w:rsidRDefault="00A902D2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</w:t>
            </w:r>
          </w:p>
        </w:tc>
        <w:tc>
          <w:tcPr>
            <w:tcW w:w="1350" w:type="dxa"/>
          </w:tcPr>
          <w:p w14:paraId="7B655DDB" w14:textId="67A062B0" w:rsidR="00A902D2" w:rsidRPr="00691E93" w:rsidRDefault="00A902D2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</w:t>
            </w:r>
          </w:p>
        </w:tc>
      </w:tr>
      <w:tr w:rsidR="00A902D2" w:rsidRPr="00691E93" w14:paraId="46AF07D3" w14:textId="77777777" w:rsidTr="00691E93">
        <w:tc>
          <w:tcPr>
            <w:tcW w:w="1828" w:type="dxa"/>
          </w:tcPr>
          <w:p w14:paraId="611173A9" w14:textId="0878234B" w:rsidR="00A902D2" w:rsidRPr="00691E93" w:rsidRDefault="00A902D2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t>Mean Pulmonary Artery Pressure (MPAP)</w:t>
            </w:r>
          </w:p>
        </w:tc>
        <w:tc>
          <w:tcPr>
            <w:tcW w:w="945" w:type="dxa"/>
          </w:tcPr>
          <w:p w14:paraId="758EFC9F" w14:textId="16F7A1F9" w:rsidR="00A902D2" w:rsidRPr="00691E93" w:rsidRDefault="00A902D2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111" w:type="dxa"/>
          </w:tcPr>
          <w:p w14:paraId="097E64FD" w14:textId="350D8594" w:rsidR="00A902D2" w:rsidRPr="00691E93" w:rsidRDefault="00A902D2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018" w:type="dxa"/>
          </w:tcPr>
          <w:p w14:paraId="50F4EFE3" w14:textId="62CA5A7A" w:rsidR="00A902D2" w:rsidRPr="00691E93" w:rsidRDefault="00A902D2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16" w:type="dxa"/>
          </w:tcPr>
          <w:p w14:paraId="5FA3B739" w14:textId="07FDE0C0" w:rsidR="00A902D2" w:rsidRPr="00691E93" w:rsidRDefault="00A902D2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71" w:type="dxa"/>
          </w:tcPr>
          <w:p w14:paraId="26B8E4CB" w14:textId="31A3E4D7" w:rsidR="00A902D2" w:rsidRPr="00691E93" w:rsidRDefault="00A902D2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054" w:type="dxa"/>
          </w:tcPr>
          <w:p w14:paraId="1E2E067B" w14:textId="778EE3B2" w:rsidR="00A902D2" w:rsidRPr="00691E93" w:rsidRDefault="00A902D2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157" w:type="dxa"/>
          </w:tcPr>
          <w:p w14:paraId="66BB6224" w14:textId="3FC20A77" w:rsidR="00A902D2" w:rsidRPr="00691E93" w:rsidRDefault="00A902D2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350" w:type="dxa"/>
          </w:tcPr>
          <w:p w14:paraId="3DB0E787" w14:textId="1218592A" w:rsidR="00A902D2" w:rsidRPr="00691E93" w:rsidRDefault="00A902D2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A902D2" w:rsidRPr="00691E93" w14:paraId="2EC09F2F" w14:textId="77777777" w:rsidTr="00691E93">
        <w:tc>
          <w:tcPr>
            <w:tcW w:w="1828" w:type="dxa"/>
          </w:tcPr>
          <w:p w14:paraId="43CC0511" w14:textId="451D19EB" w:rsidR="00A902D2" w:rsidRPr="00691E93" w:rsidRDefault="00A902D2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t>Pulmonary Capillary Wedge Pressure (PCWP)</w:t>
            </w:r>
          </w:p>
        </w:tc>
        <w:tc>
          <w:tcPr>
            <w:tcW w:w="945" w:type="dxa"/>
          </w:tcPr>
          <w:p w14:paraId="04EB27BC" w14:textId="4B21633E" w:rsidR="00A902D2" w:rsidRPr="00691E93" w:rsidRDefault="00A902D2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11" w:type="dxa"/>
          </w:tcPr>
          <w:p w14:paraId="4C600082" w14:textId="5AE92A32" w:rsidR="00A902D2" w:rsidRPr="00691E93" w:rsidRDefault="00A902D2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18" w:type="dxa"/>
          </w:tcPr>
          <w:p w14:paraId="1A005152" w14:textId="3E04B6DA" w:rsidR="00A902D2" w:rsidRPr="00691E93" w:rsidRDefault="00A902D2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16" w:type="dxa"/>
          </w:tcPr>
          <w:p w14:paraId="193C8551" w14:textId="55E7983E" w:rsidR="00A902D2" w:rsidRPr="00691E93" w:rsidRDefault="00A902D2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71" w:type="dxa"/>
          </w:tcPr>
          <w:p w14:paraId="41D335B0" w14:textId="30C87491" w:rsidR="00A902D2" w:rsidRPr="00691E93" w:rsidRDefault="00A902D2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54" w:type="dxa"/>
          </w:tcPr>
          <w:p w14:paraId="5EBF82CB" w14:textId="152CA3B0" w:rsidR="00A902D2" w:rsidRPr="00691E93" w:rsidRDefault="00A902D2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57" w:type="dxa"/>
          </w:tcPr>
          <w:p w14:paraId="74098820" w14:textId="6C905593" w:rsidR="00A902D2" w:rsidRPr="00691E93" w:rsidRDefault="00A902D2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350" w:type="dxa"/>
          </w:tcPr>
          <w:p w14:paraId="2CB8206C" w14:textId="782FE2E8" w:rsidR="00A902D2" w:rsidRPr="00691E93" w:rsidRDefault="00A902D2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A902D2" w:rsidRPr="00691E93" w14:paraId="2BF3C7D2" w14:textId="77777777" w:rsidTr="00691E93">
        <w:tc>
          <w:tcPr>
            <w:tcW w:w="1828" w:type="dxa"/>
          </w:tcPr>
          <w:p w14:paraId="2EA7A0A6" w14:textId="57A17544" w:rsidR="00A902D2" w:rsidRPr="00691E93" w:rsidRDefault="00A902D2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t>Central Venous Pressure (CVP)</w:t>
            </w:r>
          </w:p>
        </w:tc>
        <w:tc>
          <w:tcPr>
            <w:tcW w:w="945" w:type="dxa"/>
          </w:tcPr>
          <w:p w14:paraId="6FCABA39" w14:textId="03B98EB2" w:rsidR="00A902D2" w:rsidRPr="00691E93" w:rsidRDefault="00F91DE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11" w:type="dxa"/>
          </w:tcPr>
          <w:p w14:paraId="4F570635" w14:textId="2E96EC7B" w:rsidR="00A902D2" w:rsidRPr="00691E93" w:rsidRDefault="00F91DE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018" w:type="dxa"/>
          </w:tcPr>
          <w:p w14:paraId="5895EF80" w14:textId="6EFAFD11" w:rsidR="00A902D2" w:rsidRPr="00691E93" w:rsidRDefault="00F91DE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16" w:type="dxa"/>
          </w:tcPr>
          <w:p w14:paraId="0B11EFF3" w14:textId="3BC8F901" w:rsidR="00A902D2" w:rsidRPr="00691E93" w:rsidRDefault="00F91DE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71" w:type="dxa"/>
          </w:tcPr>
          <w:p w14:paraId="4A2EE6B6" w14:textId="28057FB2" w:rsidR="00A902D2" w:rsidRPr="00691E93" w:rsidRDefault="00F91DE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54" w:type="dxa"/>
          </w:tcPr>
          <w:p w14:paraId="0455BF1E" w14:textId="76008B74" w:rsidR="00A902D2" w:rsidRPr="00691E93" w:rsidRDefault="00F91DE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57" w:type="dxa"/>
          </w:tcPr>
          <w:p w14:paraId="6891A40F" w14:textId="0DF2DF66" w:rsidR="00A902D2" w:rsidRPr="00691E93" w:rsidRDefault="00F91DE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50" w:type="dxa"/>
          </w:tcPr>
          <w:p w14:paraId="364FBC33" w14:textId="39710214" w:rsidR="00A902D2" w:rsidRPr="00691E93" w:rsidRDefault="00F91DE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A902D2" w:rsidRPr="00691E93" w14:paraId="3C2563EE" w14:textId="77777777" w:rsidTr="00691E93">
        <w:tc>
          <w:tcPr>
            <w:tcW w:w="1828" w:type="dxa"/>
          </w:tcPr>
          <w:p w14:paraId="42458E38" w14:textId="4D2749E5" w:rsidR="00A902D2" w:rsidRPr="00691E93" w:rsidRDefault="00A902D2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t>Cardiac Output (CO)</w:t>
            </w:r>
          </w:p>
        </w:tc>
        <w:tc>
          <w:tcPr>
            <w:tcW w:w="945" w:type="dxa"/>
          </w:tcPr>
          <w:p w14:paraId="016DC666" w14:textId="2A3F2027" w:rsidR="00A902D2" w:rsidRPr="00691E93" w:rsidRDefault="00F91DE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1</w:t>
            </w:r>
          </w:p>
        </w:tc>
        <w:tc>
          <w:tcPr>
            <w:tcW w:w="1111" w:type="dxa"/>
          </w:tcPr>
          <w:p w14:paraId="6B60F88A" w14:textId="11E401C8" w:rsidR="00A902D2" w:rsidRPr="00691E93" w:rsidRDefault="00F91DE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018" w:type="dxa"/>
          </w:tcPr>
          <w:p w14:paraId="022BBCE6" w14:textId="7E0D0251" w:rsidR="00A902D2" w:rsidRPr="00691E93" w:rsidRDefault="00F91DE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1</w:t>
            </w:r>
          </w:p>
        </w:tc>
        <w:tc>
          <w:tcPr>
            <w:tcW w:w="916" w:type="dxa"/>
          </w:tcPr>
          <w:p w14:paraId="62FA7ED2" w14:textId="7E603830" w:rsidR="00A902D2" w:rsidRPr="00691E93" w:rsidRDefault="00F91DE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8</w:t>
            </w:r>
          </w:p>
        </w:tc>
        <w:tc>
          <w:tcPr>
            <w:tcW w:w="971" w:type="dxa"/>
          </w:tcPr>
          <w:p w14:paraId="3EE03222" w14:textId="4C587243" w:rsidR="00A902D2" w:rsidRPr="00691E93" w:rsidRDefault="00F91DE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54" w:type="dxa"/>
          </w:tcPr>
          <w:p w14:paraId="39F005CA" w14:textId="0AE0B696" w:rsidR="00A902D2" w:rsidRPr="00691E93" w:rsidRDefault="00F91DE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7</w:t>
            </w:r>
          </w:p>
        </w:tc>
        <w:tc>
          <w:tcPr>
            <w:tcW w:w="1157" w:type="dxa"/>
          </w:tcPr>
          <w:p w14:paraId="481ADC24" w14:textId="10366C63" w:rsidR="00A902D2" w:rsidRPr="00691E93" w:rsidRDefault="00F91DE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6</w:t>
            </w:r>
          </w:p>
        </w:tc>
        <w:tc>
          <w:tcPr>
            <w:tcW w:w="1350" w:type="dxa"/>
          </w:tcPr>
          <w:p w14:paraId="497C2F0A" w14:textId="12E8C2BF" w:rsidR="00A902D2" w:rsidRPr="00691E93" w:rsidRDefault="00F91DE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A902D2" w:rsidRPr="00691E93" w14:paraId="15F88FA4" w14:textId="77777777" w:rsidTr="00691E93">
        <w:tc>
          <w:tcPr>
            <w:tcW w:w="1828" w:type="dxa"/>
          </w:tcPr>
          <w:p w14:paraId="01777E60" w14:textId="120535B6" w:rsidR="00A902D2" w:rsidRPr="00691E93" w:rsidRDefault="00A902D2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t>Cardiac Index (CI)</w:t>
            </w:r>
          </w:p>
        </w:tc>
        <w:tc>
          <w:tcPr>
            <w:tcW w:w="945" w:type="dxa"/>
          </w:tcPr>
          <w:p w14:paraId="6037E557" w14:textId="20611783" w:rsidR="00A902D2" w:rsidRPr="00691E93" w:rsidRDefault="00F91DE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5</w:t>
            </w:r>
          </w:p>
        </w:tc>
        <w:tc>
          <w:tcPr>
            <w:tcW w:w="1111" w:type="dxa"/>
          </w:tcPr>
          <w:p w14:paraId="5B662AD9" w14:textId="75C41AB8" w:rsidR="00A902D2" w:rsidRPr="00691E93" w:rsidRDefault="00F91DE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7</w:t>
            </w:r>
          </w:p>
        </w:tc>
        <w:tc>
          <w:tcPr>
            <w:tcW w:w="1018" w:type="dxa"/>
          </w:tcPr>
          <w:p w14:paraId="7986AFE1" w14:textId="4DB413D0" w:rsidR="00A902D2" w:rsidRPr="00691E93" w:rsidRDefault="00F91DE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1</w:t>
            </w:r>
          </w:p>
        </w:tc>
        <w:tc>
          <w:tcPr>
            <w:tcW w:w="916" w:type="dxa"/>
          </w:tcPr>
          <w:p w14:paraId="3F163DE7" w14:textId="10CF6DCB" w:rsidR="00A902D2" w:rsidRPr="00691E93" w:rsidRDefault="00F91DE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3</w:t>
            </w:r>
          </w:p>
        </w:tc>
        <w:tc>
          <w:tcPr>
            <w:tcW w:w="971" w:type="dxa"/>
          </w:tcPr>
          <w:p w14:paraId="5351A7CD" w14:textId="2A895DBC" w:rsidR="00A902D2" w:rsidRPr="00691E93" w:rsidRDefault="00F91DE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6</w:t>
            </w:r>
          </w:p>
        </w:tc>
        <w:tc>
          <w:tcPr>
            <w:tcW w:w="1054" w:type="dxa"/>
          </w:tcPr>
          <w:p w14:paraId="7E9F37FD" w14:textId="6EC2E380" w:rsidR="00A902D2" w:rsidRPr="00691E93" w:rsidRDefault="00F91DE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5</w:t>
            </w:r>
          </w:p>
        </w:tc>
        <w:tc>
          <w:tcPr>
            <w:tcW w:w="1157" w:type="dxa"/>
          </w:tcPr>
          <w:p w14:paraId="3D33E0EB" w14:textId="060D85BE" w:rsidR="00A902D2" w:rsidRPr="00691E93" w:rsidRDefault="00F91DE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4</w:t>
            </w:r>
          </w:p>
        </w:tc>
        <w:tc>
          <w:tcPr>
            <w:tcW w:w="1350" w:type="dxa"/>
          </w:tcPr>
          <w:p w14:paraId="0A486287" w14:textId="0F9F07DC" w:rsidR="00A902D2" w:rsidRPr="00691E93" w:rsidRDefault="00F91DE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5</w:t>
            </w:r>
          </w:p>
        </w:tc>
      </w:tr>
      <w:tr w:rsidR="00A902D2" w:rsidRPr="00691E93" w14:paraId="7244501F" w14:textId="77777777" w:rsidTr="00691E93">
        <w:tc>
          <w:tcPr>
            <w:tcW w:w="1828" w:type="dxa"/>
          </w:tcPr>
          <w:p w14:paraId="7BAB3BB3" w14:textId="3F34F4BA" w:rsidR="00A902D2" w:rsidRPr="00691E93" w:rsidRDefault="00A902D2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t>Oxygen Consumption (VO₂)</w:t>
            </w:r>
          </w:p>
        </w:tc>
        <w:tc>
          <w:tcPr>
            <w:tcW w:w="945" w:type="dxa"/>
          </w:tcPr>
          <w:p w14:paraId="731E39E9" w14:textId="1C93646B" w:rsidR="00A902D2" w:rsidRPr="00691E93" w:rsidRDefault="00F91DE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5</w:t>
            </w:r>
          </w:p>
        </w:tc>
        <w:tc>
          <w:tcPr>
            <w:tcW w:w="1111" w:type="dxa"/>
          </w:tcPr>
          <w:p w14:paraId="69A09175" w14:textId="0EB9BE72" w:rsidR="00A902D2" w:rsidRPr="00691E93" w:rsidRDefault="00F91DE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</w:t>
            </w:r>
          </w:p>
        </w:tc>
        <w:tc>
          <w:tcPr>
            <w:tcW w:w="1018" w:type="dxa"/>
          </w:tcPr>
          <w:p w14:paraId="4FF93269" w14:textId="3A3D5302" w:rsidR="00A902D2" w:rsidRPr="00691E93" w:rsidRDefault="00F91DE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</w:t>
            </w:r>
          </w:p>
        </w:tc>
        <w:tc>
          <w:tcPr>
            <w:tcW w:w="916" w:type="dxa"/>
          </w:tcPr>
          <w:p w14:paraId="260FB81E" w14:textId="5B3DD936" w:rsidR="00A902D2" w:rsidRPr="00691E93" w:rsidRDefault="00F91DE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</w:t>
            </w:r>
          </w:p>
        </w:tc>
        <w:tc>
          <w:tcPr>
            <w:tcW w:w="971" w:type="dxa"/>
          </w:tcPr>
          <w:p w14:paraId="441725CC" w14:textId="19245B67" w:rsidR="00A902D2" w:rsidRPr="00691E93" w:rsidRDefault="00F91DE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  <w:tc>
          <w:tcPr>
            <w:tcW w:w="1054" w:type="dxa"/>
          </w:tcPr>
          <w:p w14:paraId="4711E737" w14:textId="6B32F192" w:rsidR="00A902D2" w:rsidRPr="00691E93" w:rsidRDefault="00F91DE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</w:t>
            </w:r>
          </w:p>
        </w:tc>
        <w:tc>
          <w:tcPr>
            <w:tcW w:w="1157" w:type="dxa"/>
          </w:tcPr>
          <w:p w14:paraId="14DFF63C" w14:textId="01C885D1" w:rsidR="00A902D2" w:rsidRPr="00691E93" w:rsidRDefault="00F91DE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</w:t>
            </w:r>
          </w:p>
        </w:tc>
        <w:tc>
          <w:tcPr>
            <w:tcW w:w="1350" w:type="dxa"/>
          </w:tcPr>
          <w:p w14:paraId="6EF619AF" w14:textId="1D2BCB11" w:rsidR="00A902D2" w:rsidRPr="00691E93" w:rsidRDefault="00F91DE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</w:tr>
      <w:tr w:rsidR="00A902D2" w:rsidRPr="00691E93" w14:paraId="166B73D8" w14:textId="77777777" w:rsidTr="00691E93">
        <w:tc>
          <w:tcPr>
            <w:tcW w:w="1828" w:type="dxa"/>
          </w:tcPr>
          <w:p w14:paraId="41C2B7B6" w14:textId="4CC0CDC4" w:rsidR="00A902D2" w:rsidRPr="00691E93" w:rsidRDefault="00A902D2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t>Oxygen Delivery (DO₂)</w:t>
            </w:r>
          </w:p>
        </w:tc>
        <w:tc>
          <w:tcPr>
            <w:tcW w:w="945" w:type="dxa"/>
          </w:tcPr>
          <w:p w14:paraId="660EA418" w14:textId="2DAC13EE" w:rsidR="00A902D2" w:rsidRPr="00691E93" w:rsidRDefault="00F91DE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3</w:t>
            </w:r>
          </w:p>
        </w:tc>
        <w:tc>
          <w:tcPr>
            <w:tcW w:w="1111" w:type="dxa"/>
          </w:tcPr>
          <w:p w14:paraId="5ABA2AE6" w14:textId="4CE6842D" w:rsidR="00A902D2" w:rsidRPr="00691E93" w:rsidRDefault="00F91DE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0</w:t>
            </w:r>
          </w:p>
        </w:tc>
        <w:tc>
          <w:tcPr>
            <w:tcW w:w="1018" w:type="dxa"/>
          </w:tcPr>
          <w:p w14:paraId="330C8EE6" w14:textId="744508CB" w:rsidR="00A902D2" w:rsidRPr="00691E93" w:rsidRDefault="00F91DE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3</w:t>
            </w:r>
          </w:p>
        </w:tc>
        <w:tc>
          <w:tcPr>
            <w:tcW w:w="916" w:type="dxa"/>
          </w:tcPr>
          <w:p w14:paraId="03D2E320" w14:textId="48D31158" w:rsidR="00A902D2" w:rsidRPr="00691E93" w:rsidRDefault="00F91DE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0</w:t>
            </w:r>
          </w:p>
        </w:tc>
        <w:tc>
          <w:tcPr>
            <w:tcW w:w="971" w:type="dxa"/>
          </w:tcPr>
          <w:p w14:paraId="4C6006BC" w14:textId="5165B6B5" w:rsidR="00A902D2" w:rsidRPr="00691E93" w:rsidRDefault="00F91DE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2</w:t>
            </w:r>
          </w:p>
        </w:tc>
        <w:tc>
          <w:tcPr>
            <w:tcW w:w="1054" w:type="dxa"/>
          </w:tcPr>
          <w:p w14:paraId="1AEF3869" w14:textId="4EFB750A" w:rsidR="00A902D2" w:rsidRPr="00691E93" w:rsidRDefault="00F91DE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1</w:t>
            </w:r>
          </w:p>
        </w:tc>
        <w:tc>
          <w:tcPr>
            <w:tcW w:w="1157" w:type="dxa"/>
          </w:tcPr>
          <w:p w14:paraId="6653CD03" w14:textId="4D088EE7" w:rsidR="00A902D2" w:rsidRPr="00691E93" w:rsidRDefault="00F91DE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8</w:t>
            </w:r>
          </w:p>
        </w:tc>
        <w:tc>
          <w:tcPr>
            <w:tcW w:w="1350" w:type="dxa"/>
          </w:tcPr>
          <w:p w14:paraId="37ECE71F" w14:textId="00E33E6F" w:rsidR="00A902D2" w:rsidRPr="00691E93" w:rsidRDefault="00F91DE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</w:t>
            </w:r>
          </w:p>
        </w:tc>
      </w:tr>
      <w:tr w:rsidR="00A902D2" w:rsidRPr="00691E93" w14:paraId="737E6A64" w14:textId="77777777" w:rsidTr="00691E93">
        <w:tc>
          <w:tcPr>
            <w:tcW w:w="1828" w:type="dxa"/>
          </w:tcPr>
          <w:p w14:paraId="3347E84E" w14:textId="3BF41F27" w:rsidR="00A902D2" w:rsidRPr="00691E93" w:rsidRDefault="00A902D2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t>Arteriovenous Oxygen Difference [D(a–</w:t>
            </w:r>
            <w:proofErr w:type="gramStart"/>
            <w:r w:rsidRPr="00691E93">
              <w:rPr>
                <w:sz w:val="20"/>
                <w:szCs w:val="20"/>
              </w:rPr>
              <w:t>v)O</w:t>
            </w:r>
            <w:proofErr w:type="gramEnd"/>
            <w:r w:rsidRPr="00691E93">
              <w:rPr>
                <w:sz w:val="20"/>
                <w:szCs w:val="20"/>
              </w:rPr>
              <w:t>₂]</w:t>
            </w:r>
          </w:p>
        </w:tc>
        <w:tc>
          <w:tcPr>
            <w:tcW w:w="945" w:type="dxa"/>
          </w:tcPr>
          <w:p w14:paraId="68A7D312" w14:textId="742458AE" w:rsidR="00A902D2" w:rsidRPr="00691E93" w:rsidRDefault="00F91DE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11" w:type="dxa"/>
          </w:tcPr>
          <w:p w14:paraId="09595879" w14:textId="3480D829" w:rsidR="00A902D2" w:rsidRPr="00691E93" w:rsidRDefault="00F91DE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18" w:type="dxa"/>
          </w:tcPr>
          <w:p w14:paraId="43A3C1E5" w14:textId="4DF177A2" w:rsidR="00A902D2" w:rsidRPr="00691E93" w:rsidRDefault="00F91DE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16" w:type="dxa"/>
          </w:tcPr>
          <w:p w14:paraId="7C5240E9" w14:textId="43875A6B" w:rsidR="00A902D2" w:rsidRPr="00691E93" w:rsidRDefault="00F91DE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71" w:type="dxa"/>
          </w:tcPr>
          <w:p w14:paraId="7A9118DC" w14:textId="5C5F00B8" w:rsidR="00A902D2" w:rsidRPr="00691E93" w:rsidRDefault="00F91DE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54" w:type="dxa"/>
          </w:tcPr>
          <w:p w14:paraId="2B73B79E" w14:textId="43AB73A7" w:rsidR="00A902D2" w:rsidRPr="00691E93" w:rsidRDefault="00F91DE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57" w:type="dxa"/>
          </w:tcPr>
          <w:p w14:paraId="11580071" w14:textId="15D0AFE3" w:rsidR="00A902D2" w:rsidRPr="00691E93" w:rsidRDefault="00F91DE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50" w:type="dxa"/>
          </w:tcPr>
          <w:p w14:paraId="7815B2EF" w14:textId="106535E1" w:rsidR="00A902D2" w:rsidRPr="00691E93" w:rsidRDefault="00F91DE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A902D2" w:rsidRPr="00691E93" w14:paraId="1524E89F" w14:textId="77777777" w:rsidTr="00691E93">
        <w:tc>
          <w:tcPr>
            <w:tcW w:w="1828" w:type="dxa"/>
          </w:tcPr>
          <w:p w14:paraId="53C46A00" w14:textId="2E8D5AE4" w:rsidR="00A902D2" w:rsidRPr="00691E93" w:rsidRDefault="00A902D2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t>Systemic Vascular Resistance Index (SVRI)</w:t>
            </w:r>
          </w:p>
        </w:tc>
        <w:tc>
          <w:tcPr>
            <w:tcW w:w="945" w:type="dxa"/>
          </w:tcPr>
          <w:p w14:paraId="31235C97" w14:textId="520A1FD7" w:rsidR="00A902D2" w:rsidRPr="00691E93" w:rsidRDefault="00F91DE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6</w:t>
            </w:r>
          </w:p>
        </w:tc>
        <w:tc>
          <w:tcPr>
            <w:tcW w:w="1111" w:type="dxa"/>
          </w:tcPr>
          <w:p w14:paraId="34A3D77C" w14:textId="3516643A" w:rsidR="00A902D2" w:rsidRPr="00691E93" w:rsidRDefault="00F91DE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1</w:t>
            </w:r>
          </w:p>
        </w:tc>
        <w:tc>
          <w:tcPr>
            <w:tcW w:w="1018" w:type="dxa"/>
          </w:tcPr>
          <w:p w14:paraId="0C8E8698" w14:textId="4D51E27B" w:rsidR="00A902D2" w:rsidRPr="00691E93" w:rsidRDefault="00F91DE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9</w:t>
            </w:r>
          </w:p>
        </w:tc>
        <w:tc>
          <w:tcPr>
            <w:tcW w:w="916" w:type="dxa"/>
          </w:tcPr>
          <w:p w14:paraId="52CE20D4" w14:textId="536849B1" w:rsidR="00A902D2" w:rsidRPr="00691E93" w:rsidRDefault="00F91DE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2</w:t>
            </w:r>
          </w:p>
        </w:tc>
        <w:tc>
          <w:tcPr>
            <w:tcW w:w="971" w:type="dxa"/>
          </w:tcPr>
          <w:p w14:paraId="48CE33EA" w14:textId="48026DA3" w:rsidR="00A902D2" w:rsidRPr="00691E93" w:rsidRDefault="00F91DE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1</w:t>
            </w:r>
          </w:p>
        </w:tc>
        <w:tc>
          <w:tcPr>
            <w:tcW w:w="1054" w:type="dxa"/>
          </w:tcPr>
          <w:p w14:paraId="29AA7C1D" w14:textId="6C12704D" w:rsidR="00A902D2" w:rsidRPr="00691E93" w:rsidRDefault="00F91DE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5</w:t>
            </w:r>
          </w:p>
        </w:tc>
        <w:tc>
          <w:tcPr>
            <w:tcW w:w="1157" w:type="dxa"/>
          </w:tcPr>
          <w:p w14:paraId="0C6831CA" w14:textId="16A888A1" w:rsidR="00A902D2" w:rsidRPr="00691E93" w:rsidRDefault="00F91DE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2</w:t>
            </w:r>
          </w:p>
        </w:tc>
        <w:tc>
          <w:tcPr>
            <w:tcW w:w="1350" w:type="dxa"/>
          </w:tcPr>
          <w:p w14:paraId="144AD047" w14:textId="6A443152" w:rsidR="00A902D2" w:rsidRPr="00691E93" w:rsidRDefault="00F91DE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5</w:t>
            </w:r>
          </w:p>
        </w:tc>
      </w:tr>
      <w:tr w:rsidR="00A902D2" w:rsidRPr="00691E93" w14:paraId="79535F8B" w14:textId="77777777" w:rsidTr="00691E93">
        <w:tc>
          <w:tcPr>
            <w:tcW w:w="1828" w:type="dxa"/>
          </w:tcPr>
          <w:p w14:paraId="43FCD169" w14:textId="45FEF1B6" w:rsidR="00A902D2" w:rsidRPr="00691E93" w:rsidRDefault="00A902D2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t>Pulmonary Vascular Resistance Index (PVRI)</w:t>
            </w:r>
          </w:p>
        </w:tc>
        <w:tc>
          <w:tcPr>
            <w:tcW w:w="945" w:type="dxa"/>
          </w:tcPr>
          <w:p w14:paraId="54FA8515" w14:textId="699822F2" w:rsidR="00A902D2" w:rsidRPr="00691E93" w:rsidRDefault="00F91DE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111" w:type="dxa"/>
          </w:tcPr>
          <w:p w14:paraId="29D04B99" w14:textId="6134923F" w:rsidR="00A902D2" w:rsidRPr="00691E93" w:rsidRDefault="00F91DE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018" w:type="dxa"/>
          </w:tcPr>
          <w:p w14:paraId="36F105AC" w14:textId="512BB6CB" w:rsidR="00A902D2" w:rsidRPr="00691E93" w:rsidRDefault="00F91DE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916" w:type="dxa"/>
          </w:tcPr>
          <w:p w14:paraId="57737033" w14:textId="7E42DA52" w:rsidR="00A902D2" w:rsidRPr="00691E93" w:rsidRDefault="00F91DE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971" w:type="dxa"/>
          </w:tcPr>
          <w:p w14:paraId="02A430C5" w14:textId="55576BA9" w:rsidR="00A902D2" w:rsidRPr="00691E93" w:rsidRDefault="00F91DE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1054" w:type="dxa"/>
          </w:tcPr>
          <w:p w14:paraId="6FEF99AE" w14:textId="04FBF7B0" w:rsidR="00A902D2" w:rsidRPr="00691E93" w:rsidRDefault="00F91DE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157" w:type="dxa"/>
          </w:tcPr>
          <w:p w14:paraId="55E7972E" w14:textId="3C4B553D" w:rsidR="00A902D2" w:rsidRPr="00691E93" w:rsidRDefault="00F91DE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350" w:type="dxa"/>
          </w:tcPr>
          <w:p w14:paraId="309FB0EE" w14:textId="09C7D8BC" w:rsidR="00A902D2" w:rsidRPr="00691E93" w:rsidRDefault="00F91DE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</w:tr>
      <w:tr w:rsidR="00A902D2" w:rsidRPr="00691E93" w14:paraId="07972F0A" w14:textId="77777777" w:rsidTr="00691E93">
        <w:tc>
          <w:tcPr>
            <w:tcW w:w="1828" w:type="dxa"/>
          </w:tcPr>
          <w:p w14:paraId="0E854379" w14:textId="64A21CAE" w:rsidR="00A902D2" w:rsidRPr="00691E93" w:rsidRDefault="00A902D2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t>Renal Cortical Tissue Oxygen Tension (ptiO₂)</w:t>
            </w:r>
          </w:p>
        </w:tc>
        <w:tc>
          <w:tcPr>
            <w:tcW w:w="945" w:type="dxa"/>
          </w:tcPr>
          <w:p w14:paraId="297A22B2" w14:textId="735DB890" w:rsidR="00A902D2" w:rsidRPr="00691E93" w:rsidRDefault="00F91DE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</w:t>
            </w:r>
          </w:p>
        </w:tc>
        <w:tc>
          <w:tcPr>
            <w:tcW w:w="1111" w:type="dxa"/>
          </w:tcPr>
          <w:p w14:paraId="4D91C0CF" w14:textId="6A6F4EBA" w:rsidR="00A902D2" w:rsidRPr="00691E93" w:rsidRDefault="00F91DE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</w:tc>
        <w:tc>
          <w:tcPr>
            <w:tcW w:w="1018" w:type="dxa"/>
          </w:tcPr>
          <w:p w14:paraId="6B9E9D3D" w14:textId="76604968" w:rsidR="00A902D2" w:rsidRPr="00691E93" w:rsidRDefault="00F91DE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916" w:type="dxa"/>
          </w:tcPr>
          <w:p w14:paraId="3F031769" w14:textId="097755DE" w:rsidR="00A902D2" w:rsidRPr="00691E93" w:rsidRDefault="00F91DE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</w:t>
            </w:r>
          </w:p>
        </w:tc>
        <w:tc>
          <w:tcPr>
            <w:tcW w:w="971" w:type="dxa"/>
          </w:tcPr>
          <w:p w14:paraId="74A5E07F" w14:textId="3EBD0CAE" w:rsidR="00A902D2" w:rsidRPr="00691E93" w:rsidRDefault="00F91DE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1054" w:type="dxa"/>
          </w:tcPr>
          <w:p w14:paraId="1AA261AC" w14:textId="071B8FDD" w:rsidR="00A902D2" w:rsidRPr="00691E93" w:rsidRDefault="00F91DE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157" w:type="dxa"/>
          </w:tcPr>
          <w:p w14:paraId="6289CEEF" w14:textId="13AAEB70" w:rsidR="00A902D2" w:rsidRPr="00691E93" w:rsidRDefault="00F91DE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350" w:type="dxa"/>
          </w:tcPr>
          <w:p w14:paraId="5BD4A3A7" w14:textId="4A4772EA" w:rsidR="00A902D2" w:rsidRPr="00691E93" w:rsidRDefault="00F91DE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</w:tr>
      <w:tr w:rsidR="00A902D2" w:rsidRPr="00691E93" w14:paraId="39A45504" w14:textId="77777777" w:rsidTr="00691E93">
        <w:tc>
          <w:tcPr>
            <w:tcW w:w="1828" w:type="dxa"/>
          </w:tcPr>
          <w:p w14:paraId="4DF43F4A" w14:textId="681CA4DE" w:rsidR="00A902D2" w:rsidRPr="00691E93" w:rsidRDefault="00A902D2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br/>
              <w:t>Urine Output</w:t>
            </w:r>
          </w:p>
        </w:tc>
        <w:tc>
          <w:tcPr>
            <w:tcW w:w="945" w:type="dxa"/>
          </w:tcPr>
          <w:p w14:paraId="2E2CDD9D" w14:textId="217F81A2" w:rsidR="00A902D2" w:rsidRPr="00691E93" w:rsidRDefault="00F91DE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111" w:type="dxa"/>
          </w:tcPr>
          <w:p w14:paraId="0A3EA0D0" w14:textId="27A0ADC7" w:rsidR="00A902D2" w:rsidRPr="00691E93" w:rsidRDefault="00F91DE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018" w:type="dxa"/>
          </w:tcPr>
          <w:p w14:paraId="1FABF7B3" w14:textId="1CD073FC" w:rsidR="00A902D2" w:rsidRPr="00691E93" w:rsidRDefault="00F91DE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916" w:type="dxa"/>
          </w:tcPr>
          <w:p w14:paraId="234A40FB" w14:textId="328ABC8A" w:rsidR="00A902D2" w:rsidRPr="00691E93" w:rsidRDefault="00F91DE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71" w:type="dxa"/>
          </w:tcPr>
          <w:p w14:paraId="72ABA470" w14:textId="387DB410" w:rsidR="00A902D2" w:rsidRPr="00691E93" w:rsidRDefault="00F91DE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</w:t>
            </w:r>
          </w:p>
        </w:tc>
        <w:tc>
          <w:tcPr>
            <w:tcW w:w="1054" w:type="dxa"/>
          </w:tcPr>
          <w:p w14:paraId="3DD052ED" w14:textId="6E23A400" w:rsidR="00A902D2" w:rsidRPr="00691E93" w:rsidRDefault="00F91DE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  <w:tc>
          <w:tcPr>
            <w:tcW w:w="1157" w:type="dxa"/>
          </w:tcPr>
          <w:p w14:paraId="7C0A19D9" w14:textId="312A269A" w:rsidR="00A902D2" w:rsidRPr="00691E93" w:rsidRDefault="00F91DE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350" w:type="dxa"/>
          </w:tcPr>
          <w:p w14:paraId="2A8E8C2D" w14:textId="3E51A31E" w:rsidR="00A902D2" w:rsidRPr="00691E93" w:rsidRDefault="00F91DE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</w:tbl>
    <w:p w14:paraId="73D5B8BE" w14:textId="77777777" w:rsidR="00691E93" w:rsidRPr="00691E93" w:rsidRDefault="00691E93" w:rsidP="00B45308">
      <w:pPr>
        <w:jc w:val="center"/>
        <w:rPr>
          <w:sz w:val="20"/>
          <w:szCs w:val="20"/>
        </w:rPr>
      </w:pPr>
    </w:p>
    <w:tbl>
      <w:tblPr>
        <w:tblStyle w:val="TableGrid"/>
        <w:tblW w:w="10350" w:type="dxa"/>
        <w:tblInd w:w="-995" w:type="dxa"/>
        <w:tblLook w:val="04A0" w:firstRow="1" w:lastRow="0" w:firstColumn="1" w:lastColumn="0" w:noHBand="0" w:noVBand="1"/>
      </w:tblPr>
      <w:tblGrid>
        <w:gridCol w:w="1828"/>
        <w:gridCol w:w="945"/>
        <w:gridCol w:w="1111"/>
        <w:gridCol w:w="1018"/>
        <w:gridCol w:w="916"/>
        <w:gridCol w:w="971"/>
        <w:gridCol w:w="1054"/>
        <w:gridCol w:w="1157"/>
        <w:gridCol w:w="1350"/>
      </w:tblGrid>
      <w:tr w:rsidR="00691E93" w:rsidRPr="00691E93" w14:paraId="20E3345F" w14:textId="77777777" w:rsidTr="008122F6">
        <w:tc>
          <w:tcPr>
            <w:tcW w:w="1828" w:type="dxa"/>
          </w:tcPr>
          <w:p w14:paraId="691D5233" w14:textId="77777777" w:rsidR="00691E93" w:rsidRPr="00691E93" w:rsidRDefault="00691E93" w:rsidP="00B453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90" w:type="dxa"/>
            <w:gridSpan w:val="4"/>
          </w:tcPr>
          <w:p w14:paraId="24E74E10" w14:textId="15B2B83A" w:rsidR="00691E93" w:rsidRPr="00691E93" w:rsidRDefault="00691E93" w:rsidP="00B45308">
            <w:pPr>
              <w:ind w:hanging="51"/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t xml:space="preserve">Animal No </w:t>
            </w:r>
            <w:r w:rsidR="00F91DE1">
              <w:rPr>
                <w:sz w:val="20"/>
                <w:szCs w:val="20"/>
              </w:rPr>
              <w:t>3</w:t>
            </w:r>
          </w:p>
        </w:tc>
        <w:tc>
          <w:tcPr>
            <w:tcW w:w="4532" w:type="dxa"/>
            <w:gridSpan w:val="4"/>
          </w:tcPr>
          <w:p w14:paraId="58AA85FE" w14:textId="64259ECB" w:rsidR="00691E93" w:rsidRPr="00691E93" w:rsidRDefault="00691E93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t xml:space="preserve">Animal No </w:t>
            </w:r>
            <w:r w:rsidR="00F91DE1">
              <w:rPr>
                <w:sz w:val="20"/>
                <w:szCs w:val="20"/>
              </w:rPr>
              <w:t>4</w:t>
            </w:r>
          </w:p>
        </w:tc>
      </w:tr>
      <w:tr w:rsidR="00691E93" w:rsidRPr="00691E93" w14:paraId="72844BDF" w14:textId="77777777" w:rsidTr="008122F6">
        <w:tc>
          <w:tcPr>
            <w:tcW w:w="1828" w:type="dxa"/>
          </w:tcPr>
          <w:p w14:paraId="475CE4D9" w14:textId="77777777" w:rsidR="00691E93" w:rsidRPr="00691E93" w:rsidRDefault="00691E93" w:rsidP="00B453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5" w:type="dxa"/>
          </w:tcPr>
          <w:p w14:paraId="51C4257C" w14:textId="77777777" w:rsidR="00691E93" w:rsidRPr="00691E93" w:rsidRDefault="00691E93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t>Phase 1</w:t>
            </w:r>
          </w:p>
          <w:p w14:paraId="6CDED8EA" w14:textId="77777777" w:rsidR="00691E93" w:rsidRPr="00691E93" w:rsidRDefault="00691E93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lastRenderedPageBreak/>
              <w:t>0 mmHg</w:t>
            </w:r>
          </w:p>
        </w:tc>
        <w:tc>
          <w:tcPr>
            <w:tcW w:w="1111" w:type="dxa"/>
          </w:tcPr>
          <w:p w14:paraId="3C34852A" w14:textId="77777777" w:rsidR="00691E93" w:rsidRPr="00691E93" w:rsidRDefault="00691E93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lastRenderedPageBreak/>
              <w:t>Phase 2</w:t>
            </w:r>
          </w:p>
          <w:p w14:paraId="45E57559" w14:textId="77777777" w:rsidR="00691E93" w:rsidRPr="00691E93" w:rsidRDefault="00691E93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lastRenderedPageBreak/>
              <w:t>15 mmHg</w:t>
            </w:r>
          </w:p>
        </w:tc>
        <w:tc>
          <w:tcPr>
            <w:tcW w:w="1018" w:type="dxa"/>
          </w:tcPr>
          <w:p w14:paraId="0ED3B00D" w14:textId="77777777" w:rsidR="00691E93" w:rsidRPr="00691E93" w:rsidRDefault="00691E93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lastRenderedPageBreak/>
              <w:t>Phase 3</w:t>
            </w:r>
          </w:p>
          <w:p w14:paraId="6A159898" w14:textId="77777777" w:rsidR="00691E93" w:rsidRPr="00691E93" w:rsidRDefault="00691E93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lastRenderedPageBreak/>
              <w:t>30 mmHg</w:t>
            </w:r>
          </w:p>
        </w:tc>
        <w:tc>
          <w:tcPr>
            <w:tcW w:w="916" w:type="dxa"/>
          </w:tcPr>
          <w:p w14:paraId="598BF00F" w14:textId="77777777" w:rsidR="00691E93" w:rsidRPr="00691E93" w:rsidRDefault="00691E93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lastRenderedPageBreak/>
              <w:t>Phase 4</w:t>
            </w:r>
          </w:p>
          <w:p w14:paraId="68855E6A" w14:textId="77777777" w:rsidR="00691E93" w:rsidRPr="00691E93" w:rsidRDefault="00691E93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lastRenderedPageBreak/>
              <w:t>0 mmHg</w:t>
            </w:r>
          </w:p>
        </w:tc>
        <w:tc>
          <w:tcPr>
            <w:tcW w:w="971" w:type="dxa"/>
          </w:tcPr>
          <w:p w14:paraId="5F840915" w14:textId="77777777" w:rsidR="00691E93" w:rsidRPr="00691E93" w:rsidRDefault="00691E93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lastRenderedPageBreak/>
              <w:t>Phase 1</w:t>
            </w:r>
          </w:p>
          <w:p w14:paraId="675D5F24" w14:textId="77777777" w:rsidR="00691E93" w:rsidRPr="00691E93" w:rsidRDefault="00691E93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lastRenderedPageBreak/>
              <w:t>0 mmHg</w:t>
            </w:r>
          </w:p>
        </w:tc>
        <w:tc>
          <w:tcPr>
            <w:tcW w:w="1054" w:type="dxa"/>
          </w:tcPr>
          <w:p w14:paraId="0417D33B" w14:textId="77777777" w:rsidR="00691E93" w:rsidRPr="00691E93" w:rsidRDefault="00691E93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lastRenderedPageBreak/>
              <w:t>Phase 2</w:t>
            </w:r>
          </w:p>
          <w:p w14:paraId="210F282C" w14:textId="77777777" w:rsidR="00691E93" w:rsidRPr="00691E93" w:rsidRDefault="00691E93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lastRenderedPageBreak/>
              <w:t>15 mmHg</w:t>
            </w:r>
          </w:p>
        </w:tc>
        <w:tc>
          <w:tcPr>
            <w:tcW w:w="1157" w:type="dxa"/>
          </w:tcPr>
          <w:p w14:paraId="5D84DA21" w14:textId="77777777" w:rsidR="00691E93" w:rsidRPr="00691E93" w:rsidRDefault="00691E93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lastRenderedPageBreak/>
              <w:t>Phase 3</w:t>
            </w:r>
          </w:p>
          <w:p w14:paraId="4CB0FC07" w14:textId="77777777" w:rsidR="00691E93" w:rsidRPr="00691E93" w:rsidRDefault="00691E93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lastRenderedPageBreak/>
              <w:t>30 mmHg</w:t>
            </w:r>
          </w:p>
        </w:tc>
        <w:tc>
          <w:tcPr>
            <w:tcW w:w="1350" w:type="dxa"/>
          </w:tcPr>
          <w:p w14:paraId="3CC182CB" w14:textId="77777777" w:rsidR="00691E93" w:rsidRPr="00691E93" w:rsidRDefault="00691E93" w:rsidP="00B45308">
            <w:pPr>
              <w:ind w:right="29"/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lastRenderedPageBreak/>
              <w:t>Phase 4</w:t>
            </w:r>
          </w:p>
          <w:p w14:paraId="66C36EF3" w14:textId="77777777" w:rsidR="00691E93" w:rsidRPr="00691E93" w:rsidRDefault="00691E93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lastRenderedPageBreak/>
              <w:t>0 mmHg</w:t>
            </w:r>
          </w:p>
        </w:tc>
      </w:tr>
      <w:tr w:rsidR="00BA2D18" w:rsidRPr="00691E93" w14:paraId="2EBFE765" w14:textId="77777777" w:rsidTr="008122F6">
        <w:tc>
          <w:tcPr>
            <w:tcW w:w="1828" w:type="dxa"/>
          </w:tcPr>
          <w:p w14:paraId="585FA3EB" w14:textId="77777777" w:rsidR="00BA2D18" w:rsidRPr="00691E93" w:rsidRDefault="00BA2D18" w:rsidP="00B45308">
            <w:pPr>
              <w:jc w:val="center"/>
              <w:rPr>
                <w:sz w:val="20"/>
                <w:szCs w:val="20"/>
              </w:rPr>
            </w:pPr>
            <w:proofErr w:type="spellStart"/>
            <w:r w:rsidRPr="00691E93">
              <w:rPr>
                <w:sz w:val="20"/>
                <w:szCs w:val="20"/>
              </w:rPr>
              <w:lastRenderedPageBreak/>
              <w:t>FiO</w:t>
            </w:r>
            <w:proofErr w:type="spellEnd"/>
            <w:r w:rsidRPr="00691E93">
              <w:rPr>
                <w:sz w:val="20"/>
                <w:szCs w:val="20"/>
              </w:rPr>
              <w:t>₂</w:t>
            </w:r>
          </w:p>
        </w:tc>
        <w:tc>
          <w:tcPr>
            <w:tcW w:w="945" w:type="dxa"/>
          </w:tcPr>
          <w:p w14:paraId="68205C97" w14:textId="25D67B4D" w:rsidR="00BA2D18" w:rsidRPr="00691E93" w:rsidRDefault="00BA2D18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4</w:t>
            </w:r>
          </w:p>
        </w:tc>
        <w:tc>
          <w:tcPr>
            <w:tcW w:w="1111" w:type="dxa"/>
          </w:tcPr>
          <w:p w14:paraId="3C8CEE1D" w14:textId="3044F3E8" w:rsidR="00BA2D18" w:rsidRPr="00691E93" w:rsidRDefault="00BA2D18" w:rsidP="00B45308">
            <w:pPr>
              <w:jc w:val="center"/>
              <w:rPr>
                <w:sz w:val="20"/>
                <w:szCs w:val="20"/>
              </w:rPr>
            </w:pPr>
            <w:r w:rsidRPr="00F23807">
              <w:rPr>
                <w:sz w:val="20"/>
                <w:szCs w:val="20"/>
              </w:rPr>
              <w:t>0,4</w:t>
            </w:r>
          </w:p>
        </w:tc>
        <w:tc>
          <w:tcPr>
            <w:tcW w:w="1018" w:type="dxa"/>
          </w:tcPr>
          <w:p w14:paraId="05979F89" w14:textId="604DCC94" w:rsidR="00BA2D18" w:rsidRPr="00691E93" w:rsidRDefault="00BA2D18" w:rsidP="00B45308">
            <w:pPr>
              <w:jc w:val="center"/>
              <w:rPr>
                <w:sz w:val="20"/>
                <w:szCs w:val="20"/>
              </w:rPr>
            </w:pPr>
            <w:r w:rsidRPr="00F23807">
              <w:rPr>
                <w:sz w:val="20"/>
                <w:szCs w:val="20"/>
              </w:rPr>
              <w:t>0,4</w:t>
            </w:r>
          </w:p>
        </w:tc>
        <w:tc>
          <w:tcPr>
            <w:tcW w:w="916" w:type="dxa"/>
          </w:tcPr>
          <w:p w14:paraId="24D00BCF" w14:textId="23AE424A" w:rsidR="00BA2D18" w:rsidRPr="00691E93" w:rsidRDefault="00BA2D18" w:rsidP="00B45308">
            <w:pPr>
              <w:jc w:val="center"/>
              <w:rPr>
                <w:sz w:val="20"/>
                <w:szCs w:val="20"/>
              </w:rPr>
            </w:pPr>
            <w:r w:rsidRPr="00F23807">
              <w:rPr>
                <w:sz w:val="20"/>
                <w:szCs w:val="20"/>
              </w:rPr>
              <w:t>0,4</w:t>
            </w:r>
          </w:p>
        </w:tc>
        <w:tc>
          <w:tcPr>
            <w:tcW w:w="971" w:type="dxa"/>
          </w:tcPr>
          <w:p w14:paraId="5C61D126" w14:textId="6F31DE0E" w:rsidR="00BA2D18" w:rsidRPr="00691E93" w:rsidRDefault="00BA2D18" w:rsidP="00B45308">
            <w:pPr>
              <w:jc w:val="center"/>
              <w:rPr>
                <w:sz w:val="20"/>
                <w:szCs w:val="20"/>
              </w:rPr>
            </w:pPr>
            <w:r w:rsidRPr="00F23807">
              <w:rPr>
                <w:sz w:val="20"/>
                <w:szCs w:val="20"/>
              </w:rPr>
              <w:t>0,4</w:t>
            </w:r>
          </w:p>
        </w:tc>
        <w:tc>
          <w:tcPr>
            <w:tcW w:w="1054" w:type="dxa"/>
          </w:tcPr>
          <w:p w14:paraId="2FA18D8D" w14:textId="6720C2BC" w:rsidR="00BA2D18" w:rsidRPr="00691E93" w:rsidRDefault="00BA2D18" w:rsidP="00B45308">
            <w:pPr>
              <w:jc w:val="center"/>
              <w:rPr>
                <w:sz w:val="20"/>
                <w:szCs w:val="20"/>
              </w:rPr>
            </w:pPr>
            <w:r w:rsidRPr="00F23807">
              <w:rPr>
                <w:sz w:val="20"/>
                <w:szCs w:val="20"/>
              </w:rPr>
              <w:t>0,4</w:t>
            </w:r>
          </w:p>
        </w:tc>
        <w:tc>
          <w:tcPr>
            <w:tcW w:w="1157" w:type="dxa"/>
          </w:tcPr>
          <w:p w14:paraId="63C01F88" w14:textId="6EDB85AE" w:rsidR="00BA2D18" w:rsidRPr="00691E93" w:rsidRDefault="00BA2D18" w:rsidP="00B45308">
            <w:pPr>
              <w:jc w:val="center"/>
              <w:rPr>
                <w:sz w:val="20"/>
                <w:szCs w:val="20"/>
              </w:rPr>
            </w:pPr>
            <w:r w:rsidRPr="00F23807">
              <w:rPr>
                <w:sz w:val="20"/>
                <w:szCs w:val="20"/>
              </w:rPr>
              <w:t>0,4</w:t>
            </w:r>
          </w:p>
        </w:tc>
        <w:tc>
          <w:tcPr>
            <w:tcW w:w="1350" w:type="dxa"/>
          </w:tcPr>
          <w:p w14:paraId="5C867EEB" w14:textId="76A446D0" w:rsidR="00BA2D18" w:rsidRPr="00691E93" w:rsidRDefault="00BA2D18" w:rsidP="00B45308">
            <w:pPr>
              <w:jc w:val="center"/>
              <w:rPr>
                <w:sz w:val="20"/>
                <w:szCs w:val="20"/>
              </w:rPr>
            </w:pPr>
            <w:r w:rsidRPr="00F23807">
              <w:rPr>
                <w:sz w:val="20"/>
                <w:szCs w:val="20"/>
              </w:rPr>
              <w:t>0,4</w:t>
            </w:r>
          </w:p>
        </w:tc>
      </w:tr>
      <w:tr w:rsidR="00BA2D18" w:rsidRPr="00691E93" w14:paraId="1800CB2F" w14:textId="77777777" w:rsidTr="008122F6">
        <w:tc>
          <w:tcPr>
            <w:tcW w:w="1828" w:type="dxa"/>
          </w:tcPr>
          <w:p w14:paraId="131CE85C" w14:textId="77777777" w:rsidR="00BA2D18" w:rsidRPr="00691E93" w:rsidRDefault="00BA2D18" w:rsidP="00B45308">
            <w:pPr>
              <w:jc w:val="center"/>
              <w:rPr>
                <w:sz w:val="20"/>
                <w:szCs w:val="20"/>
              </w:rPr>
            </w:pPr>
            <w:proofErr w:type="spellStart"/>
            <w:r w:rsidRPr="00691E93">
              <w:rPr>
                <w:sz w:val="20"/>
                <w:szCs w:val="20"/>
              </w:rPr>
              <w:t>PaO</w:t>
            </w:r>
            <w:proofErr w:type="spellEnd"/>
            <w:r w:rsidRPr="00691E93">
              <w:rPr>
                <w:sz w:val="20"/>
                <w:szCs w:val="20"/>
              </w:rPr>
              <w:t>₂</w:t>
            </w:r>
          </w:p>
        </w:tc>
        <w:tc>
          <w:tcPr>
            <w:tcW w:w="945" w:type="dxa"/>
          </w:tcPr>
          <w:p w14:paraId="570ABCA8" w14:textId="173D9B44" w:rsidR="00BA2D18" w:rsidRPr="00691E93" w:rsidRDefault="00BA2D18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7</w:t>
            </w:r>
          </w:p>
        </w:tc>
        <w:tc>
          <w:tcPr>
            <w:tcW w:w="1111" w:type="dxa"/>
          </w:tcPr>
          <w:p w14:paraId="51F44B74" w14:textId="317A435D" w:rsidR="00BA2D18" w:rsidRPr="00691E93" w:rsidRDefault="00BA2D18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0</w:t>
            </w:r>
          </w:p>
        </w:tc>
        <w:tc>
          <w:tcPr>
            <w:tcW w:w="1018" w:type="dxa"/>
          </w:tcPr>
          <w:p w14:paraId="23FF737D" w14:textId="3A772173" w:rsidR="00BA2D18" w:rsidRPr="00691E93" w:rsidRDefault="00BA2D18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7</w:t>
            </w:r>
          </w:p>
        </w:tc>
        <w:tc>
          <w:tcPr>
            <w:tcW w:w="916" w:type="dxa"/>
          </w:tcPr>
          <w:p w14:paraId="19FE4DCA" w14:textId="074B0A61" w:rsidR="00BA2D18" w:rsidRPr="00691E93" w:rsidRDefault="00BA2D18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0</w:t>
            </w:r>
          </w:p>
        </w:tc>
        <w:tc>
          <w:tcPr>
            <w:tcW w:w="971" w:type="dxa"/>
          </w:tcPr>
          <w:p w14:paraId="4BFB0DE2" w14:textId="64D9D74B" w:rsidR="00BA2D18" w:rsidRPr="00691E93" w:rsidRDefault="00BA2D18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</w:t>
            </w:r>
          </w:p>
        </w:tc>
        <w:tc>
          <w:tcPr>
            <w:tcW w:w="1054" w:type="dxa"/>
          </w:tcPr>
          <w:p w14:paraId="79506639" w14:textId="142550F5" w:rsidR="00BA2D18" w:rsidRPr="00691E93" w:rsidRDefault="00BA2D18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</w:t>
            </w:r>
          </w:p>
        </w:tc>
        <w:tc>
          <w:tcPr>
            <w:tcW w:w="1157" w:type="dxa"/>
          </w:tcPr>
          <w:p w14:paraId="1C6E91B8" w14:textId="769F9261" w:rsidR="00BA2D18" w:rsidRPr="00691E93" w:rsidRDefault="00BA2D18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</w:t>
            </w:r>
          </w:p>
        </w:tc>
        <w:tc>
          <w:tcPr>
            <w:tcW w:w="1350" w:type="dxa"/>
          </w:tcPr>
          <w:p w14:paraId="58D900CE" w14:textId="62BF8919" w:rsidR="00BA2D18" w:rsidRPr="00691E93" w:rsidRDefault="00BA2D18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</w:t>
            </w:r>
          </w:p>
        </w:tc>
      </w:tr>
      <w:tr w:rsidR="007637CE" w:rsidRPr="00691E93" w14:paraId="7DDA5B50" w14:textId="77777777" w:rsidTr="007637CE">
        <w:trPr>
          <w:trHeight w:val="395"/>
        </w:trPr>
        <w:tc>
          <w:tcPr>
            <w:tcW w:w="1828" w:type="dxa"/>
          </w:tcPr>
          <w:p w14:paraId="42CD288F" w14:textId="68C10AF0" w:rsidR="007637CE" w:rsidRPr="00691E93" w:rsidRDefault="007637CE" w:rsidP="00B45308">
            <w:pPr>
              <w:jc w:val="center"/>
              <w:rPr>
                <w:sz w:val="20"/>
                <w:szCs w:val="20"/>
              </w:rPr>
            </w:pPr>
            <w:r w:rsidRPr="007637CE">
              <w:rPr>
                <w:sz w:val="20"/>
                <w:szCs w:val="20"/>
              </w:rPr>
              <w:t>PaO</w:t>
            </w:r>
            <w:r w:rsidRPr="007637CE">
              <w:rPr>
                <w:sz w:val="20"/>
                <w:szCs w:val="20"/>
                <w:vertAlign w:val="subscript"/>
              </w:rPr>
              <w:t>2</w:t>
            </w:r>
            <w:r w:rsidRPr="007637CE">
              <w:rPr>
                <w:sz w:val="20"/>
                <w:szCs w:val="20"/>
              </w:rPr>
              <w:t>/FiO</w:t>
            </w:r>
            <w:r w:rsidRPr="007637CE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45" w:type="dxa"/>
          </w:tcPr>
          <w:p w14:paraId="5399C97E" w14:textId="7D50B250" w:rsidR="007637CE" w:rsidRDefault="007637CE" w:rsidP="007637CE">
            <w:pPr>
              <w:jc w:val="center"/>
              <w:rPr>
                <w:sz w:val="20"/>
                <w:szCs w:val="20"/>
              </w:rPr>
            </w:pPr>
            <w:r w:rsidRPr="007637CE">
              <w:rPr>
                <w:sz w:val="20"/>
                <w:szCs w:val="20"/>
              </w:rPr>
              <w:t>817.5</w:t>
            </w:r>
          </w:p>
        </w:tc>
        <w:tc>
          <w:tcPr>
            <w:tcW w:w="1111" w:type="dxa"/>
          </w:tcPr>
          <w:p w14:paraId="715294C7" w14:textId="77777777" w:rsidR="007637CE" w:rsidRPr="007637CE" w:rsidRDefault="007637CE" w:rsidP="007637CE">
            <w:pPr>
              <w:jc w:val="center"/>
              <w:rPr>
                <w:sz w:val="20"/>
                <w:szCs w:val="20"/>
              </w:rPr>
            </w:pPr>
            <w:r w:rsidRPr="007637CE">
              <w:rPr>
                <w:sz w:val="20"/>
                <w:szCs w:val="20"/>
              </w:rPr>
              <w:t>775</w:t>
            </w:r>
          </w:p>
          <w:p w14:paraId="4DD3D4EB" w14:textId="77777777" w:rsidR="007637CE" w:rsidRDefault="007637CE" w:rsidP="00B453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8" w:type="dxa"/>
          </w:tcPr>
          <w:p w14:paraId="3CCCB68F" w14:textId="77777777" w:rsidR="007637CE" w:rsidRPr="007637CE" w:rsidRDefault="007637CE" w:rsidP="007637CE">
            <w:pPr>
              <w:jc w:val="center"/>
              <w:rPr>
                <w:sz w:val="20"/>
                <w:szCs w:val="20"/>
              </w:rPr>
            </w:pPr>
            <w:r w:rsidRPr="007637CE">
              <w:rPr>
                <w:sz w:val="20"/>
                <w:szCs w:val="20"/>
              </w:rPr>
              <w:t>717.5</w:t>
            </w:r>
          </w:p>
          <w:p w14:paraId="529C15A9" w14:textId="77777777" w:rsidR="007637CE" w:rsidRDefault="007637CE" w:rsidP="00B453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6" w:type="dxa"/>
          </w:tcPr>
          <w:p w14:paraId="48F7C983" w14:textId="5B5742B8" w:rsidR="007637CE" w:rsidRDefault="007637CE" w:rsidP="00B45308">
            <w:pPr>
              <w:jc w:val="center"/>
              <w:rPr>
                <w:sz w:val="20"/>
                <w:szCs w:val="20"/>
              </w:rPr>
            </w:pPr>
            <w:r w:rsidRPr="007637CE">
              <w:rPr>
                <w:sz w:val="20"/>
                <w:szCs w:val="20"/>
              </w:rPr>
              <w:t>775</w:t>
            </w:r>
          </w:p>
        </w:tc>
        <w:tc>
          <w:tcPr>
            <w:tcW w:w="971" w:type="dxa"/>
          </w:tcPr>
          <w:p w14:paraId="73AEC772" w14:textId="77777777" w:rsidR="007637CE" w:rsidRPr="007637CE" w:rsidRDefault="007637CE" w:rsidP="007637CE">
            <w:pPr>
              <w:jc w:val="center"/>
              <w:rPr>
                <w:sz w:val="20"/>
                <w:szCs w:val="20"/>
              </w:rPr>
            </w:pPr>
            <w:r w:rsidRPr="007637CE">
              <w:rPr>
                <w:sz w:val="20"/>
                <w:szCs w:val="20"/>
              </w:rPr>
              <w:t>610</w:t>
            </w:r>
          </w:p>
          <w:p w14:paraId="64FA8D9D" w14:textId="55AFD133" w:rsidR="007637CE" w:rsidRDefault="007637CE" w:rsidP="007637C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4" w:type="dxa"/>
          </w:tcPr>
          <w:p w14:paraId="48099084" w14:textId="77777777" w:rsidR="007637CE" w:rsidRPr="007637CE" w:rsidRDefault="007637CE" w:rsidP="007637CE">
            <w:pPr>
              <w:jc w:val="center"/>
              <w:rPr>
                <w:sz w:val="20"/>
                <w:szCs w:val="20"/>
              </w:rPr>
            </w:pPr>
            <w:r w:rsidRPr="007637CE">
              <w:rPr>
                <w:sz w:val="20"/>
                <w:szCs w:val="20"/>
              </w:rPr>
              <w:t>415</w:t>
            </w:r>
          </w:p>
          <w:p w14:paraId="7B17B6DE" w14:textId="77777777" w:rsidR="007637CE" w:rsidRDefault="007637CE" w:rsidP="00B453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7" w:type="dxa"/>
          </w:tcPr>
          <w:p w14:paraId="7DC70F64" w14:textId="77777777" w:rsidR="007637CE" w:rsidRPr="007637CE" w:rsidRDefault="007637CE" w:rsidP="007637CE">
            <w:pPr>
              <w:jc w:val="center"/>
              <w:rPr>
                <w:sz w:val="20"/>
                <w:szCs w:val="20"/>
              </w:rPr>
            </w:pPr>
            <w:r w:rsidRPr="007637CE">
              <w:rPr>
                <w:sz w:val="20"/>
                <w:szCs w:val="20"/>
              </w:rPr>
              <w:t>412.5</w:t>
            </w:r>
          </w:p>
          <w:p w14:paraId="57CF65FF" w14:textId="77777777" w:rsidR="007637CE" w:rsidRDefault="007637CE" w:rsidP="00B453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4A88D183" w14:textId="54F982D2" w:rsidR="007637CE" w:rsidRDefault="007637CE" w:rsidP="00B45308">
            <w:pPr>
              <w:jc w:val="center"/>
              <w:rPr>
                <w:sz w:val="20"/>
                <w:szCs w:val="20"/>
              </w:rPr>
            </w:pPr>
            <w:r w:rsidRPr="007637CE">
              <w:rPr>
                <w:sz w:val="20"/>
                <w:szCs w:val="20"/>
              </w:rPr>
              <w:t>575</w:t>
            </w:r>
          </w:p>
        </w:tc>
      </w:tr>
      <w:tr w:rsidR="00BA2D18" w:rsidRPr="00691E93" w14:paraId="087E3851" w14:textId="77777777" w:rsidTr="008122F6">
        <w:tc>
          <w:tcPr>
            <w:tcW w:w="1828" w:type="dxa"/>
          </w:tcPr>
          <w:p w14:paraId="717F9693" w14:textId="77777777" w:rsidR="00BA2D18" w:rsidRPr="00691E93" w:rsidRDefault="00BA2D18" w:rsidP="00B45308">
            <w:pPr>
              <w:jc w:val="center"/>
              <w:rPr>
                <w:sz w:val="20"/>
                <w:szCs w:val="20"/>
              </w:rPr>
            </w:pPr>
            <w:proofErr w:type="spellStart"/>
            <w:r w:rsidRPr="00691E93">
              <w:rPr>
                <w:sz w:val="20"/>
                <w:szCs w:val="20"/>
              </w:rPr>
              <w:t>PaCO</w:t>
            </w:r>
            <w:proofErr w:type="spellEnd"/>
            <w:r w:rsidRPr="00691E93">
              <w:rPr>
                <w:sz w:val="20"/>
                <w:szCs w:val="20"/>
              </w:rPr>
              <w:t>₂</w:t>
            </w:r>
          </w:p>
        </w:tc>
        <w:tc>
          <w:tcPr>
            <w:tcW w:w="945" w:type="dxa"/>
          </w:tcPr>
          <w:p w14:paraId="46C070B3" w14:textId="68FB79A4" w:rsidR="00BA2D18" w:rsidRPr="00691E93" w:rsidRDefault="00BA2D18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111" w:type="dxa"/>
          </w:tcPr>
          <w:p w14:paraId="5FB06110" w14:textId="1276888F" w:rsidR="00BA2D18" w:rsidRPr="00691E93" w:rsidRDefault="00BA2D18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018" w:type="dxa"/>
          </w:tcPr>
          <w:p w14:paraId="0C887B15" w14:textId="686192B7" w:rsidR="00BA2D18" w:rsidRPr="00691E93" w:rsidRDefault="00BA2D18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916" w:type="dxa"/>
          </w:tcPr>
          <w:p w14:paraId="6AE6870E" w14:textId="02465C3D" w:rsidR="00BA2D18" w:rsidRPr="00691E93" w:rsidRDefault="00BA2D18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971" w:type="dxa"/>
          </w:tcPr>
          <w:p w14:paraId="28D8074B" w14:textId="604D36E5" w:rsidR="00BA2D18" w:rsidRPr="00691E93" w:rsidRDefault="00BA2D18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1054" w:type="dxa"/>
          </w:tcPr>
          <w:p w14:paraId="029C8E9C" w14:textId="0D3FEBE1" w:rsidR="00BA2D18" w:rsidRPr="00691E93" w:rsidRDefault="00BA2D18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157" w:type="dxa"/>
          </w:tcPr>
          <w:p w14:paraId="4B17994A" w14:textId="6848C471" w:rsidR="00BA2D18" w:rsidRPr="00691E93" w:rsidRDefault="00BA2D18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1350" w:type="dxa"/>
          </w:tcPr>
          <w:p w14:paraId="63608293" w14:textId="4AA51B9C" w:rsidR="00BA2D18" w:rsidRPr="00691E93" w:rsidRDefault="00BA2D18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</w:tr>
      <w:tr w:rsidR="00BA2D18" w:rsidRPr="00691E93" w14:paraId="3FEAE493" w14:textId="77777777" w:rsidTr="008122F6">
        <w:tc>
          <w:tcPr>
            <w:tcW w:w="1828" w:type="dxa"/>
          </w:tcPr>
          <w:p w14:paraId="6D433904" w14:textId="77777777" w:rsidR="00BA2D18" w:rsidRPr="00691E93" w:rsidRDefault="00BA2D18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t>pH</w:t>
            </w:r>
          </w:p>
        </w:tc>
        <w:tc>
          <w:tcPr>
            <w:tcW w:w="945" w:type="dxa"/>
          </w:tcPr>
          <w:p w14:paraId="46EF3421" w14:textId="11A58DC6" w:rsidR="00BA2D18" w:rsidRPr="00691E93" w:rsidRDefault="00BA2D18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47</w:t>
            </w:r>
          </w:p>
        </w:tc>
        <w:tc>
          <w:tcPr>
            <w:tcW w:w="1111" w:type="dxa"/>
          </w:tcPr>
          <w:p w14:paraId="61AFC28F" w14:textId="4482FAAE" w:rsidR="00BA2D18" w:rsidRPr="00691E93" w:rsidRDefault="00BA2D18" w:rsidP="00B45308">
            <w:pPr>
              <w:jc w:val="center"/>
              <w:rPr>
                <w:sz w:val="20"/>
                <w:szCs w:val="20"/>
              </w:rPr>
            </w:pPr>
            <w:r w:rsidRPr="00D53325">
              <w:rPr>
                <w:sz w:val="20"/>
                <w:szCs w:val="20"/>
              </w:rPr>
              <w:t>7,4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018" w:type="dxa"/>
          </w:tcPr>
          <w:p w14:paraId="2EC7C95B" w14:textId="42E8C5F9" w:rsidR="00BA2D18" w:rsidRPr="00691E93" w:rsidRDefault="00BA2D18" w:rsidP="00B45308">
            <w:pPr>
              <w:jc w:val="center"/>
              <w:rPr>
                <w:sz w:val="20"/>
                <w:szCs w:val="20"/>
              </w:rPr>
            </w:pPr>
            <w:r w:rsidRPr="00D53325">
              <w:rPr>
                <w:sz w:val="20"/>
                <w:szCs w:val="20"/>
              </w:rPr>
              <w:t>7,4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916" w:type="dxa"/>
          </w:tcPr>
          <w:p w14:paraId="418486FE" w14:textId="1FEC9037" w:rsidR="00BA2D18" w:rsidRPr="00691E93" w:rsidRDefault="00BA2D18" w:rsidP="00B45308">
            <w:pPr>
              <w:jc w:val="center"/>
              <w:rPr>
                <w:sz w:val="20"/>
                <w:szCs w:val="20"/>
              </w:rPr>
            </w:pPr>
            <w:r w:rsidRPr="00D53325">
              <w:rPr>
                <w:sz w:val="20"/>
                <w:szCs w:val="20"/>
              </w:rPr>
              <w:t>7,</w:t>
            </w:r>
            <w:r>
              <w:rPr>
                <w:sz w:val="20"/>
                <w:szCs w:val="20"/>
              </w:rPr>
              <w:t>43</w:t>
            </w:r>
          </w:p>
        </w:tc>
        <w:tc>
          <w:tcPr>
            <w:tcW w:w="971" w:type="dxa"/>
          </w:tcPr>
          <w:p w14:paraId="143B9D6F" w14:textId="1DB6CC2E" w:rsidR="00BA2D18" w:rsidRPr="00691E93" w:rsidRDefault="00BA2D18" w:rsidP="00B45308">
            <w:pPr>
              <w:jc w:val="center"/>
              <w:rPr>
                <w:sz w:val="20"/>
                <w:szCs w:val="20"/>
              </w:rPr>
            </w:pPr>
            <w:r w:rsidRPr="00D53325">
              <w:rPr>
                <w:sz w:val="20"/>
                <w:szCs w:val="20"/>
              </w:rPr>
              <w:t>7,</w:t>
            </w:r>
            <w:r>
              <w:rPr>
                <w:sz w:val="20"/>
                <w:szCs w:val="20"/>
              </w:rPr>
              <w:t>35</w:t>
            </w:r>
          </w:p>
        </w:tc>
        <w:tc>
          <w:tcPr>
            <w:tcW w:w="1054" w:type="dxa"/>
          </w:tcPr>
          <w:p w14:paraId="4E137906" w14:textId="1AB0B3A1" w:rsidR="00BA2D18" w:rsidRPr="00691E93" w:rsidRDefault="00BA2D18" w:rsidP="00B45308">
            <w:pPr>
              <w:jc w:val="center"/>
              <w:rPr>
                <w:sz w:val="20"/>
                <w:szCs w:val="20"/>
              </w:rPr>
            </w:pPr>
            <w:r w:rsidRPr="00D53325">
              <w:rPr>
                <w:sz w:val="20"/>
                <w:szCs w:val="20"/>
              </w:rPr>
              <w:t>7,</w:t>
            </w:r>
            <w:r>
              <w:rPr>
                <w:sz w:val="20"/>
                <w:szCs w:val="20"/>
              </w:rPr>
              <w:t>35</w:t>
            </w:r>
          </w:p>
        </w:tc>
        <w:tc>
          <w:tcPr>
            <w:tcW w:w="1157" w:type="dxa"/>
          </w:tcPr>
          <w:p w14:paraId="5C16C2E1" w14:textId="1E26AFFF" w:rsidR="00BA2D18" w:rsidRPr="00691E93" w:rsidRDefault="00BA2D18" w:rsidP="00B45308">
            <w:pPr>
              <w:jc w:val="center"/>
              <w:rPr>
                <w:sz w:val="20"/>
                <w:szCs w:val="20"/>
              </w:rPr>
            </w:pPr>
            <w:r w:rsidRPr="00D53325">
              <w:rPr>
                <w:sz w:val="20"/>
                <w:szCs w:val="20"/>
              </w:rPr>
              <w:t>7,</w:t>
            </w:r>
            <w:r>
              <w:rPr>
                <w:sz w:val="20"/>
                <w:szCs w:val="20"/>
              </w:rPr>
              <w:t>35</w:t>
            </w:r>
          </w:p>
        </w:tc>
        <w:tc>
          <w:tcPr>
            <w:tcW w:w="1350" w:type="dxa"/>
          </w:tcPr>
          <w:p w14:paraId="703F1A8F" w14:textId="7186F7E7" w:rsidR="00BA2D18" w:rsidRPr="00691E93" w:rsidRDefault="00BA2D18" w:rsidP="00B45308">
            <w:pPr>
              <w:jc w:val="center"/>
              <w:rPr>
                <w:sz w:val="20"/>
                <w:szCs w:val="20"/>
              </w:rPr>
            </w:pPr>
            <w:r w:rsidRPr="00D53325">
              <w:rPr>
                <w:sz w:val="20"/>
                <w:szCs w:val="20"/>
              </w:rPr>
              <w:t>7,</w:t>
            </w:r>
            <w:r>
              <w:rPr>
                <w:sz w:val="20"/>
                <w:szCs w:val="20"/>
              </w:rPr>
              <w:t>36</w:t>
            </w:r>
          </w:p>
        </w:tc>
      </w:tr>
      <w:tr w:rsidR="00691E93" w:rsidRPr="00691E93" w14:paraId="4F735C25" w14:textId="77777777" w:rsidTr="008122F6">
        <w:tc>
          <w:tcPr>
            <w:tcW w:w="1828" w:type="dxa"/>
          </w:tcPr>
          <w:p w14:paraId="314FA25C" w14:textId="77777777" w:rsidR="00691E93" w:rsidRPr="00691E93" w:rsidRDefault="00691E93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t>Base Excess (BE)</w:t>
            </w:r>
          </w:p>
        </w:tc>
        <w:tc>
          <w:tcPr>
            <w:tcW w:w="945" w:type="dxa"/>
          </w:tcPr>
          <w:p w14:paraId="57147DC9" w14:textId="37E35274" w:rsidR="00691E93" w:rsidRPr="00691E93" w:rsidRDefault="00BA2D18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4</w:t>
            </w:r>
          </w:p>
        </w:tc>
        <w:tc>
          <w:tcPr>
            <w:tcW w:w="1111" w:type="dxa"/>
          </w:tcPr>
          <w:p w14:paraId="482A641B" w14:textId="26DEEC0E" w:rsidR="00691E93" w:rsidRPr="00691E93" w:rsidRDefault="00BA2D18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18" w:type="dxa"/>
          </w:tcPr>
          <w:p w14:paraId="1D4F42B7" w14:textId="5112AC9A" w:rsidR="00691E93" w:rsidRPr="00691E93" w:rsidRDefault="00BA2D18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16" w:type="dxa"/>
          </w:tcPr>
          <w:p w14:paraId="04BF3755" w14:textId="54746FC7" w:rsidR="00691E93" w:rsidRPr="00691E93" w:rsidRDefault="00BA2D18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71" w:type="dxa"/>
          </w:tcPr>
          <w:p w14:paraId="36BA6AFB" w14:textId="539FDD68" w:rsidR="00691E93" w:rsidRPr="00691E93" w:rsidRDefault="00985C57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4</w:t>
            </w:r>
          </w:p>
        </w:tc>
        <w:tc>
          <w:tcPr>
            <w:tcW w:w="1054" w:type="dxa"/>
          </w:tcPr>
          <w:p w14:paraId="28A6F461" w14:textId="36FDB8FF" w:rsidR="00691E93" w:rsidRPr="00691E93" w:rsidRDefault="00985C57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57" w:type="dxa"/>
          </w:tcPr>
          <w:p w14:paraId="27F9F4DF" w14:textId="3EAEDCCA" w:rsidR="00691E93" w:rsidRPr="00691E93" w:rsidRDefault="00985C57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3B33DB5D" w14:textId="5558F62A" w:rsidR="00691E93" w:rsidRPr="00691E93" w:rsidRDefault="00985C57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691E93" w:rsidRPr="00691E93" w14:paraId="16040A01" w14:textId="77777777" w:rsidTr="008122F6">
        <w:tc>
          <w:tcPr>
            <w:tcW w:w="1828" w:type="dxa"/>
          </w:tcPr>
          <w:p w14:paraId="17A2DDB9" w14:textId="77777777" w:rsidR="00691E93" w:rsidRPr="00691E93" w:rsidRDefault="00691E93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t>Hemoglobin Oxygen Saturation (</w:t>
            </w:r>
            <w:proofErr w:type="spellStart"/>
            <w:r w:rsidRPr="00691E93">
              <w:rPr>
                <w:sz w:val="20"/>
                <w:szCs w:val="20"/>
              </w:rPr>
              <w:t>SaO</w:t>
            </w:r>
            <w:proofErr w:type="spellEnd"/>
            <w:r w:rsidRPr="00691E93">
              <w:rPr>
                <w:sz w:val="20"/>
                <w:szCs w:val="20"/>
              </w:rPr>
              <w:t>₂)</w:t>
            </w:r>
          </w:p>
        </w:tc>
        <w:tc>
          <w:tcPr>
            <w:tcW w:w="945" w:type="dxa"/>
          </w:tcPr>
          <w:p w14:paraId="5E20B35C" w14:textId="2B45D54C" w:rsidR="00691E93" w:rsidRPr="00691E93" w:rsidRDefault="00985C57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111" w:type="dxa"/>
          </w:tcPr>
          <w:p w14:paraId="278DB042" w14:textId="5A3BAB5F" w:rsidR="00691E93" w:rsidRPr="00691E93" w:rsidRDefault="00985C57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018" w:type="dxa"/>
          </w:tcPr>
          <w:p w14:paraId="01AF93AB" w14:textId="349F5B7D" w:rsidR="00691E93" w:rsidRPr="00691E93" w:rsidRDefault="00985C57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916" w:type="dxa"/>
          </w:tcPr>
          <w:p w14:paraId="47C0C9BB" w14:textId="468214A5" w:rsidR="00691E93" w:rsidRPr="00691E93" w:rsidRDefault="00985C57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971" w:type="dxa"/>
          </w:tcPr>
          <w:p w14:paraId="4A07F722" w14:textId="0744365B" w:rsidR="00691E93" w:rsidRPr="00691E93" w:rsidRDefault="00985C57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1054" w:type="dxa"/>
          </w:tcPr>
          <w:p w14:paraId="2EA0A8EC" w14:textId="369E008C" w:rsidR="00691E93" w:rsidRPr="00691E93" w:rsidRDefault="00985C57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1157" w:type="dxa"/>
          </w:tcPr>
          <w:p w14:paraId="647D29D8" w14:textId="470489AD" w:rsidR="00691E93" w:rsidRPr="00691E93" w:rsidRDefault="00985C57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,5</w:t>
            </w:r>
          </w:p>
        </w:tc>
        <w:tc>
          <w:tcPr>
            <w:tcW w:w="1350" w:type="dxa"/>
          </w:tcPr>
          <w:p w14:paraId="30BB2194" w14:textId="3EB19520" w:rsidR="00691E93" w:rsidRPr="00691E93" w:rsidRDefault="00985C57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 w:rsidR="00691E93" w:rsidRPr="00691E93" w14:paraId="51630697" w14:textId="77777777" w:rsidTr="008122F6">
        <w:tc>
          <w:tcPr>
            <w:tcW w:w="1828" w:type="dxa"/>
          </w:tcPr>
          <w:p w14:paraId="340076AC" w14:textId="77777777" w:rsidR="00691E93" w:rsidRPr="00691E93" w:rsidRDefault="00691E93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t>Peak Airway Pressure</w:t>
            </w:r>
          </w:p>
        </w:tc>
        <w:tc>
          <w:tcPr>
            <w:tcW w:w="945" w:type="dxa"/>
          </w:tcPr>
          <w:p w14:paraId="10D561B4" w14:textId="0B249B0F" w:rsidR="00691E93" w:rsidRPr="00691E93" w:rsidRDefault="00985C57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11" w:type="dxa"/>
          </w:tcPr>
          <w:p w14:paraId="6511F93A" w14:textId="73A7FBC5" w:rsidR="00691E93" w:rsidRPr="00691E93" w:rsidRDefault="00985C57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018" w:type="dxa"/>
          </w:tcPr>
          <w:p w14:paraId="7D9300CE" w14:textId="604BC9CC" w:rsidR="00691E93" w:rsidRPr="00691E93" w:rsidRDefault="00985C57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916" w:type="dxa"/>
          </w:tcPr>
          <w:p w14:paraId="0B92DDC5" w14:textId="72E6FEA0" w:rsidR="00691E93" w:rsidRPr="00691E93" w:rsidRDefault="00985C57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971" w:type="dxa"/>
          </w:tcPr>
          <w:p w14:paraId="1C5276A8" w14:textId="37178D3B" w:rsidR="00691E93" w:rsidRPr="00691E93" w:rsidRDefault="00985C57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054" w:type="dxa"/>
          </w:tcPr>
          <w:p w14:paraId="229EC554" w14:textId="355E0BC4" w:rsidR="00691E93" w:rsidRPr="00691E93" w:rsidRDefault="009D3890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157" w:type="dxa"/>
          </w:tcPr>
          <w:p w14:paraId="4004E721" w14:textId="4D86D99D" w:rsidR="00691E93" w:rsidRPr="00691E93" w:rsidRDefault="009D3890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350" w:type="dxa"/>
          </w:tcPr>
          <w:p w14:paraId="1723BEFF" w14:textId="495744A3" w:rsidR="00691E93" w:rsidRPr="00691E93" w:rsidRDefault="009D3890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</w:tr>
      <w:tr w:rsidR="00691E93" w:rsidRPr="00691E93" w14:paraId="71C94A4F" w14:textId="77777777" w:rsidTr="008122F6">
        <w:tc>
          <w:tcPr>
            <w:tcW w:w="1828" w:type="dxa"/>
          </w:tcPr>
          <w:p w14:paraId="5F00B368" w14:textId="77777777" w:rsidR="00691E93" w:rsidRPr="00691E93" w:rsidRDefault="00691E93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t>Lung Compliance</w:t>
            </w:r>
          </w:p>
        </w:tc>
        <w:tc>
          <w:tcPr>
            <w:tcW w:w="945" w:type="dxa"/>
          </w:tcPr>
          <w:p w14:paraId="38EF93D8" w14:textId="3C63B636" w:rsidR="00691E93" w:rsidRPr="00691E93" w:rsidRDefault="009D3890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111" w:type="dxa"/>
          </w:tcPr>
          <w:p w14:paraId="5A0790FF" w14:textId="5CFA2643" w:rsidR="00691E93" w:rsidRPr="00691E93" w:rsidRDefault="009D3890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018" w:type="dxa"/>
          </w:tcPr>
          <w:p w14:paraId="6F526412" w14:textId="039AD1F4" w:rsidR="00691E93" w:rsidRPr="00691E93" w:rsidRDefault="009D3890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16" w:type="dxa"/>
          </w:tcPr>
          <w:p w14:paraId="46D5F3C9" w14:textId="5AC7CAA2" w:rsidR="00691E93" w:rsidRPr="00691E93" w:rsidRDefault="009D3890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971" w:type="dxa"/>
          </w:tcPr>
          <w:p w14:paraId="18F63991" w14:textId="7674FCB4" w:rsidR="00691E93" w:rsidRPr="00691E93" w:rsidRDefault="009D3890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054" w:type="dxa"/>
          </w:tcPr>
          <w:p w14:paraId="390B3775" w14:textId="4AF81061" w:rsidR="00691E93" w:rsidRPr="00691E93" w:rsidRDefault="009D3890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157" w:type="dxa"/>
          </w:tcPr>
          <w:p w14:paraId="7E5B5DCA" w14:textId="73131CE0" w:rsidR="00691E93" w:rsidRPr="00691E93" w:rsidRDefault="009D3890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350" w:type="dxa"/>
          </w:tcPr>
          <w:p w14:paraId="122A09DE" w14:textId="3DEA6C65" w:rsidR="00691E93" w:rsidRPr="00691E93" w:rsidRDefault="009D3890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</w:tr>
      <w:tr w:rsidR="00691E93" w:rsidRPr="00691E93" w14:paraId="249FFC8C" w14:textId="77777777" w:rsidTr="008122F6">
        <w:tc>
          <w:tcPr>
            <w:tcW w:w="1828" w:type="dxa"/>
          </w:tcPr>
          <w:p w14:paraId="5234AF89" w14:textId="77777777" w:rsidR="00691E93" w:rsidRPr="00691E93" w:rsidRDefault="00691E93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t>Heart Rate (HR)</w:t>
            </w:r>
          </w:p>
        </w:tc>
        <w:tc>
          <w:tcPr>
            <w:tcW w:w="945" w:type="dxa"/>
          </w:tcPr>
          <w:p w14:paraId="4A3EF7E8" w14:textId="1B3C2733" w:rsidR="00691E93" w:rsidRPr="00691E93" w:rsidRDefault="009D3890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111" w:type="dxa"/>
          </w:tcPr>
          <w:p w14:paraId="6CB950A7" w14:textId="5B91E302" w:rsidR="00691E93" w:rsidRPr="00691E93" w:rsidRDefault="009D3890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1018" w:type="dxa"/>
          </w:tcPr>
          <w:p w14:paraId="1C57FA8D" w14:textId="59AF9559" w:rsidR="00691E93" w:rsidRPr="00691E93" w:rsidRDefault="009D3890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916" w:type="dxa"/>
          </w:tcPr>
          <w:p w14:paraId="7633ABA4" w14:textId="0D829770" w:rsidR="00691E93" w:rsidRPr="00691E93" w:rsidRDefault="009D3890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971" w:type="dxa"/>
          </w:tcPr>
          <w:p w14:paraId="374CAA2A" w14:textId="0118503F" w:rsidR="00691E93" w:rsidRPr="00691E93" w:rsidRDefault="009D3890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1054" w:type="dxa"/>
          </w:tcPr>
          <w:p w14:paraId="1328E334" w14:textId="3BB2D94D" w:rsidR="00691E93" w:rsidRPr="00691E93" w:rsidRDefault="009D3890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1157" w:type="dxa"/>
          </w:tcPr>
          <w:p w14:paraId="22A1027B" w14:textId="5B00934C" w:rsidR="00691E93" w:rsidRPr="00691E93" w:rsidRDefault="009D3890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1350" w:type="dxa"/>
          </w:tcPr>
          <w:p w14:paraId="15E8F231" w14:textId="637398A9" w:rsidR="00691E93" w:rsidRPr="00691E93" w:rsidRDefault="009D3890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</w:tr>
      <w:tr w:rsidR="00691E93" w:rsidRPr="00691E93" w14:paraId="75AE038D" w14:textId="77777777" w:rsidTr="008122F6">
        <w:tc>
          <w:tcPr>
            <w:tcW w:w="1828" w:type="dxa"/>
          </w:tcPr>
          <w:p w14:paraId="28A849EC" w14:textId="77777777" w:rsidR="00691E93" w:rsidRPr="00691E93" w:rsidRDefault="00691E93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t>Mean Arterial Pressure (MAP)</w:t>
            </w:r>
          </w:p>
        </w:tc>
        <w:tc>
          <w:tcPr>
            <w:tcW w:w="945" w:type="dxa"/>
          </w:tcPr>
          <w:p w14:paraId="5B28AC03" w14:textId="4A2310A4" w:rsidR="00691E93" w:rsidRPr="00691E93" w:rsidRDefault="009D3890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1111" w:type="dxa"/>
          </w:tcPr>
          <w:p w14:paraId="425BE1A8" w14:textId="0D636D3F" w:rsidR="00691E93" w:rsidRPr="00691E93" w:rsidRDefault="009D3890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1018" w:type="dxa"/>
          </w:tcPr>
          <w:p w14:paraId="59ECB974" w14:textId="7949877B" w:rsidR="00691E93" w:rsidRPr="00691E93" w:rsidRDefault="009D3890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916" w:type="dxa"/>
          </w:tcPr>
          <w:p w14:paraId="699385A8" w14:textId="598DCB14" w:rsidR="00691E93" w:rsidRPr="00691E93" w:rsidRDefault="009D3890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971" w:type="dxa"/>
          </w:tcPr>
          <w:p w14:paraId="5B7B7B29" w14:textId="6E61F243" w:rsidR="00691E93" w:rsidRPr="00691E93" w:rsidRDefault="009D3890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1054" w:type="dxa"/>
          </w:tcPr>
          <w:p w14:paraId="2B30BAC6" w14:textId="6742622B" w:rsidR="00691E93" w:rsidRPr="00691E93" w:rsidRDefault="009D3890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1157" w:type="dxa"/>
          </w:tcPr>
          <w:p w14:paraId="077A0078" w14:textId="7BA734B4" w:rsidR="00691E93" w:rsidRPr="00691E93" w:rsidRDefault="009D3890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1350" w:type="dxa"/>
          </w:tcPr>
          <w:p w14:paraId="6E70BA75" w14:textId="37992C97" w:rsidR="00691E93" w:rsidRPr="00691E93" w:rsidRDefault="009D3890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</w:tr>
      <w:tr w:rsidR="00691E93" w:rsidRPr="00691E93" w14:paraId="35446E21" w14:textId="77777777" w:rsidTr="008122F6">
        <w:tc>
          <w:tcPr>
            <w:tcW w:w="1828" w:type="dxa"/>
          </w:tcPr>
          <w:p w14:paraId="2FCB2B8A" w14:textId="77777777" w:rsidR="00691E93" w:rsidRPr="00691E93" w:rsidRDefault="00691E93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t>Mean Pulmonary Artery Pressure (MPAP)</w:t>
            </w:r>
          </w:p>
        </w:tc>
        <w:tc>
          <w:tcPr>
            <w:tcW w:w="945" w:type="dxa"/>
          </w:tcPr>
          <w:p w14:paraId="20521597" w14:textId="64D481E7" w:rsidR="00691E93" w:rsidRPr="00691E93" w:rsidRDefault="009D3890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111" w:type="dxa"/>
          </w:tcPr>
          <w:p w14:paraId="08130E23" w14:textId="47887367" w:rsidR="00691E93" w:rsidRPr="00691E93" w:rsidRDefault="009D3890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018" w:type="dxa"/>
          </w:tcPr>
          <w:p w14:paraId="5E1204BE" w14:textId="58C01341" w:rsidR="00691E93" w:rsidRPr="00691E93" w:rsidRDefault="009D3890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16" w:type="dxa"/>
          </w:tcPr>
          <w:p w14:paraId="744CD76B" w14:textId="5BAF8079" w:rsidR="00691E93" w:rsidRPr="00691E93" w:rsidRDefault="009D3890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71" w:type="dxa"/>
          </w:tcPr>
          <w:p w14:paraId="42F12160" w14:textId="76E09651" w:rsidR="00691E93" w:rsidRPr="00691E93" w:rsidRDefault="009D3890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054" w:type="dxa"/>
          </w:tcPr>
          <w:p w14:paraId="379A434E" w14:textId="3E0DC957" w:rsidR="00691E93" w:rsidRPr="00691E93" w:rsidRDefault="009D3890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157" w:type="dxa"/>
          </w:tcPr>
          <w:p w14:paraId="3414E29A" w14:textId="295244DF" w:rsidR="00691E93" w:rsidRPr="00691E93" w:rsidRDefault="009D3890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350" w:type="dxa"/>
          </w:tcPr>
          <w:p w14:paraId="2045EA91" w14:textId="5428E5BE" w:rsidR="00691E93" w:rsidRPr="00691E93" w:rsidRDefault="009D3890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691E93" w:rsidRPr="00691E93" w14:paraId="0048FD07" w14:textId="77777777" w:rsidTr="008122F6">
        <w:tc>
          <w:tcPr>
            <w:tcW w:w="1828" w:type="dxa"/>
          </w:tcPr>
          <w:p w14:paraId="1D41BD56" w14:textId="77777777" w:rsidR="00691E93" w:rsidRPr="00691E93" w:rsidRDefault="00691E93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t>Pulmonary Capillary Wedge Pressure (PCWP)</w:t>
            </w:r>
          </w:p>
        </w:tc>
        <w:tc>
          <w:tcPr>
            <w:tcW w:w="945" w:type="dxa"/>
          </w:tcPr>
          <w:p w14:paraId="7E093B72" w14:textId="10969E8F" w:rsidR="00691E93" w:rsidRPr="00691E93" w:rsidRDefault="00024B58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11" w:type="dxa"/>
          </w:tcPr>
          <w:p w14:paraId="433A6EE3" w14:textId="7D4D8972" w:rsidR="00691E93" w:rsidRPr="00691E93" w:rsidRDefault="00024B58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018" w:type="dxa"/>
          </w:tcPr>
          <w:p w14:paraId="33BCD8A7" w14:textId="229ECEC8" w:rsidR="00691E93" w:rsidRPr="00691E93" w:rsidRDefault="00024B58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16" w:type="dxa"/>
          </w:tcPr>
          <w:p w14:paraId="6ED03E81" w14:textId="416F8594" w:rsidR="00691E93" w:rsidRPr="00691E93" w:rsidRDefault="00024B58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71" w:type="dxa"/>
          </w:tcPr>
          <w:p w14:paraId="45FAD1C6" w14:textId="6E645E12" w:rsidR="00691E93" w:rsidRPr="00691E93" w:rsidRDefault="00024B58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54" w:type="dxa"/>
          </w:tcPr>
          <w:p w14:paraId="424E7CF6" w14:textId="1B79DA8B" w:rsidR="00691E93" w:rsidRPr="00691E93" w:rsidRDefault="00024B58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57" w:type="dxa"/>
          </w:tcPr>
          <w:p w14:paraId="581CAFA6" w14:textId="2CC1BFAB" w:rsidR="00691E93" w:rsidRPr="00691E93" w:rsidRDefault="00024B58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350" w:type="dxa"/>
          </w:tcPr>
          <w:p w14:paraId="5F8B5BAE" w14:textId="1FE2CD4D" w:rsidR="00691E93" w:rsidRPr="00691E93" w:rsidRDefault="00024B58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691E93" w:rsidRPr="00691E93" w14:paraId="165E7BD0" w14:textId="77777777" w:rsidTr="008122F6">
        <w:tc>
          <w:tcPr>
            <w:tcW w:w="1828" w:type="dxa"/>
          </w:tcPr>
          <w:p w14:paraId="0B1FAEB8" w14:textId="77777777" w:rsidR="00691E93" w:rsidRPr="00691E93" w:rsidRDefault="00691E93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t>Central Venous Pressure (CVP)</w:t>
            </w:r>
          </w:p>
        </w:tc>
        <w:tc>
          <w:tcPr>
            <w:tcW w:w="945" w:type="dxa"/>
          </w:tcPr>
          <w:p w14:paraId="597E6CA9" w14:textId="5AEAD611" w:rsidR="00691E93" w:rsidRPr="00691E93" w:rsidRDefault="00024B58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11" w:type="dxa"/>
          </w:tcPr>
          <w:p w14:paraId="621B70DD" w14:textId="7E2334DF" w:rsidR="00691E93" w:rsidRPr="00691E93" w:rsidRDefault="00024B58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18" w:type="dxa"/>
          </w:tcPr>
          <w:p w14:paraId="51C5CB44" w14:textId="27B04207" w:rsidR="00691E93" w:rsidRPr="00691E93" w:rsidRDefault="00024B58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16" w:type="dxa"/>
          </w:tcPr>
          <w:p w14:paraId="2C13C8A5" w14:textId="2FE1D97D" w:rsidR="00691E93" w:rsidRPr="00691E93" w:rsidRDefault="00024B58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71" w:type="dxa"/>
          </w:tcPr>
          <w:p w14:paraId="0E052CB9" w14:textId="06616D2D" w:rsidR="00691E93" w:rsidRPr="00691E93" w:rsidRDefault="00024B58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54" w:type="dxa"/>
          </w:tcPr>
          <w:p w14:paraId="77917352" w14:textId="62A605E0" w:rsidR="00691E93" w:rsidRPr="00691E93" w:rsidRDefault="00024B58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57" w:type="dxa"/>
          </w:tcPr>
          <w:p w14:paraId="220200E2" w14:textId="163C5ADD" w:rsidR="00691E93" w:rsidRPr="00691E93" w:rsidRDefault="00024B58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50" w:type="dxa"/>
          </w:tcPr>
          <w:p w14:paraId="41E8ADC0" w14:textId="247686C3" w:rsidR="00691E93" w:rsidRPr="00691E93" w:rsidRDefault="00024B58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691E93" w:rsidRPr="00691E93" w14:paraId="5627C8C7" w14:textId="77777777" w:rsidTr="008122F6">
        <w:tc>
          <w:tcPr>
            <w:tcW w:w="1828" w:type="dxa"/>
          </w:tcPr>
          <w:p w14:paraId="41C0A4F7" w14:textId="77777777" w:rsidR="00691E93" w:rsidRPr="00691E93" w:rsidRDefault="00691E93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t>Cardiac Output (CO)</w:t>
            </w:r>
          </w:p>
        </w:tc>
        <w:tc>
          <w:tcPr>
            <w:tcW w:w="945" w:type="dxa"/>
          </w:tcPr>
          <w:p w14:paraId="16857FBC" w14:textId="6513AE98" w:rsidR="00691E93" w:rsidRPr="00691E93" w:rsidRDefault="00024B58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8</w:t>
            </w:r>
          </w:p>
        </w:tc>
        <w:tc>
          <w:tcPr>
            <w:tcW w:w="1111" w:type="dxa"/>
          </w:tcPr>
          <w:p w14:paraId="1A820745" w14:textId="1D4DACAC" w:rsidR="00691E93" w:rsidRPr="00691E93" w:rsidRDefault="00024B58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9</w:t>
            </w:r>
          </w:p>
        </w:tc>
        <w:tc>
          <w:tcPr>
            <w:tcW w:w="1018" w:type="dxa"/>
          </w:tcPr>
          <w:p w14:paraId="095DAFD8" w14:textId="32D2F9D8" w:rsidR="00691E93" w:rsidRPr="00691E93" w:rsidRDefault="00024B58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1</w:t>
            </w:r>
          </w:p>
        </w:tc>
        <w:tc>
          <w:tcPr>
            <w:tcW w:w="916" w:type="dxa"/>
          </w:tcPr>
          <w:p w14:paraId="6A2FB9C6" w14:textId="65C4B9E9" w:rsidR="00691E93" w:rsidRPr="00691E93" w:rsidRDefault="00024B58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2</w:t>
            </w:r>
          </w:p>
        </w:tc>
        <w:tc>
          <w:tcPr>
            <w:tcW w:w="971" w:type="dxa"/>
          </w:tcPr>
          <w:p w14:paraId="43F6C5A2" w14:textId="26A65147" w:rsidR="00691E93" w:rsidRPr="00691E93" w:rsidRDefault="00024B58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2</w:t>
            </w:r>
          </w:p>
        </w:tc>
        <w:tc>
          <w:tcPr>
            <w:tcW w:w="1054" w:type="dxa"/>
          </w:tcPr>
          <w:p w14:paraId="6D08B67C" w14:textId="5588D294" w:rsidR="00691E93" w:rsidRPr="00691E93" w:rsidRDefault="00024B58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57" w:type="dxa"/>
          </w:tcPr>
          <w:p w14:paraId="024D9CB3" w14:textId="51FDCFAD" w:rsidR="00691E93" w:rsidRPr="00691E93" w:rsidRDefault="00024B58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1</w:t>
            </w:r>
          </w:p>
        </w:tc>
        <w:tc>
          <w:tcPr>
            <w:tcW w:w="1350" w:type="dxa"/>
          </w:tcPr>
          <w:p w14:paraId="768136FF" w14:textId="13EB0903" w:rsidR="00691E93" w:rsidRPr="00691E93" w:rsidRDefault="00024B58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9</w:t>
            </w:r>
          </w:p>
        </w:tc>
      </w:tr>
      <w:tr w:rsidR="00691E93" w:rsidRPr="00691E93" w14:paraId="16746BB3" w14:textId="77777777" w:rsidTr="008122F6">
        <w:tc>
          <w:tcPr>
            <w:tcW w:w="1828" w:type="dxa"/>
          </w:tcPr>
          <w:p w14:paraId="4F4E59AD" w14:textId="77777777" w:rsidR="00691E93" w:rsidRPr="00691E93" w:rsidRDefault="00691E93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t>Cardiac Index (CI)</w:t>
            </w:r>
          </w:p>
        </w:tc>
        <w:tc>
          <w:tcPr>
            <w:tcW w:w="945" w:type="dxa"/>
          </w:tcPr>
          <w:p w14:paraId="0BD32475" w14:textId="4BCB5780" w:rsidR="00691E93" w:rsidRPr="00691E93" w:rsidRDefault="00281F8D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3</w:t>
            </w:r>
          </w:p>
        </w:tc>
        <w:tc>
          <w:tcPr>
            <w:tcW w:w="1111" w:type="dxa"/>
          </w:tcPr>
          <w:p w14:paraId="3E2A517B" w14:textId="386176ED" w:rsidR="00691E93" w:rsidRPr="00691E93" w:rsidRDefault="00281F8D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9</w:t>
            </w:r>
          </w:p>
        </w:tc>
        <w:tc>
          <w:tcPr>
            <w:tcW w:w="1018" w:type="dxa"/>
          </w:tcPr>
          <w:p w14:paraId="78849F44" w14:textId="594B6E05" w:rsidR="00691E93" w:rsidRPr="00691E93" w:rsidRDefault="00281F8D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7</w:t>
            </w:r>
          </w:p>
        </w:tc>
        <w:tc>
          <w:tcPr>
            <w:tcW w:w="916" w:type="dxa"/>
          </w:tcPr>
          <w:p w14:paraId="12DEEDC4" w14:textId="56B57708" w:rsidR="00691E93" w:rsidRPr="00691E93" w:rsidRDefault="00281F8D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8</w:t>
            </w:r>
          </w:p>
        </w:tc>
        <w:tc>
          <w:tcPr>
            <w:tcW w:w="971" w:type="dxa"/>
          </w:tcPr>
          <w:p w14:paraId="0D5427A3" w14:textId="45AD3C0D" w:rsidR="00691E93" w:rsidRPr="00691E93" w:rsidRDefault="00281F8D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2</w:t>
            </w:r>
          </w:p>
        </w:tc>
        <w:tc>
          <w:tcPr>
            <w:tcW w:w="1054" w:type="dxa"/>
          </w:tcPr>
          <w:p w14:paraId="70814ADD" w14:textId="68D2ACE8" w:rsidR="00691E93" w:rsidRPr="00691E93" w:rsidRDefault="00281F8D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9</w:t>
            </w:r>
          </w:p>
        </w:tc>
        <w:tc>
          <w:tcPr>
            <w:tcW w:w="1157" w:type="dxa"/>
          </w:tcPr>
          <w:p w14:paraId="2B21F866" w14:textId="20EBC461" w:rsidR="00691E93" w:rsidRPr="00691E93" w:rsidRDefault="00281F8D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1</w:t>
            </w:r>
          </w:p>
        </w:tc>
        <w:tc>
          <w:tcPr>
            <w:tcW w:w="1350" w:type="dxa"/>
          </w:tcPr>
          <w:p w14:paraId="51431B20" w14:textId="4FA3D98C" w:rsidR="00691E93" w:rsidRPr="00691E93" w:rsidRDefault="00281F8D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8</w:t>
            </w:r>
          </w:p>
        </w:tc>
      </w:tr>
      <w:tr w:rsidR="00691E93" w:rsidRPr="00691E93" w14:paraId="6A2456ED" w14:textId="77777777" w:rsidTr="008122F6">
        <w:tc>
          <w:tcPr>
            <w:tcW w:w="1828" w:type="dxa"/>
          </w:tcPr>
          <w:p w14:paraId="0B547A09" w14:textId="77777777" w:rsidR="00691E93" w:rsidRPr="00691E93" w:rsidRDefault="00691E93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t>Oxygen Consumption (VO₂)</w:t>
            </w:r>
          </w:p>
        </w:tc>
        <w:tc>
          <w:tcPr>
            <w:tcW w:w="945" w:type="dxa"/>
          </w:tcPr>
          <w:p w14:paraId="42DA741A" w14:textId="0CEB864E" w:rsidR="00691E93" w:rsidRPr="00691E93" w:rsidRDefault="00281F8D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</w:t>
            </w:r>
          </w:p>
        </w:tc>
        <w:tc>
          <w:tcPr>
            <w:tcW w:w="1111" w:type="dxa"/>
          </w:tcPr>
          <w:p w14:paraId="51A4D233" w14:textId="1FEC5485" w:rsidR="00691E93" w:rsidRPr="00691E93" w:rsidRDefault="00281F8D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1018" w:type="dxa"/>
          </w:tcPr>
          <w:p w14:paraId="3B20D6AE" w14:textId="01DB23DD" w:rsidR="00691E93" w:rsidRPr="00691E93" w:rsidRDefault="00281F8D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</w:t>
            </w:r>
          </w:p>
        </w:tc>
        <w:tc>
          <w:tcPr>
            <w:tcW w:w="916" w:type="dxa"/>
          </w:tcPr>
          <w:p w14:paraId="75D8971E" w14:textId="269C50E9" w:rsidR="00691E93" w:rsidRPr="00691E93" w:rsidRDefault="00281F8D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</w:t>
            </w:r>
          </w:p>
        </w:tc>
        <w:tc>
          <w:tcPr>
            <w:tcW w:w="971" w:type="dxa"/>
          </w:tcPr>
          <w:p w14:paraId="112A45CC" w14:textId="19DEA505" w:rsidR="00691E93" w:rsidRPr="00691E93" w:rsidRDefault="00281F8D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</w:t>
            </w:r>
          </w:p>
        </w:tc>
        <w:tc>
          <w:tcPr>
            <w:tcW w:w="1054" w:type="dxa"/>
          </w:tcPr>
          <w:p w14:paraId="1DC46C2B" w14:textId="49B241EE" w:rsidR="00691E93" w:rsidRPr="00691E93" w:rsidRDefault="00281F8D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1157" w:type="dxa"/>
          </w:tcPr>
          <w:p w14:paraId="137664EC" w14:textId="0B2FCFE1" w:rsidR="00691E93" w:rsidRPr="00691E93" w:rsidRDefault="00281F8D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</w:t>
            </w:r>
          </w:p>
        </w:tc>
        <w:tc>
          <w:tcPr>
            <w:tcW w:w="1350" w:type="dxa"/>
          </w:tcPr>
          <w:p w14:paraId="400A6729" w14:textId="20A3052A" w:rsidR="00691E93" w:rsidRPr="00691E93" w:rsidRDefault="00281F8D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</w:t>
            </w:r>
          </w:p>
        </w:tc>
      </w:tr>
      <w:tr w:rsidR="00691E93" w:rsidRPr="00691E93" w14:paraId="3098E8C3" w14:textId="77777777" w:rsidTr="008122F6">
        <w:tc>
          <w:tcPr>
            <w:tcW w:w="1828" w:type="dxa"/>
          </w:tcPr>
          <w:p w14:paraId="0F27A36F" w14:textId="77777777" w:rsidR="00691E93" w:rsidRPr="00691E93" w:rsidRDefault="00691E93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t>Oxygen Delivery (DO₂)</w:t>
            </w:r>
          </w:p>
        </w:tc>
        <w:tc>
          <w:tcPr>
            <w:tcW w:w="945" w:type="dxa"/>
          </w:tcPr>
          <w:p w14:paraId="7EB58AEC" w14:textId="73C71AFD" w:rsidR="00691E93" w:rsidRPr="00691E93" w:rsidRDefault="00281F8D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6</w:t>
            </w:r>
          </w:p>
        </w:tc>
        <w:tc>
          <w:tcPr>
            <w:tcW w:w="1111" w:type="dxa"/>
          </w:tcPr>
          <w:p w14:paraId="159F8961" w14:textId="458B2ADB" w:rsidR="00691E93" w:rsidRPr="00691E93" w:rsidRDefault="00281F8D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7</w:t>
            </w:r>
          </w:p>
        </w:tc>
        <w:tc>
          <w:tcPr>
            <w:tcW w:w="1018" w:type="dxa"/>
          </w:tcPr>
          <w:p w14:paraId="24661BA4" w14:textId="212936A6" w:rsidR="00691E93" w:rsidRPr="00691E93" w:rsidRDefault="00281F8D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3</w:t>
            </w:r>
          </w:p>
        </w:tc>
        <w:tc>
          <w:tcPr>
            <w:tcW w:w="916" w:type="dxa"/>
          </w:tcPr>
          <w:p w14:paraId="7C3F2E67" w14:textId="779F3133" w:rsidR="00691E93" w:rsidRPr="00691E93" w:rsidRDefault="00281F8D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6</w:t>
            </w:r>
          </w:p>
        </w:tc>
        <w:tc>
          <w:tcPr>
            <w:tcW w:w="971" w:type="dxa"/>
          </w:tcPr>
          <w:p w14:paraId="1EE41EBB" w14:textId="4F81E9CB" w:rsidR="00691E93" w:rsidRPr="00691E93" w:rsidRDefault="00281F8D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6</w:t>
            </w:r>
          </w:p>
        </w:tc>
        <w:tc>
          <w:tcPr>
            <w:tcW w:w="1054" w:type="dxa"/>
          </w:tcPr>
          <w:p w14:paraId="307BA268" w14:textId="217831BC" w:rsidR="00691E93" w:rsidRPr="00691E93" w:rsidRDefault="00281F8D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0</w:t>
            </w:r>
          </w:p>
        </w:tc>
        <w:tc>
          <w:tcPr>
            <w:tcW w:w="1157" w:type="dxa"/>
          </w:tcPr>
          <w:p w14:paraId="12124BA5" w14:textId="5BDA4400" w:rsidR="00691E93" w:rsidRPr="00691E93" w:rsidRDefault="00281F8D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3</w:t>
            </w:r>
          </w:p>
        </w:tc>
        <w:tc>
          <w:tcPr>
            <w:tcW w:w="1350" w:type="dxa"/>
          </w:tcPr>
          <w:p w14:paraId="62ECC6F1" w14:textId="141760EF" w:rsidR="00691E93" w:rsidRPr="00691E93" w:rsidRDefault="00281F8D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7</w:t>
            </w:r>
          </w:p>
        </w:tc>
      </w:tr>
      <w:tr w:rsidR="00281F8D" w:rsidRPr="00691E93" w14:paraId="16A30BB8" w14:textId="77777777" w:rsidTr="008122F6">
        <w:tc>
          <w:tcPr>
            <w:tcW w:w="1828" w:type="dxa"/>
          </w:tcPr>
          <w:p w14:paraId="7526592D" w14:textId="77777777" w:rsidR="00281F8D" w:rsidRPr="00691E93" w:rsidRDefault="00281F8D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t>Arteriovenous Oxygen Difference [D(a–</w:t>
            </w:r>
            <w:proofErr w:type="gramStart"/>
            <w:r w:rsidRPr="00691E93">
              <w:rPr>
                <w:sz w:val="20"/>
                <w:szCs w:val="20"/>
              </w:rPr>
              <w:t>v)O</w:t>
            </w:r>
            <w:proofErr w:type="gramEnd"/>
            <w:r w:rsidRPr="00691E93">
              <w:rPr>
                <w:sz w:val="20"/>
                <w:szCs w:val="20"/>
              </w:rPr>
              <w:t>₂]</w:t>
            </w:r>
          </w:p>
        </w:tc>
        <w:tc>
          <w:tcPr>
            <w:tcW w:w="945" w:type="dxa"/>
          </w:tcPr>
          <w:p w14:paraId="5B381978" w14:textId="2D1C7E6C" w:rsidR="00281F8D" w:rsidRPr="00691E93" w:rsidRDefault="00281F8D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11" w:type="dxa"/>
          </w:tcPr>
          <w:p w14:paraId="1235EFD5" w14:textId="640FFB41" w:rsidR="00281F8D" w:rsidRPr="00691E93" w:rsidRDefault="00281F8D" w:rsidP="00B45308">
            <w:pPr>
              <w:jc w:val="center"/>
              <w:rPr>
                <w:sz w:val="20"/>
                <w:szCs w:val="20"/>
              </w:rPr>
            </w:pPr>
            <w:r w:rsidRPr="006B3F6B">
              <w:rPr>
                <w:sz w:val="20"/>
                <w:szCs w:val="20"/>
              </w:rPr>
              <w:t>4</w:t>
            </w:r>
          </w:p>
        </w:tc>
        <w:tc>
          <w:tcPr>
            <w:tcW w:w="1018" w:type="dxa"/>
          </w:tcPr>
          <w:p w14:paraId="3A3E6CAF" w14:textId="5426CCF8" w:rsidR="00281F8D" w:rsidRPr="00691E93" w:rsidRDefault="00281F8D" w:rsidP="00B45308">
            <w:pPr>
              <w:jc w:val="center"/>
              <w:rPr>
                <w:sz w:val="20"/>
                <w:szCs w:val="20"/>
              </w:rPr>
            </w:pPr>
            <w:r w:rsidRPr="006B3F6B">
              <w:rPr>
                <w:sz w:val="20"/>
                <w:szCs w:val="20"/>
              </w:rPr>
              <w:t>4</w:t>
            </w:r>
          </w:p>
        </w:tc>
        <w:tc>
          <w:tcPr>
            <w:tcW w:w="916" w:type="dxa"/>
          </w:tcPr>
          <w:p w14:paraId="07DC5928" w14:textId="6F92368F" w:rsidR="00281F8D" w:rsidRPr="00691E93" w:rsidRDefault="00281F8D" w:rsidP="00B45308">
            <w:pPr>
              <w:jc w:val="center"/>
              <w:rPr>
                <w:sz w:val="20"/>
                <w:szCs w:val="20"/>
              </w:rPr>
            </w:pPr>
            <w:r w:rsidRPr="006B3F6B">
              <w:rPr>
                <w:sz w:val="20"/>
                <w:szCs w:val="20"/>
              </w:rPr>
              <w:t>4</w:t>
            </w:r>
          </w:p>
        </w:tc>
        <w:tc>
          <w:tcPr>
            <w:tcW w:w="971" w:type="dxa"/>
          </w:tcPr>
          <w:p w14:paraId="2B55165E" w14:textId="5743FE70" w:rsidR="00281F8D" w:rsidRPr="00691E93" w:rsidRDefault="00281F8D" w:rsidP="00B45308">
            <w:pPr>
              <w:jc w:val="center"/>
              <w:rPr>
                <w:sz w:val="20"/>
                <w:szCs w:val="20"/>
              </w:rPr>
            </w:pPr>
            <w:r w:rsidRPr="006B3F6B">
              <w:rPr>
                <w:sz w:val="20"/>
                <w:szCs w:val="20"/>
              </w:rPr>
              <w:t>4</w:t>
            </w:r>
          </w:p>
        </w:tc>
        <w:tc>
          <w:tcPr>
            <w:tcW w:w="1054" w:type="dxa"/>
          </w:tcPr>
          <w:p w14:paraId="7A47EEE2" w14:textId="6684FD81" w:rsidR="00281F8D" w:rsidRPr="00691E93" w:rsidRDefault="00281F8D" w:rsidP="00B45308">
            <w:pPr>
              <w:jc w:val="center"/>
              <w:rPr>
                <w:sz w:val="20"/>
                <w:szCs w:val="20"/>
              </w:rPr>
            </w:pPr>
            <w:r w:rsidRPr="006B3F6B">
              <w:rPr>
                <w:sz w:val="20"/>
                <w:szCs w:val="20"/>
              </w:rPr>
              <w:t>4</w:t>
            </w:r>
          </w:p>
        </w:tc>
        <w:tc>
          <w:tcPr>
            <w:tcW w:w="1157" w:type="dxa"/>
          </w:tcPr>
          <w:p w14:paraId="34A45308" w14:textId="16FE3082" w:rsidR="00281F8D" w:rsidRPr="00691E93" w:rsidRDefault="00281F8D" w:rsidP="00B45308">
            <w:pPr>
              <w:jc w:val="center"/>
              <w:rPr>
                <w:sz w:val="20"/>
                <w:szCs w:val="20"/>
              </w:rPr>
            </w:pPr>
            <w:r w:rsidRPr="006B3F6B">
              <w:rPr>
                <w:sz w:val="20"/>
                <w:szCs w:val="20"/>
              </w:rPr>
              <w:t>4</w:t>
            </w:r>
          </w:p>
        </w:tc>
        <w:tc>
          <w:tcPr>
            <w:tcW w:w="1350" w:type="dxa"/>
          </w:tcPr>
          <w:p w14:paraId="1F12285C" w14:textId="30979B42" w:rsidR="00281F8D" w:rsidRPr="00691E93" w:rsidRDefault="00281F8D" w:rsidP="00B45308">
            <w:pPr>
              <w:jc w:val="center"/>
              <w:rPr>
                <w:sz w:val="20"/>
                <w:szCs w:val="20"/>
              </w:rPr>
            </w:pPr>
            <w:r w:rsidRPr="006B3F6B">
              <w:rPr>
                <w:sz w:val="20"/>
                <w:szCs w:val="20"/>
              </w:rPr>
              <w:t>4</w:t>
            </w:r>
          </w:p>
        </w:tc>
      </w:tr>
      <w:tr w:rsidR="00691E93" w:rsidRPr="00691E93" w14:paraId="0D0F6BF4" w14:textId="77777777" w:rsidTr="008122F6">
        <w:tc>
          <w:tcPr>
            <w:tcW w:w="1828" w:type="dxa"/>
          </w:tcPr>
          <w:p w14:paraId="08055176" w14:textId="77777777" w:rsidR="00691E93" w:rsidRPr="00691E93" w:rsidRDefault="00691E93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t>Systemic Vascular Resistance Index (SVRI)</w:t>
            </w:r>
          </w:p>
        </w:tc>
        <w:tc>
          <w:tcPr>
            <w:tcW w:w="945" w:type="dxa"/>
          </w:tcPr>
          <w:p w14:paraId="4F12D782" w14:textId="371E5978" w:rsidR="00691E93" w:rsidRPr="00691E93" w:rsidRDefault="00281F8D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0</w:t>
            </w:r>
          </w:p>
        </w:tc>
        <w:tc>
          <w:tcPr>
            <w:tcW w:w="1111" w:type="dxa"/>
          </w:tcPr>
          <w:p w14:paraId="20E2868C" w14:textId="21008C8B" w:rsidR="00691E93" w:rsidRPr="00691E93" w:rsidRDefault="00281F8D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3</w:t>
            </w:r>
          </w:p>
        </w:tc>
        <w:tc>
          <w:tcPr>
            <w:tcW w:w="1018" w:type="dxa"/>
          </w:tcPr>
          <w:p w14:paraId="2D50670D" w14:textId="3122D03E" w:rsidR="00691E93" w:rsidRPr="00691E93" w:rsidRDefault="00281F8D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6</w:t>
            </w:r>
          </w:p>
        </w:tc>
        <w:tc>
          <w:tcPr>
            <w:tcW w:w="916" w:type="dxa"/>
          </w:tcPr>
          <w:p w14:paraId="008E2E6D" w14:textId="612C932E" w:rsidR="00691E93" w:rsidRPr="00691E93" w:rsidRDefault="00281F8D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5</w:t>
            </w:r>
          </w:p>
        </w:tc>
        <w:tc>
          <w:tcPr>
            <w:tcW w:w="971" w:type="dxa"/>
          </w:tcPr>
          <w:p w14:paraId="6997B0C3" w14:textId="442FEC34" w:rsidR="00691E93" w:rsidRPr="00691E93" w:rsidRDefault="00281F8D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2</w:t>
            </w:r>
          </w:p>
        </w:tc>
        <w:tc>
          <w:tcPr>
            <w:tcW w:w="1054" w:type="dxa"/>
          </w:tcPr>
          <w:p w14:paraId="7B650646" w14:textId="59F86C32" w:rsidR="00691E93" w:rsidRPr="00691E93" w:rsidRDefault="00281F8D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4</w:t>
            </w:r>
          </w:p>
        </w:tc>
        <w:tc>
          <w:tcPr>
            <w:tcW w:w="1157" w:type="dxa"/>
          </w:tcPr>
          <w:p w14:paraId="6DAEA423" w14:textId="44A540D3" w:rsidR="00691E93" w:rsidRPr="00691E93" w:rsidRDefault="00281F8D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2</w:t>
            </w:r>
          </w:p>
        </w:tc>
        <w:tc>
          <w:tcPr>
            <w:tcW w:w="1350" w:type="dxa"/>
          </w:tcPr>
          <w:p w14:paraId="5FDBC488" w14:textId="31E00E73" w:rsidR="00691E93" w:rsidRPr="00691E93" w:rsidRDefault="00281F8D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1</w:t>
            </w:r>
          </w:p>
        </w:tc>
      </w:tr>
      <w:tr w:rsidR="00691E93" w:rsidRPr="00691E93" w14:paraId="3B71BC9C" w14:textId="77777777" w:rsidTr="008122F6">
        <w:tc>
          <w:tcPr>
            <w:tcW w:w="1828" w:type="dxa"/>
          </w:tcPr>
          <w:p w14:paraId="23AD1B40" w14:textId="77777777" w:rsidR="00691E93" w:rsidRPr="00691E93" w:rsidRDefault="00691E93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t>Pulmonary Vascular Resistance Index (PVRI)</w:t>
            </w:r>
          </w:p>
        </w:tc>
        <w:tc>
          <w:tcPr>
            <w:tcW w:w="945" w:type="dxa"/>
          </w:tcPr>
          <w:p w14:paraId="42FB3526" w14:textId="3EFD639D" w:rsidR="00691E93" w:rsidRPr="00691E93" w:rsidRDefault="00281F8D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111" w:type="dxa"/>
          </w:tcPr>
          <w:p w14:paraId="3A32D6E9" w14:textId="43AEA707" w:rsidR="00691E93" w:rsidRPr="00691E93" w:rsidRDefault="00281F8D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018" w:type="dxa"/>
          </w:tcPr>
          <w:p w14:paraId="4B6B75E5" w14:textId="2CF4B712" w:rsidR="00691E93" w:rsidRPr="00691E93" w:rsidRDefault="00281F8D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916" w:type="dxa"/>
          </w:tcPr>
          <w:p w14:paraId="7496B671" w14:textId="3AB754BA" w:rsidR="00691E93" w:rsidRPr="00691E93" w:rsidRDefault="00281F8D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971" w:type="dxa"/>
          </w:tcPr>
          <w:p w14:paraId="54E20E9A" w14:textId="45986CE5" w:rsidR="00691E93" w:rsidRPr="00691E93" w:rsidRDefault="00281F8D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054" w:type="dxa"/>
          </w:tcPr>
          <w:p w14:paraId="7F570607" w14:textId="3E54348D" w:rsidR="00691E93" w:rsidRPr="00691E93" w:rsidRDefault="00281F8D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1157" w:type="dxa"/>
          </w:tcPr>
          <w:p w14:paraId="488F43D0" w14:textId="6580F922" w:rsidR="00691E93" w:rsidRPr="00691E93" w:rsidRDefault="00281F8D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350" w:type="dxa"/>
          </w:tcPr>
          <w:p w14:paraId="3B295369" w14:textId="4E2FD6DB" w:rsidR="00691E93" w:rsidRPr="00691E93" w:rsidRDefault="00281F8D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</w:tr>
      <w:tr w:rsidR="00691E93" w:rsidRPr="00691E93" w14:paraId="3892AF0F" w14:textId="77777777" w:rsidTr="008122F6">
        <w:tc>
          <w:tcPr>
            <w:tcW w:w="1828" w:type="dxa"/>
          </w:tcPr>
          <w:p w14:paraId="155D81DE" w14:textId="77777777" w:rsidR="00691E93" w:rsidRPr="00691E93" w:rsidRDefault="00691E93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t>Renal Cortical Tissue Oxygen Tension (</w:t>
            </w:r>
            <w:proofErr w:type="spellStart"/>
            <w:r w:rsidRPr="00691E93">
              <w:rPr>
                <w:sz w:val="20"/>
                <w:szCs w:val="20"/>
              </w:rPr>
              <w:t>ptiO</w:t>
            </w:r>
            <w:proofErr w:type="spellEnd"/>
            <w:r w:rsidRPr="00691E93">
              <w:rPr>
                <w:sz w:val="20"/>
                <w:szCs w:val="20"/>
              </w:rPr>
              <w:t>₂)</w:t>
            </w:r>
          </w:p>
        </w:tc>
        <w:tc>
          <w:tcPr>
            <w:tcW w:w="945" w:type="dxa"/>
          </w:tcPr>
          <w:p w14:paraId="3F4BE948" w14:textId="25A1D051" w:rsidR="00691E93" w:rsidRPr="00691E93" w:rsidRDefault="00281F8D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</w:t>
            </w:r>
          </w:p>
        </w:tc>
        <w:tc>
          <w:tcPr>
            <w:tcW w:w="1111" w:type="dxa"/>
          </w:tcPr>
          <w:p w14:paraId="5E413B82" w14:textId="15C38867" w:rsidR="00691E93" w:rsidRPr="00691E93" w:rsidRDefault="00281F8D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</w:t>
            </w:r>
          </w:p>
        </w:tc>
        <w:tc>
          <w:tcPr>
            <w:tcW w:w="1018" w:type="dxa"/>
          </w:tcPr>
          <w:p w14:paraId="0794C797" w14:textId="6837A1CF" w:rsidR="00691E93" w:rsidRPr="00691E93" w:rsidRDefault="00281F8D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916" w:type="dxa"/>
          </w:tcPr>
          <w:p w14:paraId="71B9ABC4" w14:textId="5CEDDC93" w:rsidR="00691E93" w:rsidRPr="00691E93" w:rsidRDefault="00281F8D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971" w:type="dxa"/>
          </w:tcPr>
          <w:p w14:paraId="7AFF7C14" w14:textId="3C7C6929" w:rsidR="00691E93" w:rsidRPr="00691E93" w:rsidRDefault="00281F8D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1054" w:type="dxa"/>
          </w:tcPr>
          <w:p w14:paraId="36481177" w14:textId="2298B0DD" w:rsidR="00691E93" w:rsidRPr="00691E93" w:rsidRDefault="00281F8D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1157" w:type="dxa"/>
          </w:tcPr>
          <w:p w14:paraId="05D2C200" w14:textId="7D29EBAE" w:rsidR="00691E93" w:rsidRPr="00691E93" w:rsidRDefault="00281F8D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</w:tc>
        <w:tc>
          <w:tcPr>
            <w:tcW w:w="1350" w:type="dxa"/>
          </w:tcPr>
          <w:p w14:paraId="01691D38" w14:textId="77873741" w:rsidR="00691E93" w:rsidRPr="00691E93" w:rsidRDefault="00281F8D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</w:t>
            </w:r>
          </w:p>
        </w:tc>
      </w:tr>
      <w:tr w:rsidR="00691E93" w:rsidRPr="00691E93" w14:paraId="7CD4BD5B" w14:textId="77777777" w:rsidTr="008122F6">
        <w:tc>
          <w:tcPr>
            <w:tcW w:w="1828" w:type="dxa"/>
          </w:tcPr>
          <w:p w14:paraId="6E529163" w14:textId="77777777" w:rsidR="00691E93" w:rsidRPr="00691E93" w:rsidRDefault="00691E93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br/>
              <w:t>Urine Output</w:t>
            </w:r>
          </w:p>
        </w:tc>
        <w:tc>
          <w:tcPr>
            <w:tcW w:w="945" w:type="dxa"/>
          </w:tcPr>
          <w:p w14:paraId="70A07E72" w14:textId="532D3133" w:rsidR="00691E93" w:rsidRPr="00691E93" w:rsidRDefault="00281F8D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1111" w:type="dxa"/>
          </w:tcPr>
          <w:p w14:paraId="581FC270" w14:textId="063B9A3A" w:rsidR="00691E93" w:rsidRPr="00691E93" w:rsidRDefault="00281F8D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1018" w:type="dxa"/>
          </w:tcPr>
          <w:p w14:paraId="55733999" w14:textId="7B10CC79" w:rsidR="00691E93" w:rsidRPr="00691E93" w:rsidRDefault="00281F8D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  <w:tc>
          <w:tcPr>
            <w:tcW w:w="916" w:type="dxa"/>
          </w:tcPr>
          <w:p w14:paraId="40758689" w14:textId="4E813FF5" w:rsidR="00691E93" w:rsidRPr="00691E93" w:rsidRDefault="00281F8D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  <w:tc>
          <w:tcPr>
            <w:tcW w:w="971" w:type="dxa"/>
          </w:tcPr>
          <w:p w14:paraId="77B71B72" w14:textId="62DC56A7" w:rsidR="00691E93" w:rsidRPr="00691E93" w:rsidRDefault="00281F8D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</w:t>
            </w:r>
          </w:p>
        </w:tc>
        <w:tc>
          <w:tcPr>
            <w:tcW w:w="1054" w:type="dxa"/>
          </w:tcPr>
          <w:p w14:paraId="46A4D0E9" w14:textId="3728A27B" w:rsidR="00691E93" w:rsidRPr="00691E93" w:rsidRDefault="00281F8D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1157" w:type="dxa"/>
          </w:tcPr>
          <w:p w14:paraId="3BEF5515" w14:textId="1636434D" w:rsidR="00691E93" w:rsidRPr="00691E93" w:rsidRDefault="00281F8D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1350" w:type="dxa"/>
          </w:tcPr>
          <w:p w14:paraId="679FE9AF" w14:textId="5226687E" w:rsidR="00691E93" w:rsidRPr="00691E93" w:rsidRDefault="00281F8D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</w:tr>
    </w:tbl>
    <w:p w14:paraId="087143A6" w14:textId="06DF0457" w:rsidR="00A53BA1" w:rsidRDefault="00A53BA1" w:rsidP="00B45308">
      <w:pPr>
        <w:jc w:val="center"/>
        <w:rPr>
          <w:sz w:val="20"/>
          <w:szCs w:val="20"/>
        </w:rPr>
      </w:pPr>
    </w:p>
    <w:p w14:paraId="34B6313B" w14:textId="77777777" w:rsidR="00A53BA1" w:rsidRDefault="00A53BA1" w:rsidP="00B45308">
      <w:pPr>
        <w:jc w:val="center"/>
        <w:rPr>
          <w:sz w:val="20"/>
          <w:szCs w:val="20"/>
        </w:rPr>
      </w:pPr>
      <w:r>
        <w:rPr>
          <w:sz w:val="20"/>
          <w:szCs w:val="20"/>
        </w:rPr>
        <w:br w:type="page"/>
      </w:r>
    </w:p>
    <w:tbl>
      <w:tblPr>
        <w:tblStyle w:val="TableGrid"/>
        <w:tblW w:w="10350" w:type="dxa"/>
        <w:tblInd w:w="-995" w:type="dxa"/>
        <w:tblLook w:val="04A0" w:firstRow="1" w:lastRow="0" w:firstColumn="1" w:lastColumn="0" w:noHBand="0" w:noVBand="1"/>
      </w:tblPr>
      <w:tblGrid>
        <w:gridCol w:w="1828"/>
        <w:gridCol w:w="945"/>
        <w:gridCol w:w="1111"/>
        <w:gridCol w:w="1018"/>
        <w:gridCol w:w="916"/>
        <w:gridCol w:w="971"/>
        <w:gridCol w:w="1054"/>
        <w:gridCol w:w="1157"/>
        <w:gridCol w:w="1350"/>
      </w:tblGrid>
      <w:tr w:rsidR="00691E93" w:rsidRPr="00691E93" w14:paraId="122786B5" w14:textId="77777777" w:rsidTr="008122F6">
        <w:tc>
          <w:tcPr>
            <w:tcW w:w="1828" w:type="dxa"/>
          </w:tcPr>
          <w:p w14:paraId="7C3CE6E1" w14:textId="77777777" w:rsidR="00691E93" w:rsidRPr="00691E93" w:rsidRDefault="00691E93" w:rsidP="00B453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90" w:type="dxa"/>
            <w:gridSpan w:val="4"/>
          </w:tcPr>
          <w:p w14:paraId="4772530E" w14:textId="7A754C9B" w:rsidR="00691E93" w:rsidRPr="00691E93" w:rsidRDefault="00691E93" w:rsidP="00B45308">
            <w:pPr>
              <w:ind w:hanging="51"/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t xml:space="preserve">Animal No </w:t>
            </w:r>
            <w:r w:rsidR="00281F8D">
              <w:rPr>
                <w:sz w:val="20"/>
                <w:szCs w:val="20"/>
              </w:rPr>
              <w:t>5</w:t>
            </w:r>
          </w:p>
        </w:tc>
        <w:tc>
          <w:tcPr>
            <w:tcW w:w="4532" w:type="dxa"/>
            <w:gridSpan w:val="4"/>
          </w:tcPr>
          <w:p w14:paraId="07E909BF" w14:textId="49E3BF4E" w:rsidR="00691E93" w:rsidRPr="00691E93" w:rsidRDefault="00691E93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t xml:space="preserve">Animal No </w:t>
            </w:r>
            <w:r w:rsidR="00281F8D">
              <w:rPr>
                <w:sz w:val="20"/>
                <w:szCs w:val="20"/>
              </w:rPr>
              <w:t>6</w:t>
            </w:r>
          </w:p>
        </w:tc>
      </w:tr>
      <w:tr w:rsidR="00B255DA" w:rsidRPr="00691E93" w14:paraId="11E81605" w14:textId="77777777" w:rsidTr="008122F6">
        <w:tc>
          <w:tcPr>
            <w:tcW w:w="1828" w:type="dxa"/>
          </w:tcPr>
          <w:p w14:paraId="11678893" w14:textId="77777777" w:rsidR="00691E93" w:rsidRPr="00691E93" w:rsidRDefault="00691E93" w:rsidP="00B453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5" w:type="dxa"/>
          </w:tcPr>
          <w:p w14:paraId="4BEF396E" w14:textId="77777777" w:rsidR="00691E93" w:rsidRPr="00691E93" w:rsidRDefault="00691E93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t>Phase 1</w:t>
            </w:r>
          </w:p>
          <w:p w14:paraId="337B1C7C" w14:textId="77777777" w:rsidR="00691E93" w:rsidRPr="00691E93" w:rsidRDefault="00691E93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t>0 mmHg</w:t>
            </w:r>
          </w:p>
        </w:tc>
        <w:tc>
          <w:tcPr>
            <w:tcW w:w="1111" w:type="dxa"/>
          </w:tcPr>
          <w:p w14:paraId="15008DA0" w14:textId="77777777" w:rsidR="00691E93" w:rsidRPr="00691E93" w:rsidRDefault="00691E93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t>Phase 2</w:t>
            </w:r>
          </w:p>
          <w:p w14:paraId="5145FF07" w14:textId="77777777" w:rsidR="00691E93" w:rsidRPr="00691E93" w:rsidRDefault="00691E93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t>15 mmHg</w:t>
            </w:r>
          </w:p>
        </w:tc>
        <w:tc>
          <w:tcPr>
            <w:tcW w:w="1018" w:type="dxa"/>
          </w:tcPr>
          <w:p w14:paraId="05558976" w14:textId="77777777" w:rsidR="00691E93" w:rsidRPr="00691E93" w:rsidRDefault="00691E93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t>Phase 3</w:t>
            </w:r>
          </w:p>
          <w:p w14:paraId="3D872625" w14:textId="77777777" w:rsidR="00691E93" w:rsidRPr="00691E93" w:rsidRDefault="00691E93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t>30 mmHg</w:t>
            </w:r>
          </w:p>
        </w:tc>
        <w:tc>
          <w:tcPr>
            <w:tcW w:w="916" w:type="dxa"/>
          </w:tcPr>
          <w:p w14:paraId="04CF2EB7" w14:textId="77777777" w:rsidR="00691E93" w:rsidRPr="00691E93" w:rsidRDefault="00691E93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t>Phase 4</w:t>
            </w:r>
          </w:p>
          <w:p w14:paraId="1B3FCAB8" w14:textId="77777777" w:rsidR="00691E93" w:rsidRPr="00691E93" w:rsidRDefault="00691E93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t>0 mmHg</w:t>
            </w:r>
          </w:p>
        </w:tc>
        <w:tc>
          <w:tcPr>
            <w:tcW w:w="971" w:type="dxa"/>
          </w:tcPr>
          <w:p w14:paraId="7950BD12" w14:textId="77777777" w:rsidR="00691E93" w:rsidRPr="00691E93" w:rsidRDefault="00691E93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t>Phase 1</w:t>
            </w:r>
          </w:p>
          <w:p w14:paraId="29725FA4" w14:textId="77777777" w:rsidR="00691E93" w:rsidRPr="00691E93" w:rsidRDefault="00691E93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t>0 mmHg</w:t>
            </w:r>
          </w:p>
        </w:tc>
        <w:tc>
          <w:tcPr>
            <w:tcW w:w="1054" w:type="dxa"/>
          </w:tcPr>
          <w:p w14:paraId="23CBD30C" w14:textId="77777777" w:rsidR="00691E93" w:rsidRPr="00691E93" w:rsidRDefault="00691E93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t>Phase 2</w:t>
            </w:r>
          </w:p>
          <w:p w14:paraId="5D6C3D3D" w14:textId="77777777" w:rsidR="00691E93" w:rsidRPr="00691E93" w:rsidRDefault="00691E93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t>15 mmHg</w:t>
            </w:r>
          </w:p>
        </w:tc>
        <w:tc>
          <w:tcPr>
            <w:tcW w:w="1157" w:type="dxa"/>
          </w:tcPr>
          <w:p w14:paraId="1C762AC0" w14:textId="77777777" w:rsidR="00691E93" w:rsidRPr="00691E93" w:rsidRDefault="00691E93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t>Phase 3</w:t>
            </w:r>
          </w:p>
          <w:p w14:paraId="7C52B634" w14:textId="77777777" w:rsidR="00691E93" w:rsidRPr="00691E93" w:rsidRDefault="00691E93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t>30 mmHg</w:t>
            </w:r>
          </w:p>
        </w:tc>
        <w:tc>
          <w:tcPr>
            <w:tcW w:w="1350" w:type="dxa"/>
          </w:tcPr>
          <w:p w14:paraId="0C24DA69" w14:textId="77777777" w:rsidR="00691E93" w:rsidRPr="00691E93" w:rsidRDefault="00691E93" w:rsidP="00B45308">
            <w:pPr>
              <w:ind w:right="29"/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t>Phase 4</w:t>
            </w:r>
          </w:p>
          <w:p w14:paraId="7CDBA8CF" w14:textId="77777777" w:rsidR="00691E93" w:rsidRPr="00691E93" w:rsidRDefault="00691E93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t>0 mmHg</w:t>
            </w:r>
          </w:p>
        </w:tc>
      </w:tr>
      <w:tr w:rsidR="00B255DA" w:rsidRPr="00691E93" w14:paraId="737A23BD" w14:textId="77777777" w:rsidTr="008122F6">
        <w:tc>
          <w:tcPr>
            <w:tcW w:w="1828" w:type="dxa"/>
          </w:tcPr>
          <w:p w14:paraId="0FA18B5F" w14:textId="77777777" w:rsidR="00281F8D" w:rsidRPr="00691E93" w:rsidRDefault="00281F8D" w:rsidP="00B45308">
            <w:pPr>
              <w:jc w:val="center"/>
              <w:rPr>
                <w:sz w:val="20"/>
                <w:szCs w:val="20"/>
              </w:rPr>
            </w:pPr>
            <w:proofErr w:type="spellStart"/>
            <w:r w:rsidRPr="00691E93">
              <w:rPr>
                <w:sz w:val="20"/>
                <w:szCs w:val="20"/>
              </w:rPr>
              <w:t>FiO</w:t>
            </w:r>
            <w:proofErr w:type="spellEnd"/>
            <w:r w:rsidRPr="00691E93">
              <w:rPr>
                <w:sz w:val="20"/>
                <w:szCs w:val="20"/>
              </w:rPr>
              <w:t>₂</w:t>
            </w:r>
          </w:p>
        </w:tc>
        <w:tc>
          <w:tcPr>
            <w:tcW w:w="945" w:type="dxa"/>
          </w:tcPr>
          <w:p w14:paraId="436C6EEA" w14:textId="009F0B94" w:rsidR="00281F8D" w:rsidRPr="00691E93" w:rsidRDefault="00281F8D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4</w:t>
            </w:r>
          </w:p>
        </w:tc>
        <w:tc>
          <w:tcPr>
            <w:tcW w:w="1111" w:type="dxa"/>
          </w:tcPr>
          <w:p w14:paraId="31E7D1B6" w14:textId="7C21C2D6" w:rsidR="00281F8D" w:rsidRPr="00691E93" w:rsidRDefault="00281F8D" w:rsidP="00B45308">
            <w:pPr>
              <w:jc w:val="center"/>
              <w:rPr>
                <w:sz w:val="20"/>
                <w:szCs w:val="20"/>
              </w:rPr>
            </w:pPr>
            <w:r w:rsidRPr="002A012D">
              <w:rPr>
                <w:sz w:val="20"/>
                <w:szCs w:val="20"/>
              </w:rPr>
              <w:t>0,4</w:t>
            </w:r>
          </w:p>
        </w:tc>
        <w:tc>
          <w:tcPr>
            <w:tcW w:w="1018" w:type="dxa"/>
          </w:tcPr>
          <w:p w14:paraId="256510A1" w14:textId="363C874D" w:rsidR="00281F8D" w:rsidRPr="00691E93" w:rsidRDefault="00281F8D" w:rsidP="00B45308">
            <w:pPr>
              <w:jc w:val="center"/>
              <w:rPr>
                <w:sz w:val="20"/>
                <w:szCs w:val="20"/>
              </w:rPr>
            </w:pPr>
            <w:r w:rsidRPr="002A012D">
              <w:rPr>
                <w:sz w:val="20"/>
                <w:szCs w:val="20"/>
              </w:rPr>
              <w:t>0,4</w:t>
            </w:r>
          </w:p>
        </w:tc>
        <w:tc>
          <w:tcPr>
            <w:tcW w:w="916" w:type="dxa"/>
          </w:tcPr>
          <w:p w14:paraId="313BBE57" w14:textId="4B1F5CAE" w:rsidR="00281F8D" w:rsidRPr="00691E93" w:rsidRDefault="00281F8D" w:rsidP="00B45308">
            <w:pPr>
              <w:jc w:val="center"/>
              <w:rPr>
                <w:sz w:val="20"/>
                <w:szCs w:val="20"/>
              </w:rPr>
            </w:pPr>
            <w:r w:rsidRPr="002A012D">
              <w:rPr>
                <w:sz w:val="20"/>
                <w:szCs w:val="20"/>
              </w:rPr>
              <w:t>0,4</w:t>
            </w:r>
          </w:p>
        </w:tc>
        <w:tc>
          <w:tcPr>
            <w:tcW w:w="971" w:type="dxa"/>
          </w:tcPr>
          <w:p w14:paraId="5C01DEE1" w14:textId="0D335289" w:rsidR="00281F8D" w:rsidRPr="00691E93" w:rsidRDefault="00281F8D" w:rsidP="00B45308">
            <w:pPr>
              <w:jc w:val="center"/>
              <w:rPr>
                <w:sz w:val="20"/>
                <w:szCs w:val="20"/>
              </w:rPr>
            </w:pPr>
            <w:r w:rsidRPr="002A012D">
              <w:rPr>
                <w:sz w:val="20"/>
                <w:szCs w:val="20"/>
              </w:rPr>
              <w:t>0,4</w:t>
            </w:r>
          </w:p>
        </w:tc>
        <w:tc>
          <w:tcPr>
            <w:tcW w:w="1054" w:type="dxa"/>
          </w:tcPr>
          <w:p w14:paraId="4ED03E52" w14:textId="04F204A6" w:rsidR="00281F8D" w:rsidRPr="00691E93" w:rsidRDefault="00281F8D" w:rsidP="00B45308">
            <w:pPr>
              <w:jc w:val="center"/>
              <w:rPr>
                <w:sz w:val="20"/>
                <w:szCs w:val="20"/>
              </w:rPr>
            </w:pPr>
            <w:r w:rsidRPr="002A012D">
              <w:rPr>
                <w:sz w:val="20"/>
                <w:szCs w:val="20"/>
              </w:rPr>
              <w:t>0,4</w:t>
            </w:r>
          </w:p>
        </w:tc>
        <w:tc>
          <w:tcPr>
            <w:tcW w:w="1157" w:type="dxa"/>
          </w:tcPr>
          <w:p w14:paraId="25F3AECD" w14:textId="53A91498" w:rsidR="00281F8D" w:rsidRPr="00691E93" w:rsidRDefault="00281F8D" w:rsidP="00B45308">
            <w:pPr>
              <w:jc w:val="center"/>
              <w:rPr>
                <w:sz w:val="20"/>
                <w:szCs w:val="20"/>
              </w:rPr>
            </w:pPr>
            <w:r w:rsidRPr="002A012D">
              <w:rPr>
                <w:sz w:val="20"/>
                <w:szCs w:val="20"/>
              </w:rPr>
              <w:t>0,4</w:t>
            </w:r>
          </w:p>
        </w:tc>
        <w:tc>
          <w:tcPr>
            <w:tcW w:w="1350" w:type="dxa"/>
          </w:tcPr>
          <w:p w14:paraId="1085AE3D" w14:textId="1887DF37" w:rsidR="00281F8D" w:rsidRPr="00691E93" w:rsidRDefault="00281F8D" w:rsidP="00B45308">
            <w:pPr>
              <w:jc w:val="center"/>
              <w:rPr>
                <w:sz w:val="20"/>
                <w:szCs w:val="20"/>
              </w:rPr>
            </w:pPr>
            <w:r w:rsidRPr="002A012D">
              <w:rPr>
                <w:sz w:val="20"/>
                <w:szCs w:val="20"/>
              </w:rPr>
              <w:t>0,4</w:t>
            </w:r>
          </w:p>
        </w:tc>
      </w:tr>
      <w:tr w:rsidR="00B255DA" w:rsidRPr="00691E93" w14:paraId="2BC47D4F" w14:textId="77777777" w:rsidTr="008122F6">
        <w:tc>
          <w:tcPr>
            <w:tcW w:w="1828" w:type="dxa"/>
          </w:tcPr>
          <w:p w14:paraId="2FB9F1BD" w14:textId="77777777" w:rsidR="00691E93" w:rsidRPr="00691E93" w:rsidRDefault="00691E93" w:rsidP="00B45308">
            <w:pPr>
              <w:jc w:val="center"/>
              <w:rPr>
                <w:sz w:val="20"/>
                <w:szCs w:val="20"/>
              </w:rPr>
            </w:pPr>
            <w:proofErr w:type="spellStart"/>
            <w:r w:rsidRPr="00691E93">
              <w:rPr>
                <w:sz w:val="20"/>
                <w:szCs w:val="20"/>
              </w:rPr>
              <w:t>PaO</w:t>
            </w:r>
            <w:proofErr w:type="spellEnd"/>
            <w:r w:rsidRPr="00691E93">
              <w:rPr>
                <w:sz w:val="20"/>
                <w:szCs w:val="20"/>
              </w:rPr>
              <w:t>₂</w:t>
            </w:r>
          </w:p>
        </w:tc>
        <w:tc>
          <w:tcPr>
            <w:tcW w:w="945" w:type="dxa"/>
          </w:tcPr>
          <w:p w14:paraId="0B7B9EAE" w14:textId="26856ACD" w:rsidR="00691E93" w:rsidRPr="00691E93" w:rsidRDefault="00281F8D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0</w:t>
            </w:r>
          </w:p>
        </w:tc>
        <w:tc>
          <w:tcPr>
            <w:tcW w:w="1111" w:type="dxa"/>
          </w:tcPr>
          <w:p w14:paraId="20832379" w14:textId="37C3B94A" w:rsidR="00691E93" w:rsidRPr="00691E93" w:rsidRDefault="00281F8D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0</w:t>
            </w:r>
          </w:p>
        </w:tc>
        <w:tc>
          <w:tcPr>
            <w:tcW w:w="1018" w:type="dxa"/>
          </w:tcPr>
          <w:p w14:paraId="61F49D84" w14:textId="094F37F7" w:rsidR="00691E93" w:rsidRPr="00691E93" w:rsidRDefault="00281F8D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</w:t>
            </w:r>
          </w:p>
        </w:tc>
        <w:tc>
          <w:tcPr>
            <w:tcW w:w="916" w:type="dxa"/>
          </w:tcPr>
          <w:p w14:paraId="004BB284" w14:textId="1CB7D4F9" w:rsidR="00691E93" w:rsidRPr="00B255DA" w:rsidRDefault="00B255DA" w:rsidP="00B45308">
            <w:pPr>
              <w:jc w:val="center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350</w:t>
            </w:r>
          </w:p>
        </w:tc>
        <w:tc>
          <w:tcPr>
            <w:tcW w:w="971" w:type="dxa"/>
          </w:tcPr>
          <w:p w14:paraId="730C1218" w14:textId="52E25A72" w:rsidR="00691E93" w:rsidRPr="00B255DA" w:rsidRDefault="00B255DA" w:rsidP="00B45308">
            <w:pPr>
              <w:jc w:val="center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239</w:t>
            </w:r>
          </w:p>
        </w:tc>
        <w:tc>
          <w:tcPr>
            <w:tcW w:w="1054" w:type="dxa"/>
          </w:tcPr>
          <w:p w14:paraId="311F2000" w14:textId="5A850683" w:rsidR="00691E93" w:rsidRPr="00B255DA" w:rsidRDefault="00B255DA" w:rsidP="00B45308">
            <w:pPr>
              <w:jc w:val="center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195</w:t>
            </w:r>
          </w:p>
        </w:tc>
        <w:tc>
          <w:tcPr>
            <w:tcW w:w="1157" w:type="dxa"/>
          </w:tcPr>
          <w:p w14:paraId="121B7CD7" w14:textId="676FA041" w:rsidR="00691E93" w:rsidRPr="00B255DA" w:rsidRDefault="00B255DA" w:rsidP="00B45308">
            <w:pPr>
              <w:jc w:val="center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190</w:t>
            </w:r>
          </w:p>
        </w:tc>
        <w:tc>
          <w:tcPr>
            <w:tcW w:w="1350" w:type="dxa"/>
          </w:tcPr>
          <w:p w14:paraId="4390F99B" w14:textId="4B18F3EA" w:rsidR="00691E93" w:rsidRPr="00B255DA" w:rsidRDefault="00B255DA" w:rsidP="00B45308">
            <w:pPr>
              <w:jc w:val="center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205</w:t>
            </w:r>
          </w:p>
        </w:tc>
      </w:tr>
      <w:tr w:rsidR="007637CE" w:rsidRPr="00691E93" w14:paraId="6D52078F" w14:textId="77777777" w:rsidTr="008122F6">
        <w:tc>
          <w:tcPr>
            <w:tcW w:w="1828" w:type="dxa"/>
          </w:tcPr>
          <w:p w14:paraId="16985C80" w14:textId="7EF8DF86" w:rsidR="007637CE" w:rsidRPr="00691E93" w:rsidRDefault="007637CE" w:rsidP="00B45308">
            <w:pPr>
              <w:jc w:val="center"/>
              <w:rPr>
                <w:sz w:val="20"/>
                <w:szCs w:val="20"/>
              </w:rPr>
            </w:pPr>
            <w:r w:rsidRPr="007637CE">
              <w:rPr>
                <w:sz w:val="20"/>
                <w:szCs w:val="20"/>
              </w:rPr>
              <w:t>PaO</w:t>
            </w:r>
            <w:r w:rsidRPr="007637CE">
              <w:rPr>
                <w:sz w:val="20"/>
                <w:szCs w:val="20"/>
                <w:vertAlign w:val="subscript"/>
              </w:rPr>
              <w:t>2</w:t>
            </w:r>
            <w:r w:rsidRPr="007637CE">
              <w:rPr>
                <w:sz w:val="20"/>
                <w:szCs w:val="20"/>
              </w:rPr>
              <w:t>/FiO</w:t>
            </w:r>
            <w:r w:rsidRPr="007637CE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45" w:type="dxa"/>
          </w:tcPr>
          <w:p w14:paraId="7F7DC5EB" w14:textId="77777777" w:rsidR="007637CE" w:rsidRPr="007637CE" w:rsidRDefault="007637CE" w:rsidP="007637CE">
            <w:pPr>
              <w:jc w:val="center"/>
              <w:rPr>
                <w:sz w:val="20"/>
                <w:szCs w:val="20"/>
              </w:rPr>
            </w:pPr>
            <w:r w:rsidRPr="007637CE">
              <w:rPr>
                <w:sz w:val="20"/>
                <w:szCs w:val="20"/>
              </w:rPr>
              <w:t>900</w:t>
            </w:r>
          </w:p>
          <w:p w14:paraId="6E215803" w14:textId="39707523" w:rsidR="007637CE" w:rsidRDefault="007637CE" w:rsidP="007637C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504A8115" w14:textId="77777777" w:rsidR="007637CE" w:rsidRPr="007637CE" w:rsidRDefault="007637CE" w:rsidP="007637CE">
            <w:pPr>
              <w:jc w:val="center"/>
              <w:rPr>
                <w:sz w:val="20"/>
                <w:szCs w:val="20"/>
              </w:rPr>
            </w:pPr>
            <w:r w:rsidRPr="007637CE">
              <w:rPr>
                <w:sz w:val="20"/>
                <w:szCs w:val="20"/>
              </w:rPr>
              <w:t>725</w:t>
            </w:r>
          </w:p>
          <w:p w14:paraId="103A702A" w14:textId="77777777" w:rsidR="007637CE" w:rsidRDefault="007637CE" w:rsidP="00B453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8" w:type="dxa"/>
          </w:tcPr>
          <w:p w14:paraId="2579F966" w14:textId="77777777" w:rsidR="007637CE" w:rsidRPr="007637CE" w:rsidRDefault="007637CE" w:rsidP="007637CE">
            <w:pPr>
              <w:jc w:val="center"/>
              <w:rPr>
                <w:sz w:val="20"/>
                <w:szCs w:val="20"/>
              </w:rPr>
            </w:pPr>
            <w:r w:rsidRPr="007637CE">
              <w:rPr>
                <w:sz w:val="20"/>
                <w:szCs w:val="20"/>
              </w:rPr>
              <w:t>650</w:t>
            </w:r>
          </w:p>
          <w:p w14:paraId="2CEDC583" w14:textId="77777777" w:rsidR="007637CE" w:rsidRDefault="007637CE" w:rsidP="00B453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6" w:type="dxa"/>
          </w:tcPr>
          <w:p w14:paraId="38BF0CA8" w14:textId="2A4A9D27" w:rsidR="007637CE" w:rsidRDefault="007637CE" w:rsidP="00B45308">
            <w:pPr>
              <w:jc w:val="center"/>
              <w:rPr>
                <w:sz w:val="20"/>
                <w:szCs w:val="20"/>
                <w:lang w:val="el-GR"/>
              </w:rPr>
            </w:pPr>
            <w:r w:rsidRPr="007637CE">
              <w:rPr>
                <w:sz w:val="20"/>
                <w:szCs w:val="20"/>
              </w:rPr>
              <w:t>875</w:t>
            </w:r>
          </w:p>
        </w:tc>
        <w:tc>
          <w:tcPr>
            <w:tcW w:w="971" w:type="dxa"/>
          </w:tcPr>
          <w:p w14:paraId="09D944D8" w14:textId="77777777" w:rsidR="007637CE" w:rsidRPr="007637CE" w:rsidRDefault="007637CE" w:rsidP="007637CE">
            <w:pPr>
              <w:jc w:val="center"/>
              <w:rPr>
                <w:sz w:val="20"/>
                <w:szCs w:val="20"/>
                <w:lang w:val="el-GR"/>
              </w:rPr>
            </w:pPr>
            <w:r w:rsidRPr="007637CE">
              <w:rPr>
                <w:sz w:val="20"/>
                <w:szCs w:val="20"/>
                <w:lang w:val="el-GR"/>
              </w:rPr>
              <w:t>597.5</w:t>
            </w:r>
          </w:p>
          <w:p w14:paraId="1455493F" w14:textId="5541DEDF" w:rsidR="007637CE" w:rsidRDefault="007637CE" w:rsidP="007637CE">
            <w:pPr>
              <w:jc w:val="center"/>
              <w:rPr>
                <w:sz w:val="20"/>
                <w:szCs w:val="20"/>
                <w:lang w:val="el-GR"/>
              </w:rPr>
            </w:pPr>
          </w:p>
        </w:tc>
        <w:tc>
          <w:tcPr>
            <w:tcW w:w="1054" w:type="dxa"/>
          </w:tcPr>
          <w:p w14:paraId="3896ACCB" w14:textId="77777777" w:rsidR="007637CE" w:rsidRPr="007637CE" w:rsidRDefault="007637CE" w:rsidP="007637CE">
            <w:pPr>
              <w:jc w:val="center"/>
              <w:rPr>
                <w:sz w:val="20"/>
                <w:szCs w:val="20"/>
                <w:lang w:val="el-GR"/>
              </w:rPr>
            </w:pPr>
            <w:r w:rsidRPr="007637CE">
              <w:rPr>
                <w:sz w:val="20"/>
                <w:szCs w:val="20"/>
                <w:lang w:val="el-GR"/>
              </w:rPr>
              <w:t>487.5</w:t>
            </w:r>
          </w:p>
          <w:p w14:paraId="26E7C2EA" w14:textId="77777777" w:rsidR="007637CE" w:rsidRDefault="007637CE" w:rsidP="00B45308">
            <w:pPr>
              <w:jc w:val="center"/>
              <w:rPr>
                <w:sz w:val="20"/>
                <w:szCs w:val="20"/>
                <w:lang w:val="el-GR"/>
              </w:rPr>
            </w:pPr>
          </w:p>
        </w:tc>
        <w:tc>
          <w:tcPr>
            <w:tcW w:w="1157" w:type="dxa"/>
          </w:tcPr>
          <w:p w14:paraId="7D862A79" w14:textId="77777777" w:rsidR="007637CE" w:rsidRPr="007637CE" w:rsidRDefault="007637CE" w:rsidP="007637CE">
            <w:pPr>
              <w:jc w:val="center"/>
              <w:rPr>
                <w:sz w:val="20"/>
                <w:szCs w:val="20"/>
                <w:lang w:val="el-GR"/>
              </w:rPr>
            </w:pPr>
            <w:r w:rsidRPr="007637CE">
              <w:rPr>
                <w:sz w:val="20"/>
                <w:szCs w:val="20"/>
                <w:lang w:val="el-GR"/>
              </w:rPr>
              <w:t>475</w:t>
            </w:r>
          </w:p>
          <w:p w14:paraId="242D5A5C" w14:textId="77777777" w:rsidR="007637CE" w:rsidRDefault="007637CE" w:rsidP="00B45308">
            <w:pPr>
              <w:jc w:val="center"/>
              <w:rPr>
                <w:sz w:val="20"/>
                <w:szCs w:val="20"/>
                <w:lang w:val="el-GR"/>
              </w:rPr>
            </w:pPr>
          </w:p>
        </w:tc>
        <w:tc>
          <w:tcPr>
            <w:tcW w:w="1350" w:type="dxa"/>
          </w:tcPr>
          <w:p w14:paraId="7AF03C9B" w14:textId="5B0FE874" w:rsidR="007637CE" w:rsidRDefault="007637CE" w:rsidP="00B45308">
            <w:pPr>
              <w:jc w:val="center"/>
              <w:rPr>
                <w:sz w:val="20"/>
                <w:szCs w:val="20"/>
                <w:lang w:val="el-GR"/>
              </w:rPr>
            </w:pPr>
            <w:r w:rsidRPr="007637CE">
              <w:rPr>
                <w:sz w:val="20"/>
                <w:szCs w:val="20"/>
                <w:lang w:val="el-GR"/>
              </w:rPr>
              <w:t>512.5</w:t>
            </w:r>
          </w:p>
        </w:tc>
      </w:tr>
      <w:tr w:rsidR="00B255DA" w:rsidRPr="00691E93" w14:paraId="45508E53" w14:textId="77777777" w:rsidTr="008122F6">
        <w:tc>
          <w:tcPr>
            <w:tcW w:w="1828" w:type="dxa"/>
          </w:tcPr>
          <w:p w14:paraId="2C081CE9" w14:textId="77777777" w:rsidR="00691E93" w:rsidRPr="00691E93" w:rsidRDefault="00691E93" w:rsidP="00B45308">
            <w:pPr>
              <w:jc w:val="center"/>
              <w:rPr>
                <w:sz w:val="20"/>
                <w:szCs w:val="20"/>
              </w:rPr>
            </w:pPr>
            <w:proofErr w:type="spellStart"/>
            <w:r w:rsidRPr="00691E93">
              <w:rPr>
                <w:sz w:val="20"/>
                <w:szCs w:val="20"/>
              </w:rPr>
              <w:t>PaCO</w:t>
            </w:r>
            <w:proofErr w:type="spellEnd"/>
            <w:r w:rsidRPr="00691E93">
              <w:rPr>
                <w:sz w:val="20"/>
                <w:szCs w:val="20"/>
              </w:rPr>
              <w:t>₂</w:t>
            </w:r>
          </w:p>
        </w:tc>
        <w:tc>
          <w:tcPr>
            <w:tcW w:w="945" w:type="dxa"/>
          </w:tcPr>
          <w:p w14:paraId="4E49EEFC" w14:textId="73699E8C" w:rsidR="00691E93" w:rsidRPr="00691E93" w:rsidRDefault="00281F8D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111" w:type="dxa"/>
          </w:tcPr>
          <w:p w14:paraId="0562194F" w14:textId="6D1BD74F" w:rsidR="00691E93" w:rsidRPr="00691E93" w:rsidRDefault="00281F8D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,3</w:t>
            </w:r>
          </w:p>
        </w:tc>
        <w:tc>
          <w:tcPr>
            <w:tcW w:w="1018" w:type="dxa"/>
          </w:tcPr>
          <w:p w14:paraId="1F71A46C" w14:textId="429333A1" w:rsidR="00691E93" w:rsidRPr="00B255DA" w:rsidRDefault="00281F8D" w:rsidP="00B45308">
            <w:pPr>
              <w:jc w:val="center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916" w:type="dxa"/>
          </w:tcPr>
          <w:p w14:paraId="65BD89F7" w14:textId="1B083F47" w:rsidR="00691E93" w:rsidRPr="00691E93" w:rsidRDefault="00281F8D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971" w:type="dxa"/>
          </w:tcPr>
          <w:p w14:paraId="3362B48E" w14:textId="2CB96EFC" w:rsidR="00691E93" w:rsidRPr="00B255DA" w:rsidRDefault="00B255DA" w:rsidP="00B45308">
            <w:pPr>
              <w:jc w:val="center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29</w:t>
            </w:r>
          </w:p>
        </w:tc>
        <w:tc>
          <w:tcPr>
            <w:tcW w:w="1054" w:type="dxa"/>
          </w:tcPr>
          <w:p w14:paraId="6CB56DAC" w14:textId="15DC2BAA" w:rsidR="00691E93" w:rsidRPr="00B255DA" w:rsidRDefault="00B255DA" w:rsidP="00B45308">
            <w:pPr>
              <w:jc w:val="center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30</w:t>
            </w:r>
          </w:p>
        </w:tc>
        <w:tc>
          <w:tcPr>
            <w:tcW w:w="1157" w:type="dxa"/>
          </w:tcPr>
          <w:p w14:paraId="073D4145" w14:textId="7038A932" w:rsidR="00691E93" w:rsidRPr="00B255DA" w:rsidRDefault="00B255DA" w:rsidP="00B45308">
            <w:pPr>
              <w:jc w:val="center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31</w:t>
            </w:r>
          </w:p>
        </w:tc>
        <w:tc>
          <w:tcPr>
            <w:tcW w:w="1350" w:type="dxa"/>
          </w:tcPr>
          <w:p w14:paraId="53FDA931" w14:textId="01C21EA9" w:rsidR="00691E93" w:rsidRPr="00B255DA" w:rsidRDefault="00B255DA" w:rsidP="00B45308">
            <w:pPr>
              <w:jc w:val="center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30</w:t>
            </w:r>
          </w:p>
        </w:tc>
      </w:tr>
      <w:tr w:rsidR="00B255DA" w:rsidRPr="00691E93" w14:paraId="79F30F96" w14:textId="77777777" w:rsidTr="008122F6">
        <w:tc>
          <w:tcPr>
            <w:tcW w:w="1828" w:type="dxa"/>
          </w:tcPr>
          <w:p w14:paraId="3E70D19B" w14:textId="77777777" w:rsidR="00B255DA" w:rsidRPr="00691E93" w:rsidRDefault="00B255DA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t>pH</w:t>
            </w:r>
          </w:p>
        </w:tc>
        <w:tc>
          <w:tcPr>
            <w:tcW w:w="945" w:type="dxa"/>
          </w:tcPr>
          <w:p w14:paraId="0925FDC8" w14:textId="3455B130" w:rsidR="00B255DA" w:rsidRPr="00B255DA" w:rsidRDefault="00B255DA" w:rsidP="00B45308">
            <w:pPr>
              <w:jc w:val="center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7,48</w:t>
            </w:r>
          </w:p>
        </w:tc>
        <w:tc>
          <w:tcPr>
            <w:tcW w:w="1111" w:type="dxa"/>
          </w:tcPr>
          <w:p w14:paraId="1185864D" w14:textId="75B0E5A1" w:rsidR="00B255DA" w:rsidRPr="00B255DA" w:rsidRDefault="00B255DA" w:rsidP="00B45308">
            <w:pPr>
              <w:jc w:val="center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7,41</w:t>
            </w:r>
          </w:p>
        </w:tc>
        <w:tc>
          <w:tcPr>
            <w:tcW w:w="1018" w:type="dxa"/>
          </w:tcPr>
          <w:p w14:paraId="4A7DE4A1" w14:textId="76BBC9AB" w:rsidR="00B255DA" w:rsidRPr="00691E93" w:rsidRDefault="00B255DA" w:rsidP="00B45308">
            <w:pPr>
              <w:jc w:val="center"/>
              <w:rPr>
                <w:sz w:val="20"/>
                <w:szCs w:val="20"/>
              </w:rPr>
            </w:pPr>
            <w:r w:rsidRPr="00DD2FEE">
              <w:rPr>
                <w:sz w:val="20"/>
                <w:szCs w:val="20"/>
                <w:lang w:val="el-GR"/>
              </w:rPr>
              <w:t>7,41</w:t>
            </w:r>
          </w:p>
        </w:tc>
        <w:tc>
          <w:tcPr>
            <w:tcW w:w="916" w:type="dxa"/>
          </w:tcPr>
          <w:p w14:paraId="5AB8D837" w14:textId="1149AFB4" w:rsidR="00B255DA" w:rsidRPr="00691E93" w:rsidRDefault="00B255DA" w:rsidP="00B45308">
            <w:pPr>
              <w:jc w:val="center"/>
              <w:rPr>
                <w:sz w:val="20"/>
                <w:szCs w:val="20"/>
              </w:rPr>
            </w:pPr>
            <w:r w:rsidRPr="00DD2FEE">
              <w:rPr>
                <w:sz w:val="20"/>
                <w:szCs w:val="20"/>
                <w:lang w:val="el-GR"/>
              </w:rPr>
              <w:t>7,4</w:t>
            </w:r>
            <w:r>
              <w:rPr>
                <w:sz w:val="20"/>
                <w:szCs w:val="20"/>
                <w:lang w:val="el-GR"/>
              </w:rPr>
              <w:t>7</w:t>
            </w:r>
          </w:p>
        </w:tc>
        <w:tc>
          <w:tcPr>
            <w:tcW w:w="971" w:type="dxa"/>
          </w:tcPr>
          <w:p w14:paraId="004BAD1F" w14:textId="680D03B9" w:rsidR="00B255DA" w:rsidRPr="00691E93" w:rsidRDefault="00B255DA" w:rsidP="00B45308">
            <w:pPr>
              <w:jc w:val="center"/>
              <w:rPr>
                <w:sz w:val="20"/>
                <w:szCs w:val="20"/>
              </w:rPr>
            </w:pPr>
            <w:r w:rsidRPr="00DD2FEE">
              <w:rPr>
                <w:sz w:val="20"/>
                <w:szCs w:val="20"/>
                <w:lang w:val="el-GR"/>
              </w:rPr>
              <w:t>7,4</w:t>
            </w:r>
            <w:r>
              <w:rPr>
                <w:sz w:val="20"/>
                <w:szCs w:val="20"/>
                <w:lang w:val="el-GR"/>
              </w:rPr>
              <w:t>8</w:t>
            </w:r>
          </w:p>
        </w:tc>
        <w:tc>
          <w:tcPr>
            <w:tcW w:w="1054" w:type="dxa"/>
          </w:tcPr>
          <w:p w14:paraId="723D2A64" w14:textId="09543CCD" w:rsidR="00B255DA" w:rsidRPr="00691E93" w:rsidRDefault="00B255DA" w:rsidP="00B45308">
            <w:pPr>
              <w:jc w:val="center"/>
              <w:rPr>
                <w:sz w:val="20"/>
                <w:szCs w:val="20"/>
              </w:rPr>
            </w:pPr>
            <w:r w:rsidRPr="00DD2FEE">
              <w:rPr>
                <w:sz w:val="20"/>
                <w:szCs w:val="20"/>
                <w:lang w:val="el-GR"/>
              </w:rPr>
              <w:t>7,4</w:t>
            </w:r>
            <w:r>
              <w:rPr>
                <w:sz w:val="20"/>
                <w:szCs w:val="20"/>
                <w:lang w:val="el-GR"/>
              </w:rPr>
              <w:t>7</w:t>
            </w:r>
          </w:p>
        </w:tc>
        <w:tc>
          <w:tcPr>
            <w:tcW w:w="1157" w:type="dxa"/>
          </w:tcPr>
          <w:p w14:paraId="2F903E02" w14:textId="3505C2E8" w:rsidR="00B255DA" w:rsidRPr="00691E93" w:rsidRDefault="00B255DA" w:rsidP="00B45308">
            <w:pPr>
              <w:jc w:val="center"/>
              <w:rPr>
                <w:sz w:val="20"/>
                <w:szCs w:val="20"/>
              </w:rPr>
            </w:pPr>
            <w:r w:rsidRPr="00DD2FEE">
              <w:rPr>
                <w:sz w:val="20"/>
                <w:szCs w:val="20"/>
                <w:lang w:val="el-GR"/>
              </w:rPr>
              <w:t>7,4</w:t>
            </w:r>
            <w:r>
              <w:rPr>
                <w:sz w:val="20"/>
                <w:szCs w:val="20"/>
                <w:lang w:val="el-GR"/>
              </w:rPr>
              <w:t>6</w:t>
            </w:r>
          </w:p>
        </w:tc>
        <w:tc>
          <w:tcPr>
            <w:tcW w:w="1350" w:type="dxa"/>
          </w:tcPr>
          <w:p w14:paraId="4BA7A85F" w14:textId="28C59AA6" w:rsidR="00B255DA" w:rsidRPr="00691E93" w:rsidRDefault="00B255DA" w:rsidP="00B45308">
            <w:pPr>
              <w:jc w:val="center"/>
              <w:rPr>
                <w:sz w:val="20"/>
                <w:szCs w:val="20"/>
              </w:rPr>
            </w:pPr>
            <w:r w:rsidRPr="00DD2FEE">
              <w:rPr>
                <w:sz w:val="20"/>
                <w:szCs w:val="20"/>
                <w:lang w:val="el-GR"/>
              </w:rPr>
              <w:t>7,4</w:t>
            </w:r>
            <w:r>
              <w:rPr>
                <w:sz w:val="20"/>
                <w:szCs w:val="20"/>
                <w:lang w:val="el-GR"/>
              </w:rPr>
              <w:t>7</w:t>
            </w:r>
          </w:p>
        </w:tc>
      </w:tr>
      <w:tr w:rsidR="00B255DA" w:rsidRPr="00691E93" w14:paraId="29C9AA27" w14:textId="77777777" w:rsidTr="008122F6">
        <w:tc>
          <w:tcPr>
            <w:tcW w:w="1828" w:type="dxa"/>
          </w:tcPr>
          <w:p w14:paraId="7CA9EDD7" w14:textId="77777777" w:rsidR="00691E93" w:rsidRPr="00691E93" w:rsidRDefault="00691E93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t>Base Excess (BE)</w:t>
            </w:r>
          </w:p>
        </w:tc>
        <w:tc>
          <w:tcPr>
            <w:tcW w:w="945" w:type="dxa"/>
          </w:tcPr>
          <w:p w14:paraId="1E165728" w14:textId="22A31E4A" w:rsidR="00691E93" w:rsidRPr="00B255DA" w:rsidRDefault="00B255DA" w:rsidP="00B45308">
            <w:pPr>
              <w:jc w:val="center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0,7</w:t>
            </w:r>
          </w:p>
        </w:tc>
        <w:tc>
          <w:tcPr>
            <w:tcW w:w="1111" w:type="dxa"/>
          </w:tcPr>
          <w:p w14:paraId="5A1A4B5B" w14:textId="6886B067" w:rsidR="00691E93" w:rsidRPr="00B255DA" w:rsidRDefault="00B255DA" w:rsidP="00B45308">
            <w:pPr>
              <w:jc w:val="center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-1,5</w:t>
            </w:r>
          </w:p>
        </w:tc>
        <w:tc>
          <w:tcPr>
            <w:tcW w:w="1018" w:type="dxa"/>
          </w:tcPr>
          <w:p w14:paraId="3DC9DA3E" w14:textId="7B86EC41" w:rsidR="00691E93" w:rsidRPr="00B255DA" w:rsidRDefault="00B255DA" w:rsidP="00B45308">
            <w:pPr>
              <w:jc w:val="center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-1</w:t>
            </w:r>
          </w:p>
        </w:tc>
        <w:tc>
          <w:tcPr>
            <w:tcW w:w="916" w:type="dxa"/>
          </w:tcPr>
          <w:p w14:paraId="03C663DB" w14:textId="02227001" w:rsidR="00691E93" w:rsidRPr="00B255DA" w:rsidRDefault="00B255DA" w:rsidP="00B45308">
            <w:pPr>
              <w:jc w:val="center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0</w:t>
            </w:r>
          </w:p>
        </w:tc>
        <w:tc>
          <w:tcPr>
            <w:tcW w:w="971" w:type="dxa"/>
          </w:tcPr>
          <w:p w14:paraId="6CF1682D" w14:textId="1743FC29" w:rsidR="00691E93" w:rsidRPr="00B255DA" w:rsidRDefault="00B255DA" w:rsidP="00B45308">
            <w:pPr>
              <w:jc w:val="center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-0,2</w:t>
            </w:r>
          </w:p>
        </w:tc>
        <w:tc>
          <w:tcPr>
            <w:tcW w:w="1054" w:type="dxa"/>
          </w:tcPr>
          <w:p w14:paraId="04367937" w14:textId="21458F8F" w:rsidR="00691E93" w:rsidRPr="00B255DA" w:rsidRDefault="00B255DA" w:rsidP="00B45308">
            <w:pPr>
              <w:jc w:val="center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-0,1</w:t>
            </w:r>
          </w:p>
        </w:tc>
        <w:tc>
          <w:tcPr>
            <w:tcW w:w="1157" w:type="dxa"/>
          </w:tcPr>
          <w:p w14:paraId="38D4F7FD" w14:textId="04A12C7B" w:rsidR="00691E93" w:rsidRPr="00B255DA" w:rsidRDefault="00B255DA" w:rsidP="00B45308">
            <w:pPr>
              <w:jc w:val="center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0</w:t>
            </w:r>
          </w:p>
        </w:tc>
        <w:tc>
          <w:tcPr>
            <w:tcW w:w="1350" w:type="dxa"/>
          </w:tcPr>
          <w:p w14:paraId="5D3A89E9" w14:textId="363421C2" w:rsidR="00691E93" w:rsidRPr="00B255DA" w:rsidRDefault="00B255DA" w:rsidP="00B45308">
            <w:pPr>
              <w:jc w:val="center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0</w:t>
            </w:r>
          </w:p>
        </w:tc>
      </w:tr>
      <w:tr w:rsidR="00B255DA" w:rsidRPr="00691E93" w14:paraId="56E0F95F" w14:textId="77777777" w:rsidTr="008122F6">
        <w:tc>
          <w:tcPr>
            <w:tcW w:w="1828" w:type="dxa"/>
          </w:tcPr>
          <w:p w14:paraId="38917355" w14:textId="77777777" w:rsidR="00B255DA" w:rsidRPr="00691E93" w:rsidRDefault="00B255DA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t>Hemoglobin Oxygen Saturation (</w:t>
            </w:r>
            <w:proofErr w:type="spellStart"/>
            <w:r w:rsidRPr="00691E93">
              <w:rPr>
                <w:sz w:val="20"/>
                <w:szCs w:val="20"/>
              </w:rPr>
              <w:t>SaO</w:t>
            </w:r>
            <w:proofErr w:type="spellEnd"/>
            <w:r w:rsidRPr="00691E93">
              <w:rPr>
                <w:sz w:val="20"/>
                <w:szCs w:val="20"/>
              </w:rPr>
              <w:t>₂)</w:t>
            </w:r>
          </w:p>
        </w:tc>
        <w:tc>
          <w:tcPr>
            <w:tcW w:w="945" w:type="dxa"/>
          </w:tcPr>
          <w:p w14:paraId="3F026390" w14:textId="321CE2B6" w:rsidR="00B255DA" w:rsidRPr="00B255DA" w:rsidRDefault="00B255DA" w:rsidP="00B45308">
            <w:pPr>
              <w:jc w:val="center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100</w:t>
            </w:r>
          </w:p>
        </w:tc>
        <w:tc>
          <w:tcPr>
            <w:tcW w:w="1111" w:type="dxa"/>
          </w:tcPr>
          <w:p w14:paraId="59B2636D" w14:textId="2EB0D760" w:rsidR="00B255DA" w:rsidRPr="00691E93" w:rsidRDefault="00B255DA" w:rsidP="00B45308">
            <w:pPr>
              <w:jc w:val="center"/>
              <w:rPr>
                <w:sz w:val="20"/>
                <w:szCs w:val="20"/>
              </w:rPr>
            </w:pPr>
            <w:r w:rsidRPr="009B10BC">
              <w:rPr>
                <w:sz w:val="20"/>
                <w:szCs w:val="20"/>
                <w:lang w:val="el-GR"/>
              </w:rPr>
              <w:t>100</w:t>
            </w:r>
          </w:p>
        </w:tc>
        <w:tc>
          <w:tcPr>
            <w:tcW w:w="1018" w:type="dxa"/>
          </w:tcPr>
          <w:p w14:paraId="2B9D3DD1" w14:textId="514345E1" w:rsidR="00B255DA" w:rsidRPr="00691E93" w:rsidRDefault="00B255DA" w:rsidP="00B45308">
            <w:pPr>
              <w:jc w:val="center"/>
              <w:rPr>
                <w:sz w:val="20"/>
                <w:szCs w:val="20"/>
              </w:rPr>
            </w:pPr>
            <w:r w:rsidRPr="009B10BC">
              <w:rPr>
                <w:sz w:val="20"/>
                <w:szCs w:val="20"/>
                <w:lang w:val="el-GR"/>
              </w:rPr>
              <w:t>100</w:t>
            </w:r>
          </w:p>
        </w:tc>
        <w:tc>
          <w:tcPr>
            <w:tcW w:w="916" w:type="dxa"/>
          </w:tcPr>
          <w:p w14:paraId="4A594002" w14:textId="1CDCB7EF" w:rsidR="00B255DA" w:rsidRPr="00691E93" w:rsidRDefault="00B255DA" w:rsidP="00B45308">
            <w:pPr>
              <w:jc w:val="center"/>
              <w:rPr>
                <w:sz w:val="20"/>
                <w:szCs w:val="20"/>
              </w:rPr>
            </w:pPr>
            <w:r w:rsidRPr="009B10BC">
              <w:rPr>
                <w:sz w:val="20"/>
                <w:szCs w:val="20"/>
                <w:lang w:val="el-GR"/>
              </w:rPr>
              <w:t>100</w:t>
            </w:r>
          </w:p>
        </w:tc>
        <w:tc>
          <w:tcPr>
            <w:tcW w:w="971" w:type="dxa"/>
          </w:tcPr>
          <w:p w14:paraId="5CF978B2" w14:textId="5A891494" w:rsidR="00B255DA" w:rsidRPr="00691E93" w:rsidRDefault="00B255DA" w:rsidP="00B45308">
            <w:pPr>
              <w:jc w:val="center"/>
              <w:rPr>
                <w:sz w:val="20"/>
                <w:szCs w:val="20"/>
              </w:rPr>
            </w:pPr>
            <w:r w:rsidRPr="009B10BC">
              <w:rPr>
                <w:sz w:val="20"/>
                <w:szCs w:val="20"/>
                <w:lang w:val="el-GR"/>
              </w:rPr>
              <w:t>100</w:t>
            </w:r>
          </w:p>
        </w:tc>
        <w:tc>
          <w:tcPr>
            <w:tcW w:w="1054" w:type="dxa"/>
          </w:tcPr>
          <w:p w14:paraId="69983B0C" w14:textId="57E759EA" w:rsidR="00B255DA" w:rsidRPr="00691E93" w:rsidRDefault="00B255DA" w:rsidP="00B45308">
            <w:pPr>
              <w:jc w:val="center"/>
              <w:rPr>
                <w:sz w:val="20"/>
                <w:szCs w:val="20"/>
              </w:rPr>
            </w:pPr>
            <w:r w:rsidRPr="009B10BC">
              <w:rPr>
                <w:sz w:val="20"/>
                <w:szCs w:val="20"/>
                <w:lang w:val="el-GR"/>
              </w:rPr>
              <w:t>100</w:t>
            </w:r>
          </w:p>
        </w:tc>
        <w:tc>
          <w:tcPr>
            <w:tcW w:w="1157" w:type="dxa"/>
          </w:tcPr>
          <w:p w14:paraId="101E3B44" w14:textId="61715247" w:rsidR="00B255DA" w:rsidRPr="00691E93" w:rsidRDefault="00B255DA" w:rsidP="00B45308">
            <w:pPr>
              <w:jc w:val="center"/>
              <w:rPr>
                <w:sz w:val="20"/>
                <w:szCs w:val="20"/>
              </w:rPr>
            </w:pPr>
            <w:r w:rsidRPr="009B10BC">
              <w:rPr>
                <w:sz w:val="20"/>
                <w:szCs w:val="20"/>
                <w:lang w:val="el-GR"/>
              </w:rPr>
              <w:t>100</w:t>
            </w:r>
          </w:p>
        </w:tc>
        <w:tc>
          <w:tcPr>
            <w:tcW w:w="1350" w:type="dxa"/>
          </w:tcPr>
          <w:p w14:paraId="72D45580" w14:textId="536E59B0" w:rsidR="00B255DA" w:rsidRPr="00691E93" w:rsidRDefault="00B255DA" w:rsidP="00B45308">
            <w:pPr>
              <w:jc w:val="center"/>
              <w:rPr>
                <w:sz w:val="20"/>
                <w:szCs w:val="20"/>
              </w:rPr>
            </w:pPr>
            <w:r w:rsidRPr="009B10BC">
              <w:rPr>
                <w:sz w:val="20"/>
                <w:szCs w:val="20"/>
                <w:lang w:val="el-GR"/>
              </w:rPr>
              <w:t>100</w:t>
            </w:r>
          </w:p>
        </w:tc>
      </w:tr>
      <w:tr w:rsidR="00B255DA" w:rsidRPr="00691E93" w14:paraId="21D0C850" w14:textId="77777777" w:rsidTr="008122F6">
        <w:tc>
          <w:tcPr>
            <w:tcW w:w="1828" w:type="dxa"/>
          </w:tcPr>
          <w:p w14:paraId="0FCBA4AE" w14:textId="77777777" w:rsidR="00691E93" w:rsidRPr="00691E93" w:rsidRDefault="00691E93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t>Peak Airway Pressure</w:t>
            </w:r>
          </w:p>
        </w:tc>
        <w:tc>
          <w:tcPr>
            <w:tcW w:w="945" w:type="dxa"/>
          </w:tcPr>
          <w:p w14:paraId="127961A8" w14:textId="59CF5AD1" w:rsidR="00691E93" w:rsidRPr="00B255DA" w:rsidRDefault="00B255DA" w:rsidP="00B45308">
            <w:pPr>
              <w:jc w:val="center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10</w:t>
            </w:r>
          </w:p>
        </w:tc>
        <w:tc>
          <w:tcPr>
            <w:tcW w:w="1111" w:type="dxa"/>
          </w:tcPr>
          <w:p w14:paraId="55A43795" w14:textId="48CBCEE2" w:rsidR="00691E93" w:rsidRPr="00B255DA" w:rsidRDefault="00B255DA" w:rsidP="00B45308">
            <w:pPr>
              <w:jc w:val="center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14</w:t>
            </w:r>
          </w:p>
        </w:tc>
        <w:tc>
          <w:tcPr>
            <w:tcW w:w="1018" w:type="dxa"/>
          </w:tcPr>
          <w:p w14:paraId="17F528E5" w14:textId="3A9C68AB" w:rsidR="00691E93" w:rsidRPr="00B255DA" w:rsidRDefault="00B255DA" w:rsidP="00B45308">
            <w:pPr>
              <w:jc w:val="center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17</w:t>
            </w:r>
          </w:p>
        </w:tc>
        <w:tc>
          <w:tcPr>
            <w:tcW w:w="916" w:type="dxa"/>
          </w:tcPr>
          <w:p w14:paraId="332EA3E5" w14:textId="416166F0" w:rsidR="00691E93" w:rsidRPr="00B255DA" w:rsidRDefault="00B255DA" w:rsidP="00B45308">
            <w:pPr>
              <w:jc w:val="center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12</w:t>
            </w:r>
          </w:p>
        </w:tc>
        <w:tc>
          <w:tcPr>
            <w:tcW w:w="971" w:type="dxa"/>
          </w:tcPr>
          <w:p w14:paraId="1F5265B4" w14:textId="147F8B3B" w:rsidR="00691E93" w:rsidRPr="00B255DA" w:rsidRDefault="00B255DA" w:rsidP="00B45308">
            <w:pPr>
              <w:jc w:val="center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21</w:t>
            </w:r>
          </w:p>
        </w:tc>
        <w:tc>
          <w:tcPr>
            <w:tcW w:w="1054" w:type="dxa"/>
          </w:tcPr>
          <w:p w14:paraId="3714783E" w14:textId="1F6F5136" w:rsidR="00691E93" w:rsidRPr="00B255DA" w:rsidRDefault="00B255DA" w:rsidP="00B45308">
            <w:pPr>
              <w:jc w:val="center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24</w:t>
            </w:r>
          </w:p>
        </w:tc>
        <w:tc>
          <w:tcPr>
            <w:tcW w:w="1157" w:type="dxa"/>
          </w:tcPr>
          <w:p w14:paraId="2755B1CD" w14:textId="5421C052" w:rsidR="00691E93" w:rsidRPr="00B255DA" w:rsidRDefault="00B255DA" w:rsidP="00B45308">
            <w:pPr>
              <w:jc w:val="center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27</w:t>
            </w:r>
          </w:p>
        </w:tc>
        <w:tc>
          <w:tcPr>
            <w:tcW w:w="1350" w:type="dxa"/>
          </w:tcPr>
          <w:p w14:paraId="1D92BFB2" w14:textId="69451750" w:rsidR="00691E93" w:rsidRPr="00B255DA" w:rsidRDefault="00B255DA" w:rsidP="00B45308">
            <w:pPr>
              <w:jc w:val="center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23</w:t>
            </w:r>
          </w:p>
        </w:tc>
      </w:tr>
      <w:tr w:rsidR="00B255DA" w:rsidRPr="00691E93" w14:paraId="0197C450" w14:textId="77777777" w:rsidTr="008122F6">
        <w:tc>
          <w:tcPr>
            <w:tcW w:w="1828" w:type="dxa"/>
          </w:tcPr>
          <w:p w14:paraId="61A164D3" w14:textId="77777777" w:rsidR="00691E93" w:rsidRPr="00691E93" w:rsidRDefault="00691E93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t>Lung Compliance</w:t>
            </w:r>
          </w:p>
        </w:tc>
        <w:tc>
          <w:tcPr>
            <w:tcW w:w="945" w:type="dxa"/>
          </w:tcPr>
          <w:p w14:paraId="07A5E299" w14:textId="7624B1B9" w:rsidR="00691E93" w:rsidRPr="00B255DA" w:rsidRDefault="00B255DA" w:rsidP="00B45308">
            <w:pPr>
              <w:jc w:val="center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16</w:t>
            </w:r>
          </w:p>
        </w:tc>
        <w:tc>
          <w:tcPr>
            <w:tcW w:w="1111" w:type="dxa"/>
          </w:tcPr>
          <w:p w14:paraId="01F2C94C" w14:textId="47FEDD5C" w:rsidR="00691E93" w:rsidRPr="00B255DA" w:rsidRDefault="00B255DA" w:rsidP="00B45308">
            <w:pPr>
              <w:jc w:val="center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10</w:t>
            </w:r>
          </w:p>
        </w:tc>
        <w:tc>
          <w:tcPr>
            <w:tcW w:w="1018" w:type="dxa"/>
          </w:tcPr>
          <w:p w14:paraId="5A21278C" w14:textId="796BE3D5" w:rsidR="00691E93" w:rsidRPr="00B255DA" w:rsidRDefault="00B255DA" w:rsidP="00B45308">
            <w:pPr>
              <w:jc w:val="center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10</w:t>
            </w:r>
          </w:p>
        </w:tc>
        <w:tc>
          <w:tcPr>
            <w:tcW w:w="916" w:type="dxa"/>
          </w:tcPr>
          <w:p w14:paraId="44F715E1" w14:textId="7EE7BCC5" w:rsidR="00691E93" w:rsidRPr="00B255DA" w:rsidRDefault="00B255DA" w:rsidP="00B45308">
            <w:pPr>
              <w:jc w:val="center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15</w:t>
            </w:r>
          </w:p>
        </w:tc>
        <w:tc>
          <w:tcPr>
            <w:tcW w:w="971" w:type="dxa"/>
          </w:tcPr>
          <w:p w14:paraId="560F386C" w14:textId="44C07F6B" w:rsidR="00691E93" w:rsidRPr="00B255DA" w:rsidRDefault="00B255DA" w:rsidP="00B45308">
            <w:pPr>
              <w:jc w:val="center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18</w:t>
            </w:r>
          </w:p>
        </w:tc>
        <w:tc>
          <w:tcPr>
            <w:tcW w:w="1054" w:type="dxa"/>
          </w:tcPr>
          <w:p w14:paraId="20F45F5A" w14:textId="16F695DB" w:rsidR="00691E93" w:rsidRPr="00B255DA" w:rsidRDefault="00B255DA" w:rsidP="00B45308">
            <w:pPr>
              <w:jc w:val="center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15</w:t>
            </w:r>
          </w:p>
        </w:tc>
        <w:tc>
          <w:tcPr>
            <w:tcW w:w="1157" w:type="dxa"/>
          </w:tcPr>
          <w:p w14:paraId="59FACA8C" w14:textId="7A02E3AC" w:rsidR="00691E93" w:rsidRPr="00B255DA" w:rsidRDefault="00B255DA" w:rsidP="00B45308">
            <w:pPr>
              <w:jc w:val="center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14</w:t>
            </w:r>
          </w:p>
        </w:tc>
        <w:tc>
          <w:tcPr>
            <w:tcW w:w="1350" w:type="dxa"/>
          </w:tcPr>
          <w:p w14:paraId="0539484F" w14:textId="03EF811A" w:rsidR="00691E93" w:rsidRPr="00B255DA" w:rsidRDefault="00B255DA" w:rsidP="00B45308">
            <w:pPr>
              <w:jc w:val="center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19</w:t>
            </w:r>
          </w:p>
        </w:tc>
      </w:tr>
      <w:tr w:rsidR="00B255DA" w:rsidRPr="00691E93" w14:paraId="736918D3" w14:textId="77777777" w:rsidTr="008122F6">
        <w:tc>
          <w:tcPr>
            <w:tcW w:w="1828" w:type="dxa"/>
          </w:tcPr>
          <w:p w14:paraId="3652DAB9" w14:textId="77777777" w:rsidR="00691E93" w:rsidRPr="00691E93" w:rsidRDefault="00691E93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t>Heart Rate (HR)</w:t>
            </w:r>
          </w:p>
        </w:tc>
        <w:tc>
          <w:tcPr>
            <w:tcW w:w="945" w:type="dxa"/>
          </w:tcPr>
          <w:p w14:paraId="239DC4C0" w14:textId="78628E3B" w:rsidR="00691E93" w:rsidRPr="00691E93" w:rsidRDefault="00A53BA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1111" w:type="dxa"/>
          </w:tcPr>
          <w:p w14:paraId="7691BB02" w14:textId="6BAE6718" w:rsidR="00691E93" w:rsidRPr="00691E93" w:rsidRDefault="00A53BA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1018" w:type="dxa"/>
          </w:tcPr>
          <w:p w14:paraId="4FC043F2" w14:textId="099F7614" w:rsidR="00691E93" w:rsidRPr="00691E93" w:rsidRDefault="00A53BA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916" w:type="dxa"/>
          </w:tcPr>
          <w:p w14:paraId="1DFB7D72" w14:textId="14E2CE7C" w:rsidR="00691E93" w:rsidRPr="00691E93" w:rsidRDefault="00A53BA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971" w:type="dxa"/>
          </w:tcPr>
          <w:p w14:paraId="540852C8" w14:textId="26C7904A" w:rsidR="00691E93" w:rsidRPr="00691E93" w:rsidRDefault="00A53BA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1054" w:type="dxa"/>
          </w:tcPr>
          <w:p w14:paraId="5E5CB0B9" w14:textId="79DD55C1" w:rsidR="00691E93" w:rsidRPr="00691E93" w:rsidRDefault="00A53BA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1157" w:type="dxa"/>
          </w:tcPr>
          <w:p w14:paraId="24F4A2E4" w14:textId="329F9CDD" w:rsidR="00691E93" w:rsidRPr="00691E93" w:rsidRDefault="00A53BA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1350" w:type="dxa"/>
          </w:tcPr>
          <w:p w14:paraId="5819DE11" w14:textId="4423F30D" w:rsidR="00691E93" w:rsidRPr="00691E93" w:rsidRDefault="00A53BA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</w:tr>
      <w:tr w:rsidR="00B255DA" w:rsidRPr="00691E93" w14:paraId="65D70B1F" w14:textId="77777777" w:rsidTr="008122F6">
        <w:tc>
          <w:tcPr>
            <w:tcW w:w="1828" w:type="dxa"/>
          </w:tcPr>
          <w:p w14:paraId="21EA5103" w14:textId="77777777" w:rsidR="00691E93" w:rsidRPr="00691E93" w:rsidRDefault="00691E93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t>Mean Arterial Pressure (MAP)</w:t>
            </w:r>
          </w:p>
        </w:tc>
        <w:tc>
          <w:tcPr>
            <w:tcW w:w="945" w:type="dxa"/>
          </w:tcPr>
          <w:p w14:paraId="3532AB65" w14:textId="1B3639FE" w:rsidR="00691E93" w:rsidRPr="00691E93" w:rsidRDefault="00A53BA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1111" w:type="dxa"/>
          </w:tcPr>
          <w:p w14:paraId="73E60A38" w14:textId="218F50E2" w:rsidR="00691E93" w:rsidRPr="00691E93" w:rsidRDefault="00A53BA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1018" w:type="dxa"/>
          </w:tcPr>
          <w:p w14:paraId="5B22FFF3" w14:textId="3DFE075C" w:rsidR="00691E93" w:rsidRPr="00691E93" w:rsidRDefault="00A53BA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916" w:type="dxa"/>
          </w:tcPr>
          <w:p w14:paraId="68C205FC" w14:textId="5595148A" w:rsidR="00691E93" w:rsidRPr="00691E93" w:rsidRDefault="00A53BA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971" w:type="dxa"/>
          </w:tcPr>
          <w:p w14:paraId="766C8649" w14:textId="38881B4E" w:rsidR="00691E93" w:rsidRPr="00691E93" w:rsidRDefault="00A53BA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1054" w:type="dxa"/>
          </w:tcPr>
          <w:p w14:paraId="3C689462" w14:textId="41BA9139" w:rsidR="00691E93" w:rsidRPr="00691E93" w:rsidRDefault="00A53BA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1157" w:type="dxa"/>
          </w:tcPr>
          <w:p w14:paraId="131142CE" w14:textId="6FE59D65" w:rsidR="00691E93" w:rsidRPr="00691E93" w:rsidRDefault="00A53BA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1350" w:type="dxa"/>
          </w:tcPr>
          <w:p w14:paraId="183C8C17" w14:textId="24EF7E94" w:rsidR="00691E93" w:rsidRPr="00691E93" w:rsidRDefault="00A53BA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</w:tr>
      <w:tr w:rsidR="00B255DA" w:rsidRPr="00691E93" w14:paraId="1233A72B" w14:textId="77777777" w:rsidTr="008122F6">
        <w:tc>
          <w:tcPr>
            <w:tcW w:w="1828" w:type="dxa"/>
          </w:tcPr>
          <w:p w14:paraId="05D28A05" w14:textId="77777777" w:rsidR="00691E93" w:rsidRPr="00691E93" w:rsidRDefault="00691E93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t>Mean Pulmonary Artery Pressure (MPAP)</w:t>
            </w:r>
          </w:p>
        </w:tc>
        <w:tc>
          <w:tcPr>
            <w:tcW w:w="945" w:type="dxa"/>
          </w:tcPr>
          <w:p w14:paraId="7905888D" w14:textId="1A96CD02" w:rsidR="00691E93" w:rsidRPr="00691E93" w:rsidRDefault="00A53BA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111" w:type="dxa"/>
          </w:tcPr>
          <w:p w14:paraId="645485E7" w14:textId="3AF31A74" w:rsidR="00691E93" w:rsidRPr="00691E93" w:rsidRDefault="00A53BA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018" w:type="dxa"/>
          </w:tcPr>
          <w:p w14:paraId="19A1D25A" w14:textId="1B4AA55E" w:rsidR="00691E93" w:rsidRPr="00691E93" w:rsidRDefault="00A53BA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16" w:type="dxa"/>
          </w:tcPr>
          <w:p w14:paraId="700F7B98" w14:textId="19B6B6BB" w:rsidR="00691E93" w:rsidRPr="00691E93" w:rsidRDefault="00A53BA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71" w:type="dxa"/>
          </w:tcPr>
          <w:p w14:paraId="1D055934" w14:textId="118CE486" w:rsidR="00691E93" w:rsidRPr="00691E93" w:rsidRDefault="00A53BA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054" w:type="dxa"/>
          </w:tcPr>
          <w:p w14:paraId="713BD16A" w14:textId="6527B22F" w:rsidR="00691E93" w:rsidRPr="00691E93" w:rsidRDefault="00A53BA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157" w:type="dxa"/>
          </w:tcPr>
          <w:p w14:paraId="1EDDD22F" w14:textId="3EEB962F" w:rsidR="00691E93" w:rsidRPr="00691E93" w:rsidRDefault="00A53BA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350" w:type="dxa"/>
          </w:tcPr>
          <w:p w14:paraId="3ED52686" w14:textId="6EED4C22" w:rsidR="00691E93" w:rsidRPr="00691E93" w:rsidRDefault="00A53BA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B255DA" w:rsidRPr="00691E93" w14:paraId="0C0CC213" w14:textId="77777777" w:rsidTr="008122F6">
        <w:tc>
          <w:tcPr>
            <w:tcW w:w="1828" w:type="dxa"/>
          </w:tcPr>
          <w:p w14:paraId="62A0D0D8" w14:textId="77777777" w:rsidR="00691E93" w:rsidRPr="00691E93" w:rsidRDefault="00691E93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t>Pulmonary Capillary Wedge Pressure (PCWP)</w:t>
            </w:r>
          </w:p>
        </w:tc>
        <w:tc>
          <w:tcPr>
            <w:tcW w:w="945" w:type="dxa"/>
          </w:tcPr>
          <w:p w14:paraId="4E78DF76" w14:textId="67360C8F" w:rsidR="00691E93" w:rsidRPr="00B255DA" w:rsidRDefault="00B255DA" w:rsidP="00B45308">
            <w:pPr>
              <w:jc w:val="center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2</w:t>
            </w:r>
          </w:p>
        </w:tc>
        <w:tc>
          <w:tcPr>
            <w:tcW w:w="1111" w:type="dxa"/>
          </w:tcPr>
          <w:p w14:paraId="0E21886A" w14:textId="1F8CB300" w:rsidR="00691E93" w:rsidRPr="00B255DA" w:rsidRDefault="00B255DA" w:rsidP="00B45308">
            <w:pPr>
              <w:jc w:val="center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2</w:t>
            </w:r>
          </w:p>
        </w:tc>
        <w:tc>
          <w:tcPr>
            <w:tcW w:w="1018" w:type="dxa"/>
          </w:tcPr>
          <w:p w14:paraId="377AF61E" w14:textId="73BBD3CC" w:rsidR="00691E93" w:rsidRPr="00B255DA" w:rsidRDefault="00B255DA" w:rsidP="00B45308">
            <w:pPr>
              <w:jc w:val="center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3</w:t>
            </w:r>
          </w:p>
        </w:tc>
        <w:tc>
          <w:tcPr>
            <w:tcW w:w="916" w:type="dxa"/>
          </w:tcPr>
          <w:p w14:paraId="0340ABCD" w14:textId="07B94049" w:rsidR="00691E93" w:rsidRPr="00B255DA" w:rsidRDefault="00B255DA" w:rsidP="00B45308">
            <w:pPr>
              <w:jc w:val="center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2</w:t>
            </w:r>
          </w:p>
        </w:tc>
        <w:tc>
          <w:tcPr>
            <w:tcW w:w="971" w:type="dxa"/>
          </w:tcPr>
          <w:p w14:paraId="630B9536" w14:textId="71AFB7C2" w:rsidR="00691E93" w:rsidRPr="00B255DA" w:rsidRDefault="00B255DA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l-GR"/>
              </w:rPr>
              <w:t>4</w:t>
            </w:r>
          </w:p>
        </w:tc>
        <w:tc>
          <w:tcPr>
            <w:tcW w:w="1054" w:type="dxa"/>
          </w:tcPr>
          <w:p w14:paraId="4E682C3C" w14:textId="07D71486" w:rsidR="00691E93" w:rsidRPr="00B255DA" w:rsidRDefault="00B255DA" w:rsidP="00B45308">
            <w:pPr>
              <w:jc w:val="center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4</w:t>
            </w:r>
          </w:p>
        </w:tc>
        <w:tc>
          <w:tcPr>
            <w:tcW w:w="1157" w:type="dxa"/>
          </w:tcPr>
          <w:p w14:paraId="0D75CEB2" w14:textId="1B73125E" w:rsidR="00691E93" w:rsidRPr="00B255DA" w:rsidRDefault="00B255DA" w:rsidP="00B45308">
            <w:pPr>
              <w:jc w:val="center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5</w:t>
            </w:r>
          </w:p>
        </w:tc>
        <w:tc>
          <w:tcPr>
            <w:tcW w:w="1350" w:type="dxa"/>
          </w:tcPr>
          <w:p w14:paraId="7B872E6B" w14:textId="28946F6D" w:rsidR="00691E93" w:rsidRPr="00B255DA" w:rsidRDefault="00B255DA" w:rsidP="00B45308">
            <w:pPr>
              <w:jc w:val="center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4</w:t>
            </w:r>
          </w:p>
        </w:tc>
      </w:tr>
      <w:tr w:rsidR="00B255DA" w:rsidRPr="00691E93" w14:paraId="3366675A" w14:textId="77777777" w:rsidTr="008122F6">
        <w:tc>
          <w:tcPr>
            <w:tcW w:w="1828" w:type="dxa"/>
          </w:tcPr>
          <w:p w14:paraId="607E0879" w14:textId="77777777" w:rsidR="00691E93" w:rsidRPr="00691E93" w:rsidRDefault="00691E93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t>Central Venous Pressure (CVP)</w:t>
            </w:r>
          </w:p>
        </w:tc>
        <w:tc>
          <w:tcPr>
            <w:tcW w:w="945" w:type="dxa"/>
          </w:tcPr>
          <w:p w14:paraId="5E18054A" w14:textId="06A076A4" w:rsidR="00691E93" w:rsidRPr="00B255DA" w:rsidRDefault="00B255DA" w:rsidP="00B45308">
            <w:pPr>
              <w:jc w:val="center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2</w:t>
            </w:r>
          </w:p>
        </w:tc>
        <w:tc>
          <w:tcPr>
            <w:tcW w:w="1111" w:type="dxa"/>
          </w:tcPr>
          <w:p w14:paraId="5A8FC0F9" w14:textId="54F421FB" w:rsidR="00691E93" w:rsidRPr="00B255DA" w:rsidRDefault="00B255DA" w:rsidP="00B45308">
            <w:pPr>
              <w:jc w:val="center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3</w:t>
            </w:r>
          </w:p>
        </w:tc>
        <w:tc>
          <w:tcPr>
            <w:tcW w:w="1018" w:type="dxa"/>
          </w:tcPr>
          <w:p w14:paraId="57EAE92C" w14:textId="34C88110" w:rsidR="00691E93" w:rsidRPr="00B255DA" w:rsidRDefault="00B255DA" w:rsidP="00B45308">
            <w:pPr>
              <w:jc w:val="center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3</w:t>
            </w:r>
          </w:p>
        </w:tc>
        <w:tc>
          <w:tcPr>
            <w:tcW w:w="916" w:type="dxa"/>
          </w:tcPr>
          <w:p w14:paraId="6A001938" w14:textId="0B0C055A" w:rsidR="00691E93" w:rsidRPr="00B255DA" w:rsidRDefault="00B255DA" w:rsidP="00B45308">
            <w:pPr>
              <w:jc w:val="center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2</w:t>
            </w:r>
          </w:p>
        </w:tc>
        <w:tc>
          <w:tcPr>
            <w:tcW w:w="971" w:type="dxa"/>
          </w:tcPr>
          <w:p w14:paraId="20D46A30" w14:textId="1D4F83C6" w:rsidR="00691E93" w:rsidRPr="00B255DA" w:rsidRDefault="00B255DA" w:rsidP="00B45308">
            <w:pPr>
              <w:jc w:val="center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3</w:t>
            </w:r>
          </w:p>
        </w:tc>
        <w:tc>
          <w:tcPr>
            <w:tcW w:w="1054" w:type="dxa"/>
          </w:tcPr>
          <w:p w14:paraId="0FFA7C0C" w14:textId="0E7F0C37" w:rsidR="00691E93" w:rsidRPr="00B255DA" w:rsidRDefault="00B255DA" w:rsidP="00B45308">
            <w:pPr>
              <w:jc w:val="center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3</w:t>
            </w:r>
          </w:p>
        </w:tc>
        <w:tc>
          <w:tcPr>
            <w:tcW w:w="1157" w:type="dxa"/>
          </w:tcPr>
          <w:p w14:paraId="17758C36" w14:textId="3B043FD2" w:rsidR="00691E93" w:rsidRPr="00B255DA" w:rsidRDefault="00B255DA" w:rsidP="00B45308">
            <w:pPr>
              <w:jc w:val="center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3</w:t>
            </w:r>
          </w:p>
        </w:tc>
        <w:tc>
          <w:tcPr>
            <w:tcW w:w="1350" w:type="dxa"/>
          </w:tcPr>
          <w:p w14:paraId="1390C1C5" w14:textId="2D112AB7" w:rsidR="00691E93" w:rsidRPr="00B255DA" w:rsidRDefault="00B255DA" w:rsidP="00B45308">
            <w:pPr>
              <w:jc w:val="center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2</w:t>
            </w:r>
          </w:p>
        </w:tc>
      </w:tr>
      <w:tr w:rsidR="00B255DA" w:rsidRPr="00691E93" w14:paraId="682656C4" w14:textId="77777777" w:rsidTr="008122F6">
        <w:tc>
          <w:tcPr>
            <w:tcW w:w="1828" w:type="dxa"/>
          </w:tcPr>
          <w:p w14:paraId="7A97B7CA" w14:textId="77777777" w:rsidR="00691E93" w:rsidRPr="00691E93" w:rsidRDefault="00691E93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t>Cardiac Output (CO)</w:t>
            </w:r>
          </w:p>
        </w:tc>
        <w:tc>
          <w:tcPr>
            <w:tcW w:w="945" w:type="dxa"/>
          </w:tcPr>
          <w:p w14:paraId="2972C741" w14:textId="0F9D3A46" w:rsidR="00691E93" w:rsidRPr="00B255DA" w:rsidRDefault="00B255DA" w:rsidP="00B45308">
            <w:pPr>
              <w:jc w:val="center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3,2</w:t>
            </w:r>
          </w:p>
        </w:tc>
        <w:tc>
          <w:tcPr>
            <w:tcW w:w="1111" w:type="dxa"/>
          </w:tcPr>
          <w:p w14:paraId="3352E0A8" w14:textId="61DF3A1F" w:rsidR="00691E93" w:rsidRPr="00B255DA" w:rsidRDefault="00B255DA" w:rsidP="00B45308">
            <w:pPr>
              <w:jc w:val="center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3,4</w:t>
            </w:r>
          </w:p>
        </w:tc>
        <w:tc>
          <w:tcPr>
            <w:tcW w:w="1018" w:type="dxa"/>
          </w:tcPr>
          <w:p w14:paraId="0D8150EB" w14:textId="2131129D" w:rsidR="00691E93" w:rsidRPr="00B255DA" w:rsidRDefault="00B255DA" w:rsidP="00B45308">
            <w:pPr>
              <w:jc w:val="center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3,3</w:t>
            </w:r>
          </w:p>
        </w:tc>
        <w:tc>
          <w:tcPr>
            <w:tcW w:w="916" w:type="dxa"/>
          </w:tcPr>
          <w:p w14:paraId="350A1094" w14:textId="1568FE3A" w:rsidR="00691E93" w:rsidRPr="00B255DA" w:rsidRDefault="00B255DA" w:rsidP="00B45308">
            <w:pPr>
              <w:jc w:val="center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3,5</w:t>
            </w:r>
          </w:p>
        </w:tc>
        <w:tc>
          <w:tcPr>
            <w:tcW w:w="971" w:type="dxa"/>
          </w:tcPr>
          <w:p w14:paraId="5E2AC2FF" w14:textId="2BAE3F64" w:rsidR="00691E93" w:rsidRPr="00B255DA" w:rsidRDefault="00B255DA" w:rsidP="00B45308">
            <w:pPr>
              <w:jc w:val="center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4,3</w:t>
            </w:r>
          </w:p>
        </w:tc>
        <w:tc>
          <w:tcPr>
            <w:tcW w:w="1054" w:type="dxa"/>
          </w:tcPr>
          <w:p w14:paraId="2987AA8C" w14:textId="084DD3E3" w:rsidR="00691E93" w:rsidRPr="00B255DA" w:rsidRDefault="00B255DA" w:rsidP="00B45308">
            <w:pPr>
              <w:jc w:val="center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4,5</w:t>
            </w:r>
          </w:p>
        </w:tc>
        <w:tc>
          <w:tcPr>
            <w:tcW w:w="1157" w:type="dxa"/>
          </w:tcPr>
          <w:p w14:paraId="54A684A4" w14:textId="62AA6A4D" w:rsidR="00691E93" w:rsidRPr="00B255DA" w:rsidRDefault="00B255DA" w:rsidP="00B45308">
            <w:pPr>
              <w:jc w:val="center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4,8</w:t>
            </w:r>
          </w:p>
        </w:tc>
        <w:tc>
          <w:tcPr>
            <w:tcW w:w="1350" w:type="dxa"/>
          </w:tcPr>
          <w:p w14:paraId="133B61DF" w14:textId="2C358C2E" w:rsidR="00691E93" w:rsidRPr="00B255DA" w:rsidRDefault="00B255DA" w:rsidP="00B45308">
            <w:pPr>
              <w:jc w:val="center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4,4</w:t>
            </w:r>
          </w:p>
        </w:tc>
      </w:tr>
      <w:tr w:rsidR="00B255DA" w:rsidRPr="00691E93" w14:paraId="7FE050DF" w14:textId="77777777" w:rsidTr="008122F6">
        <w:tc>
          <w:tcPr>
            <w:tcW w:w="1828" w:type="dxa"/>
          </w:tcPr>
          <w:p w14:paraId="21DB843B" w14:textId="77777777" w:rsidR="00B255DA" w:rsidRPr="00691E93" w:rsidRDefault="00B255DA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t>Cardiac Index (CI)</w:t>
            </w:r>
          </w:p>
        </w:tc>
        <w:tc>
          <w:tcPr>
            <w:tcW w:w="945" w:type="dxa"/>
          </w:tcPr>
          <w:p w14:paraId="7D6C9BE7" w14:textId="5C07323F" w:rsidR="00B255DA" w:rsidRPr="00B255DA" w:rsidRDefault="00B255DA" w:rsidP="00B45308">
            <w:pPr>
              <w:jc w:val="center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4,4</w:t>
            </w:r>
          </w:p>
        </w:tc>
        <w:tc>
          <w:tcPr>
            <w:tcW w:w="1111" w:type="dxa"/>
          </w:tcPr>
          <w:p w14:paraId="4AA5F044" w14:textId="3FCAB28F" w:rsidR="00B255DA" w:rsidRPr="00691E93" w:rsidRDefault="00B255DA" w:rsidP="00B45308">
            <w:pPr>
              <w:jc w:val="center"/>
              <w:rPr>
                <w:sz w:val="20"/>
                <w:szCs w:val="20"/>
              </w:rPr>
            </w:pPr>
            <w:r w:rsidRPr="007155C6">
              <w:rPr>
                <w:sz w:val="20"/>
                <w:szCs w:val="20"/>
                <w:lang w:val="el-GR"/>
              </w:rPr>
              <w:t>4,</w:t>
            </w:r>
            <w:r>
              <w:rPr>
                <w:sz w:val="20"/>
                <w:szCs w:val="20"/>
                <w:lang w:val="el-GR"/>
              </w:rPr>
              <w:t>7</w:t>
            </w:r>
          </w:p>
        </w:tc>
        <w:tc>
          <w:tcPr>
            <w:tcW w:w="1018" w:type="dxa"/>
          </w:tcPr>
          <w:p w14:paraId="5AFF4A93" w14:textId="17B2B8CE" w:rsidR="00B255DA" w:rsidRPr="00691E93" w:rsidRDefault="00B255DA" w:rsidP="00B45308">
            <w:pPr>
              <w:jc w:val="center"/>
              <w:rPr>
                <w:sz w:val="20"/>
                <w:szCs w:val="20"/>
              </w:rPr>
            </w:pPr>
            <w:r w:rsidRPr="007155C6">
              <w:rPr>
                <w:sz w:val="20"/>
                <w:szCs w:val="20"/>
                <w:lang w:val="el-GR"/>
              </w:rPr>
              <w:t>4,</w:t>
            </w:r>
            <w:r>
              <w:rPr>
                <w:sz w:val="20"/>
                <w:szCs w:val="20"/>
                <w:lang w:val="el-GR"/>
              </w:rPr>
              <w:t>6</w:t>
            </w:r>
          </w:p>
        </w:tc>
        <w:tc>
          <w:tcPr>
            <w:tcW w:w="916" w:type="dxa"/>
          </w:tcPr>
          <w:p w14:paraId="0EDCDC7F" w14:textId="4A750630" w:rsidR="00B255DA" w:rsidRPr="00691E93" w:rsidRDefault="00B255DA" w:rsidP="00B45308">
            <w:pPr>
              <w:jc w:val="center"/>
              <w:rPr>
                <w:sz w:val="20"/>
                <w:szCs w:val="20"/>
              </w:rPr>
            </w:pPr>
            <w:r w:rsidRPr="007155C6">
              <w:rPr>
                <w:sz w:val="20"/>
                <w:szCs w:val="20"/>
                <w:lang w:val="el-GR"/>
              </w:rPr>
              <w:t>4,</w:t>
            </w:r>
            <w:r>
              <w:rPr>
                <w:sz w:val="20"/>
                <w:szCs w:val="20"/>
                <w:lang w:val="el-GR"/>
              </w:rPr>
              <w:t>9</w:t>
            </w:r>
          </w:p>
        </w:tc>
        <w:tc>
          <w:tcPr>
            <w:tcW w:w="971" w:type="dxa"/>
          </w:tcPr>
          <w:p w14:paraId="4A03A79D" w14:textId="3E48E1E0" w:rsidR="00B255DA" w:rsidRPr="00691E93" w:rsidRDefault="00B255DA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l-GR"/>
              </w:rPr>
              <w:t>6</w:t>
            </w:r>
          </w:p>
        </w:tc>
        <w:tc>
          <w:tcPr>
            <w:tcW w:w="1054" w:type="dxa"/>
          </w:tcPr>
          <w:p w14:paraId="094203B6" w14:textId="2074D1D2" w:rsidR="00B255DA" w:rsidRPr="00691E93" w:rsidRDefault="00B255DA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l-GR"/>
              </w:rPr>
              <w:t>6,2</w:t>
            </w:r>
          </w:p>
        </w:tc>
        <w:tc>
          <w:tcPr>
            <w:tcW w:w="1157" w:type="dxa"/>
          </w:tcPr>
          <w:p w14:paraId="44951025" w14:textId="6F729108" w:rsidR="00B255DA" w:rsidRPr="00691E93" w:rsidRDefault="00B255DA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l-GR"/>
              </w:rPr>
              <w:t>6,7</w:t>
            </w:r>
          </w:p>
        </w:tc>
        <w:tc>
          <w:tcPr>
            <w:tcW w:w="1350" w:type="dxa"/>
          </w:tcPr>
          <w:p w14:paraId="259929AB" w14:textId="6AA7B859" w:rsidR="00B255DA" w:rsidRPr="00691E93" w:rsidRDefault="00B255DA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l-GR"/>
              </w:rPr>
              <w:t>6,1</w:t>
            </w:r>
          </w:p>
        </w:tc>
      </w:tr>
      <w:tr w:rsidR="00B255DA" w:rsidRPr="00691E93" w14:paraId="04864D34" w14:textId="77777777" w:rsidTr="008122F6">
        <w:tc>
          <w:tcPr>
            <w:tcW w:w="1828" w:type="dxa"/>
          </w:tcPr>
          <w:p w14:paraId="5B8B6D5A" w14:textId="77777777" w:rsidR="00691E93" w:rsidRPr="00691E93" w:rsidRDefault="00691E93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t>Oxygen Consumption (VO₂)</w:t>
            </w:r>
          </w:p>
        </w:tc>
        <w:tc>
          <w:tcPr>
            <w:tcW w:w="945" w:type="dxa"/>
          </w:tcPr>
          <w:p w14:paraId="0EEEF6BB" w14:textId="24A09ED3" w:rsidR="00691E93" w:rsidRPr="00B255DA" w:rsidRDefault="00B255DA" w:rsidP="00B45308">
            <w:pPr>
              <w:jc w:val="center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128</w:t>
            </w:r>
          </w:p>
        </w:tc>
        <w:tc>
          <w:tcPr>
            <w:tcW w:w="1111" w:type="dxa"/>
          </w:tcPr>
          <w:p w14:paraId="007C2008" w14:textId="4DD1BA92" w:rsidR="00691E93" w:rsidRPr="00B255DA" w:rsidRDefault="00B255DA" w:rsidP="00B45308">
            <w:pPr>
              <w:jc w:val="center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200</w:t>
            </w:r>
          </w:p>
        </w:tc>
        <w:tc>
          <w:tcPr>
            <w:tcW w:w="1018" w:type="dxa"/>
          </w:tcPr>
          <w:p w14:paraId="34E579F2" w14:textId="7D11FA7D" w:rsidR="00691E93" w:rsidRPr="00B255DA" w:rsidRDefault="00B255DA" w:rsidP="00B45308">
            <w:pPr>
              <w:jc w:val="center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132</w:t>
            </w:r>
          </w:p>
        </w:tc>
        <w:tc>
          <w:tcPr>
            <w:tcW w:w="916" w:type="dxa"/>
          </w:tcPr>
          <w:p w14:paraId="628404BE" w14:textId="647DB2DB" w:rsidR="00691E93" w:rsidRPr="00B255DA" w:rsidRDefault="00B255DA" w:rsidP="00B45308">
            <w:pPr>
              <w:jc w:val="center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140</w:t>
            </w:r>
          </w:p>
        </w:tc>
        <w:tc>
          <w:tcPr>
            <w:tcW w:w="971" w:type="dxa"/>
          </w:tcPr>
          <w:p w14:paraId="7DB6CB78" w14:textId="7B59B965" w:rsidR="00691E93" w:rsidRPr="00B255DA" w:rsidRDefault="00B255DA" w:rsidP="00B45308">
            <w:pPr>
              <w:jc w:val="center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559</w:t>
            </w:r>
          </w:p>
        </w:tc>
        <w:tc>
          <w:tcPr>
            <w:tcW w:w="1054" w:type="dxa"/>
          </w:tcPr>
          <w:p w14:paraId="68A8A60A" w14:textId="58B49AD2" w:rsidR="00691E93" w:rsidRPr="00B255DA" w:rsidRDefault="00B255DA" w:rsidP="00B45308">
            <w:pPr>
              <w:jc w:val="center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136</w:t>
            </w:r>
          </w:p>
        </w:tc>
        <w:tc>
          <w:tcPr>
            <w:tcW w:w="1157" w:type="dxa"/>
          </w:tcPr>
          <w:p w14:paraId="28F6B9C2" w14:textId="0DAD6572" w:rsidR="00691E93" w:rsidRPr="00B255DA" w:rsidRDefault="00B255DA" w:rsidP="00B45308">
            <w:pPr>
              <w:jc w:val="center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240</w:t>
            </w:r>
          </w:p>
        </w:tc>
        <w:tc>
          <w:tcPr>
            <w:tcW w:w="1350" w:type="dxa"/>
          </w:tcPr>
          <w:p w14:paraId="1C40FF13" w14:textId="0356D606" w:rsidR="00691E93" w:rsidRPr="00B255DA" w:rsidRDefault="00B255DA" w:rsidP="00B45308">
            <w:pPr>
              <w:jc w:val="center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176</w:t>
            </w:r>
          </w:p>
        </w:tc>
      </w:tr>
      <w:tr w:rsidR="00B255DA" w:rsidRPr="00691E93" w14:paraId="497E2FB7" w14:textId="77777777" w:rsidTr="008122F6">
        <w:tc>
          <w:tcPr>
            <w:tcW w:w="1828" w:type="dxa"/>
          </w:tcPr>
          <w:p w14:paraId="2F4C7A71" w14:textId="77777777" w:rsidR="00691E93" w:rsidRPr="00691E93" w:rsidRDefault="00691E93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t>Oxygen Delivery (DO₂)</w:t>
            </w:r>
          </w:p>
        </w:tc>
        <w:tc>
          <w:tcPr>
            <w:tcW w:w="945" w:type="dxa"/>
          </w:tcPr>
          <w:p w14:paraId="2401FD85" w14:textId="3A975B2D" w:rsidR="00691E93" w:rsidRPr="00B255DA" w:rsidRDefault="00B255DA" w:rsidP="00B45308">
            <w:pPr>
              <w:jc w:val="center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578</w:t>
            </w:r>
          </w:p>
        </w:tc>
        <w:tc>
          <w:tcPr>
            <w:tcW w:w="1111" w:type="dxa"/>
          </w:tcPr>
          <w:p w14:paraId="7B67A131" w14:textId="2357C882" w:rsidR="00691E93" w:rsidRPr="00B255DA" w:rsidRDefault="00B255DA" w:rsidP="00B45308">
            <w:pPr>
              <w:jc w:val="center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422</w:t>
            </w:r>
          </w:p>
        </w:tc>
        <w:tc>
          <w:tcPr>
            <w:tcW w:w="1018" w:type="dxa"/>
          </w:tcPr>
          <w:p w14:paraId="519FD8C0" w14:textId="79322BBC" w:rsidR="00691E93" w:rsidRPr="00B255DA" w:rsidRDefault="00B255DA" w:rsidP="00B45308">
            <w:pPr>
              <w:jc w:val="center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429</w:t>
            </w:r>
          </w:p>
        </w:tc>
        <w:tc>
          <w:tcPr>
            <w:tcW w:w="916" w:type="dxa"/>
          </w:tcPr>
          <w:p w14:paraId="7C4B12A4" w14:textId="7A6D74B8" w:rsidR="00691E93" w:rsidRPr="00B255DA" w:rsidRDefault="00B255DA" w:rsidP="00B45308">
            <w:pPr>
              <w:jc w:val="center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455</w:t>
            </w:r>
          </w:p>
        </w:tc>
        <w:tc>
          <w:tcPr>
            <w:tcW w:w="971" w:type="dxa"/>
          </w:tcPr>
          <w:p w14:paraId="67171610" w14:textId="0C838F31" w:rsidR="00691E93" w:rsidRPr="00B255DA" w:rsidRDefault="00B255DA" w:rsidP="00B45308">
            <w:pPr>
              <w:jc w:val="center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215</w:t>
            </w:r>
          </w:p>
        </w:tc>
        <w:tc>
          <w:tcPr>
            <w:tcW w:w="1054" w:type="dxa"/>
          </w:tcPr>
          <w:p w14:paraId="7BB640A5" w14:textId="2A8FDEC0" w:rsidR="00691E93" w:rsidRPr="00B255DA" w:rsidRDefault="00B255DA" w:rsidP="00B45308">
            <w:pPr>
              <w:jc w:val="center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442</w:t>
            </w:r>
          </w:p>
        </w:tc>
        <w:tc>
          <w:tcPr>
            <w:tcW w:w="1157" w:type="dxa"/>
          </w:tcPr>
          <w:p w14:paraId="19DAFC2B" w14:textId="36D10C16" w:rsidR="00691E93" w:rsidRPr="00B255DA" w:rsidRDefault="00B255DA" w:rsidP="00B45308">
            <w:pPr>
              <w:jc w:val="center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624</w:t>
            </w:r>
          </w:p>
        </w:tc>
        <w:tc>
          <w:tcPr>
            <w:tcW w:w="1350" w:type="dxa"/>
          </w:tcPr>
          <w:p w14:paraId="0108CBC7" w14:textId="64EA65AC" w:rsidR="00691E93" w:rsidRPr="00B255DA" w:rsidRDefault="00B255DA" w:rsidP="00B45308">
            <w:pPr>
              <w:jc w:val="center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572</w:t>
            </w:r>
          </w:p>
        </w:tc>
      </w:tr>
      <w:tr w:rsidR="00B255DA" w:rsidRPr="00691E93" w14:paraId="0159513C" w14:textId="77777777" w:rsidTr="008122F6">
        <w:tc>
          <w:tcPr>
            <w:tcW w:w="1828" w:type="dxa"/>
          </w:tcPr>
          <w:p w14:paraId="08F94F95" w14:textId="77777777" w:rsidR="00B255DA" w:rsidRPr="00691E93" w:rsidRDefault="00B255DA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t>Arteriovenous Oxygen Difference [D(a–</w:t>
            </w:r>
            <w:proofErr w:type="gramStart"/>
            <w:r w:rsidRPr="00691E93">
              <w:rPr>
                <w:sz w:val="20"/>
                <w:szCs w:val="20"/>
              </w:rPr>
              <w:t>v)O</w:t>
            </w:r>
            <w:proofErr w:type="gramEnd"/>
            <w:r w:rsidRPr="00691E93">
              <w:rPr>
                <w:sz w:val="20"/>
                <w:szCs w:val="20"/>
              </w:rPr>
              <w:t>₂]</w:t>
            </w:r>
          </w:p>
        </w:tc>
        <w:tc>
          <w:tcPr>
            <w:tcW w:w="945" w:type="dxa"/>
          </w:tcPr>
          <w:p w14:paraId="5F6ECCBC" w14:textId="4184E720" w:rsidR="00B255DA" w:rsidRPr="00B255DA" w:rsidRDefault="00B255DA" w:rsidP="00B45308">
            <w:pPr>
              <w:jc w:val="center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4</w:t>
            </w:r>
          </w:p>
        </w:tc>
        <w:tc>
          <w:tcPr>
            <w:tcW w:w="1111" w:type="dxa"/>
          </w:tcPr>
          <w:p w14:paraId="38B13EAF" w14:textId="249AD1DE" w:rsidR="00B255DA" w:rsidRPr="00691E93" w:rsidRDefault="00B255DA" w:rsidP="00B45308">
            <w:pPr>
              <w:jc w:val="center"/>
              <w:rPr>
                <w:sz w:val="20"/>
                <w:szCs w:val="20"/>
              </w:rPr>
            </w:pPr>
            <w:r w:rsidRPr="000610B5">
              <w:rPr>
                <w:sz w:val="20"/>
                <w:szCs w:val="20"/>
                <w:lang w:val="el-GR"/>
              </w:rPr>
              <w:t>4</w:t>
            </w:r>
          </w:p>
        </w:tc>
        <w:tc>
          <w:tcPr>
            <w:tcW w:w="1018" w:type="dxa"/>
          </w:tcPr>
          <w:p w14:paraId="02BE991E" w14:textId="6271FAB4" w:rsidR="00B255DA" w:rsidRPr="00691E93" w:rsidRDefault="00B255DA" w:rsidP="00B45308">
            <w:pPr>
              <w:jc w:val="center"/>
              <w:rPr>
                <w:sz w:val="20"/>
                <w:szCs w:val="20"/>
              </w:rPr>
            </w:pPr>
            <w:r w:rsidRPr="000610B5">
              <w:rPr>
                <w:sz w:val="20"/>
                <w:szCs w:val="20"/>
                <w:lang w:val="el-GR"/>
              </w:rPr>
              <w:t>4</w:t>
            </w:r>
          </w:p>
        </w:tc>
        <w:tc>
          <w:tcPr>
            <w:tcW w:w="916" w:type="dxa"/>
          </w:tcPr>
          <w:p w14:paraId="6504C9B2" w14:textId="49ABA90D" w:rsidR="00B255DA" w:rsidRPr="00691E93" w:rsidRDefault="00B255DA" w:rsidP="00B45308">
            <w:pPr>
              <w:jc w:val="center"/>
              <w:rPr>
                <w:sz w:val="20"/>
                <w:szCs w:val="20"/>
              </w:rPr>
            </w:pPr>
            <w:r w:rsidRPr="000610B5">
              <w:rPr>
                <w:sz w:val="20"/>
                <w:szCs w:val="20"/>
                <w:lang w:val="el-GR"/>
              </w:rPr>
              <w:t>4</w:t>
            </w:r>
          </w:p>
        </w:tc>
        <w:tc>
          <w:tcPr>
            <w:tcW w:w="971" w:type="dxa"/>
          </w:tcPr>
          <w:p w14:paraId="03BA9B8B" w14:textId="063D8D90" w:rsidR="00B255DA" w:rsidRPr="00B255DA" w:rsidRDefault="00B255DA" w:rsidP="00B45308">
            <w:pPr>
              <w:jc w:val="center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5</w:t>
            </w:r>
          </w:p>
        </w:tc>
        <w:tc>
          <w:tcPr>
            <w:tcW w:w="1054" w:type="dxa"/>
          </w:tcPr>
          <w:p w14:paraId="28EDE0DD" w14:textId="372C80A4" w:rsidR="00B255DA" w:rsidRPr="00691E93" w:rsidRDefault="00B255DA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l-GR"/>
              </w:rPr>
              <w:t>5</w:t>
            </w:r>
          </w:p>
        </w:tc>
        <w:tc>
          <w:tcPr>
            <w:tcW w:w="1157" w:type="dxa"/>
          </w:tcPr>
          <w:p w14:paraId="48D84F0F" w14:textId="414FE5C6" w:rsidR="00B255DA" w:rsidRPr="00691E93" w:rsidRDefault="00B255DA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l-GR"/>
              </w:rPr>
              <w:t>5</w:t>
            </w:r>
          </w:p>
        </w:tc>
        <w:tc>
          <w:tcPr>
            <w:tcW w:w="1350" w:type="dxa"/>
          </w:tcPr>
          <w:p w14:paraId="2D5DC4F2" w14:textId="312EC0BC" w:rsidR="00B255DA" w:rsidRPr="00B255DA" w:rsidRDefault="00B255DA" w:rsidP="00B45308">
            <w:pPr>
              <w:jc w:val="center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4</w:t>
            </w:r>
          </w:p>
        </w:tc>
      </w:tr>
      <w:tr w:rsidR="00B255DA" w:rsidRPr="00691E93" w14:paraId="46D53318" w14:textId="77777777" w:rsidTr="008122F6">
        <w:tc>
          <w:tcPr>
            <w:tcW w:w="1828" w:type="dxa"/>
          </w:tcPr>
          <w:p w14:paraId="5A8E0BB0" w14:textId="77777777" w:rsidR="00691E93" w:rsidRPr="00691E93" w:rsidRDefault="00691E93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t>Systemic Vascular Resistance Index (SVRI)</w:t>
            </w:r>
          </w:p>
        </w:tc>
        <w:tc>
          <w:tcPr>
            <w:tcW w:w="945" w:type="dxa"/>
          </w:tcPr>
          <w:p w14:paraId="1663552E" w14:textId="37B0ACAF" w:rsidR="00691E93" w:rsidRPr="00B255DA" w:rsidRDefault="00B255DA" w:rsidP="00B45308">
            <w:pPr>
              <w:jc w:val="center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1145</w:t>
            </w:r>
          </w:p>
        </w:tc>
        <w:tc>
          <w:tcPr>
            <w:tcW w:w="1111" w:type="dxa"/>
          </w:tcPr>
          <w:p w14:paraId="7BC77669" w14:textId="5B0328CC" w:rsidR="00691E93" w:rsidRPr="00B255DA" w:rsidRDefault="00B255DA" w:rsidP="00B45308">
            <w:pPr>
              <w:jc w:val="center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1191</w:t>
            </w:r>
          </w:p>
        </w:tc>
        <w:tc>
          <w:tcPr>
            <w:tcW w:w="1018" w:type="dxa"/>
          </w:tcPr>
          <w:p w14:paraId="2E169CE5" w14:textId="5914E053" w:rsidR="00691E93" w:rsidRPr="00B255DA" w:rsidRDefault="00B255DA" w:rsidP="00B45308">
            <w:pPr>
              <w:jc w:val="center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1246</w:t>
            </w:r>
          </w:p>
        </w:tc>
        <w:tc>
          <w:tcPr>
            <w:tcW w:w="916" w:type="dxa"/>
          </w:tcPr>
          <w:p w14:paraId="348DD5AF" w14:textId="1240FCBC" w:rsidR="00691E93" w:rsidRPr="00B255DA" w:rsidRDefault="00B255DA" w:rsidP="00B45308">
            <w:pPr>
              <w:jc w:val="center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1126</w:t>
            </w:r>
          </w:p>
        </w:tc>
        <w:tc>
          <w:tcPr>
            <w:tcW w:w="971" w:type="dxa"/>
          </w:tcPr>
          <w:p w14:paraId="404B61E8" w14:textId="3AE470A0" w:rsidR="00691E93" w:rsidRPr="00B255DA" w:rsidRDefault="00B255DA" w:rsidP="00B45308">
            <w:pPr>
              <w:jc w:val="center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1079</w:t>
            </w:r>
          </w:p>
        </w:tc>
        <w:tc>
          <w:tcPr>
            <w:tcW w:w="1054" w:type="dxa"/>
          </w:tcPr>
          <w:p w14:paraId="26F7D820" w14:textId="32221E66" w:rsidR="00691E93" w:rsidRPr="00B255DA" w:rsidRDefault="00B255DA" w:rsidP="00B45308">
            <w:pPr>
              <w:jc w:val="center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1161</w:t>
            </w:r>
          </w:p>
        </w:tc>
        <w:tc>
          <w:tcPr>
            <w:tcW w:w="1157" w:type="dxa"/>
          </w:tcPr>
          <w:p w14:paraId="0D2B0B1C" w14:textId="43210E1A" w:rsidR="00691E93" w:rsidRPr="00B255DA" w:rsidRDefault="00B255DA" w:rsidP="00B45308">
            <w:pPr>
              <w:jc w:val="center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1122</w:t>
            </w:r>
          </w:p>
        </w:tc>
        <w:tc>
          <w:tcPr>
            <w:tcW w:w="1350" w:type="dxa"/>
          </w:tcPr>
          <w:p w14:paraId="4755EF96" w14:textId="6DE0CE99" w:rsidR="00691E93" w:rsidRPr="00B255DA" w:rsidRDefault="00B255DA" w:rsidP="00B45308">
            <w:pPr>
              <w:jc w:val="center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1154</w:t>
            </w:r>
          </w:p>
        </w:tc>
      </w:tr>
      <w:tr w:rsidR="00B255DA" w:rsidRPr="00691E93" w14:paraId="778FCBA9" w14:textId="77777777" w:rsidTr="008122F6">
        <w:tc>
          <w:tcPr>
            <w:tcW w:w="1828" w:type="dxa"/>
          </w:tcPr>
          <w:p w14:paraId="7C16053E" w14:textId="77777777" w:rsidR="00691E93" w:rsidRPr="00691E93" w:rsidRDefault="00691E93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t>Pulmonary Vascular Resistance Index (PVRI)</w:t>
            </w:r>
          </w:p>
        </w:tc>
        <w:tc>
          <w:tcPr>
            <w:tcW w:w="945" w:type="dxa"/>
          </w:tcPr>
          <w:p w14:paraId="73D42072" w14:textId="32E18185" w:rsidR="00691E93" w:rsidRPr="00B255DA" w:rsidRDefault="00B255DA" w:rsidP="00B45308">
            <w:pPr>
              <w:jc w:val="center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73</w:t>
            </w:r>
          </w:p>
        </w:tc>
        <w:tc>
          <w:tcPr>
            <w:tcW w:w="1111" w:type="dxa"/>
          </w:tcPr>
          <w:p w14:paraId="2BED983F" w14:textId="29E81C41" w:rsidR="00691E93" w:rsidRPr="00B255DA" w:rsidRDefault="00B255DA" w:rsidP="00B45308">
            <w:pPr>
              <w:jc w:val="center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102</w:t>
            </w:r>
          </w:p>
        </w:tc>
        <w:tc>
          <w:tcPr>
            <w:tcW w:w="1018" w:type="dxa"/>
          </w:tcPr>
          <w:p w14:paraId="54F672D7" w14:textId="73AA1631" w:rsidR="00691E93" w:rsidRPr="00B255DA" w:rsidRDefault="00B255DA" w:rsidP="00B45308">
            <w:pPr>
              <w:jc w:val="center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73</w:t>
            </w:r>
          </w:p>
        </w:tc>
        <w:tc>
          <w:tcPr>
            <w:tcW w:w="916" w:type="dxa"/>
          </w:tcPr>
          <w:p w14:paraId="0DA086AA" w14:textId="40141B19" w:rsidR="00691E93" w:rsidRPr="00B255DA" w:rsidRDefault="00B255DA" w:rsidP="00B45308">
            <w:pPr>
              <w:jc w:val="center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49</w:t>
            </w:r>
          </w:p>
        </w:tc>
        <w:tc>
          <w:tcPr>
            <w:tcW w:w="971" w:type="dxa"/>
          </w:tcPr>
          <w:p w14:paraId="625AD217" w14:textId="015E6810" w:rsidR="00691E93" w:rsidRPr="00B255DA" w:rsidRDefault="00B255DA" w:rsidP="00B45308">
            <w:pPr>
              <w:jc w:val="center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40</w:t>
            </w:r>
          </w:p>
        </w:tc>
        <w:tc>
          <w:tcPr>
            <w:tcW w:w="1054" w:type="dxa"/>
          </w:tcPr>
          <w:p w14:paraId="513AAE3F" w14:textId="095D1AA4" w:rsidR="00691E93" w:rsidRPr="00B255DA" w:rsidRDefault="00B255DA" w:rsidP="00B45308">
            <w:pPr>
              <w:jc w:val="center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39</w:t>
            </w:r>
          </w:p>
        </w:tc>
        <w:tc>
          <w:tcPr>
            <w:tcW w:w="1157" w:type="dxa"/>
          </w:tcPr>
          <w:p w14:paraId="533B8452" w14:textId="7B459D24" w:rsidR="00691E93" w:rsidRPr="00B255DA" w:rsidRDefault="00B255DA" w:rsidP="00B45308">
            <w:pPr>
              <w:jc w:val="center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36</w:t>
            </w:r>
          </w:p>
        </w:tc>
        <w:tc>
          <w:tcPr>
            <w:tcW w:w="1350" w:type="dxa"/>
          </w:tcPr>
          <w:p w14:paraId="2D502B09" w14:textId="7B13CBF8" w:rsidR="00691E93" w:rsidRPr="00B255DA" w:rsidRDefault="00B255DA" w:rsidP="00B45308">
            <w:pPr>
              <w:jc w:val="center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39</w:t>
            </w:r>
          </w:p>
        </w:tc>
      </w:tr>
      <w:tr w:rsidR="00B255DA" w:rsidRPr="00691E93" w14:paraId="047125CC" w14:textId="77777777" w:rsidTr="008122F6">
        <w:tc>
          <w:tcPr>
            <w:tcW w:w="1828" w:type="dxa"/>
          </w:tcPr>
          <w:p w14:paraId="628518F7" w14:textId="77777777" w:rsidR="00691E93" w:rsidRPr="00691E93" w:rsidRDefault="00691E93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t>Renal Cortical Tissue Oxygen Tension (</w:t>
            </w:r>
            <w:proofErr w:type="spellStart"/>
            <w:r w:rsidRPr="00691E93">
              <w:rPr>
                <w:sz w:val="20"/>
                <w:szCs w:val="20"/>
              </w:rPr>
              <w:t>ptiO</w:t>
            </w:r>
            <w:proofErr w:type="spellEnd"/>
            <w:r w:rsidRPr="00691E93">
              <w:rPr>
                <w:sz w:val="20"/>
                <w:szCs w:val="20"/>
              </w:rPr>
              <w:t>₂)</w:t>
            </w:r>
          </w:p>
        </w:tc>
        <w:tc>
          <w:tcPr>
            <w:tcW w:w="945" w:type="dxa"/>
          </w:tcPr>
          <w:p w14:paraId="271B9E43" w14:textId="7F1AB505" w:rsidR="00691E93" w:rsidRPr="00B255DA" w:rsidRDefault="00B255DA" w:rsidP="00B45308">
            <w:pPr>
              <w:jc w:val="center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215</w:t>
            </w:r>
          </w:p>
        </w:tc>
        <w:tc>
          <w:tcPr>
            <w:tcW w:w="1111" w:type="dxa"/>
          </w:tcPr>
          <w:p w14:paraId="699344B5" w14:textId="7F98460C" w:rsidR="00691E93" w:rsidRPr="00B255DA" w:rsidRDefault="00B255DA" w:rsidP="00B45308">
            <w:pPr>
              <w:jc w:val="center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212</w:t>
            </w:r>
          </w:p>
        </w:tc>
        <w:tc>
          <w:tcPr>
            <w:tcW w:w="1018" w:type="dxa"/>
          </w:tcPr>
          <w:p w14:paraId="51BFC1D3" w14:textId="06397906" w:rsidR="00691E93" w:rsidRPr="00B255DA" w:rsidRDefault="00B255DA" w:rsidP="00B45308">
            <w:pPr>
              <w:jc w:val="center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102</w:t>
            </w:r>
          </w:p>
        </w:tc>
        <w:tc>
          <w:tcPr>
            <w:tcW w:w="916" w:type="dxa"/>
          </w:tcPr>
          <w:p w14:paraId="447B8EF9" w14:textId="244F204B" w:rsidR="00691E93" w:rsidRPr="00B255DA" w:rsidRDefault="00B255DA" w:rsidP="00B45308">
            <w:pPr>
              <w:jc w:val="center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117</w:t>
            </w:r>
          </w:p>
        </w:tc>
        <w:tc>
          <w:tcPr>
            <w:tcW w:w="971" w:type="dxa"/>
          </w:tcPr>
          <w:p w14:paraId="5328BFB2" w14:textId="3C28592F" w:rsidR="00691E93" w:rsidRPr="00B255DA" w:rsidRDefault="00B255DA" w:rsidP="00B45308">
            <w:pPr>
              <w:jc w:val="center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196</w:t>
            </w:r>
          </w:p>
        </w:tc>
        <w:tc>
          <w:tcPr>
            <w:tcW w:w="1054" w:type="dxa"/>
          </w:tcPr>
          <w:p w14:paraId="5D4EF650" w14:textId="034108F0" w:rsidR="00691E93" w:rsidRPr="00B255DA" w:rsidRDefault="00B255DA" w:rsidP="00B45308">
            <w:pPr>
              <w:jc w:val="center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116</w:t>
            </w:r>
          </w:p>
        </w:tc>
        <w:tc>
          <w:tcPr>
            <w:tcW w:w="1157" w:type="dxa"/>
          </w:tcPr>
          <w:p w14:paraId="394C556C" w14:textId="3F68E586" w:rsidR="00691E93" w:rsidRPr="00B255DA" w:rsidRDefault="00B255DA" w:rsidP="00B45308">
            <w:pPr>
              <w:jc w:val="center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98</w:t>
            </w:r>
          </w:p>
        </w:tc>
        <w:tc>
          <w:tcPr>
            <w:tcW w:w="1350" w:type="dxa"/>
          </w:tcPr>
          <w:p w14:paraId="4075DB76" w14:textId="24C6E84F" w:rsidR="00691E93" w:rsidRPr="00B255DA" w:rsidRDefault="00B255DA" w:rsidP="00B45308">
            <w:pPr>
              <w:jc w:val="center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132</w:t>
            </w:r>
          </w:p>
        </w:tc>
      </w:tr>
      <w:tr w:rsidR="00B255DA" w:rsidRPr="00691E93" w14:paraId="48B4303B" w14:textId="77777777" w:rsidTr="008122F6">
        <w:tc>
          <w:tcPr>
            <w:tcW w:w="1828" w:type="dxa"/>
          </w:tcPr>
          <w:p w14:paraId="03C3B41E" w14:textId="77777777" w:rsidR="00691E93" w:rsidRPr="00691E93" w:rsidRDefault="00691E93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br/>
              <w:t>Urine Output</w:t>
            </w:r>
          </w:p>
        </w:tc>
        <w:tc>
          <w:tcPr>
            <w:tcW w:w="945" w:type="dxa"/>
          </w:tcPr>
          <w:p w14:paraId="05E18E70" w14:textId="48E04EEA" w:rsidR="00691E93" w:rsidRPr="00B255DA" w:rsidRDefault="00B255DA" w:rsidP="00B45308">
            <w:pPr>
              <w:jc w:val="center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300</w:t>
            </w:r>
          </w:p>
        </w:tc>
        <w:tc>
          <w:tcPr>
            <w:tcW w:w="1111" w:type="dxa"/>
          </w:tcPr>
          <w:p w14:paraId="39220042" w14:textId="10E0470C" w:rsidR="00691E93" w:rsidRPr="00B255DA" w:rsidRDefault="00B255DA" w:rsidP="00B45308">
            <w:pPr>
              <w:jc w:val="center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250</w:t>
            </w:r>
          </w:p>
        </w:tc>
        <w:tc>
          <w:tcPr>
            <w:tcW w:w="1018" w:type="dxa"/>
          </w:tcPr>
          <w:p w14:paraId="6870A5D6" w14:textId="3E38C5D9" w:rsidR="00691E93" w:rsidRPr="00B255DA" w:rsidRDefault="00B255DA" w:rsidP="00B45308">
            <w:pPr>
              <w:jc w:val="center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250</w:t>
            </w:r>
          </w:p>
        </w:tc>
        <w:tc>
          <w:tcPr>
            <w:tcW w:w="916" w:type="dxa"/>
          </w:tcPr>
          <w:p w14:paraId="4496F5FB" w14:textId="5D269E8D" w:rsidR="00691E93" w:rsidRPr="00B255DA" w:rsidRDefault="00B255DA" w:rsidP="00B45308">
            <w:pPr>
              <w:jc w:val="center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280</w:t>
            </w:r>
          </w:p>
        </w:tc>
        <w:tc>
          <w:tcPr>
            <w:tcW w:w="971" w:type="dxa"/>
          </w:tcPr>
          <w:p w14:paraId="6E6785F5" w14:textId="21B22761" w:rsidR="00691E93" w:rsidRPr="00B255DA" w:rsidRDefault="00B255DA" w:rsidP="00B45308">
            <w:pPr>
              <w:jc w:val="center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150</w:t>
            </w:r>
          </w:p>
        </w:tc>
        <w:tc>
          <w:tcPr>
            <w:tcW w:w="1054" w:type="dxa"/>
          </w:tcPr>
          <w:p w14:paraId="148AF7CD" w14:textId="1F65E233" w:rsidR="00691E93" w:rsidRPr="00B255DA" w:rsidRDefault="00B255DA" w:rsidP="00B45308">
            <w:pPr>
              <w:jc w:val="center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130</w:t>
            </w:r>
          </w:p>
        </w:tc>
        <w:tc>
          <w:tcPr>
            <w:tcW w:w="1157" w:type="dxa"/>
          </w:tcPr>
          <w:p w14:paraId="32512740" w14:textId="40A371D4" w:rsidR="00691E93" w:rsidRPr="00B255DA" w:rsidRDefault="00B255DA" w:rsidP="00B45308">
            <w:pPr>
              <w:jc w:val="center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130</w:t>
            </w:r>
          </w:p>
        </w:tc>
        <w:tc>
          <w:tcPr>
            <w:tcW w:w="1350" w:type="dxa"/>
          </w:tcPr>
          <w:p w14:paraId="6E5B896E" w14:textId="62FF5970" w:rsidR="00691E93" w:rsidRPr="00B255DA" w:rsidRDefault="00B255DA" w:rsidP="00B45308">
            <w:pPr>
              <w:jc w:val="center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140</w:t>
            </w:r>
          </w:p>
        </w:tc>
      </w:tr>
    </w:tbl>
    <w:p w14:paraId="43AB173B" w14:textId="77777777" w:rsidR="00691E93" w:rsidRDefault="00691E93" w:rsidP="00B45308">
      <w:pPr>
        <w:jc w:val="center"/>
        <w:rPr>
          <w:sz w:val="20"/>
          <w:szCs w:val="20"/>
        </w:rPr>
      </w:pPr>
    </w:p>
    <w:p w14:paraId="63D94445" w14:textId="77777777" w:rsidR="00A53BA1" w:rsidRDefault="00A53BA1" w:rsidP="00B45308">
      <w:pPr>
        <w:jc w:val="center"/>
        <w:rPr>
          <w:sz w:val="20"/>
          <w:szCs w:val="20"/>
        </w:rPr>
      </w:pPr>
    </w:p>
    <w:p w14:paraId="710FB5B4" w14:textId="77777777" w:rsidR="00A53BA1" w:rsidRPr="00691E93" w:rsidRDefault="00A53BA1" w:rsidP="00B45308">
      <w:pPr>
        <w:jc w:val="center"/>
        <w:rPr>
          <w:sz w:val="20"/>
          <w:szCs w:val="20"/>
        </w:rPr>
      </w:pPr>
    </w:p>
    <w:tbl>
      <w:tblPr>
        <w:tblStyle w:val="TableGrid"/>
        <w:tblW w:w="10350" w:type="dxa"/>
        <w:tblInd w:w="-995" w:type="dxa"/>
        <w:tblLook w:val="04A0" w:firstRow="1" w:lastRow="0" w:firstColumn="1" w:lastColumn="0" w:noHBand="0" w:noVBand="1"/>
      </w:tblPr>
      <w:tblGrid>
        <w:gridCol w:w="1828"/>
        <w:gridCol w:w="945"/>
        <w:gridCol w:w="1111"/>
        <w:gridCol w:w="1018"/>
        <w:gridCol w:w="916"/>
        <w:gridCol w:w="971"/>
        <w:gridCol w:w="1054"/>
        <w:gridCol w:w="1157"/>
        <w:gridCol w:w="1350"/>
      </w:tblGrid>
      <w:tr w:rsidR="00A53BA1" w:rsidRPr="00691E93" w14:paraId="375DFE65" w14:textId="77777777" w:rsidTr="008122F6">
        <w:tc>
          <w:tcPr>
            <w:tcW w:w="1828" w:type="dxa"/>
          </w:tcPr>
          <w:p w14:paraId="6804D592" w14:textId="77777777" w:rsidR="00A53BA1" w:rsidRPr="00691E93" w:rsidRDefault="00A53BA1" w:rsidP="00B453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90" w:type="dxa"/>
            <w:gridSpan w:val="4"/>
          </w:tcPr>
          <w:p w14:paraId="1C821F67" w14:textId="3655105A" w:rsidR="00A53BA1" w:rsidRPr="00691E93" w:rsidRDefault="00A53BA1" w:rsidP="00B45308">
            <w:pPr>
              <w:ind w:hanging="51"/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t xml:space="preserve">Animal No </w:t>
            </w:r>
            <w:r w:rsidR="00587E73">
              <w:rPr>
                <w:sz w:val="20"/>
                <w:szCs w:val="20"/>
              </w:rPr>
              <w:t>7</w:t>
            </w:r>
          </w:p>
        </w:tc>
        <w:tc>
          <w:tcPr>
            <w:tcW w:w="4532" w:type="dxa"/>
            <w:gridSpan w:val="4"/>
          </w:tcPr>
          <w:p w14:paraId="46FB7255" w14:textId="42552456" w:rsidR="00A53BA1" w:rsidRPr="00691E93" w:rsidRDefault="00A53BA1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t xml:space="preserve">Animal No </w:t>
            </w:r>
            <w:r w:rsidR="00587E73">
              <w:rPr>
                <w:sz w:val="20"/>
                <w:szCs w:val="20"/>
              </w:rPr>
              <w:t>8</w:t>
            </w:r>
          </w:p>
        </w:tc>
      </w:tr>
      <w:tr w:rsidR="00A53BA1" w:rsidRPr="00691E93" w14:paraId="7D242399" w14:textId="77777777" w:rsidTr="008122F6">
        <w:tc>
          <w:tcPr>
            <w:tcW w:w="1828" w:type="dxa"/>
          </w:tcPr>
          <w:p w14:paraId="2BF54887" w14:textId="77777777" w:rsidR="00A53BA1" w:rsidRPr="00691E93" w:rsidRDefault="00A53BA1" w:rsidP="00B453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5" w:type="dxa"/>
          </w:tcPr>
          <w:p w14:paraId="7BEC22BB" w14:textId="77777777" w:rsidR="00A53BA1" w:rsidRPr="00691E93" w:rsidRDefault="00A53BA1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t>Phase 1</w:t>
            </w:r>
          </w:p>
          <w:p w14:paraId="2CFD48E9" w14:textId="77777777" w:rsidR="00A53BA1" w:rsidRPr="00691E93" w:rsidRDefault="00A53BA1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t>0 mmHg</w:t>
            </w:r>
          </w:p>
        </w:tc>
        <w:tc>
          <w:tcPr>
            <w:tcW w:w="1111" w:type="dxa"/>
          </w:tcPr>
          <w:p w14:paraId="0BE2D88E" w14:textId="77777777" w:rsidR="00A53BA1" w:rsidRPr="00691E93" w:rsidRDefault="00A53BA1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t>Phase 2</w:t>
            </w:r>
          </w:p>
          <w:p w14:paraId="189A851F" w14:textId="77777777" w:rsidR="00A53BA1" w:rsidRPr="00691E93" w:rsidRDefault="00A53BA1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t>15 mmHg</w:t>
            </w:r>
          </w:p>
        </w:tc>
        <w:tc>
          <w:tcPr>
            <w:tcW w:w="1018" w:type="dxa"/>
          </w:tcPr>
          <w:p w14:paraId="7AF1BF50" w14:textId="77777777" w:rsidR="00A53BA1" w:rsidRPr="00691E93" w:rsidRDefault="00A53BA1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t>Phase 3</w:t>
            </w:r>
          </w:p>
          <w:p w14:paraId="27456417" w14:textId="77777777" w:rsidR="00A53BA1" w:rsidRPr="00691E93" w:rsidRDefault="00A53BA1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t>30 mmHg</w:t>
            </w:r>
          </w:p>
        </w:tc>
        <w:tc>
          <w:tcPr>
            <w:tcW w:w="916" w:type="dxa"/>
          </w:tcPr>
          <w:p w14:paraId="2C1D7BEE" w14:textId="77777777" w:rsidR="00A53BA1" w:rsidRPr="00691E93" w:rsidRDefault="00A53BA1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t>Phase 4</w:t>
            </w:r>
          </w:p>
          <w:p w14:paraId="02282E6F" w14:textId="77777777" w:rsidR="00A53BA1" w:rsidRPr="00691E93" w:rsidRDefault="00A53BA1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t>0 mmHg</w:t>
            </w:r>
          </w:p>
        </w:tc>
        <w:tc>
          <w:tcPr>
            <w:tcW w:w="971" w:type="dxa"/>
          </w:tcPr>
          <w:p w14:paraId="5A8A0B0D" w14:textId="77777777" w:rsidR="00A53BA1" w:rsidRPr="00691E93" w:rsidRDefault="00A53BA1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t>Phase 1</w:t>
            </w:r>
          </w:p>
          <w:p w14:paraId="7CD6CA70" w14:textId="77777777" w:rsidR="00A53BA1" w:rsidRPr="00691E93" w:rsidRDefault="00A53BA1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t>0 mmHg</w:t>
            </w:r>
          </w:p>
        </w:tc>
        <w:tc>
          <w:tcPr>
            <w:tcW w:w="1054" w:type="dxa"/>
          </w:tcPr>
          <w:p w14:paraId="57211DED" w14:textId="77777777" w:rsidR="00A53BA1" w:rsidRPr="00691E93" w:rsidRDefault="00A53BA1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t>Phase 2</w:t>
            </w:r>
          </w:p>
          <w:p w14:paraId="2C85F506" w14:textId="77777777" w:rsidR="00A53BA1" w:rsidRPr="00691E93" w:rsidRDefault="00A53BA1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t>15 mmHg</w:t>
            </w:r>
          </w:p>
        </w:tc>
        <w:tc>
          <w:tcPr>
            <w:tcW w:w="1157" w:type="dxa"/>
          </w:tcPr>
          <w:p w14:paraId="2A15BE8C" w14:textId="77777777" w:rsidR="00A53BA1" w:rsidRPr="00691E93" w:rsidRDefault="00A53BA1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t>Phase 3</w:t>
            </w:r>
          </w:p>
          <w:p w14:paraId="1F3BD2C2" w14:textId="77777777" w:rsidR="00A53BA1" w:rsidRPr="00691E93" w:rsidRDefault="00A53BA1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t>30 mmHg</w:t>
            </w:r>
          </w:p>
        </w:tc>
        <w:tc>
          <w:tcPr>
            <w:tcW w:w="1350" w:type="dxa"/>
          </w:tcPr>
          <w:p w14:paraId="55112468" w14:textId="77777777" w:rsidR="00A53BA1" w:rsidRPr="00691E93" w:rsidRDefault="00A53BA1" w:rsidP="00B45308">
            <w:pPr>
              <w:ind w:right="29"/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t>Phase 4</w:t>
            </w:r>
          </w:p>
          <w:p w14:paraId="0DAE9203" w14:textId="77777777" w:rsidR="00A53BA1" w:rsidRPr="00691E93" w:rsidRDefault="00A53BA1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t>0 mmHg</w:t>
            </w:r>
          </w:p>
        </w:tc>
      </w:tr>
      <w:tr w:rsidR="00A53BA1" w:rsidRPr="00691E93" w14:paraId="5BACAFDB" w14:textId="77777777" w:rsidTr="008122F6">
        <w:tc>
          <w:tcPr>
            <w:tcW w:w="1828" w:type="dxa"/>
          </w:tcPr>
          <w:p w14:paraId="6E76B2B8" w14:textId="77777777" w:rsidR="00A53BA1" w:rsidRPr="00691E93" w:rsidRDefault="00A53BA1" w:rsidP="00B45308">
            <w:pPr>
              <w:jc w:val="center"/>
              <w:rPr>
                <w:sz w:val="20"/>
                <w:szCs w:val="20"/>
              </w:rPr>
            </w:pPr>
            <w:proofErr w:type="spellStart"/>
            <w:r w:rsidRPr="00691E93">
              <w:rPr>
                <w:sz w:val="20"/>
                <w:szCs w:val="20"/>
              </w:rPr>
              <w:t>FiO</w:t>
            </w:r>
            <w:proofErr w:type="spellEnd"/>
            <w:r w:rsidRPr="00691E93">
              <w:rPr>
                <w:sz w:val="20"/>
                <w:szCs w:val="20"/>
              </w:rPr>
              <w:t>₂</w:t>
            </w:r>
          </w:p>
        </w:tc>
        <w:tc>
          <w:tcPr>
            <w:tcW w:w="945" w:type="dxa"/>
          </w:tcPr>
          <w:p w14:paraId="5AB32CB6" w14:textId="77777777" w:rsidR="00A53BA1" w:rsidRPr="00691E93" w:rsidRDefault="00A53BA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4</w:t>
            </w:r>
          </w:p>
        </w:tc>
        <w:tc>
          <w:tcPr>
            <w:tcW w:w="1111" w:type="dxa"/>
          </w:tcPr>
          <w:p w14:paraId="26C7234D" w14:textId="77777777" w:rsidR="00A53BA1" w:rsidRPr="00691E93" w:rsidRDefault="00A53BA1" w:rsidP="00B45308">
            <w:pPr>
              <w:jc w:val="center"/>
              <w:rPr>
                <w:sz w:val="20"/>
                <w:szCs w:val="20"/>
              </w:rPr>
            </w:pPr>
            <w:r w:rsidRPr="002A012D">
              <w:rPr>
                <w:sz w:val="20"/>
                <w:szCs w:val="20"/>
              </w:rPr>
              <w:t>0,4</w:t>
            </w:r>
          </w:p>
        </w:tc>
        <w:tc>
          <w:tcPr>
            <w:tcW w:w="1018" w:type="dxa"/>
          </w:tcPr>
          <w:p w14:paraId="40A20B01" w14:textId="77777777" w:rsidR="00A53BA1" w:rsidRPr="00691E93" w:rsidRDefault="00A53BA1" w:rsidP="00B45308">
            <w:pPr>
              <w:jc w:val="center"/>
              <w:rPr>
                <w:sz w:val="20"/>
                <w:szCs w:val="20"/>
              </w:rPr>
            </w:pPr>
            <w:r w:rsidRPr="002A012D">
              <w:rPr>
                <w:sz w:val="20"/>
                <w:szCs w:val="20"/>
              </w:rPr>
              <w:t>0,4</w:t>
            </w:r>
          </w:p>
        </w:tc>
        <w:tc>
          <w:tcPr>
            <w:tcW w:w="916" w:type="dxa"/>
          </w:tcPr>
          <w:p w14:paraId="238CEA86" w14:textId="77777777" w:rsidR="00A53BA1" w:rsidRPr="00691E93" w:rsidRDefault="00A53BA1" w:rsidP="00B45308">
            <w:pPr>
              <w:jc w:val="center"/>
              <w:rPr>
                <w:sz w:val="20"/>
                <w:szCs w:val="20"/>
              </w:rPr>
            </w:pPr>
            <w:r w:rsidRPr="002A012D">
              <w:rPr>
                <w:sz w:val="20"/>
                <w:szCs w:val="20"/>
              </w:rPr>
              <w:t>0,4</w:t>
            </w:r>
          </w:p>
        </w:tc>
        <w:tc>
          <w:tcPr>
            <w:tcW w:w="971" w:type="dxa"/>
          </w:tcPr>
          <w:p w14:paraId="700DE341" w14:textId="77777777" w:rsidR="00A53BA1" w:rsidRPr="00691E93" w:rsidRDefault="00A53BA1" w:rsidP="00B45308">
            <w:pPr>
              <w:jc w:val="center"/>
              <w:rPr>
                <w:sz w:val="20"/>
                <w:szCs w:val="20"/>
              </w:rPr>
            </w:pPr>
            <w:r w:rsidRPr="002A012D">
              <w:rPr>
                <w:sz w:val="20"/>
                <w:szCs w:val="20"/>
              </w:rPr>
              <w:t>0,4</w:t>
            </w:r>
          </w:p>
        </w:tc>
        <w:tc>
          <w:tcPr>
            <w:tcW w:w="1054" w:type="dxa"/>
          </w:tcPr>
          <w:p w14:paraId="5FD426E1" w14:textId="77777777" w:rsidR="00A53BA1" w:rsidRPr="00691E93" w:rsidRDefault="00A53BA1" w:rsidP="00B45308">
            <w:pPr>
              <w:jc w:val="center"/>
              <w:rPr>
                <w:sz w:val="20"/>
                <w:szCs w:val="20"/>
              </w:rPr>
            </w:pPr>
            <w:r w:rsidRPr="002A012D">
              <w:rPr>
                <w:sz w:val="20"/>
                <w:szCs w:val="20"/>
              </w:rPr>
              <w:t>0,4</w:t>
            </w:r>
          </w:p>
        </w:tc>
        <w:tc>
          <w:tcPr>
            <w:tcW w:w="1157" w:type="dxa"/>
          </w:tcPr>
          <w:p w14:paraId="68E45FBA" w14:textId="77777777" w:rsidR="00A53BA1" w:rsidRPr="00691E93" w:rsidRDefault="00A53BA1" w:rsidP="00B45308">
            <w:pPr>
              <w:jc w:val="center"/>
              <w:rPr>
                <w:sz w:val="20"/>
                <w:szCs w:val="20"/>
              </w:rPr>
            </w:pPr>
            <w:r w:rsidRPr="002A012D">
              <w:rPr>
                <w:sz w:val="20"/>
                <w:szCs w:val="20"/>
              </w:rPr>
              <w:t>0,4</w:t>
            </w:r>
          </w:p>
        </w:tc>
        <w:tc>
          <w:tcPr>
            <w:tcW w:w="1350" w:type="dxa"/>
          </w:tcPr>
          <w:p w14:paraId="1C39422E" w14:textId="77777777" w:rsidR="00A53BA1" w:rsidRPr="00691E93" w:rsidRDefault="00A53BA1" w:rsidP="00B45308">
            <w:pPr>
              <w:jc w:val="center"/>
              <w:rPr>
                <w:sz w:val="20"/>
                <w:szCs w:val="20"/>
              </w:rPr>
            </w:pPr>
            <w:r w:rsidRPr="002A012D">
              <w:rPr>
                <w:sz w:val="20"/>
                <w:szCs w:val="20"/>
              </w:rPr>
              <w:t>0,4</w:t>
            </w:r>
          </w:p>
        </w:tc>
      </w:tr>
      <w:tr w:rsidR="00A53BA1" w:rsidRPr="00691E93" w14:paraId="31D3E549" w14:textId="77777777" w:rsidTr="008122F6">
        <w:tc>
          <w:tcPr>
            <w:tcW w:w="1828" w:type="dxa"/>
          </w:tcPr>
          <w:p w14:paraId="0AE359E6" w14:textId="77777777" w:rsidR="00A53BA1" w:rsidRPr="00691E93" w:rsidRDefault="00A53BA1" w:rsidP="00B45308">
            <w:pPr>
              <w:jc w:val="center"/>
              <w:rPr>
                <w:sz w:val="20"/>
                <w:szCs w:val="20"/>
              </w:rPr>
            </w:pPr>
            <w:proofErr w:type="spellStart"/>
            <w:r w:rsidRPr="00691E93">
              <w:rPr>
                <w:sz w:val="20"/>
                <w:szCs w:val="20"/>
              </w:rPr>
              <w:t>PaO</w:t>
            </w:r>
            <w:proofErr w:type="spellEnd"/>
            <w:r w:rsidRPr="00691E93">
              <w:rPr>
                <w:sz w:val="20"/>
                <w:szCs w:val="20"/>
              </w:rPr>
              <w:t>₂</w:t>
            </w:r>
          </w:p>
        </w:tc>
        <w:tc>
          <w:tcPr>
            <w:tcW w:w="945" w:type="dxa"/>
          </w:tcPr>
          <w:p w14:paraId="4EFC9143" w14:textId="51C1452C" w:rsidR="00A53BA1" w:rsidRPr="00691E93" w:rsidRDefault="00A53BA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</w:t>
            </w:r>
          </w:p>
        </w:tc>
        <w:tc>
          <w:tcPr>
            <w:tcW w:w="1111" w:type="dxa"/>
          </w:tcPr>
          <w:p w14:paraId="4A5DA6D5" w14:textId="19C9EC1E" w:rsidR="00A53BA1" w:rsidRPr="00691E93" w:rsidRDefault="00A53BA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</w:t>
            </w:r>
          </w:p>
        </w:tc>
        <w:tc>
          <w:tcPr>
            <w:tcW w:w="1018" w:type="dxa"/>
          </w:tcPr>
          <w:p w14:paraId="05D61E03" w14:textId="44C24DDF" w:rsidR="00A53BA1" w:rsidRPr="00691E93" w:rsidRDefault="00A53BA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</w:t>
            </w:r>
          </w:p>
        </w:tc>
        <w:tc>
          <w:tcPr>
            <w:tcW w:w="916" w:type="dxa"/>
          </w:tcPr>
          <w:p w14:paraId="024A0A66" w14:textId="4F499574" w:rsidR="00A53BA1" w:rsidRPr="00A53BA1" w:rsidRDefault="00A53BA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</w:t>
            </w:r>
          </w:p>
        </w:tc>
        <w:tc>
          <w:tcPr>
            <w:tcW w:w="971" w:type="dxa"/>
          </w:tcPr>
          <w:p w14:paraId="6D7D8C18" w14:textId="4962EE41" w:rsidR="00A53BA1" w:rsidRPr="00A53BA1" w:rsidRDefault="00A53BA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1054" w:type="dxa"/>
          </w:tcPr>
          <w:p w14:paraId="047478E6" w14:textId="55396073" w:rsidR="00A53BA1" w:rsidRPr="00A53BA1" w:rsidRDefault="00A53BA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l-GR"/>
              </w:rPr>
              <w:t>1</w:t>
            </w:r>
            <w:r>
              <w:rPr>
                <w:sz w:val="20"/>
                <w:szCs w:val="20"/>
              </w:rPr>
              <w:t>07</w:t>
            </w:r>
          </w:p>
        </w:tc>
        <w:tc>
          <w:tcPr>
            <w:tcW w:w="1157" w:type="dxa"/>
          </w:tcPr>
          <w:p w14:paraId="034EC3A2" w14:textId="50AF707E" w:rsidR="00A53BA1" w:rsidRPr="00B255DA" w:rsidRDefault="00A53BA1" w:rsidP="00B45308">
            <w:pPr>
              <w:jc w:val="center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1</w:t>
            </w: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  <w:lang w:val="el-GR"/>
              </w:rPr>
              <w:t>0</w:t>
            </w:r>
          </w:p>
        </w:tc>
        <w:tc>
          <w:tcPr>
            <w:tcW w:w="1350" w:type="dxa"/>
          </w:tcPr>
          <w:p w14:paraId="7FB3DA8A" w14:textId="21AE9C56" w:rsidR="00A53BA1" w:rsidRPr="00A53BA1" w:rsidRDefault="00A53BA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</w:tr>
      <w:tr w:rsidR="000824AE" w:rsidRPr="00691E93" w14:paraId="4B1EF2C0" w14:textId="77777777" w:rsidTr="008122F6">
        <w:tc>
          <w:tcPr>
            <w:tcW w:w="1828" w:type="dxa"/>
          </w:tcPr>
          <w:p w14:paraId="159BFB78" w14:textId="4F98059F" w:rsidR="000824AE" w:rsidRPr="00691E93" w:rsidRDefault="000824AE" w:rsidP="00B45308">
            <w:pPr>
              <w:jc w:val="center"/>
              <w:rPr>
                <w:sz w:val="20"/>
                <w:szCs w:val="20"/>
              </w:rPr>
            </w:pPr>
            <w:r w:rsidRPr="007637CE">
              <w:rPr>
                <w:sz w:val="20"/>
                <w:szCs w:val="20"/>
              </w:rPr>
              <w:t>PaO</w:t>
            </w:r>
            <w:r w:rsidRPr="007637CE">
              <w:rPr>
                <w:sz w:val="20"/>
                <w:szCs w:val="20"/>
                <w:vertAlign w:val="subscript"/>
              </w:rPr>
              <w:t>2</w:t>
            </w:r>
            <w:r w:rsidRPr="007637CE">
              <w:rPr>
                <w:sz w:val="20"/>
                <w:szCs w:val="20"/>
              </w:rPr>
              <w:t>/FiO</w:t>
            </w:r>
            <w:r w:rsidRPr="007637CE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45" w:type="dxa"/>
          </w:tcPr>
          <w:p w14:paraId="312C005E" w14:textId="77777777" w:rsidR="000824AE" w:rsidRPr="000824AE" w:rsidRDefault="000824AE" w:rsidP="000824AE">
            <w:pPr>
              <w:jc w:val="center"/>
              <w:rPr>
                <w:sz w:val="20"/>
                <w:szCs w:val="20"/>
              </w:rPr>
            </w:pPr>
            <w:r w:rsidRPr="000824AE">
              <w:rPr>
                <w:sz w:val="20"/>
                <w:szCs w:val="20"/>
              </w:rPr>
              <w:t>592.5</w:t>
            </w:r>
          </w:p>
          <w:p w14:paraId="1C0AF17A" w14:textId="6AE08728" w:rsidR="000824AE" w:rsidRDefault="000824AE" w:rsidP="000824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48275976" w14:textId="77777777" w:rsidR="000824AE" w:rsidRPr="000824AE" w:rsidRDefault="000824AE" w:rsidP="000824AE">
            <w:pPr>
              <w:jc w:val="center"/>
              <w:rPr>
                <w:sz w:val="20"/>
                <w:szCs w:val="20"/>
              </w:rPr>
            </w:pPr>
            <w:r w:rsidRPr="000824AE">
              <w:rPr>
                <w:sz w:val="20"/>
                <w:szCs w:val="20"/>
              </w:rPr>
              <w:t>425</w:t>
            </w:r>
          </w:p>
          <w:p w14:paraId="6ADEA8B7" w14:textId="77777777" w:rsidR="000824AE" w:rsidRDefault="000824AE" w:rsidP="00B453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8" w:type="dxa"/>
          </w:tcPr>
          <w:p w14:paraId="23B638AA" w14:textId="77777777" w:rsidR="000824AE" w:rsidRPr="000824AE" w:rsidRDefault="000824AE" w:rsidP="000824AE">
            <w:pPr>
              <w:jc w:val="center"/>
              <w:rPr>
                <w:sz w:val="20"/>
                <w:szCs w:val="20"/>
              </w:rPr>
            </w:pPr>
            <w:r w:rsidRPr="000824AE">
              <w:rPr>
                <w:sz w:val="20"/>
                <w:szCs w:val="20"/>
              </w:rPr>
              <w:t>407.5</w:t>
            </w:r>
          </w:p>
          <w:p w14:paraId="7AFB54AF" w14:textId="77777777" w:rsidR="000824AE" w:rsidRDefault="000824AE" w:rsidP="00B453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6" w:type="dxa"/>
          </w:tcPr>
          <w:p w14:paraId="16ECC679" w14:textId="42ADF43B" w:rsidR="000824AE" w:rsidRDefault="000824AE" w:rsidP="00B45308">
            <w:pPr>
              <w:jc w:val="center"/>
              <w:rPr>
                <w:sz w:val="20"/>
                <w:szCs w:val="20"/>
              </w:rPr>
            </w:pPr>
            <w:r w:rsidRPr="000824AE">
              <w:rPr>
                <w:sz w:val="20"/>
                <w:szCs w:val="20"/>
              </w:rPr>
              <w:t>610</w:t>
            </w:r>
          </w:p>
        </w:tc>
        <w:tc>
          <w:tcPr>
            <w:tcW w:w="971" w:type="dxa"/>
          </w:tcPr>
          <w:p w14:paraId="05EAA5EF" w14:textId="245EC066" w:rsidR="000824AE" w:rsidRPr="000824AE" w:rsidRDefault="000824AE" w:rsidP="000824AE">
            <w:pPr>
              <w:jc w:val="center"/>
              <w:rPr>
                <w:sz w:val="20"/>
                <w:szCs w:val="20"/>
              </w:rPr>
            </w:pPr>
            <w:r w:rsidRPr="000824AE">
              <w:rPr>
                <w:sz w:val="20"/>
                <w:szCs w:val="20"/>
              </w:rPr>
              <w:t>275</w:t>
            </w:r>
          </w:p>
          <w:p w14:paraId="1486BE0A" w14:textId="114D5A35" w:rsidR="000824AE" w:rsidRDefault="000824AE" w:rsidP="000824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4" w:type="dxa"/>
          </w:tcPr>
          <w:p w14:paraId="62844947" w14:textId="77777777" w:rsidR="000824AE" w:rsidRPr="000824AE" w:rsidRDefault="000824AE" w:rsidP="000824AE">
            <w:pPr>
              <w:jc w:val="center"/>
              <w:rPr>
                <w:sz w:val="20"/>
                <w:szCs w:val="20"/>
              </w:rPr>
            </w:pPr>
            <w:r w:rsidRPr="000824AE">
              <w:rPr>
                <w:sz w:val="20"/>
                <w:szCs w:val="20"/>
              </w:rPr>
              <w:t>267.5</w:t>
            </w:r>
          </w:p>
          <w:p w14:paraId="10355450" w14:textId="77777777" w:rsidR="000824AE" w:rsidRDefault="000824AE" w:rsidP="00B45308">
            <w:pPr>
              <w:jc w:val="center"/>
              <w:rPr>
                <w:sz w:val="20"/>
                <w:szCs w:val="20"/>
                <w:lang w:val="el-GR"/>
              </w:rPr>
            </w:pPr>
          </w:p>
        </w:tc>
        <w:tc>
          <w:tcPr>
            <w:tcW w:w="1157" w:type="dxa"/>
          </w:tcPr>
          <w:p w14:paraId="47ACE861" w14:textId="77777777" w:rsidR="000824AE" w:rsidRPr="000824AE" w:rsidRDefault="000824AE" w:rsidP="000824AE">
            <w:pPr>
              <w:jc w:val="center"/>
              <w:rPr>
                <w:sz w:val="20"/>
                <w:szCs w:val="20"/>
              </w:rPr>
            </w:pPr>
            <w:r w:rsidRPr="000824AE">
              <w:rPr>
                <w:sz w:val="20"/>
                <w:szCs w:val="20"/>
              </w:rPr>
              <w:t>250</w:t>
            </w:r>
          </w:p>
          <w:p w14:paraId="68F029E5" w14:textId="77777777" w:rsidR="000824AE" w:rsidRDefault="000824AE" w:rsidP="00B45308">
            <w:pPr>
              <w:jc w:val="center"/>
              <w:rPr>
                <w:sz w:val="20"/>
                <w:szCs w:val="20"/>
                <w:lang w:val="el-GR"/>
              </w:rPr>
            </w:pPr>
          </w:p>
        </w:tc>
        <w:tc>
          <w:tcPr>
            <w:tcW w:w="1350" w:type="dxa"/>
          </w:tcPr>
          <w:p w14:paraId="6084362B" w14:textId="5F8A6437" w:rsidR="000824AE" w:rsidRDefault="000824AE" w:rsidP="00B45308">
            <w:pPr>
              <w:jc w:val="center"/>
              <w:rPr>
                <w:sz w:val="20"/>
                <w:szCs w:val="20"/>
              </w:rPr>
            </w:pPr>
            <w:r w:rsidRPr="000824AE">
              <w:rPr>
                <w:sz w:val="20"/>
                <w:szCs w:val="20"/>
              </w:rPr>
              <w:t>257.5</w:t>
            </w:r>
          </w:p>
        </w:tc>
      </w:tr>
      <w:tr w:rsidR="00A53BA1" w:rsidRPr="00691E93" w14:paraId="39FFEFD6" w14:textId="77777777" w:rsidTr="008122F6">
        <w:tc>
          <w:tcPr>
            <w:tcW w:w="1828" w:type="dxa"/>
          </w:tcPr>
          <w:p w14:paraId="290FE362" w14:textId="77777777" w:rsidR="00A53BA1" w:rsidRPr="00691E93" w:rsidRDefault="00A53BA1" w:rsidP="00B45308">
            <w:pPr>
              <w:jc w:val="center"/>
              <w:rPr>
                <w:sz w:val="20"/>
                <w:szCs w:val="20"/>
              </w:rPr>
            </w:pPr>
            <w:proofErr w:type="spellStart"/>
            <w:r w:rsidRPr="00691E93">
              <w:rPr>
                <w:sz w:val="20"/>
                <w:szCs w:val="20"/>
              </w:rPr>
              <w:t>PaCO</w:t>
            </w:r>
            <w:proofErr w:type="spellEnd"/>
            <w:r w:rsidRPr="00691E93">
              <w:rPr>
                <w:sz w:val="20"/>
                <w:szCs w:val="20"/>
              </w:rPr>
              <w:t>₂</w:t>
            </w:r>
          </w:p>
        </w:tc>
        <w:tc>
          <w:tcPr>
            <w:tcW w:w="945" w:type="dxa"/>
          </w:tcPr>
          <w:p w14:paraId="6192F37A" w14:textId="6F0856C0" w:rsidR="00A53BA1" w:rsidRPr="00691E93" w:rsidRDefault="00A53BA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,5</w:t>
            </w:r>
          </w:p>
        </w:tc>
        <w:tc>
          <w:tcPr>
            <w:tcW w:w="1111" w:type="dxa"/>
          </w:tcPr>
          <w:p w14:paraId="5D937718" w14:textId="76296496" w:rsidR="00A53BA1" w:rsidRPr="00691E93" w:rsidRDefault="00A53BA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,7</w:t>
            </w:r>
          </w:p>
        </w:tc>
        <w:tc>
          <w:tcPr>
            <w:tcW w:w="1018" w:type="dxa"/>
          </w:tcPr>
          <w:p w14:paraId="7D4CC382" w14:textId="2B11AE79" w:rsidR="00A53BA1" w:rsidRPr="00B255DA" w:rsidRDefault="00A53BA1" w:rsidP="00B45308">
            <w:pPr>
              <w:jc w:val="center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916" w:type="dxa"/>
          </w:tcPr>
          <w:p w14:paraId="04F552BC" w14:textId="3DBE9236" w:rsidR="00A53BA1" w:rsidRPr="00691E93" w:rsidRDefault="00A53BA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,4</w:t>
            </w:r>
          </w:p>
        </w:tc>
        <w:tc>
          <w:tcPr>
            <w:tcW w:w="971" w:type="dxa"/>
          </w:tcPr>
          <w:p w14:paraId="52739731" w14:textId="34E70DAB" w:rsidR="00A53BA1" w:rsidRPr="00A53BA1" w:rsidRDefault="00A53BA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054" w:type="dxa"/>
          </w:tcPr>
          <w:p w14:paraId="377C02AD" w14:textId="7C18DC15" w:rsidR="00A53BA1" w:rsidRPr="00A53BA1" w:rsidRDefault="00A53BA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l-GR"/>
              </w:rPr>
              <w:t>3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1157" w:type="dxa"/>
          </w:tcPr>
          <w:p w14:paraId="2B7F7274" w14:textId="440B839B" w:rsidR="00A53BA1" w:rsidRPr="00A53BA1" w:rsidRDefault="00A53BA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l-GR"/>
              </w:rPr>
              <w:t>3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1350" w:type="dxa"/>
          </w:tcPr>
          <w:p w14:paraId="53568A2E" w14:textId="51AF5172" w:rsidR="00A53BA1" w:rsidRPr="00A53BA1" w:rsidRDefault="00A53BA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l-GR"/>
              </w:rPr>
              <w:t>3</w:t>
            </w:r>
            <w:r>
              <w:rPr>
                <w:sz w:val="20"/>
                <w:szCs w:val="20"/>
              </w:rPr>
              <w:t>5</w:t>
            </w:r>
          </w:p>
        </w:tc>
      </w:tr>
      <w:tr w:rsidR="00A53BA1" w:rsidRPr="00691E93" w14:paraId="645F28EB" w14:textId="77777777" w:rsidTr="008122F6">
        <w:tc>
          <w:tcPr>
            <w:tcW w:w="1828" w:type="dxa"/>
          </w:tcPr>
          <w:p w14:paraId="2AA0B883" w14:textId="77777777" w:rsidR="00A53BA1" w:rsidRPr="00691E93" w:rsidRDefault="00A53BA1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t>pH</w:t>
            </w:r>
          </w:p>
        </w:tc>
        <w:tc>
          <w:tcPr>
            <w:tcW w:w="945" w:type="dxa"/>
          </w:tcPr>
          <w:p w14:paraId="72D35646" w14:textId="3A9DCB47" w:rsidR="00A53BA1" w:rsidRPr="001F1E03" w:rsidRDefault="00A53BA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l-GR"/>
              </w:rPr>
              <w:t>7,</w:t>
            </w:r>
            <w:r w:rsidR="001F1E03">
              <w:rPr>
                <w:sz w:val="20"/>
                <w:szCs w:val="20"/>
              </w:rPr>
              <w:t>35</w:t>
            </w:r>
          </w:p>
        </w:tc>
        <w:tc>
          <w:tcPr>
            <w:tcW w:w="1111" w:type="dxa"/>
          </w:tcPr>
          <w:p w14:paraId="30A1AFB8" w14:textId="757FF107" w:rsidR="00A53BA1" w:rsidRPr="001F1E03" w:rsidRDefault="00A53BA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l-GR"/>
              </w:rPr>
              <w:t>7,</w:t>
            </w:r>
            <w:r w:rsidR="001F1E03">
              <w:rPr>
                <w:sz w:val="20"/>
                <w:szCs w:val="20"/>
              </w:rPr>
              <w:t>34</w:t>
            </w:r>
          </w:p>
        </w:tc>
        <w:tc>
          <w:tcPr>
            <w:tcW w:w="1018" w:type="dxa"/>
          </w:tcPr>
          <w:p w14:paraId="45DEFC16" w14:textId="047D2248" w:rsidR="00A53BA1" w:rsidRPr="001F1E03" w:rsidRDefault="00A53BA1" w:rsidP="00B45308">
            <w:pPr>
              <w:jc w:val="center"/>
              <w:rPr>
                <w:sz w:val="20"/>
                <w:szCs w:val="20"/>
              </w:rPr>
            </w:pPr>
            <w:r w:rsidRPr="00DD2FEE">
              <w:rPr>
                <w:sz w:val="20"/>
                <w:szCs w:val="20"/>
                <w:lang w:val="el-GR"/>
              </w:rPr>
              <w:t>7,</w:t>
            </w:r>
            <w:r w:rsidR="001F1E03">
              <w:rPr>
                <w:sz w:val="20"/>
                <w:szCs w:val="20"/>
              </w:rPr>
              <w:t>34</w:t>
            </w:r>
          </w:p>
        </w:tc>
        <w:tc>
          <w:tcPr>
            <w:tcW w:w="916" w:type="dxa"/>
          </w:tcPr>
          <w:p w14:paraId="1679B475" w14:textId="58A2FDB0" w:rsidR="00A53BA1" w:rsidRPr="001F1E03" w:rsidRDefault="00A53BA1" w:rsidP="00B45308">
            <w:pPr>
              <w:jc w:val="center"/>
              <w:rPr>
                <w:sz w:val="20"/>
                <w:szCs w:val="20"/>
              </w:rPr>
            </w:pPr>
            <w:r w:rsidRPr="00DD2FEE">
              <w:rPr>
                <w:sz w:val="20"/>
                <w:szCs w:val="20"/>
                <w:lang w:val="el-GR"/>
              </w:rPr>
              <w:t>7,</w:t>
            </w:r>
            <w:r w:rsidR="001F1E03">
              <w:rPr>
                <w:sz w:val="20"/>
                <w:szCs w:val="20"/>
              </w:rPr>
              <w:t>35</w:t>
            </w:r>
          </w:p>
        </w:tc>
        <w:tc>
          <w:tcPr>
            <w:tcW w:w="971" w:type="dxa"/>
          </w:tcPr>
          <w:p w14:paraId="560CA586" w14:textId="7EC6AE3D" w:rsidR="00A53BA1" w:rsidRPr="001F1E03" w:rsidRDefault="00A53BA1" w:rsidP="00B45308">
            <w:pPr>
              <w:jc w:val="center"/>
              <w:rPr>
                <w:sz w:val="20"/>
                <w:szCs w:val="20"/>
              </w:rPr>
            </w:pPr>
            <w:r w:rsidRPr="00DD2FEE">
              <w:rPr>
                <w:sz w:val="20"/>
                <w:szCs w:val="20"/>
                <w:lang w:val="el-GR"/>
              </w:rPr>
              <w:t>7,4</w:t>
            </w:r>
            <w:r w:rsidR="001F1E03">
              <w:rPr>
                <w:sz w:val="20"/>
                <w:szCs w:val="20"/>
              </w:rPr>
              <w:t>7</w:t>
            </w:r>
          </w:p>
        </w:tc>
        <w:tc>
          <w:tcPr>
            <w:tcW w:w="1054" w:type="dxa"/>
          </w:tcPr>
          <w:p w14:paraId="3E36E849" w14:textId="47F7DC41" w:rsidR="00A53BA1" w:rsidRPr="001F1E03" w:rsidRDefault="00A53BA1" w:rsidP="00B45308">
            <w:pPr>
              <w:jc w:val="center"/>
              <w:rPr>
                <w:sz w:val="20"/>
                <w:szCs w:val="20"/>
              </w:rPr>
            </w:pPr>
            <w:r w:rsidRPr="00DD2FEE">
              <w:rPr>
                <w:sz w:val="20"/>
                <w:szCs w:val="20"/>
                <w:lang w:val="el-GR"/>
              </w:rPr>
              <w:t>7,4</w:t>
            </w:r>
            <w:r w:rsidR="001F1E03">
              <w:rPr>
                <w:sz w:val="20"/>
                <w:szCs w:val="20"/>
              </w:rPr>
              <w:t>6</w:t>
            </w:r>
          </w:p>
        </w:tc>
        <w:tc>
          <w:tcPr>
            <w:tcW w:w="1157" w:type="dxa"/>
          </w:tcPr>
          <w:p w14:paraId="5B7A13DB" w14:textId="77777777" w:rsidR="00A53BA1" w:rsidRPr="00691E93" w:rsidRDefault="00A53BA1" w:rsidP="00B45308">
            <w:pPr>
              <w:jc w:val="center"/>
              <w:rPr>
                <w:sz w:val="20"/>
                <w:szCs w:val="20"/>
              </w:rPr>
            </w:pPr>
            <w:r w:rsidRPr="00DD2FEE">
              <w:rPr>
                <w:sz w:val="20"/>
                <w:szCs w:val="20"/>
                <w:lang w:val="el-GR"/>
              </w:rPr>
              <w:t>7,4</w:t>
            </w:r>
            <w:r>
              <w:rPr>
                <w:sz w:val="20"/>
                <w:szCs w:val="20"/>
                <w:lang w:val="el-GR"/>
              </w:rPr>
              <w:t>6</w:t>
            </w:r>
          </w:p>
        </w:tc>
        <w:tc>
          <w:tcPr>
            <w:tcW w:w="1350" w:type="dxa"/>
          </w:tcPr>
          <w:p w14:paraId="7558A281" w14:textId="6ED075CD" w:rsidR="00A53BA1" w:rsidRPr="001F1E03" w:rsidRDefault="00A53BA1" w:rsidP="00B45308">
            <w:pPr>
              <w:jc w:val="center"/>
              <w:rPr>
                <w:sz w:val="20"/>
                <w:szCs w:val="20"/>
              </w:rPr>
            </w:pPr>
            <w:r w:rsidRPr="00DD2FEE">
              <w:rPr>
                <w:sz w:val="20"/>
                <w:szCs w:val="20"/>
                <w:lang w:val="el-GR"/>
              </w:rPr>
              <w:t>7,4</w:t>
            </w:r>
            <w:r w:rsidR="001F1E03">
              <w:rPr>
                <w:sz w:val="20"/>
                <w:szCs w:val="20"/>
              </w:rPr>
              <w:t>6</w:t>
            </w:r>
          </w:p>
        </w:tc>
      </w:tr>
      <w:tr w:rsidR="00A53BA1" w:rsidRPr="00691E93" w14:paraId="0FDC05C9" w14:textId="77777777" w:rsidTr="008122F6">
        <w:tc>
          <w:tcPr>
            <w:tcW w:w="1828" w:type="dxa"/>
          </w:tcPr>
          <w:p w14:paraId="31B1BB87" w14:textId="77777777" w:rsidR="00A53BA1" w:rsidRPr="00691E93" w:rsidRDefault="00A53BA1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t>Base Excess (BE)</w:t>
            </w:r>
          </w:p>
        </w:tc>
        <w:tc>
          <w:tcPr>
            <w:tcW w:w="945" w:type="dxa"/>
          </w:tcPr>
          <w:p w14:paraId="0A740310" w14:textId="41917FE8" w:rsidR="00A53BA1" w:rsidRPr="001F1E03" w:rsidRDefault="001F1E03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A53BA1">
              <w:rPr>
                <w:sz w:val="20"/>
                <w:szCs w:val="20"/>
                <w:lang w:val="el-GR"/>
              </w:rPr>
              <w:t>0,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111" w:type="dxa"/>
          </w:tcPr>
          <w:p w14:paraId="1FA62833" w14:textId="68D20E1C" w:rsidR="00A53BA1" w:rsidRPr="001F1E03" w:rsidRDefault="00A53BA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l-GR"/>
              </w:rPr>
              <w:t>-</w:t>
            </w:r>
            <w:r w:rsidR="001F1E03">
              <w:rPr>
                <w:sz w:val="20"/>
                <w:szCs w:val="20"/>
              </w:rPr>
              <w:t>0,2</w:t>
            </w:r>
          </w:p>
        </w:tc>
        <w:tc>
          <w:tcPr>
            <w:tcW w:w="1018" w:type="dxa"/>
          </w:tcPr>
          <w:p w14:paraId="4460E686" w14:textId="633AD94F" w:rsidR="00A53BA1" w:rsidRPr="001F1E03" w:rsidRDefault="00A53BA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l-GR"/>
              </w:rPr>
              <w:t>-</w:t>
            </w:r>
            <w:r w:rsidR="001F1E03">
              <w:rPr>
                <w:sz w:val="20"/>
                <w:szCs w:val="20"/>
              </w:rPr>
              <w:t>0,3</w:t>
            </w:r>
          </w:p>
        </w:tc>
        <w:tc>
          <w:tcPr>
            <w:tcW w:w="916" w:type="dxa"/>
          </w:tcPr>
          <w:p w14:paraId="54786CC8" w14:textId="6071C77E" w:rsidR="00A53BA1" w:rsidRPr="001F1E03" w:rsidRDefault="00A53BA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l-GR"/>
              </w:rPr>
              <w:t>0</w:t>
            </w:r>
            <w:r w:rsidR="001F1E03">
              <w:rPr>
                <w:sz w:val="20"/>
                <w:szCs w:val="20"/>
              </w:rPr>
              <w:t>,4</w:t>
            </w:r>
          </w:p>
        </w:tc>
        <w:tc>
          <w:tcPr>
            <w:tcW w:w="971" w:type="dxa"/>
          </w:tcPr>
          <w:p w14:paraId="2AF22726" w14:textId="5F2335E5" w:rsidR="00A53BA1" w:rsidRPr="001F1E03" w:rsidRDefault="001F1E03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54" w:type="dxa"/>
          </w:tcPr>
          <w:p w14:paraId="26D4A543" w14:textId="2CF45A31" w:rsidR="00A53BA1" w:rsidRPr="001F1E03" w:rsidRDefault="001F1E03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8</w:t>
            </w:r>
          </w:p>
        </w:tc>
        <w:tc>
          <w:tcPr>
            <w:tcW w:w="1157" w:type="dxa"/>
          </w:tcPr>
          <w:p w14:paraId="46D4C79E" w14:textId="6AAE9D23" w:rsidR="00A53BA1" w:rsidRPr="001F1E03" w:rsidRDefault="001F1E03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7</w:t>
            </w:r>
          </w:p>
        </w:tc>
        <w:tc>
          <w:tcPr>
            <w:tcW w:w="1350" w:type="dxa"/>
          </w:tcPr>
          <w:p w14:paraId="6BFACECA" w14:textId="74186A49" w:rsidR="00A53BA1" w:rsidRPr="001F1E03" w:rsidRDefault="001F1E03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A53BA1" w:rsidRPr="00691E93" w14:paraId="2F6D6483" w14:textId="77777777" w:rsidTr="008122F6">
        <w:tc>
          <w:tcPr>
            <w:tcW w:w="1828" w:type="dxa"/>
          </w:tcPr>
          <w:p w14:paraId="06D6A0CD" w14:textId="77777777" w:rsidR="00A53BA1" w:rsidRPr="00691E93" w:rsidRDefault="00A53BA1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t>Hemoglobin Oxygen Saturation (</w:t>
            </w:r>
            <w:proofErr w:type="spellStart"/>
            <w:r w:rsidRPr="00691E93">
              <w:rPr>
                <w:sz w:val="20"/>
                <w:szCs w:val="20"/>
              </w:rPr>
              <w:t>SaO</w:t>
            </w:r>
            <w:proofErr w:type="spellEnd"/>
            <w:r w:rsidRPr="00691E93">
              <w:rPr>
                <w:sz w:val="20"/>
                <w:szCs w:val="20"/>
              </w:rPr>
              <w:t>₂)</w:t>
            </w:r>
          </w:p>
        </w:tc>
        <w:tc>
          <w:tcPr>
            <w:tcW w:w="945" w:type="dxa"/>
          </w:tcPr>
          <w:p w14:paraId="72E39576" w14:textId="77777777" w:rsidR="00A53BA1" w:rsidRPr="00B255DA" w:rsidRDefault="00A53BA1" w:rsidP="00B45308">
            <w:pPr>
              <w:jc w:val="center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100</w:t>
            </w:r>
          </w:p>
        </w:tc>
        <w:tc>
          <w:tcPr>
            <w:tcW w:w="1111" w:type="dxa"/>
          </w:tcPr>
          <w:p w14:paraId="1FE9CA87" w14:textId="77777777" w:rsidR="00A53BA1" w:rsidRPr="00691E93" w:rsidRDefault="00A53BA1" w:rsidP="00B45308">
            <w:pPr>
              <w:jc w:val="center"/>
              <w:rPr>
                <w:sz w:val="20"/>
                <w:szCs w:val="20"/>
              </w:rPr>
            </w:pPr>
            <w:r w:rsidRPr="009B10BC">
              <w:rPr>
                <w:sz w:val="20"/>
                <w:szCs w:val="20"/>
                <w:lang w:val="el-GR"/>
              </w:rPr>
              <w:t>100</w:t>
            </w:r>
          </w:p>
        </w:tc>
        <w:tc>
          <w:tcPr>
            <w:tcW w:w="1018" w:type="dxa"/>
          </w:tcPr>
          <w:p w14:paraId="670B5DDB" w14:textId="77777777" w:rsidR="00A53BA1" w:rsidRPr="00691E93" w:rsidRDefault="00A53BA1" w:rsidP="00B45308">
            <w:pPr>
              <w:jc w:val="center"/>
              <w:rPr>
                <w:sz w:val="20"/>
                <w:szCs w:val="20"/>
              </w:rPr>
            </w:pPr>
            <w:r w:rsidRPr="009B10BC">
              <w:rPr>
                <w:sz w:val="20"/>
                <w:szCs w:val="20"/>
                <w:lang w:val="el-GR"/>
              </w:rPr>
              <w:t>100</w:t>
            </w:r>
          </w:p>
        </w:tc>
        <w:tc>
          <w:tcPr>
            <w:tcW w:w="916" w:type="dxa"/>
          </w:tcPr>
          <w:p w14:paraId="3A1C78F8" w14:textId="77777777" w:rsidR="00A53BA1" w:rsidRPr="00691E93" w:rsidRDefault="00A53BA1" w:rsidP="00B45308">
            <w:pPr>
              <w:jc w:val="center"/>
              <w:rPr>
                <w:sz w:val="20"/>
                <w:szCs w:val="20"/>
              </w:rPr>
            </w:pPr>
            <w:r w:rsidRPr="009B10BC">
              <w:rPr>
                <w:sz w:val="20"/>
                <w:szCs w:val="20"/>
                <w:lang w:val="el-GR"/>
              </w:rPr>
              <w:t>100</w:t>
            </w:r>
          </w:p>
        </w:tc>
        <w:tc>
          <w:tcPr>
            <w:tcW w:w="971" w:type="dxa"/>
          </w:tcPr>
          <w:p w14:paraId="715996D6" w14:textId="77777777" w:rsidR="00A53BA1" w:rsidRPr="00691E93" w:rsidRDefault="00A53BA1" w:rsidP="00B45308">
            <w:pPr>
              <w:jc w:val="center"/>
              <w:rPr>
                <w:sz w:val="20"/>
                <w:szCs w:val="20"/>
              </w:rPr>
            </w:pPr>
            <w:r w:rsidRPr="009B10BC">
              <w:rPr>
                <w:sz w:val="20"/>
                <w:szCs w:val="20"/>
                <w:lang w:val="el-GR"/>
              </w:rPr>
              <w:t>100</w:t>
            </w:r>
          </w:p>
        </w:tc>
        <w:tc>
          <w:tcPr>
            <w:tcW w:w="1054" w:type="dxa"/>
          </w:tcPr>
          <w:p w14:paraId="14FC7A4B" w14:textId="77777777" w:rsidR="00A53BA1" w:rsidRPr="00691E93" w:rsidRDefault="00A53BA1" w:rsidP="00B45308">
            <w:pPr>
              <w:jc w:val="center"/>
              <w:rPr>
                <w:sz w:val="20"/>
                <w:szCs w:val="20"/>
              </w:rPr>
            </w:pPr>
            <w:r w:rsidRPr="009B10BC">
              <w:rPr>
                <w:sz w:val="20"/>
                <w:szCs w:val="20"/>
                <w:lang w:val="el-GR"/>
              </w:rPr>
              <w:t>100</w:t>
            </w:r>
          </w:p>
        </w:tc>
        <w:tc>
          <w:tcPr>
            <w:tcW w:w="1157" w:type="dxa"/>
          </w:tcPr>
          <w:p w14:paraId="34EC4E1D" w14:textId="77777777" w:rsidR="00A53BA1" w:rsidRPr="00691E93" w:rsidRDefault="00A53BA1" w:rsidP="00B45308">
            <w:pPr>
              <w:jc w:val="center"/>
              <w:rPr>
                <w:sz w:val="20"/>
                <w:szCs w:val="20"/>
              </w:rPr>
            </w:pPr>
            <w:r w:rsidRPr="009B10BC">
              <w:rPr>
                <w:sz w:val="20"/>
                <w:szCs w:val="20"/>
                <w:lang w:val="el-GR"/>
              </w:rPr>
              <w:t>100</w:t>
            </w:r>
          </w:p>
        </w:tc>
        <w:tc>
          <w:tcPr>
            <w:tcW w:w="1350" w:type="dxa"/>
          </w:tcPr>
          <w:p w14:paraId="687D7138" w14:textId="77777777" w:rsidR="00A53BA1" w:rsidRPr="00691E93" w:rsidRDefault="00A53BA1" w:rsidP="00B45308">
            <w:pPr>
              <w:jc w:val="center"/>
              <w:rPr>
                <w:sz w:val="20"/>
                <w:szCs w:val="20"/>
              </w:rPr>
            </w:pPr>
            <w:r w:rsidRPr="009B10BC">
              <w:rPr>
                <w:sz w:val="20"/>
                <w:szCs w:val="20"/>
                <w:lang w:val="el-GR"/>
              </w:rPr>
              <w:t>100</w:t>
            </w:r>
          </w:p>
        </w:tc>
      </w:tr>
      <w:tr w:rsidR="00A53BA1" w:rsidRPr="00691E93" w14:paraId="0D884231" w14:textId="77777777" w:rsidTr="008122F6">
        <w:tc>
          <w:tcPr>
            <w:tcW w:w="1828" w:type="dxa"/>
          </w:tcPr>
          <w:p w14:paraId="12B5B009" w14:textId="77777777" w:rsidR="00A53BA1" w:rsidRPr="00691E93" w:rsidRDefault="00A53BA1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t>Peak Airway Pressure</w:t>
            </w:r>
          </w:p>
        </w:tc>
        <w:tc>
          <w:tcPr>
            <w:tcW w:w="945" w:type="dxa"/>
          </w:tcPr>
          <w:p w14:paraId="5F2F16D2" w14:textId="65BB4147" w:rsidR="00A53BA1" w:rsidRPr="001F1E03" w:rsidRDefault="00A53BA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l-GR"/>
              </w:rPr>
              <w:t>1</w:t>
            </w:r>
            <w:r w:rsidR="001F1E03">
              <w:rPr>
                <w:sz w:val="20"/>
                <w:szCs w:val="20"/>
              </w:rPr>
              <w:t>2,5</w:t>
            </w:r>
          </w:p>
        </w:tc>
        <w:tc>
          <w:tcPr>
            <w:tcW w:w="1111" w:type="dxa"/>
          </w:tcPr>
          <w:p w14:paraId="2C8B500E" w14:textId="252D3C8C" w:rsidR="00A53BA1" w:rsidRPr="001F1E03" w:rsidRDefault="00A53BA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l-GR"/>
              </w:rPr>
              <w:t>1</w:t>
            </w:r>
            <w:r w:rsidR="001F1E03">
              <w:rPr>
                <w:sz w:val="20"/>
                <w:szCs w:val="20"/>
              </w:rPr>
              <w:t>5,5</w:t>
            </w:r>
          </w:p>
        </w:tc>
        <w:tc>
          <w:tcPr>
            <w:tcW w:w="1018" w:type="dxa"/>
          </w:tcPr>
          <w:p w14:paraId="778AF3C9" w14:textId="504D632A" w:rsidR="00A53BA1" w:rsidRPr="001F1E03" w:rsidRDefault="00A53BA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l-GR"/>
              </w:rPr>
              <w:t>1</w:t>
            </w:r>
            <w:r w:rsidR="001F1E03">
              <w:rPr>
                <w:sz w:val="20"/>
                <w:szCs w:val="20"/>
              </w:rPr>
              <w:t>4</w:t>
            </w:r>
          </w:p>
        </w:tc>
        <w:tc>
          <w:tcPr>
            <w:tcW w:w="916" w:type="dxa"/>
          </w:tcPr>
          <w:p w14:paraId="28B769E5" w14:textId="53A1E529" w:rsidR="00A53BA1" w:rsidRPr="001F1E03" w:rsidRDefault="00A53BA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l-GR"/>
              </w:rPr>
              <w:t>1</w:t>
            </w:r>
            <w:r w:rsidR="001F1E03">
              <w:rPr>
                <w:sz w:val="20"/>
                <w:szCs w:val="20"/>
              </w:rPr>
              <w:t>1</w:t>
            </w:r>
          </w:p>
        </w:tc>
        <w:tc>
          <w:tcPr>
            <w:tcW w:w="971" w:type="dxa"/>
          </w:tcPr>
          <w:p w14:paraId="1F66440B" w14:textId="77777777" w:rsidR="00A53BA1" w:rsidRPr="00B255DA" w:rsidRDefault="00A53BA1" w:rsidP="00B45308">
            <w:pPr>
              <w:jc w:val="center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21</w:t>
            </w:r>
          </w:p>
        </w:tc>
        <w:tc>
          <w:tcPr>
            <w:tcW w:w="1054" w:type="dxa"/>
          </w:tcPr>
          <w:p w14:paraId="314D2945" w14:textId="4DC5F2E8" w:rsidR="00A53BA1" w:rsidRPr="001F1E03" w:rsidRDefault="00A53BA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l-GR"/>
              </w:rPr>
              <w:t>24</w:t>
            </w:r>
            <w:r w:rsidR="001F1E03">
              <w:rPr>
                <w:sz w:val="20"/>
                <w:szCs w:val="20"/>
              </w:rPr>
              <w:t>,5</w:t>
            </w:r>
          </w:p>
        </w:tc>
        <w:tc>
          <w:tcPr>
            <w:tcW w:w="1157" w:type="dxa"/>
          </w:tcPr>
          <w:p w14:paraId="78351CA5" w14:textId="5259573B" w:rsidR="00A53BA1" w:rsidRPr="001F1E03" w:rsidRDefault="00A53BA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l-GR"/>
              </w:rPr>
              <w:t>2</w:t>
            </w:r>
            <w:r w:rsidR="001F1E03">
              <w:rPr>
                <w:sz w:val="20"/>
                <w:szCs w:val="20"/>
              </w:rPr>
              <w:t>5</w:t>
            </w:r>
          </w:p>
        </w:tc>
        <w:tc>
          <w:tcPr>
            <w:tcW w:w="1350" w:type="dxa"/>
          </w:tcPr>
          <w:p w14:paraId="2898EB51" w14:textId="30AD4A75" w:rsidR="00A53BA1" w:rsidRPr="001F1E03" w:rsidRDefault="00A53BA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l-GR"/>
              </w:rPr>
              <w:t>2</w:t>
            </w:r>
            <w:r w:rsidR="001F1E03">
              <w:rPr>
                <w:sz w:val="20"/>
                <w:szCs w:val="20"/>
              </w:rPr>
              <w:t>2</w:t>
            </w:r>
          </w:p>
        </w:tc>
      </w:tr>
      <w:tr w:rsidR="00A53BA1" w:rsidRPr="00691E93" w14:paraId="73B8B096" w14:textId="77777777" w:rsidTr="008122F6">
        <w:tc>
          <w:tcPr>
            <w:tcW w:w="1828" w:type="dxa"/>
          </w:tcPr>
          <w:p w14:paraId="3F601B61" w14:textId="77777777" w:rsidR="00A53BA1" w:rsidRPr="00691E93" w:rsidRDefault="00A53BA1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t>Lung Compliance</w:t>
            </w:r>
          </w:p>
        </w:tc>
        <w:tc>
          <w:tcPr>
            <w:tcW w:w="945" w:type="dxa"/>
          </w:tcPr>
          <w:p w14:paraId="65074050" w14:textId="609D5F58" w:rsidR="00A53BA1" w:rsidRPr="001F1E03" w:rsidRDefault="00A53BA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l-GR"/>
              </w:rPr>
              <w:t>1</w:t>
            </w:r>
            <w:r w:rsidR="001F1E03">
              <w:rPr>
                <w:sz w:val="20"/>
                <w:szCs w:val="20"/>
              </w:rPr>
              <w:t>9</w:t>
            </w:r>
          </w:p>
        </w:tc>
        <w:tc>
          <w:tcPr>
            <w:tcW w:w="1111" w:type="dxa"/>
          </w:tcPr>
          <w:p w14:paraId="623B225D" w14:textId="3DC925F0" w:rsidR="00A53BA1" w:rsidRPr="001F1E03" w:rsidRDefault="00A53BA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l-GR"/>
              </w:rPr>
              <w:t>1</w:t>
            </w:r>
            <w:r w:rsidR="001F1E03">
              <w:rPr>
                <w:sz w:val="20"/>
                <w:szCs w:val="20"/>
              </w:rPr>
              <w:t>8</w:t>
            </w:r>
          </w:p>
        </w:tc>
        <w:tc>
          <w:tcPr>
            <w:tcW w:w="1018" w:type="dxa"/>
          </w:tcPr>
          <w:p w14:paraId="11A239CE" w14:textId="3CDD7749" w:rsidR="00A53BA1" w:rsidRPr="001F1E03" w:rsidRDefault="00A53BA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l-GR"/>
              </w:rPr>
              <w:t>1</w:t>
            </w:r>
            <w:r w:rsidR="001F1E03">
              <w:rPr>
                <w:sz w:val="20"/>
                <w:szCs w:val="20"/>
              </w:rPr>
              <w:t>5</w:t>
            </w:r>
          </w:p>
        </w:tc>
        <w:tc>
          <w:tcPr>
            <w:tcW w:w="916" w:type="dxa"/>
          </w:tcPr>
          <w:p w14:paraId="17905C85" w14:textId="2FFA7DB3" w:rsidR="00A53BA1" w:rsidRPr="001F1E03" w:rsidRDefault="001F1E03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71" w:type="dxa"/>
          </w:tcPr>
          <w:p w14:paraId="183A1523" w14:textId="653A532F" w:rsidR="00A53BA1" w:rsidRPr="001F1E03" w:rsidRDefault="00A53BA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l-GR"/>
              </w:rPr>
              <w:t>1</w:t>
            </w:r>
            <w:r w:rsidR="001F1E03">
              <w:rPr>
                <w:sz w:val="20"/>
                <w:szCs w:val="20"/>
              </w:rPr>
              <w:t>9,5</w:t>
            </w:r>
          </w:p>
        </w:tc>
        <w:tc>
          <w:tcPr>
            <w:tcW w:w="1054" w:type="dxa"/>
          </w:tcPr>
          <w:p w14:paraId="0749A9BF" w14:textId="5D8A53B6" w:rsidR="00A53BA1" w:rsidRPr="001F1E03" w:rsidRDefault="00A53BA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l-GR"/>
              </w:rPr>
              <w:t>1</w:t>
            </w:r>
            <w:r w:rsidR="001F1E03">
              <w:rPr>
                <w:sz w:val="20"/>
                <w:szCs w:val="20"/>
              </w:rPr>
              <w:t>9</w:t>
            </w:r>
          </w:p>
        </w:tc>
        <w:tc>
          <w:tcPr>
            <w:tcW w:w="1157" w:type="dxa"/>
          </w:tcPr>
          <w:p w14:paraId="3001C98C" w14:textId="7C350E9B" w:rsidR="00A53BA1" w:rsidRPr="001F1E03" w:rsidRDefault="00A53BA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l-GR"/>
              </w:rPr>
              <w:t>1</w:t>
            </w:r>
            <w:r w:rsidR="001F1E03">
              <w:rPr>
                <w:sz w:val="20"/>
                <w:szCs w:val="20"/>
              </w:rPr>
              <w:t>9,3</w:t>
            </w:r>
          </w:p>
        </w:tc>
        <w:tc>
          <w:tcPr>
            <w:tcW w:w="1350" w:type="dxa"/>
          </w:tcPr>
          <w:p w14:paraId="4F9DCC6F" w14:textId="77777777" w:rsidR="00A53BA1" w:rsidRPr="00B255DA" w:rsidRDefault="00A53BA1" w:rsidP="00B45308">
            <w:pPr>
              <w:jc w:val="center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19</w:t>
            </w:r>
          </w:p>
        </w:tc>
      </w:tr>
      <w:tr w:rsidR="00A53BA1" w:rsidRPr="00691E93" w14:paraId="561CEA10" w14:textId="77777777" w:rsidTr="008122F6">
        <w:tc>
          <w:tcPr>
            <w:tcW w:w="1828" w:type="dxa"/>
          </w:tcPr>
          <w:p w14:paraId="0F5B6AC6" w14:textId="77777777" w:rsidR="00A53BA1" w:rsidRPr="00691E93" w:rsidRDefault="00A53BA1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t>Heart Rate (HR)</w:t>
            </w:r>
          </w:p>
        </w:tc>
        <w:tc>
          <w:tcPr>
            <w:tcW w:w="945" w:type="dxa"/>
          </w:tcPr>
          <w:p w14:paraId="411BE035" w14:textId="3B3186B9" w:rsidR="00A53BA1" w:rsidRPr="00691E93" w:rsidRDefault="00B45308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</w:t>
            </w:r>
          </w:p>
        </w:tc>
        <w:tc>
          <w:tcPr>
            <w:tcW w:w="1111" w:type="dxa"/>
          </w:tcPr>
          <w:p w14:paraId="65752685" w14:textId="1F47240C" w:rsidR="00A53BA1" w:rsidRPr="00691E93" w:rsidRDefault="00B45308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</w:t>
            </w:r>
          </w:p>
        </w:tc>
        <w:tc>
          <w:tcPr>
            <w:tcW w:w="1018" w:type="dxa"/>
          </w:tcPr>
          <w:p w14:paraId="5A53B147" w14:textId="673DA8BD" w:rsidR="00A53BA1" w:rsidRPr="00691E93" w:rsidRDefault="00B45308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916" w:type="dxa"/>
          </w:tcPr>
          <w:p w14:paraId="57C4DF63" w14:textId="286841CF" w:rsidR="00A53BA1" w:rsidRPr="00691E93" w:rsidRDefault="00B45308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 w:rsidR="00A53BA1">
              <w:rPr>
                <w:sz w:val="20"/>
                <w:szCs w:val="20"/>
              </w:rPr>
              <w:t>5</w:t>
            </w:r>
          </w:p>
        </w:tc>
        <w:tc>
          <w:tcPr>
            <w:tcW w:w="971" w:type="dxa"/>
          </w:tcPr>
          <w:p w14:paraId="36BAB6B3" w14:textId="464FCBC8" w:rsidR="00A53BA1" w:rsidRPr="00691E93" w:rsidRDefault="00B45308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1054" w:type="dxa"/>
          </w:tcPr>
          <w:p w14:paraId="33FFD3C9" w14:textId="2D3E5CEF" w:rsidR="00A53BA1" w:rsidRPr="00691E93" w:rsidRDefault="00B45308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1157" w:type="dxa"/>
          </w:tcPr>
          <w:p w14:paraId="786C88ED" w14:textId="630C12C3" w:rsidR="00A53BA1" w:rsidRPr="00691E93" w:rsidRDefault="00B45308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350" w:type="dxa"/>
          </w:tcPr>
          <w:p w14:paraId="76CDF42A" w14:textId="569A1175" w:rsidR="00A53BA1" w:rsidRPr="00691E93" w:rsidRDefault="00B45308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="00A53BA1">
              <w:rPr>
                <w:sz w:val="20"/>
                <w:szCs w:val="20"/>
              </w:rPr>
              <w:t>0</w:t>
            </w:r>
          </w:p>
        </w:tc>
      </w:tr>
      <w:tr w:rsidR="00A53BA1" w:rsidRPr="00691E93" w14:paraId="51EA1FA3" w14:textId="77777777" w:rsidTr="008122F6">
        <w:tc>
          <w:tcPr>
            <w:tcW w:w="1828" w:type="dxa"/>
          </w:tcPr>
          <w:p w14:paraId="2E4C5CED" w14:textId="77777777" w:rsidR="00A53BA1" w:rsidRPr="00691E93" w:rsidRDefault="00A53BA1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t>Mean Arterial Pressure (MAP)</w:t>
            </w:r>
          </w:p>
        </w:tc>
        <w:tc>
          <w:tcPr>
            <w:tcW w:w="945" w:type="dxa"/>
          </w:tcPr>
          <w:p w14:paraId="4295C644" w14:textId="73FF1D59" w:rsidR="00A53BA1" w:rsidRPr="00691E93" w:rsidRDefault="00F0686F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1111" w:type="dxa"/>
          </w:tcPr>
          <w:p w14:paraId="06E3F433" w14:textId="032A8401" w:rsidR="00A53BA1" w:rsidRPr="00691E93" w:rsidRDefault="00F0686F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1018" w:type="dxa"/>
          </w:tcPr>
          <w:p w14:paraId="721C05AB" w14:textId="06089CDC" w:rsidR="00A53BA1" w:rsidRPr="00691E93" w:rsidRDefault="00F0686F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916" w:type="dxa"/>
          </w:tcPr>
          <w:p w14:paraId="3812535A" w14:textId="31465E06" w:rsidR="00A53BA1" w:rsidRPr="00691E93" w:rsidRDefault="00F0686F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971" w:type="dxa"/>
          </w:tcPr>
          <w:p w14:paraId="321482A1" w14:textId="3F79FC41" w:rsidR="00A53BA1" w:rsidRPr="00691E93" w:rsidRDefault="00F0686F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="00A53BA1">
              <w:rPr>
                <w:sz w:val="20"/>
                <w:szCs w:val="20"/>
              </w:rPr>
              <w:t>4</w:t>
            </w:r>
          </w:p>
        </w:tc>
        <w:tc>
          <w:tcPr>
            <w:tcW w:w="1054" w:type="dxa"/>
          </w:tcPr>
          <w:p w14:paraId="57E439A5" w14:textId="7D188DE4" w:rsidR="00A53BA1" w:rsidRPr="00691E93" w:rsidRDefault="00F0686F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1157" w:type="dxa"/>
          </w:tcPr>
          <w:p w14:paraId="69846301" w14:textId="083729F8" w:rsidR="00A53BA1" w:rsidRPr="00691E93" w:rsidRDefault="00A53BA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="00F0686F">
              <w:rPr>
                <w:sz w:val="20"/>
                <w:szCs w:val="20"/>
              </w:rPr>
              <w:t>8</w:t>
            </w:r>
          </w:p>
        </w:tc>
        <w:tc>
          <w:tcPr>
            <w:tcW w:w="1350" w:type="dxa"/>
          </w:tcPr>
          <w:p w14:paraId="16D70511" w14:textId="0B6C41EE" w:rsidR="00A53BA1" w:rsidRPr="00691E93" w:rsidRDefault="00F0686F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</w:tr>
      <w:tr w:rsidR="00A53BA1" w:rsidRPr="00691E93" w14:paraId="56C227C8" w14:textId="77777777" w:rsidTr="008122F6">
        <w:tc>
          <w:tcPr>
            <w:tcW w:w="1828" w:type="dxa"/>
          </w:tcPr>
          <w:p w14:paraId="1DCC8E7A" w14:textId="77777777" w:rsidR="00A53BA1" w:rsidRPr="00691E93" w:rsidRDefault="00A53BA1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t>Mean Pulmonary Artery Pressure (MPAP)</w:t>
            </w:r>
          </w:p>
        </w:tc>
        <w:tc>
          <w:tcPr>
            <w:tcW w:w="945" w:type="dxa"/>
          </w:tcPr>
          <w:p w14:paraId="4B82A521" w14:textId="0C3C1E7C" w:rsidR="00A53BA1" w:rsidRPr="00691E93" w:rsidRDefault="00F0686F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111" w:type="dxa"/>
          </w:tcPr>
          <w:p w14:paraId="6E05AF6A" w14:textId="05F92E4F" w:rsidR="00A53BA1" w:rsidRPr="00691E93" w:rsidRDefault="00F0686F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018" w:type="dxa"/>
          </w:tcPr>
          <w:p w14:paraId="6B2759D6" w14:textId="0F3D653B" w:rsidR="00A53BA1" w:rsidRPr="00691E93" w:rsidRDefault="00F0686F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16" w:type="dxa"/>
          </w:tcPr>
          <w:p w14:paraId="5FAE48F9" w14:textId="4DBF433A" w:rsidR="00A53BA1" w:rsidRPr="00691E93" w:rsidRDefault="00F0686F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71" w:type="dxa"/>
          </w:tcPr>
          <w:p w14:paraId="3C325764" w14:textId="77777777" w:rsidR="00A53BA1" w:rsidRPr="00691E93" w:rsidRDefault="00A53BA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054" w:type="dxa"/>
          </w:tcPr>
          <w:p w14:paraId="724F767C" w14:textId="5F558E02" w:rsidR="00A53BA1" w:rsidRPr="00691E93" w:rsidRDefault="00F0686F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157" w:type="dxa"/>
          </w:tcPr>
          <w:p w14:paraId="6D81671C" w14:textId="77777777" w:rsidR="00A53BA1" w:rsidRPr="00691E93" w:rsidRDefault="00A53BA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350" w:type="dxa"/>
          </w:tcPr>
          <w:p w14:paraId="185D84F3" w14:textId="59928CB5" w:rsidR="00A53BA1" w:rsidRPr="00691E93" w:rsidRDefault="00F0686F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A53BA1" w:rsidRPr="00691E93" w14:paraId="7AB6AAB9" w14:textId="77777777" w:rsidTr="008122F6">
        <w:tc>
          <w:tcPr>
            <w:tcW w:w="1828" w:type="dxa"/>
          </w:tcPr>
          <w:p w14:paraId="717D04C3" w14:textId="77777777" w:rsidR="00A53BA1" w:rsidRPr="00691E93" w:rsidRDefault="00A53BA1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t>Pulmonary Capillary Wedge Pressure (PCWP)</w:t>
            </w:r>
          </w:p>
        </w:tc>
        <w:tc>
          <w:tcPr>
            <w:tcW w:w="945" w:type="dxa"/>
          </w:tcPr>
          <w:p w14:paraId="642C9643" w14:textId="62E264AE" w:rsidR="00A53BA1" w:rsidRPr="00F0686F" w:rsidRDefault="00F0686F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11" w:type="dxa"/>
          </w:tcPr>
          <w:p w14:paraId="1D8D780F" w14:textId="251788D3" w:rsidR="00A53BA1" w:rsidRPr="00F0686F" w:rsidRDefault="00F0686F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18" w:type="dxa"/>
          </w:tcPr>
          <w:p w14:paraId="5743AA9E" w14:textId="77777777" w:rsidR="00A53BA1" w:rsidRPr="00B255DA" w:rsidRDefault="00A53BA1" w:rsidP="00B45308">
            <w:pPr>
              <w:jc w:val="center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3</w:t>
            </w:r>
          </w:p>
        </w:tc>
        <w:tc>
          <w:tcPr>
            <w:tcW w:w="916" w:type="dxa"/>
          </w:tcPr>
          <w:p w14:paraId="59F56110" w14:textId="6620D617" w:rsidR="00A53BA1" w:rsidRPr="00F0686F" w:rsidRDefault="00F0686F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71" w:type="dxa"/>
          </w:tcPr>
          <w:p w14:paraId="359991B5" w14:textId="57B9B0E0" w:rsidR="00A53BA1" w:rsidRPr="008641F0" w:rsidRDefault="008641F0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54" w:type="dxa"/>
          </w:tcPr>
          <w:p w14:paraId="5F779FFF" w14:textId="29147F4B" w:rsidR="00A53BA1" w:rsidRPr="008641F0" w:rsidRDefault="008641F0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157" w:type="dxa"/>
          </w:tcPr>
          <w:p w14:paraId="0B41F246" w14:textId="2A34CE3E" w:rsidR="00A53BA1" w:rsidRPr="008641F0" w:rsidRDefault="008641F0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350" w:type="dxa"/>
          </w:tcPr>
          <w:p w14:paraId="7BF82BD6" w14:textId="0BED0044" w:rsidR="00A53BA1" w:rsidRPr="008641F0" w:rsidRDefault="008641F0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A53BA1" w:rsidRPr="00691E93" w14:paraId="687E5208" w14:textId="77777777" w:rsidTr="008122F6">
        <w:tc>
          <w:tcPr>
            <w:tcW w:w="1828" w:type="dxa"/>
          </w:tcPr>
          <w:p w14:paraId="4CC07052" w14:textId="77777777" w:rsidR="00A53BA1" w:rsidRPr="00691E93" w:rsidRDefault="00A53BA1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t>Central Venous Pressure (CVP)</w:t>
            </w:r>
          </w:p>
        </w:tc>
        <w:tc>
          <w:tcPr>
            <w:tcW w:w="945" w:type="dxa"/>
          </w:tcPr>
          <w:p w14:paraId="0DA1D009" w14:textId="77B9BC09" w:rsidR="00A53BA1" w:rsidRPr="008641F0" w:rsidRDefault="008641F0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11" w:type="dxa"/>
          </w:tcPr>
          <w:p w14:paraId="13B69F5F" w14:textId="7126D300" w:rsidR="00A53BA1" w:rsidRPr="008641F0" w:rsidRDefault="008641F0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18" w:type="dxa"/>
          </w:tcPr>
          <w:p w14:paraId="600CB888" w14:textId="77777777" w:rsidR="00A53BA1" w:rsidRPr="00B255DA" w:rsidRDefault="00A53BA1" w:rsidP="00B45308">
            <w:pPr>
              <w:jc w:val="center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3</w:t>
            </w:r>
          </w:p>
        </w:tc>
        <w:tc>
          <w:tcPr>
            <w:tcW w:w="916" w:type="dxa"/>
          </w:tcPr>
          <w:p w14:paraId="63101C03" w14:textId="48EB4043" w:rsidR="00A53BA1" w:rsidRPr="008641F0" w:rsidRDefault="008641F0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71" w:type="dxa"/>
          </w:tcPr>
          <w:p w14:paraId="7C0F7A6D" w14:textId="77777777" w:rsidR="00A53BA1" w:rsidRPr="00B255DA" w:rsidRDefault="00A53BA1" w:rsidP="00B45308">
            <w:pPr>
              <w:jc w:val="center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3</w:t>
            </w:r>
          </w:p>
        </w:tc>
        <w:tc>
          <w:tcPr>
            <w:tcW w:w="1054" w:type="dxa"/>
          </w:tcPr>
          <w:p w14:paraId="78D8918B" w14:textId="0A1D28C3" w:rsidR="00A53BA1" w:rsidRPr="008641F0" w:rsidRDefault="008641F0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57" w:type="dxa"/>
          </w:tcPr>
          <w:p w14:paraId="27547BB5" w14:textId="021E5539" w:rsidR="00A53BA1" w:rsidRPr="008641F0" w:rsidRDefault="008641F0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350" w:type="dxa"/>
          </w:tcPr>
          <w:p w14:paraId="6F1A8C1E" w14:textId="11382F45" w:rsidR="00A53BA1" w:rsidRPr="008641F0" w:rsidRDefault="008641F0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80693A" w:rsidRPr="00691E93" w14:paraId="0519479A" w14:textId="77777777" w:rsidTr="008122F6">
        <w:tc>
          <w:tcPr>
            <w:tcW w:w="1828" w:type="dxa"/>
          </w:tcPr>
          <w:p w14:paraId="511DF5EA" w14:textId="77777777" w:rsidR="0080693A" w:rsidRPr="00691E93" w:rsidRDefault="0080693A" w:rsidP="0080693A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t>Cardiac Output (CO)</w:t>
            </w:r>
          </w:p>
        </w:tc>
        <w:tc>
          <w:tcPr>
            <w:tcW w:w="945" w:type="dxa"/>
          </w:tcPr>
          <w:p w14:paraId="056FF943" w14:textId="1E89D8A4" w:rsidR="0080693A" w:rsidRPr="008641F0" w:rsidRDefault="0080693A" w:rsidP="00806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  <w:lang w:val="el-GR"/>
              </w:rPr>
              <w:t>,2</w:t>
            </w:r>
          </w:p>
        </w:tc>
        <w:tc>
          <w:tcPr>
            <w:tcW w:w="1111" w:type="dxa"/>
          </w:tcPr>
          <w:p w14:paraId="33BA3E5B" w14:textId="1CBB8DEB" w:rsidR="0080693A" w:rsidRPr="0080693A" w:rsidRDefault="0080693A" w:rsidP="00806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18" w:type="dxa"/>
          </w:tcPr>
          <w:p w14:paraId="0AF6F9AF" w14:textId="27C45411" w:rsidR="0080693A" w:rsidRPr="0080693A" w:rsidRDefault="0080693A" w:rsidP="00806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1</w:t>
            </w:r>
          </w:p>
        </w:tc>
        <w:tc>
          <w:tcPr>
            <w:tcW w:w="916" w:type="dxa"/>
          </w:tcPr>
          <w:p w14:paraId="3FD57322" w14:textId="43BA3A7E" w:rsidR="0080693A" w:rsidRPr="0080693A" w:rsidRDefault="0080693A" w:rsidP="00806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l-GR"/>
              </w:rPr>
              <w:t>5</w:t>
            </w:r>
            <w:r>
              <w:rPr>
                <w:sz w:val="20"/>
                <w:szCs w:val="20"/>
              </w:rPr>
              <w:t>,3</w:t>
            </w:r>
          </w:p>
        </w:tc>
        <w:tc>
          <w:tcPr>
            <w:tcW w:w="971" w:type="dxa"/>
          </w:tcPr>
          <w:p w14:paraId="7AAEC0E8" w14:textId="7FDD0C96" w:rsidR="0080693A" w:rsidRPr="00B255DA" w:rsidRDefault="0080693A" w:rsidP="0080693A">
            <w:pPr>
              <w:jc w:val="center"/>
              <w:rPr>
                <w:sz w:val="20"/>
                <w:szCs w:val="20"/>
                <w:lang w:val="el-GR"/>
              </w:rPr>
            </w:pPr>
            <w:r w:rsidRPr="00FF5D31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,8</w:t>
            </w:r>
          </w:p>
        </w:tc>
        <w:tc>
          <w:tcPr>
            <w:tcW w:w="1054" w:type="dxa"/>
          </w:tcPr>
          <w:p w14:paraId="1D2B7128" w14:textId="47D30257" w:rsidR="0080693A" w:rsidRPr="00B255DA" w:rsidRDefault="0080693A" w:rsidP="0080693A">
            <w:pPr>
              <w:jc w:val="center"/>
              <w:rPr>
                <w:sz w:val="20"/>
                <w:szCs w:val="20"/>
                <w:lang w:val="el-GR"/>
              </w:rPr>
            </w:pPr>
            <w:r w:rsidRPr="00FF5D31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,7</w:t>
            </w:r>
          </w:p>
        </w:tc>
        <w:tc>
          <w:tcPr>
            <w:tcW w:w="1157" w:type="dxa"/>
          </w:tcPr>
          <w:p w14:paraId="26A0BC29" w14:textId="78A575D4" w:rsidR="0080693A" w:rsidRPr="00B255DA" w:rsidRDefault="0080693A" w:rsidP="0080693A">
            <w:pPr>
              <w:jc w:val="center"/>
              <w:rPr>
                <w:sz w:val="20"/>
                <w:szCs w:val="20"/>
                <w:lang w:val="el-GR"/>
              </w:rPr>
            </w:pPr>
            <w:r w:rsidRPr="00FF5D31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,3</w:t>
            </w:r>
          </w:p>
        </w:tc>
        <w:tc>
          <w:tcPr>
            <w:tcW w:w="1350" w:type="dxa"/>
          </w:tcPr>
          <w:p w14:paraId="7F5F464F" w14:textId="4CEBF7FD" w:rsidR="0080693A" w:rsidRPr="00B255DA" w:rsidRDefault="0080693A" w:rsidP="0080693A">
            <w:pPr>
              <w:jc w:val="center"/>
              <w:rPr>
                <w:sz w:val="20"/>
                <w:szCs w:val="20"/>
                <w:lang w:val="el-GR"/>
              </w:rPr>
            </w:pPr>
            <w:r w:rsidRPr="00FF5D31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,5</w:t>
            </w:r>
          </w:p>
        </w:tc>
      </w:tr>
      <w:tr w:rsidR="0080693A" w:rsidRPr="00691E93" w14:paraId="1CB8E370" w14:textId="77777777" w:rsidTr="008122F6">
        <w:tc>
          <w:tcPr>
            <w:tcW w:w="1828" w:type="dxa"/>
          </w:tcPr>
          <w:p w14:paraId="35DC9F03" w14:textId="77777777" w:rsidR="0080693A" w:rsidRPr="00691E93" w:rsidRDefault="0080693A" w:rsidP="0080693A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t>Cardiac Index (CI)</w:t>
            </w:r>
          </w:p>
        </w:tc>
        <w:tc>
          <w:tcPr>
            <w:tcW w:w="945" w:type="dxa"/>
          </w:tcPr>
          <w:p w14:paraId="6BCCF52D" w14:textId="7B5EB559" w:rsidR="0080693A" w:rsidRPr="0080693A" w:rsidRDefault="0080693A" w:rsidP="00806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2</w:t>
            </w:r>
          </w:p>
        </w:tc>
        <w:tc>
          <w:tcPr>
            <w:tcW w:w="1111" w:type="dxa"/>
          </w:tcPr>
          <w:p w14:paraId="30E6BD4E" w14:textId="6E85ACE0" w:rsidR="0080693A" w:rsidRPr="0080693A" w:rsidRDefault="0080693A" w:rsidP="00806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9</w:t>
            </w:r>
          </w:p>
        </w:tc>
        <w:tc>
          <w:tcPr>
            <w:tcW w:w="1018" w:type="dxa"/>
          </w:tcPr>
          <w:p w14:paraId="1EF919DA" w14:textId="06D9546B" w:rsidR="0080693A" w:rsidRPr="00691E93" w:rsidRDefault="0080693A" w:rsidP="0080693A">
            <w:pPr>
              <w:jc w:val="center"/>
              <w:rPr>
                <w:sz w:val="20"/>
                <w:szCs w:val="20"/>
              </w:rPr>
            </w:pPr>
            <w:r w:rsidRPr="00EE11B8">
              <w:rPr>
                <w:sz w:val="20"/>
                <w:szCs w:val="20"/>
              </w:rPr>
              <w:t>7,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916" w:type="dxa"/>
          </w:tcPr>
          <w:p w14:paraId="556182BB" w14:textId="3A470EEA" w:rsidR="0080693A" w:rsidRPr="00691E93" w:rsidRDefault="0080693A" w:rsidP="0080693A">
            <w:pPr>
              <w:jc w:val="center"/>
              <w:rPr>
                <w:sz w:val="20"/>
                <w:szCs w:val="20"/>
              </w:rPr>
            </w:pPr>
            <w:r w:rsidRPr="00EE11B8">
              <w:rPr>
                <w:sz w:val="20"/>
                <w:szCs w:val="20"/>
              </w:rPr>
              <w:t>7,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971" w:type="dxa"/>
          </w:tcPr>
          <w:p w14:paraId="18E1252A" w14:textId="6FBD973F" w:rsidR="0080693A" w:rsidRPr="0080693A" w:rsidRDefault="0080693A" w:rsidP="00806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1</w:t>
            </w:r>
          </w:p>
        </w:tc>
        <w:tc>
          <w:tcPr>
            <w:tcW w:w="1054" w:type="dxa"/>
          </w:tcPr>
          <w:p w14:paraId="105B7EF2" w14:textId="485B0201" w:rsidR="0080693A" w:rsidRPr="00691E93" w:rsidRDefault="0080693A" w:rsidP="00806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9</w:t>
            </w:r>
          </w:p>
        </w:tc>
        <w:tc>
          <w:tcPr>
            <w:tcW w:w="1157" w:type="dxa"/>
          </w:tcPr>
          <w:p w14:paraId="2121D6B8" w14:textId="3434B8F0" w:rsidR="0080693A" w:rsidRPr="0080693A" w:rsidRDefault="0080693A" w:rsidP="00806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4</w:t>
            </w:r>
          </w:p>
        </w:tc>
        <w:tc>
          <w:tcPr>
            <w:tcW w:w="1350" w:type="dxa"/>
          </w:tcPr>
          <w:p w14:paraId="2A370B4A" w14:textId="1B4B0C85" w:rsidR="0080693A" w:rsidRPr="0080693A" w:rsidRDefault="0080693A" w:rsidP="00806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6</w:t>
            </w:r>
          </w:p>
        </w:tc>
      </w:tr>
      <w:tr w:rsidR="00A53BA1" w:rsidRPr="00691E93" w14:paraId="730CE0B4" w14:textId="77777777" w:rsidTr="008122F6">
        <w:tc>
          <w:tcPr>
            <w:tcW w:w="1828" w:type="dxa"/>
          </w:tcPr>
          <w:p w14:paraId="7BF9F316" w14:textId="77777777" w:rsidR="00A53BA1" w:rsidRPr="00691E93" w:rsidRDefault="00A53BA1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t>Oxygen Consumption (VO₂)</w:t>
            </w:r>
          </w:p>
        </w:tc>
        <w:tc>
          <w:tcPr>
            <w:tcW w:w="945" w:type="dxa"/>
          </w:tcPr>
          <w:p w14:paraId="3EEF840F" w14:textId="15FEF215" w:rsidR="00A53BA1" w:rsidRPr="0080693A" w:rsidRDefault="0080693A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</w:t>
            </w:r>
          </w:p>
        </w:tc>
        <w:tc>
          <w:tcPr>
            <w:tcW w:w="1111" w:type="dxa"/>
          </w:tcPr>
          <w:p w14:paraId="05AA110A" w14:textId="6CD92D4D" w:rsidR="00A53BA1" w:rsidRPr="0080693A" w:rsidRDefault="00A53BA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l-GR"/>
              </w:rPr>
              <w:t>20</w:t>
            </w:r>
            <w:r w:rsidR="0080693A">
              <w:rPr>
                <w:sz w:val="20"/>
                <w:szCs w:val="20"/>
              </w:rPr>
              <w:t>0</w:t>
            </w:r>
          </w:p>
        </w:tc>
        <w:tc>
          <w:tcPr>
            <w:tcW w:w="1018" w:type="dxa"/>
          </w:tcPr>
          <w:p w14:paraId="685C5B16" w14:textId="4B0BB863" w:rsidR="00A53BA1" w:rsidRPr="0080693A" w:rsidRDefault="0080693A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</w:t>
            </w:r>
          </w:p>
        </w:tc>
        <w:tc>
          <w:tcPr>
            <w:tcW w:w="916" w:type="dxa"/>
          </w:tcPr>
          <w:p w14:paraId="3A1F4C82" w14:textId="6FB188E8" w:rsidR="00A53BA1" w:rsidRPr="0080693A" w:rsidRDefault="0080693A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</w:t>
            </w:r>
          </w:p>
        </w:tc>
        <w:tc>
          <w:tcPr>
            <w:tcW w:w="971" w:type="dxa"/>
          </w:tcPr>
          <w:p w14:paraId="5DC6F82F" w14:textId="0487A7B5" w:rsidR="00A53BA1" w:rsidRPr="0080693A" w:rsidRDefault="0080693A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</w:t>
            </w:r>
          </w:p>
        </w:tc>
        <w:tc>
          <w:tcPr>
            <w:tcW w:w="1054" w:type="dxa"/>
          </w:tcPr>
          <w:p w14:paraId="352BFE90" w14:textId="03E1ABE9" w:rsidR="00A53BA1" w:rsidRPr="0080693A" w:rsidRDefault="0080693A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</w:t>
            </w:r>
          </w:p>
        </w:tc>
        <w:tc>
          <w:tcPr>
            <w:tcW w:w="1157" w:type="dxa"/>
          </w:tcPr>
          <w:p w14:paraId="73D1ABD5" w14:textId="208804C4" w:rsidR="00A53BA1" w:rsidRPr="0080693A" w:rsidRDefault="00A53BA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l-GR"/>
              </w:rPr>
              <w:t>2</w:t>
            </w:r>
            <w:r w:rsidR="0080693A">
              <w:rPr>
                <w:sz w:val="20"/>
                <w:szCs w:val="20"/>
              </w:rPr>
              <w:t>12</w:t>
            </w:r>
          </w:p>
        </w:tc>
        <w:tc>
          <w:tcPr>
            <w:tcW w:w="1350" w:type="dxa"/>
          </w:tcPr>
          <w:p w14:paraId="4DB9FC32" w14:textId="6F5648BF" w:rsidR="00A53BA1" w:rsidRPr="0080693A" w:rsidRDefault="0080693A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</w:t>
            </w:r>
          </w:p>
        </w:tc>
      </w:tr>
      <w:tr w:rsidR="00A53BA1" w:rsidRPr="00691E93" w14:paraId="54D84192" w14:textId="77777777" w:rsidTr="008122F6">
        <w:tc>
          <w:tcPr>
            <w:tcW w:w="1828" w:type="dxa"/>
          </w:tcPr>
          <w:p w14:paraId="501551BA" w14:textId="77777777" w:rsidR="00A53BA1" w:rsidRPr="00691E93" w:rsidRDefault="00A53BA1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t>Oxygen Delivery (DO₂)</w:t>
            </w:r>
          </w:p>
        </w:tc>
        <w:tc>
          <w:tcPr>
            <w:tcW w:w="945" w:type="dxa"/>
          </w:tcPr>
          <w:p w14:paraId="5CED1B9E" w14:textId="77A5A5C9" w:rsidR="00A53BA1" w:rsidRPr="0044028F" w:rsidRDefault="0044028F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6</w:t>
            </w:r>
          </w:p>
        </w:tc>
        <w:tc>
          <w:tcPr>
            <w:tcW w:w="1111" w:type="dxa"/>
          </w:tcPr>
          <w:p w14:paraId="0F496E71" w14:textId="685E10C7" w:rsidR="00A53BA1" w:rsidRPr="0044028F" w:rsidRDefault="0044028F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0</w:t>
            </w:r>
          </w:p>
        </w:tc>
        <w:tc>
          <w:tcPr>
            <w:tcW w:w="1018" w:type="dxa"/>
          </w:tcPr>
          <w:p w14:paraId="0F1EAA10" w14:textId="51FA7E5A" w:rsidR="00A53BA1" w:rsidRPr="0044028F" w:rsidRDefault="0044028F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3</w:t>
            </w:r>
          </w:p>
        </w:tc>
        <w:tc>
          <w:tcPr>
            <w:tcW w:w="916" w:type="dxa"/>
          </w:tcPr>
          <w:p w14:paraId="266EE674" w14:textId="223CE76F" w:rsidR="00A53BA1" w:rsidRPr="0044028F" w:rsidRDefault="0044028F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9</w:t>
            </w:r>
          </w:p>
        </w:tc>
        <w:tc>
          <w:tcPr>
            <w:tcW w:w="971" w:type="dxa"/>
          </w:tcPr>
          <w:p w14:paraId="078BC44A" w14:textId="0823C746" w:rsidR="00A53BA1" w:rsidRPr="0044028F" w:rsidRDefault="0044028F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4</w:t>
            </w:r>
          </w:p>
        </w:tc>
        <w:tc>
          <w:tcPr>
            <w:tcW w:w="1054" w:type="dxa"/>
          </w:tcPr>
          <w:p w14:paraId="17F5FDB0" w14:textId="6778FE89" w:rsidR="00A53BA1" w:rsidRPr="0044028F" w:rsidRDefault="0044028F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1</w:t>
            </w:r>
          </w:p>
        </w:tc>
        <w:tc>
          <w:tcPr>
            <w:tcW w:w="1157" w:type="dxa"/>
          </w:tcPr>
          <w:p w14:paraId="53120242" w14:textId="03E117F0" w:rsidR="00A53BA1" w:rsidRPr="0044028F" w:rsidRDefault="00A53BA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l-GR"/>
              </w:rPr>
              <w:t>6</w:t>
            </w:r>
            <w:r w:rsidR="0044028F">
              <w:rPr>
                <w:sz w:val="20"/>
                <w:szCs w:val="20"/>
              </w:rPr>
              <w:t>89</w:t>
            </w:r>
          </w:p>
        </w:tc>
        <w:tc>
          <w:tcPr>
            <w:tcW w:w="1350" w:type="dxa"/>
          </w:tcPr>
          <w:p w14:paraId="74ED7617" w14:textId="56B7DECA" w:rsidR="00A53BA1" w:rsidRPr="0044028F" w:rsidRDefault="0044028F" w:rsidP="004402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5</w:t>
            </w:r>
          </w:p>
        </w:tc>
      </w:tr>
      <w:tr w:rsidR="00A53BA1" w:rsidRPr="00691E93" w14:paraId="0F7A55BD" w14:textId="77777777" w:rsidTr="008122F6">
        <w:tc>
          <w:tcPr>
            <w:tcW w:w="1828" w:type="dxa"/>
          </w:tcPr>
          <w:p w14:paraId="07586991" w14:textId="77777777" w:rsidR="00A53BA1" w:rsidRPr="00691E93" w:rsidRDefault="00A53BA1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t>Arteriovenous Oxygen Difference [D(a–</w:t>
            </w:r>
            <w:proofErr w:type="gramStart"/>
            <w:r w:rsidRPr="00691E93">
              <w:rPr>
                <w:sz w:val="20"/>
                <w:szCs w:val="20"/>
              </w:rPr>
              <w:t>v)O</w:t>
            </w:r>
            <w:proofErr w:type="gramEnd"/>
            <w:r w:rsidRPr="00691E93">
              <w:rPr>
                <w:sz w:val="20"/>
                <w:szCs w:val="20"/>
              </w:rPr>
              <w:t>₂]</w:t>
            </w:r>
          </w:p>
        </w:tc>
        <w:tc>
          <w:tcPr>
            <w:tcW w:w="945" w:type="dxa"/>
          </w:tcPr>
          <w:p w14:paraId="65D685E3" w14:textId="77777777" w:rsidR="00A53BA1" w:rsidRPr="00B255DA" w:rsidRDefault="00A53BA1" w:rsidP="00B45308">
            <w:pPr>
              <w:jc w:val="center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4</w:t>
            </w:r>
          </w:p>
        </w:tc>
        <w:tc>
          <w:tcPr>
            <w:tcW w:w="1111" w:type="dxa"/>
          </w:tcPr>
          <w:p w14:paraId="71DB47BA" w14:textId="77777777" w:rsidR="00A53BA1" w:rsidRPr="00691E93" w:rsidRDefault="00A53BA1" w:rsidP="00B45308">
            <w:pPr>
              <w:jc w:val="center"/>
              <w:rPr>
                <w:sz w:val="20"/>
                <w:szCs w:val="20"/>
              </w:rPr>
            </w:pPr>
            <w:r w:rsidRPr="000610B5">
              <w:rPr>
                <w:sz w:val="20"/>
                <w:szCs w:val="20"/>
                <w:lang w:val="el-GR"/>
              </w:rPr>
              <w:t>4</w:t>
            </w:r>
          </w:p>
        </w:tc>
        <w:tc>
          <w:tcPr>
            <w:tcW w:w="1018" w:type="dxa"/>
          </w:tcPr>
          <w:p w14:paraId="045BAADA" w14:textId="77777777" w:rsidR="00A53BA1" w:rsidRPr="00691E93" w:rsidRDefault="00A53BA1" w:rsidP="00B45308">
            <w:pPr>
              <w:jc w:val="center"/>
              <w:rPr>
                <w:sz w:val="20"/>
                <w:szCs w:val="20"/>
              </w:rPr>
            </w:pPr>
            <w:r w:rsidRPr="000610B5">
              <w:rPr>
                <w:sz w:val="20"/>
                <w:szCs w:val="20"/>
                <w:lang w:val="el-GR"/>
              </w:rPr>
              <w:t>4</w:t>
            </w:r>
          </w:p>
        </w:tc>
        <w:tc>
          <w:tcPr>
            <w:tcW w:w="916" w:type="dxa"/>
          </w:tcPr>
          <w:p w14:paraId="4BB61F79" w14:textId="77777777" w:rsidR="00A53BA1" w:rsidRPr="00691E93" w:rsidRDefault="00A53BA1" w:rsidP="00B45308">
            <w:pPr>
              <w:jc w:val="center"/>
              <w:rPr>
                <w:sz w:val="20"/>
                <w:szCs w:val="20"/>
              </w:rPr>
            </w:pPr>
            <w:r w:rsidRPr="000610B5">
              <w:rPr>
                <w:sz w:val="20"/>
                <w:szCs w:val="20"/>
                <w:lang w:val="el-GR"/>
              </w:rPr>
              <w:t>4</w:t>
            </w:r>
          </w:p>
        </w:tc>
        <w:tc>
          <w:tcPr>
            <w:tcW w:w="971" w:type="dxa"/>
          </w:tcPr>
          <w:p w14:paraId="24E23A3A" w14:textId="0611ED7F" w:rsidR="00A53BA1" w:rsidRPr="0044028F" w:rsidRDefault="0044028F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54" w:type="dxa"/>
          </w:tcPr>
          <w:p w14:paraId="15E091AC" w14:textId="7C3796B3" w:rsidR="00A53BA1" w:rsidRPr="00691E93" w:rsidRDefault="0044028F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57" w:type="dxa"/>
          </w:tcPr>
          <w:p w14:paraId="63413BB7" w14:textId="6F8352C0" w:rsidR="00A53BA1" w:rsidRPr="0044028F" w:rsidRDefault="0044028F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50" w:type="dxa"/>
          </w:tcPr>
          <w:p w14:paraId="589CB937" w14:textId="77777777" w:rsidR="00A53BA1" w:rsidRPr="00B255DA" w:rsidRDefault="00A53BA1" w:rsidP="00B45308">
            <w:pPr>
              <w:jc w:val="center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4</w:t>
            </w:r>
          </w:p>
        </w:tc>
      </w:tr>
      <w:tr w:rsidR="00A53BA1" w:rsidRPr="00691E93" w14:paraId="3B5B42DB" w14:textId="77777777" w:rsidTr="008122F6">
        <w:tc>
          <w:tcPr>
            <w:tcW w:w="1828" w:type="dxa"/>
          </w:tcPr>
          <w:p w14:paraId="6337F692" w14:textId="77777777" w:rsidR="00A53BA1" w:rsidRPr="00691E93" w:rsidRDefault="00A53BA1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t>Systemic Vascular Resistance Index (SVRI)</w:t>
            </w:r>
          </w:p>
        </w:tc>
        <w:tc>
          <w:tcPr>
            <w:tcW w:w="945" w:type="dxa"/>
          </w:tcPr>
          <w:p w14:paraId="74FB20BE" w14:textId="0B710DFF" w:rsidR="00A53BA1" w:rsidRPr="0044028F" w:rsidRDefault="0044028F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1</w:t>
            </w:r>
          </w:p>
        </w:tc>
        <w:tc>
          <w:tcPr>
            <w:tcW w:w="1111" w:type="dxa"/>
          </w:tcPr>
          <w:p w14:paraId="612413D4" w14:textId="5C08ED76" w:rsidR="00A53BA1" w:rsidRPr="0044028F" w:rsidRDefault="0044028F" w:rsidP="004402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3</w:t>
            </w:r>
          </w:p>
        </w:tc>
        <w:tc>
          <w:tcPr>
            <w:tcW w:w="1018" w:type="dxa"/>
          </w:tcPr>
          <w:p w14:paraId="4019A121" w14:textId="4F51E294" w:rsidR="00A53BA1" w:rsidRPr="0044028F" w:rsidRDefault="0044028F" w:rsidP="004402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0</w:t>
            </w:r>
          </w:p>
        </w:tc>
        <w:tc>
          <w:tcPr>
            <w:tcW w:w="916" w:type="dxa"/>
          </w:tcPr>
          <w:p w14:paraId="32474528" w14:textId="558B4DF9" w:rsidR="00A53BA1" w:rsidRPr="0044028F" w:rsidRDefault="0044028F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2</w:t>
            </w:r>
          </w:p>
        </w:tc>
        <w:tc>
          <w:tcPr>
            <w:tcW w:w="971" w:type="dxa"/>
          </w:tcPr>
          <w:p w14:paraId="7334E506" w14:textId="7F260F3A" w:rsidR="00A53BA1" w:rsidRPr="0044028F" w:rsidRDefault="0044028F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1</w:t>
            </w:r>
          </w:p>
        </w:tc>
        <w:tc>
          <w:tcPr>
            <w:tcW w:w="1054" w:type="dxa"/>
          </w:tcPr>
          <w:p w14:paraId="4F42FAAF" w14:textId="49490E10" w:rsidR="00A53BA1" w:rsidRPr="0044028F" w:rsidRDefault="0044028F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9</w:t>
            </w:r>
          </w:p>
        </w:tc>
        <w:tc>
          <w:tcPr>
            <w:tcW w:w="1157" w:type="dxa"/>
          </w:tcPr>
          <w:p w14:paraId="5797EDCE" w14:textId="6B3B7283" w:rsidR="00A53BA1" w:rsidRPr="00B255DA" w:rsidRDefault="0044028F" w:rsidP="00B45308">
            <w:pPr>
              <w:jc w:val="center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</w:rPr>
              <w:t>778</w:t>
            </w:r>
          </w:p>
        </w:tc>
        <w:tc>
          <w:tcPr>
            <w:tcW w:w="1350" w:type="dxa"/>
          </w:tcPr>
          <w:p w14:paraId="7A8AD6B1" w14:textId="15FC4780" w:rsidR="00A53BA1" w:rsidRPr="0044028F" w:rsidRDefault="0044028F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0</w:t>
            </w:r>
          </w:p>
        </w:tc>
      </w:tr>
      <w:tr w:rsidR="00A53BA1" w:rsidRPr="00691E93" w14:paraId="4A36A0A1" w14:textId="77777777" w:rsidTr="008122F6">
        <w:tc>
          <w:tcPr>
            <w:tcW w:w="1828" w:type="dxa"/>
          </w:tcPr>
          <w:p w14:paraId="37209D75" w14:textId="77777777" w:rsidR="00A53BA1" w:rsidRPr="00691E93" w:rsidRDefault="00A53BA1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t>Pulmonary Vascular Resistance Index (PVRI)</w:t>
            </w:r>
          </w:p>
        </w:tc>
        <w:tc>
          <w:tcPr>
            <w:tcW w:w="945" w:type="dxa"/>
          </w:tcPr>
          <w:p w14:paraId="7945596F" w14:textId="3BA0DF11" w:rsidR="00A53BA1" w:rsidRPr="0044028F" w:rsidRDefault="0044028F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1111" w:type="dxa"/>
          </w:tcPr>
          <w:p w14:paraId="7484DF8C" w14:textId="4B6E0008" w:rsidR="00A53BA1" w:rsidRPr="0044028F" w:rsidRDefault="0044028F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1018" w:type="dxa"/>
          </w:tcPr>
          <w:p w14:paraId="2880F12D" w14:textId="0B500F33" w:rsidR="00A53BA1" w:rsidRPr="0044028F" w:rsidRDefault="0044028F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916" w:type="dxa"/>
          </w:tcPr>
          <w:p w14:paraId="75B113CD" w14:textId="1FF46ED2" w:rsidR="00A53BA1" w:rsidRPr="0044028F" w:rsidRDefault="0044028F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971" w:type="dxa"/>
          </w:tcPr>
          <w:p w14:paraId="2551921D" w14:textId="482AEF13" w:rsidR="00A53BA1" w:rsidRPr="00B255DA" w:rsidRDefault="0044028F" w:rsidP="00B45308">
            <w:pPr>
              <w:jc w:val="center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</w:rPr>
              <w:t>2</w:t>
            </w:r>
            <w:r w:rsidR="00A53BA1">
              <w:rPr>
                <w:sz w:val="20"/>
                <w:szCs w:val="20"/>
                <w:lang w:val="el-GR"/>
              </w:rPr>
              <w:t>0</w:t>
            </w:r>
          </w:p>
        </w:tc>
        <w:tc>
          <w:tcPr>
            <w:tcW w:w="1054" w:type="dxa"/>
          </w:tcPr>
          <w:p w14:paraId="455F3914" w14:textId="7B23CC53" w:rsidR="00A53BA1" w:rsidRPr="0044028F" w:rsidRDefault="0044028F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157" w:type="dxa"/>
          </w:tcPr>
          <w:p w14:paraId="711D863C" w14:textId="6B2E6FC9" w:rsidR="00A53BA1" w:rsidRPr="0044028F" w:rsidRDefault="0044028F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350" w:type="dxa"/>
          </w:tcPr>
          <w:p w14:paraId="14B3A110" w14:textId="188EE3A8" w:rsidR="00A53BA1" w:rsidRPr="0044028F" w:rsidRDefault="0044028F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</w:tr>
      <w:tr w:rsidR="00A53BA1" w:rsidRPr="00691E93" w14:paraId="5776A858" w14:textId="77777777" w:rsidTr="008122F6">
        <w:tc>
          <w:tcPr>
            <w:tcW w:w="1828" w:type="dxa"/>
          </w:tcPr>
          <w:p w14:paraId="2CBD14B6" w14:textId="77777777" w:rsidR="00A53BA1" w:rsidRPr="00691E93" w:rsidRDefault="00A53BA1" w:rsidP="00B45308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t>Renal Cortical Tissue Oxygen Tension (</w:t>
            </w:r>
            <w:proofErr w:type="spellStart"/>
            <w:r w:rsidRPr="00691E93">
              <w:rPr>
                <w:sz w:val="20"/>
                <w:szCs w:val="20"/>
              </w:rPr>
              <w:t>ptiO</w:t>
            </w:r>
            <w:proofErr w:type="spellEnd"/>
            <w:r w:rsidRPr="00691E93">
              <w:rPr>
                <w:sz w:val="20"/>
                <w:szCs w:val="20"/>
              </w:rPr>
              <w:t>₂)</w:t>
            </w:r>
          </w:p>
        </w:tc>
        <w:tc>
          <w:tcPr>
            <w:tcW w:w="945" w:type="dxa"/>
          </w:tcPr>
          <w:p w14:paraId="6CD043E2" w14:textId="417B82E0" w:rsidR="00A53BA1" w:rsidRPr="0044028F" w:rsidRDefault="0044028F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1111" w:type="dxa"/>
          </w:tcPr>
          <w:p w14:paraId="0CC93708" w14:textId="0455959F" w:rsidR="00A53BA1" w:rsidRPr="0044028F" w:rsidRDefault="0044028F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1018" w:type="dxa"/>
          </w:tcPr>
          <w:p w14:paraId="1E50E02F" w14:textId="19E14E6B" w:rsidR="00A53BA1" w:rsidRPr="0044028F" w:rsidRDefault="0044028F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916" w:type="dxa"/>
          </w:tcPr>
          <w:p w14:paraId="1FB54058" w14:textId="7FB70810" w:rsidR="00A53BA1" w:rsidRPr="0044028F" w:rsidRDefault="0044028F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971" w:type="dxa"/>
          </w:tcPr>
          <w:p w14:paraId="07723E93" w14:textId="40D64546" w:rsidR="00A53BA1" w:rsidRPr="0044028F" w:rsidRDefault="0044028F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</w:t>
            </w:r>
          </w:p>
        </w:tc>
        <w:tc>
          <w:tcPr>
            <w:tcW w:w="1054" w:type="dxa"/>
          </w:tcPr>
          <w:p w14:paraId="44D72F45" w14:textId="2E0684E3" w:rsidR="00A53BA1" w:rsidRPr="0044028F" w:rsidRDefault="00A53BA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l-GR"/>
              </w:rPr>
              <w:t>1</w:t>
            </w:r>
            <w:r w:rsidR="0044028F">
              <w:rPr>
                <w:sz w:val="20"/>
                <w:szCs w:val="20"/>
              </w:rPr>
              <w:t>35</w:t>
            </w:r>
          </w:p>
        </w:tc>
        <w:tc>
          <w:tcPr>
            <w:tcW w:w="1157" w:type="dxa"/>
          </w:tcPr>
          <w:p w14:paraId="0E3D47CE" w14:textId="2DB619B5" w:rsidR="00A53BA1" w:rsidRPr="0044028F" w:rsidRDefault="0044028F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1350" w:type="dxa"/>
          </w:tcPr>
          <w:p w14:paraId="5FF8663A" w14:textId="58243107" w:rsidR="00A53BA1" w:rsidRPr="0044028F" w:rsidRDefault="00A53BA1" w:rsidP="00B453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l-GR"/>
              </w:rPr>
              <w:t>1</w:t>
            </w:r>
            <w:r w:rsidR="0044028F">
              <w:rPr>
                <w:sz w:val="20"/>
                <w:szCs w:val="20"/>
              </w:rPr>
              <w:t>47</w:t>
            </w:r>
          </w:p>
        </w:tc>
      </w:tr>
      <w:tr w:rsidR="0044028F" w:rsidRPr="00691E93" w14:paraId="077CE87D" w14:textId="77777777" w:rsidTr="008122F6">
        <w:tc>
          <w:tcPr>
            <w:tcW w:w="1828" w:type="dxa"/>
          </w:tcPr>
          <w:p w14:paraId="7E2519AC" w14:textId="77777777" w:rsidR="0044028F" w:rsidRPr="00691E93" w:rsidRDefault="0044028F" w:rsidP="0044028F">
            <w:pPr>
              <w:jc w:val="center"/>
              <w:rPr>
                <w:sz w:val="20"/>
                <w:szCs w:val="20"/>
              </w:rPr>
            </w:pPr>
            <w:r w:rsidRPr="00691E93">
              <w:rPr>
                <w:sz w:val="20"/>
                <w:szCs w:val="20"/>
              </w:rPr>
              <w:br/>
              <w:t>Urine Output</w:t>
            </w:r>
          </w:p>
        </w:tc>
        <w:tc>
          <w:tcPr>
            <w:tcW w:w="945" w:type="dxa"/>
          </w:tcPr>
          <w:p w14:paraId="7056D64A" w14:textId="56A6BB5F" w:rsidR="0044028F" w:rsidRPr="0044028F" w:rsidRDefault="0044028F" w:rsidP="004402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  <w:tc>
          <w:tcPr>
            <w:tcW w:w="1111" w:type="dxa"/>
          </w:tcPr>
          <w:p w14:paraId="4E67C9FF" w14:textId="0C2979B8" w:rsidR="0044028F" w:rsidRPr="00B255DA" w:rsidRDefault="0044028F" w:rsidP="0044028F">
            <w:pPr>
              <w:jc w:val="center"/>
              <w:rPr>
                <w:sz w:val="20"/>
                <w:szCs w:val="20"/>
                <w:lang w:val="el-GR"/>
              </w:rPr>
            </w:pPr>
            <w:r w:rsidRPr="004672CF">
              <w:rPr>
                <w:sz w:val="20"/>
                <w:szCs w:val="20"/>
              </w:rPr>
              <w:t>160</w:t>
            </w:r>
          </w:p>
        </w:tc>
        <w:tc>
          <w:tcPr>
            <w:tcW w:w="1018" w:type="dxa"/>
          </w:tcPr>
          <w:p w14:paraId="7EBD11E0" w14:textId="352A8AAB" w:rsidR="0044028F" w:rsidRPr="00B255DA" w:rsidRDefault="0044028F" w:rsidP="0044028F">
            <w:pPr>
              <w:jc w:val="center"/>
              <w:rPr>
                <w:sz w:val="20"/>
                <w:szCs w:val="20"/>
                <w:lang w:val="el-GR"/>
              </w:rPr>
            </w:pPr>
            <w:r w:rsidRPr="004672CF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5</w:t>
            </w:r>
            <w:r w:rsidRPr="004672CF">
              <w:rPr>
                <w:sz w:val="20"/>
                <w:szCs w:val="20"/>
              </w:rPr>
              <w:t>0</w:t>
            </w:r>
          </w:p>
        </w:tc>
        <w:tc>
          <w:tcPr>
            <w:tcW w:w="916" w:type="dxa"/>
          </w:tcPr>
          <w:p w14:paraId="3663C133" w14:textId="48F72EB9" w:rsidR="0044028F" w:rsidRPr="00B255DA" w:rsidRDefault="0044028F" w:rsidP="0044028F">
            <w:pPr>
              <w:jc w:val="center"/>
              <w:rPr>
                <w:sz w:val="20"/>
                <w:szCs w:val="20"/>
                <w:lang w:val="el-GR"/>
              </w:rPr>
            </w:pPr>
            <w:r w:rsidRPr="004672CF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7</w:t>
            </w:r>
            <w:r w:rsidRPr="004672CF">
              <w:rPr>
                <w:sz w:val="20"/>
                <w:szCs w:val="20"/>
              </w:rPr>
              <w:t>0</w:t>
            </w:r>
          </w:p>
        </w:tc>
        <w:tc>
          <w:tcPr>
            <w:tcW w:w="971" w:type="dxa"/>
          </w:tcPr>
          <w:p w14:paraId="2BF7A110" w14:textId="147F48D2" w:rsidR="0044028F" w:rsidRPr="00B255DA" w:rsidRDefault="0044028F" w:rsidP="0044028F">
            <w:pPr>
              <w:jc w:val="center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</w:rPr>
              <w:t>24</w:t>
            </w:r>
            <w:r w:rsidRPr="004672CF">
              <w:rPr>
                <w:sz w:val="20"/>
                <w:szCs w:val="20"/>
              </w:rPr>
              <w:t>0</w:t>
            </w:r>
          </w:p>
        </w:tc>
        <w:tc>
          <w:tcPr>
            <w:tcW w:w="1054" w:type="dxa"/>
          </w:tcPr>
          <w:p w14:paraId="55EAACFE" w14:textId="555ED2AB" w:rsidR="0044028F" w:rsidRPr="00B255DA" w:rsidRDefault="0044028F" w:rsidP="0044028F">
            <w:pPr>
              <w:jc w:val="center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1157" w:type="dxa"/>
          </w:tcPr>
          <w:p w14:paraId="26FB5F5F" w14:textId="646508A0" w:rsidR="0044028F" w:rsidRPr="00B255DA" w:rsidRDefault="0044028F" w:rsidP="0044028F">
            <w:pPr>
              <w:jc w:val="center"/>
              <w:rPr>
                <w:sz w:val="20"/>
                <w:szCs w:val="20"/>
                <w:lang w:val="el-GR"/>
              </w:rPr>
            </w:pPr>
            <w:r w:rsidRPr="004672CF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9</w:t>
            </w:r>
            <w:r w:rsidRPr="004672CF">
              <w:rPr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148683D9" w14:textId="6FA4CD9E" w:rsidR="0044028F" w:rsidRPr="00B255DA" w:rsidRDefault="0044028F" w:rsidP="0044028F">
            <w:pPr>
              <w:jc w:val="center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</w:rPr>
              <w:t>200</w:t>
            </w:r>
          </w:p>
        </w:tc>
      </w:tr>
    </w:tbl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68"/>
        <w:gridCol w:w="1654"/>
      </w:tblGrid>
      <w:tr w:rsidR="0044028F" w:rsidRPr="0044028F" w14:paraId="66A359CD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6E413B1" w14:textId="77777777" w:rsidR="0044028F" w:rsidRPr="0044028F" w:rsidRDefault="0044028F" w:rsidP="00440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44028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lastRenderedPageBreak/>
              <w:t>Parameter</w:t>
            </w:r>
          </w:p>
        </w:tc>
        <w:tc>
          <w:tcPr>
            <w:tcW w:w="0" w:type="auto"/>
            <w:vAlign w:val="center"/>
            <w:hideMark/>
          </w:tcPr>
          <w:p w14:paraId="16D43935" w14:textId="77777777" w:rsidR="0044028F" w:rsidRPr="0044028F" w:rsidRDefault="0044028F" w:rsidP="00440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44028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Unit</w:t>
            </w:r>
          </w:p>
        </w:tc>
      </w:tr>
      <w:tr w:rsidR="0044028F" w:rsidRPr="0044028F" w14:paraId="31E5647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3B90C7A" w14:textId="77777777" w:rsidR="0044028F" w:rsidRPr="0044028F" w:rsidRDefault="0044028F" w:rsidP="004402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44028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iO</w:t>
            </w:r>
            <w:proofErr w:type="spellEnd"/>
            <w:r w:rsidRPr="0044028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₂</w:t>
            </w:r>
          </w:p>
        </w:tc>
        <w:tc>
          <w:tcPr>
            <w:tcW w:w="0" w:type="auto"/>
            <w:vAlign w:val="center"/>
            <w:hideMark/>
          </w:tcPr>
          <w:p w14:paraId="0D207998" w14:textId="77777777" w:rsidR="0044028F" w:rsidRPr="0044028F" w:rsidRDefault="0044028F" w:rsidP="004402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4028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raction (–)</w:t>
            </w:r>
          </w:p>
        </w:tc>
      </w:tr>
      <w:tr w:rsidR="0044028F" w:rsidRPr="0044028F" w14:paraId="07EA7BA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4BA4BC" w14:textId="77777777" w:rsidR="0044028F" w:rsidRPr="0044028F" w:rsidRDefault="0044028F" w:rsidP="004402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44028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O</w:t>
            </w:r>
            <w:proofErr w:type="spellEnd"/>
            <w:r w:rsidRPr="0044028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₂</w:t>
            </w:r>
          </w:p>
        </w:tc>
        <w:tc>
          <w:tcPr>
            <w:tcW w:w="0" w:type="auto"/>
            <w:vAlign w:val="center"/>
            <w:hideMark/>
          </w:tcPr>
          <w:p w14:paraId="18FB9E09" w14:textId="77777777" w:rsidR="0044028F" w:rsidRPr="0044028F" w:rsidRDefault="0044028F" w:rsidP="004402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4028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mHg</w:t>
            </w:r>
          </w:p>
        </w:tc>
      </w:tr>
      <w:tr w:rsidR="0044028F" w:rsidRPr="0044028F" w14:paraId="374CF97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96EBAB" w14:textId="77777777" w:rsidR="0044028F" w:rsidRPr="0044028F" w:rsidRDefault="0044028F" w:rsidP="004402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44028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CO</w:t>
            </w:r>
            <w:proofErr w:type="spellEnd"/>
            <w:r w:rsidRPr="0044028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₂</w:t>
            </w:r>
          </w:p>
        </w:tc>
        <w:tc>
          <w:tcPr>
            <w:tcW w:w="0" w:type="auto"/>
            <w:vAlign w:val="center"/>
            <w:hideMark/>
          </w:tcPr>
          <w:p w14:paraId="3DDBE0D4" w14:textId="77777777" w:rsidR="0044028F" w:rsidRPr="0044028F" w:rsidRDefault="0044028F" w:rsidP="004402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4028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mHg</w:t>
            </w:r>
          </w:p>
        </w:tc>
      </w:tr>
      <w:tr w:rsidR="0044028F" w:rsidRPr="0044028F" w14:paraId="76D3BF4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0AF28B" w14:textId="77777777" w:rsidR="0044028F" w:rsidRPr="0044028F" w:rsidRDefault="0044028F" w:rsidP="004402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4028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H</w:t>
            </w:r>
          </w:p>
        </w:tc>
        <w:tc>
          <w:tcPr>
            <w:tcW w:w="0" w:type="auto"/>
            <w:vAlign w:val="center"/>
            <w:hideMark/>
          </w:tcPr>
          <w:p w14:paraId="02078DB3" w14:textId="77777777" w:rsidR="0044028F" w:rsidRPr="0044028F" w:rsidRDefault="0044028F" w:rsidP="004402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4028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–</w:t>
            </w:r>
          </w:p>
        </w:tc>
      </w:tr>
      <w:tr w:rsidR="0044028F" w:rsidRPr="0044028F" w14:paraId="72CD48C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5DE9ED" w14:textId="77777777" w:rsidR="0044028F" w:rsidRPr="0044028F" w:rsidRDefault="0044028F" w:rsidP="004402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4028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ase Excess (BE)</w:t>
            </w:r>
          </w:p>
        </w:tc>
        <w:tc>
          <w:tcPr>
            <w:tcW w:w="0" w:type="auto"/>
            <w:vAlign w:val="center"/>
            <w:hideMark/>
          </w:tcPr>
          <w:p w14:paraId="11E3FF7E" w14:textId="77777777" w:rsidR="0044028F" w:rsidRPr="0044028F" w:rsidRDefault="0044028F" w:rsidP="004402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4028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mol/L</w:t>
            </w:r>
          </w:p>
        </w:tc>
      </w:tr>
      <w:tr w:rsidR="0044028F" w:rsidRPr="0044028F" w14:paraId="1DC5718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6F0457" w14:textId="77777777" w:rsidR="0044028F" w:rsidRPr="0044028F" w:rsidRDefault="0044028F" w:rsidP="004402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4028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emoglobin Oxygen Saturation (</w:t>
            </w:r>
            <w:proofErr w:type="spellStart"/>
            <w:r w:rsidRPr="0044028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aO</w:t>
            </w:r>
            <w:proofErr w:type="spellEnd"/>
            <w:r w:rsidRPr="0044028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₂)</w:t>
            </w:r>
          </w:p>
        </w:tc>
        <w:tc>
          <w:tcPr>
            <w:tcW w:w="0" w:type="auto"/>
            <w:vAlign w:val="center"/>
            <w:hideMark/>
          </w:tcPr>
          <w:p w14:paraId="66066109" w14:textId="77777777" w:rsidR="0044028F" w:rsidRPr="0044028F" w:rsidRDefault="0044028F" w:rsidP="004402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4028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%</w:t>
            </w:r>
          </w:p>
        </w:tc>
      </w:tr>
      <w:tr w:rsidR="0044028F" w:rsidRPr="0044028F" w14:paraId="205C400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A15163" w14:textId="77777777" w:rsidR="0044028F" w:rsidRPr="0044028F" w:rsidRDefault="0044028F" w:rsidP="004402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4028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eak Airway Pressure</w:t>
            </w:r>
          </w:p>
        </w:tc>
        <w:tc>
          <w:tcPr>
            <w:tcW w:w="0" w:type="auto"/>
            <w:vAlign w:val="center"/>
            <w:hideMark/>
          </w:tcPr>
          <w:p w14:paraId="59BC1AC8" w14:textId="77777777" w:rsidR="0044028F" w:rsidRPr="0044028F" w:rsidRDefault="0044028F" w:rsidP="004402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44028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mH₂O</w:t>
            </w:r>
            <w:proofErr w:type="spellEnd"/>
          </w:p>
        </w:tc>
      </w:tr>
      <w:tr w:rsidR="0044028F" w:rsidRPr="0044028F" w14:paraId="3047FDE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101592" w14:textId="77777777" w:rsidR="0044028F" w:rsidRPr="0044028F" w:rsidRDefault="0044028F" w:rsidP="004402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4028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ung Compliance</w:t>
            </w:r>
          </w:p>
        </w:tc>
        <w:tc>
          <w:tcPr>
            <w:tcW w:w="0" w:type="auto"/>
            <w:vAlign w:val="center"/>
            <w:hideMark/>
          </w:tcPr>
          <w:p w14:paraId="1A184627" w14:textId="77777777" w:rsidR="0044028F" w:rsidRPr="0044028F" w:rsidRDefault="0044028F" w:rsidP="004402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4028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L/</w:t>
            </w:r>
            <w:proofErr w:type="spellStart"/>
            <w:r w:rsidRPr="0044028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mH₂O</w:t>
            </w:r>
            <w:proofErr w:type="spellEnd"/>
          </w:p>
        </w:tc>
      </w:tr>
      <w:tr w:rsidR="0044028F" w:rsidRPr="0044028F" w14:paraId="3D9ADF6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E4D93E" w14:textId="77777777" w:rsidR="0044028F" w:rsidRPr="0044028F" w:rsidRDefault="0044028F" w:rsidP="004402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4028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eart Rate (HR)</w:t>
            </w:r>
          </w:p>
        </w:tc>
        <w:tc>
          <w:tcPr>
            <w:tcW w:w="0" w:type="auto"/>
            <w:vAlign w:val="center"/>
            <w:hideMark/>
          </w:tcPr>
          <w:p w14:paraId="6A6EF431" w14:textId="77777777" w:rsidR="0044028F" w:rsidRPr="0044028F" w:rsidRDefault="0044028F" w:rsidP="004402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4028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eats/min</w:t>
            </w:r>
          </w:p>
        </w:tc>
      </w:tr>
      <w:tr w:rsidR="0044028F" w:rsidRPr="0044028F" w14:paraId="7408423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78756F" w14:textId="77777777" w:rsidR="0044028F" w:rsidRPr="0044028F" w:rsidRDefault="0044028F" w:rsidP="004402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4028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an Arterial Pressure (MAP)</w:t>
            </w:r>
          </w:p>
        </w:tc>
        <w:tc>
          <w:tcPr>
            <w:tcW w:w="0" w:type="auto"/>
            <w:vAlign w:val="center"/>
            <w:hideMark/>
          </w:tcPr>
          <w:p w14:paraId="1D3E246E" w14:textId="77777777" w:rsidR="0044028F" w:rsidRPr="0044028F" w:rsidRDefault="0044028F" w:rsidP="004402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4028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mHg</w:t>
            </w:r>
          </w:p>
        </w:tc>
      </w:tr>
      <w:tr w:rsidR="0044028F" w:rsidRPr="0044028F" w14:paraId="2F96C95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E1F36D" w14:textId="77777777" w:rsidR="0044028F" w:rsidRPr="0044028F" w:rsidRDefault="0044028F" w:rsidP="004402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4028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an Pulmonary Artery Pressure (MPAP)</w:t>
            </w:r>
          </w:p>
        </w:tc>
        <w:tc>
          <w:tcPr>
            <w:tcW w:w="0" w:type="auto"/>
            <w:vAlign w:val="center"/>
            <w:hideMark/>
          </w:tcPr>
          <w:p w14:paraId="264491B6" w14:textId="77777777" w:rsidR="0044028F" w:rsidRPr="0044028F" w:rsidRDefault="0044028F" w:rsidP="004402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4028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mHg</w:t>
            </w:r>
          </w:p>
        </w:tc>
      </w:tr>
      <w:tr w:rsidR="0044028F" w:rsidRPr="0044028F" w14:paraId="5FDE9AA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B7AAE2" w14:textId="77777777" w:rsidR="0044028F" w:rsidRPr="0044028F" w:rsidRDefault="0044028F" w:rsidP="004402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4028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ulmonary Capillary Wedge Pressure (PCWP)</w:t>
            </w:r>
          </w:p>
        </w:tc>
        <w:tc>
          <w:tcPr>
            <w:tcW w:w="0" w:type="auto"/>
            <w:vAlign w:val="center"/>
            <w:hideMark/>
          </w:tcPr>
          <w:p w14:paraId="0F237F7D" w14:textId="77777777" w:rsidR="0044028F" w:rsidRPr="0044028F" w:rsidRDefault="0044028F" w:rsidP="004402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4028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mHg</w:t>
            </w:r>
          </w:p>
        </w:tc>
      </w:tr>
      <w:tr w:rsidR="0044028F" w:rsidRPr="0044028F" w14:paraId="7B7914E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DFD401" w14:textId="77777777" w:rsidR="0044028F" w:rsidRPr="0044028F" w:rsidRDefault="0044028F" w:rsidP="004402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4028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entral Venous Pressure (CVP)</w:t>
            </w:r>
          </w:p>
        </w:tc>
        <w:tc>
          <w:tcPr>
            <w:tcW w:w="0" w:type="auto"/>
            <w:vAlign w:val="center"/>
            <w:hideMark/>
          </w:tcPr>
          <w:p w14:paraId="1AD51451" w14:textId="77777777" w:rsidR="0044028F" w:rsidRPr="0044028F" w:rsidRDefault="0044028F" w:rsidP="004402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4028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mHg</w:t>
            </w:r>
          </w:p>
        </w:tc>
      </w:tr>
      <w:tr w:rsidR="0044028F" w:rsidRPr="0044028F" w14:paraId="5520E9B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23EBEF" w14:textId="77777777" w:rsidR="0044028F" w:rsidRPr="0044028F" w:rsidRDefault="0044028F" w:rsidP="004402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4028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rdiac Output (CO)</w:t>
            </w:r>
          </w:p>
        </w:tc>
        <w:tc>
          <w:tcPr>
            <w:tcW w:w="0" w:type="auto"/>
            <w:vAlign w:val="center"/>
            <w:hideMark/>
          </w:tcPr>
          <w:p w14:paraId="501F2024" w14:textId="77777777" w:rsidR="0044028F" w:rsidRPr="0044028F" w:rsidRDefault="0044028F" w:rsidP="004402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4028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/min</w:t>
            </w:r>
          </w:p>
        </w:tc>
      </w:tr>
      <w:tr w:rsidR="0044028F" w:rsidRPr="0044028F" w14:paraId="48974B6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B29C6B" w14:textId="77777777" w:rsidR="0044028F" w:rsidRPr="0044028F" w:rsidRDefault="0044028F" w:rsidP="004402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4028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rdiac Index (CI)</w:t>
            </w:r>
          </w:p>
        </w:tc>
        <w:tc>
          <w:tcPr>
            <w:tcW w:w="0" w:type="auto"/>
            <w:vAlign w:val="center"/>
            <w:hideMark/>
          </w:tcPr>
          <w:p w14:paraId="6127A2A4" w14:textId="77777777" w:rsidR="0044028F" w:rsidRPr="0044028F" w:rsidRDefault="0044028F" w:rsidP="004402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4028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/min/m²</w:t>
            </w:r>
          </w:p>
        </w:tc>
      </w:tr>
      <w:tr w:rsidR="0044028F" w:rsidRPr="0044028F" w14:paraId="00EAD39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33FEB0" w14:textId="77777777" w:rsidR="0044028F" w:rsidRPr="0044028F" w:rsidRDefault="0044028F" w:rsidP="004402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4028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xygen Consumption (VO₂)</w:t>
            </w:r>
          </w:p>
        </w:tc>
        <w:tc>
          <w:tcPr>
            <w:tcW w:w="0" w:type="auto"/>
            <w:vAlign w:val="center"/>
            <w:hideMark/>
          </w:tcPr>
          <w:p w14:paraId="38BE8B17" w14:textId="77777777" w:rsidR="0044028F" w:rsidRPr="0044028F" w:rsidRDefault="0044028F" w:rsidP="004402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4028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L/min</w:t>
            </w:r>
          </w:p>
        </w:tc>
      </w:tr>
      <w:tr w:rsidR="0044028F" w:rsidRPr="0044028F" w14:paraId="0D1B65C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C4005A" w14:textId="77777777" w:rsidR="0044028F" w:rsidRPr="0044028F" w:rsidRDefault="0044028F" w:rsidP="004402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4028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xygen Delivery (DO₂)</w:t>
            </w:r>
          </w:p>
        </w:tc>
        <w:tc>
          <w:tcPr>
            <w:tcW w:w="0" w:type="auto"/>
            <w:vAlign w:val="center"/>
            <w:hideMark/>
          </w:tcPr>
          <w:p w14:paraId="394E54E3" w14:textId="77777777" w:rsidR="0044028F" w:rsidRPr="0044028F" w:rsidRDefault="0044028F" w:rsidP="004402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4028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L/min</w:t>
            </w:r>
          </w:p>
        </w:tc>
      </w:tr>
      <w:tr w:rsidR="0044028F" w:rsidRPr="0044028F" w14:paraId="4283808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1B560E" w14:textId="77777777" w:rsidR="0044028F" w:rsidRPr="0044028F" w:rsidRDefault="0044028F" w:rsidP="004402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4028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rteriovenous Oxygen Difference [D(a–</w:t>
            </w:r>
            <w:proofErr w:type="gramStart"/>
            <w:r w:rsidRPr="0044028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v)O</w:t>
            </w:r>
            <w:proofErr w:type="gramEnd"/>
            <w:r w:rsidRPr="0044028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₂]</w:t>
            </w:r>
          </w:p>
        </w:tc>
        <w:tc>
          <w:tcPr>
            <w:tcW w:w="0" w:type="auto"/>
            <w:vAlign w:val="center"/>
            <w:hideMark/>
          </w:tcPr>
          <w:p w14:paraId="06C15917" w14:textId="77777777" w:rsidR="0044028F" w:rsidRPr="0044028F" w:rsidRDefault="0044028F" w:rsidP="004402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4028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L O₂/dL blood</w:t>
            </w:r>
          </w:p>
        </w:tc>
      </w:tr>
      <w:tr w:rsidR="0044028F" w:rsidRPr="0044028F" w14:paraId="0EEBD92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E68539" w14:textId="77777777" w:rsidR="0044028F" w:rsidRPr="0044028F" w:rsidRDefault="0044028F" w:rsidP="004402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4028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ystemic Vascular Resistance Index (SVRI)</w:t>
            </w:r>
          </w:p>
        </w:tc>
        <w:tc>
          <w:tcPr>
            <w:tcW w:w="0" w:type="auto"/>
            <w:vAlign w:val="center"/>
            <w:hideMark/>
          </w:tcPr>
          <w:p w14:paraId="2B91AECE" w14:textId="77777777" w:rsidR="0044028F" w:rsidRPr="0044028F" w:rsidRDefault="0044028F" w:rsidP="004402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44028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yn·s·cm</w:t>
            </w:r>
            <w:proofErr w:type="spellEnd"/>
            <w:r w:rsidRPr="0044028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⁻⁵·m²</w:t>
            </w:r>
          </w:p>
        </w:tc>
      </w:tr>
      <w:tr w:rsidR="0044028F" w:rsidRPr="0044028F" w14:paraId="154922C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F739A4" w14:textId="77777777" w:rsidR="0044028F" w:rsidRPr="0044028F" w:rsidRDefault="0044028F" w:rsidP="004402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4028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ulmonary Vascular Resistance Index (PVRI)</w:t>
            </w:r>
          </w:p>
        </w:tc>
        <w:tc>
          <w:tcPr>
            <w:tcW w:w="0" w:type="auto"/>
            <w:vAlign w:val="center"/>
            <w:hideMark/>
          </w:tcPr>
          <w:p w14:paraId="0F6AF517" w14:textId="77777777" w:rsidR="0044028F" w:rsidRPr="0044028F" w:rsidRDefault="0044028F" w:rsidP="004402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44028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yn·s·cm</w:t>
            </w:r>
            <w:proofErr w:type="spellEnd"/>
            <w:r w:rsidRPr="0044028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⁻⁵·m²</w:t>
            </w:r>
          </w:p>
        </w:tc>
      </w:tr>
      <w:tr w:rsidR="0044028F" w:rsidRPr="0044028F" w14:paraId="32677AD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C85209" w14:textId="77777777" w:rsidR="0044028F" w:rsidRPr="0044028F" w:rsidRDefault="0044028F" w:rsidP="004402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4028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nal Cortical Tissue Oxygen Tension (</w:t>
            </w:r>
            <w:proofErr w:type="spellStart"/>
            <w:r w:rsidRPr="0044028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tiO</w:t>
            </w:r>
            <w:proofErr w:type="spellEnd"/>
            <w:r w:rsidRPr="0044028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₂)</w:t>
            </w:r>
          </w:p>
        </w:tc>
        <w:tc>
          <w:tcPr>
            <w:tcW w:w="0" w:type="auto"/>
            <w:vAlign w:val="center"/>
            <w:hideMark/>
          </w:tcPr>
          <w:p w14:paraId="6CFFF504" w14:textId="77777777" w:rsidR="0044028F" w:rsidRPr="0044028F" w:rsidRDefault="0044028F" w:rsidP="004402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4028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mHg</w:t>
            </w:r>
          </w:p>
        </w:tc>
      </w:tr>
      <w:tr w:rsidR="0044028F" w:rsidRPr="0044028F" w14:paraId="7E5A2E7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DF47D1" w14:textId="77777777" w:rsidR="0044028F" w:rsidRPr="0044028F" w:rsidRDefault="0044028F" w:rsidP="004402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4028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rine Output</w:t>
            </w:r>
          </w:p>
        </w:tc>
        <w:tc>
          <w:tcPr>
            <w:tcW w:w="0" w:type="auto"/>
            <w:vAlign w:val="center"/>
            <w:hideMark/>
          </w:tcPr>
          <w:p w14:paraId="7ED2F6FC" w14:textId="77777777" w:rsidR="0044028F" w:rsidRPr="0044028F" w:rsidRDefault="0044028F" w:rsidP="004402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4028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L/30 min</w:t>
            </w:r>
          </w:p>
        </w:tc>
      </w:tr>
    </w:tbl>
    <w:p w14:paraId="5DEFAFEB" w14:textId="77777777" w:rsidR="00A53BA1" w:rsidRPr="00691E93" w:rsidRDefault="00A53BA1" w:rsidP="00B45308">
      <w:pPr>
        <w:jc w:val="center"/>
        <w:rPr>
          <w:sz w:val="20"/>
          <w:szCs w:val="20"/>
        </w:rPr>
      </w:pPr>
    </w:p>
    <w:p w14:paraId="2AD01955" w14:textId="77777777" w:rsidR="00691E93" w:rsidRPr="00691E93" w:rsidRDefault="00691E93" w:rsidP="00B45308">
      <w:pPr>
        <w:jc w:val="center"/>
        <w:rPr>
          <w:sz w:val="20"/>
          <w:szCs w:val="20"/>
        </w:rPr>
      </w:pPr>
    </w:p>
    <w:sectPr w:rsidR="00691E93" w:rsidRPr="00691E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1E93"/>
    <w:rsid w:val="00024B58"/>
    <w:rsid w:val="000824AE"/>
    <w:rsid w:val="00115331"/>
    <w:rsid w:val="001F1E03"/>
    <w:rsid w:val="00281F8D"/>
    <w:rsid w:val="0044028F"/>
    <w:rsid w:val="00587E73"/>
    <w:rsid w:val="00691E93"/>
    <w:rsid w:val="007637CE"/>
    <w:rsid w:val="0080693A"/>
    <w:rsid w:val="008641F0"/>
    <w:rsid w:val="00985C57"/>
    <w:rsid w:val="009D3890"/>
    <w:rsid w:val="00A53BA1"/>
    <w:rsid w:val="00A902D2"/>
    <w:rsid w:val="00B255DA"/>
    <w:rsid w:val="00B45308"/>
    <w:rsid w:val="00BA2D18"/>
    <w:rsid w:val="00D059A4"/>
    <w:rsid w:val="00F0686F"/>
    <w:rsid w:val="00F91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30C68"/>
  <w15:chartTrackingRefBased/>
  <w15:docId w15:val="{00501A8F-1035-408B-9350-8C1D10D0C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91E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1E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1E9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1E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1E9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1E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1E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1E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1E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1E9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1E9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1E9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1E9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1E9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1E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1E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1E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1E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1E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1E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1E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1E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1E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1E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1E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1E9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1E9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1E9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1E93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691E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5</Pages>
  <Words>929</Words>
  <Characters>5296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Ελισσάβετ Αν</dc:creator>
  <cp:keywords/>
  <dc:description/>
  <cp:lastModifiedBy>Ελισσάβετ Αν</cp:lastModifiedBy>
  <cp:revision>3</cp:revision>
  <dcterms:created xsi:type="dcterms:W3CDTF">2026-03-22T11:15:00Z</dcterms:created>
  <dcterms:modified xsi:type="dcterms:W3CDTF">2026-03-22T11:17:00Z</dcterms:modified>
</cp:coreProperties>
</file>